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CEC80" w14:textId="77777777" w:rsidR="00D64FD5" w:rsidRPr="00D35A13" w:rsidRDefault="00000000">
      <w:pPr>
        <w:adjustRightInd w:val="0"/>
        <w:spacing w:after="0" w:line="240" w:lineRule="auto"/>
        <w:jc w:val="center"/>
        <w:rPr>
          <w:rFonts w:ascii="Arial" w:hAnsi="Arial" w:cs="Arial"/>
          <w:b/>
          <w:color w:val="000000" w:themeColor="text1"/>
        </w:rPr>
      </w:pPr>
      <w:bookmarkStart w:id="0" w:name="_Hlk214285089"/>
      <w:bookmarkStart w:id="1" w:name="_Hlk211849545"/>
      <w:bookmarkStart w:id="2" w:name="_Hlk175317390"/>
      <w:bookmarkStart w:id="3" w:name="_Hlk212037243"/>
      <w:bookmarkStart w:id="4" w:name="_Hlk106806613"/>
      <w:bookmarkStart w:id="5" w:name="OLE_LINK83"/>
      <w:bookmarkStart w:id="6" w:name="OLE_LINK84"/>
      <w:r w:rsidRPr="00D35A13">
        <w:rPr>
          <w:rFonts w:ascii="Arial" w:hAnsi="Arial" w:cs="Arial"/>
          <w:b/>
          <w:color w:val="000000" w:themeColor="text1"/>
        </w:rPr>
        <w:t>Hepatoma-Derived Growth Factor Coordinates STAT3 Pathway and Exosome-Mediated Intrahepatic Crosstalk to Control Hepatic Steatosis and MASLD</w:t>
      </w:r>
      <w:bookmarkEnd w:id="0"/>
    </w:p>
    <w:bookmarkEnd w:id="1"/>
    <w:p w14:paraId="4D79CE27" w14:textId="77777777" w:rsidR="00D64FD5" w:rsidRPr="00D35A13" w:rsidRDefault="00D64FD5">
      <w:pPr>
        <w:adjustRightInd w:val="0"/>
        <w:spacing w:after="0" w:line="240" w:lineRule="auto"/>
        <w:jc w:val="center"/>
        <w:rPr>
          <w:rFonts w:ascii="Arial" w:hAnsi="Arial" w:cs="Arial"/>
          <w:b/>
          <w:color w:val="000000" w:themeColor="text1"/>
        </w:rPr>
      </w:pPr>
    </w:p>
    <w:p w14:paraId="54E69E56" w14:textId="77777777" w:rsidR="00D64FD5" w:rsidRPr="00D35A13" w:rsidRDefault="00000000">
      <w:pPr>
        <w:spacing w:after="0" w:line="240" w:lineRule="auto"/>
        <w:jc w:val="both"/>
        <w:rPr>
          <w:rFonts w:ascii="Arial" w:hAnsi="Arial" w:cs="Arial"/>
          <w:b/>
          <w:bCs/>
          <w:color w:val="000000" w:themeColor="text1"/>
        </w:rPr>
      </w:pPr>
      <w:bookmarkStart w:id="7" w:name="_Hlk224404042"/>
      <w:bookmarkEnd w:id="2"/>
      <w:r w:rsidRPr="00D35A13">
        <w:rPr>
          <w:rFonts w:ascii="Arial" w:eastAsiaTheme="majorEastAsia" w:hAnsi="Arial" w:cs="Arial"/>
          <w:bCs/>
          <w:color w:val="000000" w:themeColor="text1"/>
        </w:rPr>
        <w:t>Jian Wen</w:t>
      </w:r>
      <w:bookmarkStart w:id="8" w:name="OLE_LINK8"/>
      <w:r w:rsidRPr="00D35A13">
        <w:rPr>
          <w:rFonts w:ascii="Arial" w:eastAsiaTheme="majorEastAsia" w:hAnsi="Arial" w:cs="Arial"/>
          <w:bCs/>
          <w:color w:val="000000" w:themeColor="text1"/>
          <w:vertAlign w:val="superscript"/>
        </w:rPr>
        <w:t>1,2</w:t>
      </w:r>
      <w:bookmarkEnd w:id="8"/>
      <w:r w:rsidRPr="00D35A13">
        <w:rPr>
          <w:rFonts w:ascii="Arial" w:eastAsiaTheme="majorEastAsia" w:hAnsi="Arial" w:cs="Arial"/>
          <w:bCs/>
          <w:color w:val="000000" w:themeColor="text1"/>
          <w:vertAlign w:val="superscript"/>
        </w:rPr>
        <w:t>,3,</w:t>
      </w:r>
      <w:bookmarkStart w:id="9" w:name="OLE_LINK6"/>
      <w:r w:rsidRPr="00D35A13">
        <w:rPr>
          <w:rFonts w:ascii="Arial" w:eastAsiaTheme="majorEastAsia" w:hAnsi="Arial" w:cs="Arial"/>
          <w:bCs/>
          <w:color w:val="000000" w:themeColor="text1"/>
          <w:vertAlign w:val="superscript"/>
        </w:rPr>
        <w:t>9</w:t>
      </w:r>
      <w:r w:rsidRPr="00D35A13">
        <w:rPr>
          <w:rFonts w:ascii="Arial" w:eastAsiaTheme="majorEastAsia" w:hAnsi="Arial" w:cs="Arial"/>
          <w:bCs/>
          <w:color w:val="000000" w:themeColor="text1"/>
        </w:rPr>
        <w:t>, Dong Ding</w:t>
      </w:r>
      <w:bookmarkEnd w:id="9"/>
      <w:r w:rsidRPr="00D35A13">
        <w:rPr>
          <w:rFonts w:ascii="Arial" w:eastAsiaTheme="majorEastAsia" w:hAnsi="Arial" w:cs="Arial"/>
          <w:bCs/>
          <w:color w:val="000000" w:themeColor="text1"/>
          <w:vertAlign w:val="superscript"/>
        </w:rPr>
        <w:t>3,9</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Zengpeng</w:t>
      </w:r>
      <w:proofErr w:type="spellEnd"/>
      <w:r w:rsidRPr="00D35A13">
        <w:rPr>
          <w:rFonts w:ascii="Arial" w:eastAsiaTheme="majorEastAsia" w:hAnsi="Arial" w:cs="Arial"/>
          <w:bCs/>
          <w:color w:val="000000" w:themeColor="text1"/>
        </w:rPr>
        <w:t xml:space="preserve"> Zheng</w:t>
      </w:r>
      <w:r w:rsidRPr="00D35A13">
        <w:rPr>
          <w:rFonts w:ascii="Arial" w:eastAsiaTheme="majorEastAsia" w:hAnsi="Arial" w:cs="Arial"/>
          <w:bCs/>
          <w:color w:val="000000" w:themeColor="text1"/>
          <w:vertAlign w:val="superscript"/>
        </w:rPr>
        <w:t>3</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Xufeng</w:t>
      </w:r>
      <w:proofErr w:type="spellEnd"/>
      <w:r w:rsidRPr="00D35A13">
        <w:rPr>
          <w:rFonts w:ascii="Arial" w:eastAsiaTheme="majorEastAsia" w:hAnsi="Arial" w:cs="Arial"/>
          <w:bCs/>
          <w:color w:val="000000" w:themeColor="text1"/>
        </w:rPr>
        <w:t xml:space="preserve"> Chen</w:t>
      </w:r>
      <w:r w:rsidRPr="00D35A13">
        <w:rPr>
          <w:rFonts w:ascii="Arial" w:eastAsiaTheme="majorEastAsia" w:hAnsi="Arial" w:cs="Arial"/>
          <w:bCs/>
          <w:color w:val="000000" w:themeColor="text1"/>
          <w:vertAlign w:val="superscript"/>
        </w:rPr>
        <w:t>3</w:t>
      </w:r>
      <w:r w:rsidRPr="00D35A13">
        <w:rPr>
          <w:rFonts w:ascii="Arial" w:eastAsiaTheme="majorEastAsia" w:hAnsi="Arial" w:cs="Arial"/>
          <w:bCs/>
          <w:color w:val="000000" w:themeColor="text1"/>
        </w:rPr>
        <w:t>, Wenjing Li</w:t>
      </w:r>
      <w:r w:rsidRPr="00D35A13">
        <w:rPr>
          <w:rFonts w:ascii="Arial" w:eastAsiaTheme="majorEastAsia" w:hAnsi="Arial" w:cs="Arial"/>
          <w:bCs/>
          <w:color w:val="000000" w:themeColor="text1"/>
          <w:vertAlign w:val="superscript"/>
        </w:rPr>
        <w:t>3</w:t>
      </w:r>
      <w:r w:rsidRPr="00D35A13">
        <w:rPr>
          <w:rFonts w:ascii="Arial" w:eastAsiaTheme="majorEastAsia" w:hAnsi="Arial" w:cs="Arial"/>
          <w:bCs/>
          <w:color w:val="000000" w:themeColor="text1"/>
        </w:rPr>
        <w:t>, Jiaxin Shen</w:t>
      </w:r>
      <w:r w:rsidRPr="00D35A13">
        <w:rPr>
          <w:rFonts w:ascii="Arial" w:eastAsiaTheme="majorEastAsia" w:hAnsi="Arial" w:cs="Arial"/>
          <w:bCs/>
          <w:color w:val="000000" w:themeColor="text1"/>
          <w:vertAlign w:val="superscript"/>
        </w:rPr>
        <w:t>3</w:t>
      </w:r>
      <w:r w:rsidRPr="00D35A13">
        <w:rPr>
          <w:rFonts w:ascii="Arial" w:eastAsiaTheme="majorEastAsia" w:hAnsi="Arial" w:cs="Arial"/>
          <w:bCs/>
          <w:color w:val="000000" w:themeColor="text1"/>
        </w:rPr>
        <w:t>, Zhiwei Huang</w:t>
      </w:r>
      <w:r w:rsidRPr="00D35A13">
        <w:rPr>
          <w:rFonts w:ascii="Arial" w:eastAsiaTheme="majorEastAsia" w:hAnsi="Arial" w:cs="Arial"/>
          <w:bCs/>
          <w:color w:val="000000" w:themeColor="text1"/>
          <w:vertAlign w:val="superscript"/>
        </w:rPr>
        <w:t>1,2</w:t>
      </w:r>
      <w:r w:rsidRPr="00D35A13">
        <w:rPr>
          <w:rFonts w:ascii="Arial" w:eastAsiaTheme="majorEastAsia" w:hAnsi="Arial" w:cs="Arial"/>
          <w:bCs/>
          <w:color w:val="000000" w:themeColor="text1"/>
        </w:rPr>
        <w:t>, Peng Tan</w:t>
      </w:r>
      <w:r w:rsidRPr="00D35A13">
        <w:rPr>
          <w:rFonts w:ascii="Arial" w:eastAsiaTheme="majorEastAsia" w:hAnsi="Arial" w:cs="Arial"/>
          <w:bCs/>
          <w:color w:val="000000" w:themeColor="text1"/>
          <w:vertAlign w:val="superscript"/>
        </w:rPr>
        <w:t>1,2</w:t>
      </w:r>
      <w:r w:rsidRPr="00D35A13">
        <w:rPr>
          <w:rFonts w:ascii="Arial" w:eastAsiaTheme="majorEastAsia" w:hAnsi="Arial" w:cs="Arial"/>
          <w:bCs/>
          <w:color w:val="000000" w:themeColor="text1"/>
        </w:rPr>
        <w:t>, Junjie Bai</w:t>
      </w:r>
      <w:r w:rsidRPr="00D35A13">
        <w:rPr>
          <w:rFonts w:ascii="Arial" w:eastAsiaTheme="majorEastAsia" w:hAnsi="Arial" w:cs="Arial"/>
          <w:bCs/>
          <w:color w:val="000000" w:themeColor="text1"/>
          <w:vertAlign w:val="superscript"/>
        </w:rPr>
        <w:t>1,2</w:t>
      </w:r>
      <w:r w:rsidRPr="00D35A13">
        <w:rPr>
          <w:rFonts w:ascii="Arial" w:eastAsiaTheme="majorEastAsia" w:hAnsi="Arial" w:cs="Arial"/>
          <w:bCs/>
          <w:color w:val="000000" w:themeColor="text1"/>
        </w:rPr>
        <w:t>, Xia Fang</w:t>
      </w:r>
      <w:r w:rsidRPr="00D35A13">
        <w:rPr>
          <w:rFonts w:ascii="Arial" w:eastAsiaTheme="majorEastAsia" w:hAnsi="Arial" w:cs="Arial"/>
          <w:bCs/>
          <w:color w:val="000000" w:themeColor="text1"/>
          <w:vertAlign w:val="superscript"/>
        </w:rPr>
        <w:t>4</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Baofang</w:t>
      </w:r>
      <w:proofErr w:type="spellEnd"/>
      <w:r w:rsidRPr="00D35A13">
        <w:rPr>
          <w:rFonts w:ascii="Arial" w:eastAsiaTheme="majorEastAsia" w:hAnsi="Arial" w:cs="Arial"/>
          <w:bCs/>
          <w:color w:val="000000" w:themeColor="text1"/>
        </w:rPr>
        <w:t xml:space="preserve"> Xing</w:t>
      </w:r>
      <w:r w:rsidRPr="00D35A13">
        <w:rPr>
          <w:rFonts w:ascii="Arial" w:eastAsiaTheme="majorEastAsia" w:hAnsi="Arial" w:cs="Arial"/>
          <w:bCs/>
          <w:color w:val="000000" w:themeColor="text1"/>
          <w:vertAlign w:val="superscript"/>
        </w:rPr>
        <w:t>3</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Puyuan</w:t>
      </w:r>
      <w:proofErr w:type="spellEnd"/>
      <w:r w:rsidRPr="00D35A13">
        <w:rPr>
          <w:rFonts w:ascii="Arial" w:eastAsiaTheme="majorEastAsia" w:hAnsi="Arial" w:cs="Arial"/>
          <w:bCs/>
          <w:color w:val="000000" w:themeColor="text1"/>
        </w:rPr>
        <w:t xml:space="preserve"> Hu</w:t>
      </w:r>
      <w:r w:rsidRPr="00D35A13">
        <w:rPr>
          <w:rFonts w:ascii="Arial" w:eastAsiaTheme="majorEastAsia" w:hAnsi="Arial" w:cs="Arial"/>
          <w:bCs/>
          <w:color w:val="000000" w:themeColor="text1"/>
          <w:vertAlign w:val="superscript"/>
        </w:rPr>
        <w:t>3</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Linghao</w:t>
      </w:r>
      <w:proofErr w:type="spellEnd"/>
      <w:r w:rsidRPr="00D35A13">
        <w:rPr>
          <w:rFonts w:ascii="Arial" w:eastAsiaTheme="majorEastAsia" w:hAnsi="Arial" w:cs="Arial"/>
          <w:bCs/>
          <w:color w:val="000000" w:themeColor="text1"/>
        </w:rPr>
        <w:t xml:space="preserve"> Xu</w:t>
      </w:r>
      <w:r w:rsidRPr="00D35A13">
        <w:rPr>
          <w:rFonts w:ascii="Arial" w:eastAsiaTheme="majorEastAsia" w:hAnsi="Arial" w:cs="Arial"/>
          <w:bCs/>
          <w:color w:val="000000" w:themeColor="text1"/>
          <w:vertAlign w:val="superscript"/>
        </w:rPr>
        <w:t>4</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Haokai</w:t>
      </w:r>
      <w:proofErr w:type="spellEnd"/>
      <w:r w:rsidRPr="00D35A13">
        <w:rPr>
          <w:rFonts w:ascii="Arial" w:eastAsiaTheme="majorEastAsia" w:hAnsi="Arial" w:cs="Arial"/>
          <w:bCs/>
          <w:color w:val="000000" w:themeColor="text1"/>
        </w:rPr>
        <w:t xml:space="preserve"> Yu</w:t>
      </w:r>
      <w:r w:rsidRPr="00D35A13">
        <w:rPr>
          <w:rFonts w:ascii="Arial" w:eastAsiaTheme="majorEastAsia" w:hAnsi="Arial" w:cs="Arial"/>
          <w:bCs/>
          <w:color w:val="000000" w:themeColor="text1"/>
          <w:vertAlign w:val="superscript"/>
        </w:rPr>
        <w:t>3,5</w:t>
      </w:r>
      <w:r w:rsidRPr="00D35A13">
        <w:rPr>
          <w:rFonts w:ascii="Arial" w:eastAsiaTheme="majorEastAsia" w:hAnsi="Arial" w:cs="Arial"/>
          <w:bCs/>
          <w:color w:val="000000" w:themeColor="text1"/>
        </w:rPr>
        <w:t>, Yixi Wang</w:t>
      </w:r>
      <w:r w:rsidRPr="00D35A13">
        <w:rPr>
          <w:rFonts w:ascii="Arial" w:eastAsiaTheme="majorEastAsia" w:hAnsi="Arial" w:cs="Arial"/>
          <w:bCs/>
          <w:color w:val="000000" w:themeColor="text1"/>
          <w:vertAlign w:val="superscript"/>
        </w:rPr>
        <w:t>3</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Zongzhe</w:t>
      </w:r>
      <w:proofErr w:type="spellEnd"/>
      <w:r w:rsidRPr="00D35A13">
        <w:rPr>
          <w:rFonts w:ascii="Arial" w:eastAsiaTheme="majorEastAsia" w:hAnsi="Arial" w:cs="Arial"/>
          <w:bCs/>
          <w:color w:val="000000" w:themeColor="text1"/>
        </w:rPr>
        <w:t xml:space="preserve"> Jiang</w:t>
      </w:r>
      <w:r w:rsidRPr="00D35A13">
        <w:rPr>
          <w:rFonts w:ascii="Arial" w:eastAsiaTheme="majorEastAsia" w:hAnsi="Arial" w:cs="Arial"/>
          <w:bCs/>
          <w:color w:val="000000" w:themeColor="text1"/>
          <w:vertAlign w:val="superscript"/>
        </w:rPr>
        <w:t>4</w:t>
      </w:r>
      <w:r w:rsidRPr="00D35A13">
        <w:rPr>
          <w:rFonts w:ascii="Arial" w:eastAsiaTheme="majorEastAsia" w:hAnsi="Arial" w:cs="Arial"/>
          <w:bCs/>
          <w:color w:val="000000" w:themeColor="text1"/>
        </w:rPr>
        <w:t>, Yang Long</w:t>
      </w:r>
      <w:r w:rsidRPr="00D35A13">
        <w:rPr>
          <w:rFonts w:ascii="Arial" w:eastAsiaTheme="majorEastAsia" w:hAnsi="Arial" w:cs="Arial"/>
          <w:bCs/>
          <w:color w:val="000000" w:themeColor="text1"/>
          <w:vertAlign w:val="superscript"/>
        </w:rPr>
        <w:t>6</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Tiejun</w:t>
      </w:r>
      <w:proofErr w:type="spellEnd"/>
      <w:r w:rsidRPr="00D35A13">
        <w:rPr>
          <w:rFonts w:ascii="Arial" w:eastAsiaTheme="majorEastAsia" w:hAnsi="Arial" w:cs="Arial"/>
          <w:bCs/>
          <w:color w:val="000000" w:themeColor="text1"/>
        </w:rPr>
        <w:t xml:space="preserve"> Zhou</w:t>
      </w:r>
      <w:r w:rsidRPr="00D35A13">
        <w:rPr>
          <w:rFonts w:ascii="Arial" w:eastAsiaTheme="majorEastAsia" w:hAnsi="Arial" w:cs="Arial"/>
          <w:bCs/>
          <w:color w:val="000000" w:themeColor="text1"/>
          <w:vertAlign w:val="superscript"/>
        </w:rPr>
        <w:t>7</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Mingxin</w:t>
      </w:r>
      <w:proofErr w:type="spellEnd"/>
      <w:r w:rsidRPr="00D35A13">
        <w:rPr>
          <w:rFonts w:ascii="Arial" w:eastAsiaTheme="majorEastAsia" w:hAnsi="Arial" w:cs="Arial"/>
          <w:bCs/>
          <w:color w:val="000000" w:themeColor="text1"/>
        </w:rPr>
        <w:t xml:space="preserve"> Ye</w:t>
      </w:r>
      <w:r w:rsidRPr="00D35A13">
        <w:rPr>
          <w:rFonts w:ascii="Arial" w:eastAsiaTheme="majorEastAsia" w:hAnsi="Arial" w:cs="Arial"/>
          <w:bCs/>
          <w:color w:val="000000" w:themeColor="text1"/>
          <w:vertAlign w:val="superscript"/>
        </w:rPr>
        <w:t>1,2</w:t>
      </w:r>
      <w:r w:rsidRPr="00D35A13">
        <w:rPr>
          <w:rFonts w:ascii="Arial" w:eastAsiaTheme="majorEastAsia" w:hAnsi="Arial" w:cs="Arial"/>
          <w:bCs/>
          <w:color w:val="000000" w:themeColor="text1"/>
        </w:rPr>
        <w:t>, Yu Jiang</w:t>
      </w:r>
      <w:r w:rsidRPr="00D35A13">
        <w:rPr>
          <w:rFonts w:ascii="Arial" w:eastAsiaTheme="majorEastAsia" w:hAnsi="Arial" w:cs="Arial"/>
          <w:bCs/>
          <w:color w:val="000000" w:themeColor="text1"/>
          <w:vertAlign w:val="superscript"/>
        </w:rPr>
        <w:t>1,2</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Aoyuan</w:t>
      </w:r>
      <w:proofErr w:type="spellEnd"/>
      <w:r w:rsidRPr="00D35A13">
        <w:rPr>
          <w:rFonts w:ascii="Arial" w:eastAsiaTheme="majorEastAsia" w:hAnsi="Arial" w:cs="Arial"/>
          <w:bCs/>
          <w:color w:val="000000" w:themeColor="text1"/>
        </w:rPr>
        <w:t xml:space="preserve"> Cui</w:t>
      </w:r>
      <w:r w:rsidRPr="00D35A13">
        <w:rPr>
          <w:rFonts w:ascii="Arial" w:eastAsiaTheme="majorEastAsia" w:hAnsi="Arial" w:cs="Arial"/>
          <w:bCs/>
          <w:color w:val="000000" w:themeColor="text1"/>
          <w:vertAlign w:val="superscript"/>
        </w:rPr>
        <w:t>3</w:t>
      </w:r>
      <w:r w:rsidRPr="00D35A13">
        <w:rPr>
          <w:rFonts w:ascii="Arial" w:eastAsiaTheme="majorEastAsia" w:hAnsi="Arial" w:cs="Arial"/>
          <w:bCs/>
          <w:color w:val="000000" w:themeColor="text1"/>
        </w:rPr>
        <w:t>, Hong Li</w:t>
      </w:r>
      <w:r w:rsidRPr="00D35A13">
        <w:rPr>
          <w:rFonts w:ascii="Arial" w:eastAsiaTheme="majorEastAsia" w:hAnsi="Arial" w:cs="Arial"/>
          <w:bCs/>
          <w:color w:val="000000" w:themeColor="text1"/>
          <w:vertAlign w:val="superscript"/>
        </w:rPr>
        <w:t>3</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Qiurong</w:t>
      </w:r>
      <w:proofErr w:type="spellEnd"/>
      <w:r w:rsidRPr="00D35A13">
        <w:rPr>
          <w:rFonts w:ascii="Arial" w:eastAsiaTheme="majorEastAsia" w:hAnsi="Arial" w:cs="Arial"/>
          <w:bCs/>
          <w:color w:val="000000" w:themeColor="text1"/>
        </w:rPr>
        <w:t xml:space="preserve"> Ding</w:t>
      </w:r>
      <w:r w:rsidRPr="00D35A13">
        <w:rPr>
          <w:rFonts w:ascii="Arial" w:eastAsiaTheme="majorEastAsia" w:hAnsi="Arial" w:cs="Arial"/>
          <w:bCs/>
          <w:color w:val="000000" w:themeColor="text1"/>
          <w:vertAlign w:val="superscript"/>
        </w:rPr>
        <w:t>3</w:t>
      </w:r>
      <w:r w:rsidRPr="00D35A13">
        <w:rPr>
          <w:rFonts w:ascii="Arial" w:eastAsiaTheme="majorEastAsia" w:hAnsi="Arial" w:cs="Arial"/>
          <w:bCs/>
          <w:color w:val="000000" w:themeColor="text1"/>
        </w:rPr>
        <w:t>, Yong Xu</w:t>
      </w:r>
      <w:r w:rsidRPr="00D35A13">
        <w:rPr>
          <w:rFonts w:ascii="Arial" w:eastAsiaTheme="majorEastAsia" w:hAnsi="Arial" w:cs="Arial"/>
          <w:bCs/>
          <w:color w:val="000000" w:themeColor="text1"/>
          <w:vertAlign w:val="superscript"/>
        </w:rPr>
        <w:t>4</w:t>
      </w:r>
      <w:r w:rsidRPr="00D35A13">
        <w:rPr>
          <w:rFonts w:ascii="Arial" w:eastAsiaTheme="majorEastAsia" w:hAnsi="Arial" w:cs="Arial"/>
          <w:bCs/>
          <w:color w:val="000000" w:themeColor="text1"/>
        </w:rPr>
        <w:t>, Yu Li</w:t>
      </w:r>
      <w:r w:rsidRPr="00D35A13">
        <w:rPr>
          <w:rFonts w:ascii="Arial" w:eastAsiaTheme="majorEastAsia" w:hAnsi="Arial" w:cs="Arial"/>
          <w:bCs/>
          <w:color w:val="000000" w:themeColor="text1"/>
          <w:vertAlign w:val="superscript"/>
        </w:rPr>
        <w:t>3</w:t>
      </w:r>
      <w:r w:rsidRPr="00D35A13">
        <w:rPr>
          <w:rFonts w:ascii="Arial" w:hAnsi="Arial" w:cs="Arial"/>
          <w:b/>
          <w:bCs/>
          <w:color w:val="000000" w:themeColor="text1"/>
        </w:rPr>
        <w:t xml:space="preserve">, </w:t>
      </w:r>
      <w:proofErr w:type="spellStart"/>
      <w:r w:rsidRPr="00D35A13">
        <w:rPr>
          <w:rFonts w:ascii="Arial" w:eastAsiaTheme="majorEastAsia" w:hAnsi="Arial" w:cs="Arial"/>
          <w:bCs/>
          <w:color w:val="000000" w:themeColor="text1"/>
        </w:rPr>
        <w:t>Weitong</w:t>
      </w:r>
      <w:proofErr w:type="spellEnd"/>
      <w:r w:rsidRPr="00D35A13">
        <w:rPr>
          <w:rFonts w:ascii="Arial" w:eastAsiaTheme="majorEastAsia" w:hAnsi="Arial" w:cs="Arial"/>
          <w:bCs/>
          <w:color w:val="000000" w:themeColor="text1"/>
        </w:rPr>
        <w:t xml:space="preserve"> Su</w:t>
      </w:r>
      <w:r w:rsidRPr="00D35A13">
        <w:rPr>
          <w:rFonts w:ascii="Arial" w:eastAsiaTheme="majorEastAsia" w:hAnsi="Arial" w:cs="Arial"/>
          <w:bCs/>
          <w:color w:val="000000" w:themeColor="text1"/>
          <w:vertAlign w:val="superscript"/>
        </w:rPr>
        <w:t>3</w:t>
      </w:r>
      <w:r w:rsidRPr="00D35A13">
        <w:rPr>
          <w:rFonts w:ascii="Arial" w:hAnsi="Arial" w:cs="Arial"/>
          <w:b/>
          <w:bCs/>
          <w:color w:val="000000" w:themeColor="text1"/>
        </w:rPr>
        <w:t>*</w:t>
      </w:r>
      <w:r w:rsidRPr="00D35A13">
        <w:rPr>
          <w:rFonts w:ascii="Arial" w:eastAsiaTheme="majorEastAsia" w:hAnsi="Arial" w:cs="Arial"/>
          <w:bCs/>
          <w:color w:val="000000" w:themeColor="text1"/>
        </w:rPr>
        <w:t>, Feng Shen</w:t>
      </w:r>
      <w:r w:rsidRPr="00D35A13">
        <w:rPr>
          <w:rFonts w:ascii="Arial" w:eastAsiaTheme="majorEastAsia" w:hAnsi="Arial" w:cs="Arial"/>
          <w:bCs/>
          <w:color w:val="000000" w:themeColor="text1"/>
          <w:vertAlign w:val="superscript"/>
        </w:rPr>
        <w:t>8</w:t>
      </w:r>
      <w:r w:rsidRPr="00D35A13">
        <w:rPr>
          <w:rFonts w:ascii="Arial" w:hAnsi="Arial" w:cs="Arial"/>
          <w:b/>
          <w:bCs/>
          <w:color w:val="000000" w:themeColor="text1"/>
        </w:rPr>
        <w:t xml:space="preserve">*, </w:t>
      </w:r>
      <w:proofErr w:type="spellStart"/>
      <w:r w:rsidRPr="00D35A13">
        <w:rPr>
          <w:rFonts w:ascii="Arial" w:eastAsiaTheme="majorEastAsia" w:hAnsi="Arial" w:cs="Arial"/>
          <w:bCs/>
          <w:color w:val="000000" w:themeColor="text1"/>
        </w:rPr>
        <w:t>Chenlin</w:t>
      </w:r>
      <w:proofErr w:type="spellEnd"/>
      <w:r w:rsidRPr="00D35A13">
        <w:rPr>
          <w:rFonts w:ascii="Arial" w:eastAsiaTheme="majorEastAsia" w:hAnsi="Arial" w:cs="Arial"/>
          <w:bCs/>
          <w:color w:val="000000" w:themeColor="text1"/>
        </w:rPr>
        <w:t xml:space="preserve"> Gao</w:t>
      </w:r>
      <w:r w:rsidRPr="00D35A13">
        <w:rPr>
          <w:rFonts w:ascii="Arial" w:eastAsiaTheme="majorEastAsia" w:hAnsi="Arial" w:cs="Arial"/>
          <w:bCs/>
          <w:color w:val="000000" w:themeColor="text1"/>
          <w:vertAlign w:val="superscript"/>
        </w:rPr>
        <w:t>4</w:t>
      </w:r>
      <w:r w:rsidRPr="00D35A13">
        <w:rPr>
          <w:rFonts w:ascii="Arial" w:hAnsi="Arial" w:cs="Arial"/>
          <w:b/>
          <w:bCs/>
          <w:color w:val="000000" w:themeColor="text1"/>
        </w:rPr>
        <w:t>*</w:t>
      </w:r>
      <w:r w:rsidRPr="00D35A13">
        <w:rPr>
          <w:rFonts w:ascii="Arial" w:eastAsiaTheme="majorEastAsia" w:hAnsi="Arial" w:cs="Arial"/>
          <w:bCs/>
          <w:color w:val="000000" w:themeColor="text1"/>
        </w:rPr>
        <w:t xml:space="preserve">, </w:t>
      </w:r>
      <w:proofErr w:type="spellStart"/>
      <w:r w:rsidRPr="00D35A13">
        <w:rPr>
          <w:rFonts w:ascii="Arial" w:eastAsiaTheme="majorEastAsia" w:hAnsi="Arial" w:cs="Arial"/>
          <w:bCs/>
          <w:color w:val="000000" w:themeColor="text1"/>
        </w:rPr>
        <w:t>Wenguang</w:t>
      </w:r>
      <w:proofErr w:type="spellEnd"/>
      <w:r w:rsidRPr="00D35A13">
        <w:rPr>
          <w:rFonts w:ascii="Arial" w:eastAsiaTheme="majorEastAsia" w:hAnsi="Arial" w:cs="Arial"/>
          <w:bCs/>
          <w:color w:val="000000" w:themeColor="text1"/>
        </w:rPr>
        <w:t xml:space="preserve"> Fu</w:t>
      </w:r>
      <w:r w:rsidRPr="00D35A13">
        <w:rPr>
          <w:rFonts w:ascii="Arial" w:eastAsiaTheme="majorEastAsia" w:hAnsi="Arial" w:cs="Arial"/>
          <w:bCs/>
          <w:color w:val="000000" w:themeColor="text1"/>
          <w:vertAlign w:val="superscript"/>
        </w:rPr>
        <w:t>1,2</w:t>
      </w:r>
      <w:r w:rsidRPr="00D35A13">
        <w:rPr>
          <w:rFonts w:ascii="Arial" w:hAnsi="Arial" w:cs="Arial"/>
          <w:b/>
          <w:bCs/>
          <w:color w:val="000000" w:themeColor="text1"/>
        </w:rPr>
        <w:t>*</w:t>
      </w:r>
    </w:p>
    <w:p w14:paraId="2E551FDC" w14:textId="77777777" w:rsidR="00D64FD5" w:rsidRPr="00D35A13" w:rsidRDefault="00D64FD5">
      <w:pPr>
        <w:spacing w:after="0" w:line="240" w:lineRule="auto"/>
        <w:jc w:val="both"/>
        <w:rPr>
          <w:rFonts w:ascii="Arial" w:hAnsi="Arial" w:cs="Arial"/>
          <w:b/>
          <w:bCs/>
          <w:color w:val="000000" w:themeColor="text1"/>
        </w:rPr>
      </w:pPr>
    </w:p>
    <w:p w14:paraId="12B413DD" w14:textId="77777777" w:rsidR="00D64FD5" w:rsidRPr="00D35A13" w:rsidRDefault="00000000">
      <w:pPr>
        <w:spacing w:after="0" w:line="240" w:lineRule="auto"/>
        <w:jc w:val="both"/>
        <w:outlineLvl w:val="0"/>
        <w:rPr>
          <w:rFonts w:ascii="Arial" w:eastAsiaTheme="majorEastAsia" w:hAnsi="Arial" w:cs="Arial"/>
          <w:bCs/>
          <w:color w:val="000000" w:themeColor="text1"/>
        </w:rPr>
      </w:pPr>
      <w:r w:rsidRPr="00D35A13">
        <w:rPr>
          <w:rFonts w:ascii="Arial" w:hAnsi="Arial" w:cs="Arial"/>
          <w:bCs/>
          <w:color w:val="000000" w:themeColor="text1"/>
          <w:vertAlign w:val="superscript"/>
        </w:rPr>
        <w:t>1</w:t>
      </w:r>
      <w:r w:rsidRPr="00D35A13">
        <w:rPr>
          <w:rFonts w:ascii="Arial" w:hAnsi="Arial" w:cs="Arial"/>
          <w:bCs/>
          <w:color w:val="000000" w:themeColor="text1"/>
        </w:rPr>
        <w:t xml:space="preserve">Department of General Surgery (Hepatobiliary Surgery), Biliary-Pancreatic Center, The Affiliated Hospital, Southwest Medical University, </w:t>
      </w:r>
      <w:proofErr w:type="spellStart"/>
      <w:r w:rsidRPr="00D35A13">
        <w:rPr>
          <w:rFonts w:ascii="Arial" w:hAnsi="Arial" w:cs="Arial"/>
          <w:bCs/>
          <w:color w:val="000000" w:themeColor="text1"/>
        </w:rPr>
        <w:t>Luzhou</w:t>
      </w:r>
      <w:proofErr w:type="spellEnd"/>
      <w:r w:rsidRPr="00D35A13">
        <w:rPr>
          <w:rFonts w:ascii="Arial" w:hAnsi="Arial" w:cs="Arial"/>
          <w:bCs/>
          <w:color w:val="000000" w:themeColor="text1"/>
        </w:rPr>
        <w:t xml:space="preserve">, Sichuan </w:t>
      </w:r>
      <w:r w:rsidRPr="00D35A13">
        <w:rPr>
          <w:rFonts w:ascii="Arial" w:hAnsi="Arial" w:cs="Arial"/>
          <w:color w:val="000000" w:themeColor="text1"/>
        </w:rPr>
        <w:t>646000</w:t>
      </w:r>
      <w:r w:rsidRPr="00D35A13">
        <w:rPr>
          <w:rFonts w:ascii="Arial" w:hAnsi="Arial" w:cs="Arial"/>
          <w:bCs/>
          <w:color w:val="000000" w:themeColor="text1"/>
        </w:rPr>
        <w:t>, China</w:t>
      </w:r>
      <w:r w:rsidRPr="00D35A13">
        <w:rPr>
          <w:rFonts w:ascii="Arial" w:eastAsiaTheme="majorEastAsia" w:hAnsi="Arial" w:cs="Arial"/>
          <w:bCs/>
          <w:color w:val="000000" w:themeColor="text1"/>
        </w:rPr>
        <w:t xml:space="preserve">; </w:t>
      </w:r>
      <w:r w:rsidRPr="00D35A13">
        <w:rPr>
          <w:rFonts w:ascii="Arial" w:eastAsiaTheme="majorEastAsia" w:hAnsi="Arial" w:cs="Arial"/>
          <w:bCs/>
          <w:color w:val="000000" w:themeColor="text1"/>
          <w:vertAlign w:val="superscript"/>
        </w:rPr>
        <w:t>2</w:t>
      </w:r>
      <w:r w:rsidRPr="00D35A13">
        <w:rPr>
          <w:rFonts w:ascii="Arial" w:eastAsiaTheme="majorEastAsia" w:hAnsi="Arial" w:cs="Arial"/>
          <w:bCs/>
          <w:color w:val="000000" w:themeColor="text1"/>
        </w:rPr>
        <w:t xml:space="preserve">Metabolic Hepatobiliary and Pancreatic Diseases Key Laboratory of </w:t>
      </w:r>
      <w:proofErr w:type="spellStart"/>
      <w:r w:rsidRPr="00D35A13">
        <w:rPr>
          <w:rFonts w:ascii="Arial" w:eastAsiaTheme="majorEastAsia" w:hAnsi="Arial" w:cs="Arial"/>
          <w:bCs/>
          <w:color w:val="000000" w:themeColor="text1"/>
        </w:rPr>
        <w:t>Luzhou</w:t>
      </w:r>
      <w:proofErr w:type="spellEnd"/>
      <w:r w:rsidRPr="00D35A13">
        <w:rPr>
          <w:rFonts w:ascii="Arial" w:eastAsiaTheme="majorEastAsia" w:hAnsi="Arial" w:cs="Arial"/>
          <w:bCs/>
          <w:color w:val="000000" w:themeColor="text1"/>
        </w:rPr>
        <w:t xml:space="preserve"> City, Academician (Expert) Workstation of Sichuan Province, The Affiliated Hospital, Southwest Medical University, </w:t>
      </w:r>
      <w:proofErr w:type="spellStart"/>
      <w:r w:rsidRPr="00D35A13">
        <w:rPr>
          <w:rFonts w:ascii="Arial" w:eastAsiaTheme="majorEastAsia" w:hAnsi="Arial" w:cs="Arial"/>
          <w:bCs/>
          <w:color w:val="000000" w:themeColor="text1"/>
        </w:rPr>
        <w:t>Luzhou</w:t>
      </w:r>
      <w:proofErr w:type="spellEnd"/>
      <w:r w:rsidRPr="00D35A13">
        <w:rPr>
          <w:rFonts w:ascii="Arial" w:eastAsiaTheme="majorEastAsia" w:hAnsi="Arial" w:cs="Arial"/>
          <w:bCs/>
          <w:color w:val="000000" w:themeColor="text1"/>
        </w:rPr>
        <w:t xml:space="preserve">, </w:t>
      </w:r>
      <w:r w:rsidRPr="00D35A13">
        <w:rPr>
          <w:rFonts w:ascii="Arial" w:hAnsi="Arial" w:cs="Arial"/>
          <w:bCs/>
          <w:color w:val="000000" w:themeColor="text1"/>
        </w:rPr>
        <w:t xml:space="preserve">Sichuan </w:t>
      </w:r>
      <w:r w:rsidRPr="00D35A13">
        <w:rPr>
          <w:rFonts w:ascii="Arial" w:hAnsi="Arial" w:cs="Arial"/>
          <w:color w:val="000000" w:themeColor="text1"/>
        </w:rPr>
        <w:t>646000</w:t>
      </w:r>
      <w:r w:rsidRPr="00D35A13">
        <w:rPr>
          <w:rFonts w:ascii="Arial" w:hAnsi="Arial" w:cs="Arial"/>
          <w:bCs/>
          <w:color w:val="000000" w:themeColor="text1"/>
        </w:rPr>
        <w:t xml:space="preserve">, </w:t>
      </w:r>
      <w:r w:rsidRPr="00D35A13">
        <w:rPr>
          <w:rFonts w:ascii="Arial" w:eastAsiaTheme="majorEastAsia" w:hAnsi="Arial" w:cs="Arial"/>
          <w:bCs/>
          <w:color w:val="000000" w:themeColor="text1"/>
        </w:rPr>
        <w:t xml:space="preserve">China; </w:t>
      </w:r>
      <w:r w:rsidRPr="00D35A13">
        <w:rPr>
          <w:rFonts w:ascii="Arial" w:hAnsi="Arial" w:cs="Arial"/>
          <w:bCs/>
          <w:color w:val="000000" w:themeColor="text1"/>
          <w:vertAlign w:val="superscript"/>
        </w:rPr>
        <w:t>3</w:t>
      </w:r>
      <w:r w:rsidRPr="00D35A13">
        <w:rPr>
          <w:rFonts w:ascii="Arial" w:eastAsiaTheme="majorEastAsia" w:hAnsi="Arial" w:cs="Arial"/>
          <w:bCs/>
          <w:color w:val="000000" w:themeColor="text1"/>
        </w:rPr>
        <w:t xml:space="preserve">Shanghai Institute of Nutrition and Health, </w:t>
      </w:r>
      <w:r w:rsidRPr="00D35A13">
        <w:rPr>
          <w:rFonts w:ascii="Arial" w:hAnsi="Arial" w:cs="Arial"/>
          <w:bCs/>
          <w:color w:val="000000" w:themeColor="text1"/>
        </w:rPr>
        <w:t xml:space="preserve">University of Chinese Academy of Sciences, Chinese Academy of Sciences, Shanghai 200031, China; </w:t>
      </w:r>
      <w:r w:rsidRPr="00D35A13">
        <w:rPr>
          <w:rFonts w:ascii="Arial" w:hAnsi="Arial" w:cs="Arial"/>
          <w:color w:val="000000" w:themeColor="text1"/>
          <w:vertAlign w:val="superscript"/>
        </w:rPr>
        <w:t>4</w:t>
      </w:r>
      <w:r w:rsidRPr="00D35A13">
        <w:rPr>
          <w:rFonts w:ascii="Arial" w:hAnsi="Arial" w:cs="Arial"/>
          <w:color w:val="000000" w:themeColor="text1"/>
        </w:rPr>
        <w:t xml:space="preserve">Department of Endocrinology and Metabolism, Metabolic Vascular Disease Key Laboratory of Sichuan Province, The Affiliated Hospital of Southwest Medical University, </w:t>
      </w:r>
      <w:proofErr w:type="spellStart"/>
      <w:r w:rsidRPr="00D35A13">
        <w:rPr>
          <w:rFonts w:ascii="Arial" w:hAnsi="Arial" w:cs="Arial"/>
          <w:color w:val="000000" w:themeColor="text1"/>
        </w:rPr>
        <w:t>Luzhou</w:t>
      </w:r>
      <w:proofErr w:type="spellEnd"/>
      <w:r w:rsidRPr="00D35A13">
        <w:rPr>
          <w:rFonts w:ascii="Arial" w:hAnsi="Arial" w:cs="Arial"/>
          <w:color w:val="000000" w:themeColor="text1"/>
        </w:rPr>
        <w:t xml:space="preserve">, Sichuan 646000, China; </w:t>
      </w:r>
      <w:r w:rsidRPr="00D35A13">
        <w:rPr>
          <w:rFonts w:ascii="Arial" w:hAnsi="Arial" w:cs="Arial"/>
          <w:bCs/>
          <w:color w:val="000000" w:themeColor="text1"/>
          <w:vertAlign w:val="superscript"/>
        </w:rPr>
        <w:t>5</w:t>
      </w:r>
      <w:r w:rsidRPr="00D35A13">
        <w:rPr>
          <w:rFonts w:ascii="Arial" w:eastAsiaTheme="majorEastAsia" w:hAnsi="Arial" w:cs="Arial"/>
          <w:bCs/>
          <w:color w:val="000000" w:themeColor="text1"/>
        </w:rPr>
        <w:t xml:space="preserve">State Key Laboratory of Food Nutrition and Safety, College of Biotechnology, Tianjin University of Science and Technology, Tianjin 300457, China; </w:t>
      </w:r>
      <w:r w:rsidRPr="00D35A13">
        <w:rPr>
          <w:rFonts w:ascii="Arial" w:eastAsiaTheme="majorEastAsia" w:hAnsi="Arial" w:cs="Arial"/>
          <w:bCs/>
          <w:color w:val="000000" w:themeColor="text1"/>
          <w:vertAlign w:val="superscript"/>
        </w:rPr>
        <w:t>6</w:t>
      </w:r>
      <w:r w:rsidRPr="00D35A13">
        <w:rPr>
          <w:rFonts w:ascii="Arial" w:eastAsiaTheme="majorEastAsia" w:hAnsi="Arial" w:cs="Arial"/>
          <w:bCs/>
          <w:color w:val="000000" w:themeColor="text1"/>
        </w:rPr>
        <w:t xml:space="preserve">Experimental Medicine Center, Department of Endocrinology and Metabolism, Metabolic Vascular Disease Key Laboratory of Sichuan Province, The Affiliated Hospital of Southwest Medical University, </w:t>
      </w:r>
      <w:proofErr w:type="spellStart"/>
      <w:r w:rsidRPr="00D35A13">
        <w:rPr>
          <w:rFonts w:ascii="Arial" w:eastAsiaTheme="majorEastAsia" w:hAnsi="Arial" w:cs="Arial"/>
          <w:bCs/>
          <w:color w:val="000000" w:themeColor="text1"/>
        </w:rPr>
        <w:t>Luzhou</w:t>
      </w:r>
      <w:proofErr w:type="spellEnd"/>
      <w:r w:rsidRPr="00D35A13">
        <w:rPr>
          <w:rFonts w:ascii="Arial" w:eastAsiaTheme="majorEastAsia" w:hAnsi="Arial" w:cs="Arial"/>
          <w:bCs/>
          <w:color w:val="000000" w:themeColor="text1"/>
        </w:rPr>
        <w:t xml:space="preserve">, Sichuan 646000, China; </w:t>
      </w:r>
      <w:r w:rsidRPr="00D35A13">
        <w:rPr>
          <w:rFonts w:ascii="Arial" w:eastAsiaTheme="majorEastAsia" w:hAnsi="Arial" w:cs="Arial"/>
          <w:bCs/>
          <w:color w:val="000000" w:themeColor="text1"/>
          <w:vertAlign w:val="superscript"/>
        </w:rPr>
        <w:t>7</w:t>
      </w:r>
      <w:r w:rsidRPr="00D35A13">
        <w:rPr>
          <w:rFonts w:ascii="Arial" w:eastAsiaTheme="majorEastAsia" w:hAnsi="Arial" w:cs="Arial"/>
          <w:bCs/>
          <w:color w:val="000000" w:themeColor="text1"/>
        </w:rPr>
        <w:t>Department of Pathology,</w:t>
      </w:r>
      <w:r w:rsidRPr="00D35A13">
        <w:rPr>
          <w:rFonts w:ascii="Arial" w:hAnsi="Arial" w:cs="Arial"/>
          <w:bCs/>
          <w:color w:val="000000" w:themeColor="text1"/>
        </w:rPr>
        <w:t xml:space="preserve"> The Affiliated Hospital, Southwest Medical University, </w:t>
      </w:r>
      <w:proofErr w:type="spellStart"/>
      <w:r w:rsidRPr="00D35A13">
        <w:rPr>
          <w:rFonts w:ascii="Arial" w:hAnsi="Arial" w:cs="Arial"/>
          <w:bCs/>
          <w:color w:val="000000" w:themeColor="text1"/>
        </w:rPr>
        <w:t>Luzhou</w:t>
      </w:r>
      <w:proofErr w:type="spellEnd"/>
      <w:r w:rsidRPr="00D35A13">
        <w:rPr>
          <w:rFonts w:ascii="Arial" w:hAnsi="Arial" w:cs="Arial"/>
          <w:bCs/>
          <w:color w:val="000000" w:themeColor="text1"/>
        </w:rPr>
        <w:t xml:space="preserve">, Sichuan </w:t>
      </w:r>
      <w:r w:rsidRPr="00D35A13">
        <w:rPr>
          <w:rFonts w:ascii="Arial" w:hAnsi="Arial" w:cs="Arial"/>
          <w:color w:val="000000" w:themeColor="text1"/>
        </w:rPr>
        <w:t>646000</w:t>
      </w:r>
      <w:r w:rsidRPr="00D35A13">
        <w:rPr>
          <w:rFonts w:ascii="Arial" w:hAnsi="Arial" w:cs="Arial"/>
          <w:bCs/>
          <w:color w:val="000000" w:themeColor="text1"/>
        </w:rPr>
        <w:t>, China</w:t>
      </w:r>
      <w:r w:rsidRPr="00D35A13">
        <w:rPr>
          <w:rFonts w:ascii="Arial" w:eastAsiaTheme="majorEastAsia" w:hAnsi="Arial" w:cs="Arial"/>
          <w:bCs/>
          <w:color w:val="000000" w:themeColor="text1"/>
        </w:rPr>
        <w:t xml:space="preserve">; </w:t>
      </w:r>
      <w:r w:rsidRPr="00D35A13">
        <w:rPr>
          <w:rFonts w:ascii="Arial" w:eastAsiaTheme="majorEastAsia" w:hAnsi="Arial" w:cs="Arial"/>
          <w:bCs/>
          <w:color w:val="000000" w:themeColor="text1"/>
          <w:vertAlign w:val="superscript"/>
        </w:rPr>
        <w:t>8</w:t>
      </w:r>
      <w:r w:rsidRPr="00D35A13">
        <w:rPr>
          <w:rFonts w:ascii="Arial" w:hAnsi="Arial" w:cs="Arial"/>
          <w:color w:val="000000" w:themeColor="text1"/>
        </w:rPr>
        <w:t xml:space="preserve">Department of Gastroenterology &amp; Endoscopy, Xinhua Hospital Affiliated to Shanghai Jiao Tong University School of Medicine, Shanghai 200092, China; </w:t>
      </w:r>
      <w:r w:rsidRPr="00D35A13">
        <w:rPr>
          <w:rFonts w:ascii="Arial" w:eastAsiaTheme="majorEastAsia" w:hAnsi="Arial" w:cs="Arial"/>
          <w:bCs/>
          <w:color w:val="000000" w:themeColor="text1"/>
          <w:vertAlign w:val="superscript"/>
        </w:rPr>
        <w:t>9</w:t>
      </w:r>
      <w:r w:rsidRPr="00D35A13">
        <w:rPr>
          <w:rFonts w:ascii="Arial" w:eastAsiaTheme="majorEastAsia" w:hAnsi="Arial" w:cs="Arial"/>
          <w:bCs/>
          <w:color w:val="000000" w:themeColor="text1"/>
        </w:rPr>
        <w:t>These authors contribute equally to this work.</w:t>
      </w:r>
    </w:p>
    <w:p w14:paraId="216AD011" w14:textId="77777777" w:rsidR="00D64FD5" w:rsidRPr="00D35A13" w:rsidRDefault="00D64FD5">
      <w:pPr>
        <w:spacing w:after="0" w:line="240" w:lineRule="auto"/>
        <w:jc w:val="both"/>
        <w:outlineLvl w:val="0"/>
        <w:rPr>
          <w:rFonts w:ascii="Arial" w:eastAsiaTheme="majorEastAsia" w:hAnsi="Arial" w:cs="Arial"/>
          <w:bCs/>
          <w:color w:val="000000" w:themeColor="text1"/>
        </w:rPr>
      </w:pPr>
    </w:p>
    <w:p w14:paraId="19BCDA4B" w14:textId="77777777" w:rsidR="00D64FD5" w:rsidRPr="00D35A13" w:rsidRDefault="00000000">
      <w:pPr>
        <w:tabs>
          <w:tab w:val="left" w:pos="10786"/>
        </w:tabs>
        <w:spacing w:after="0" w:line="240" w:lineRule="auto"/>
        <w:ind w:right="-14"/>
        <w:jc w:val="both"/>
        <w:outlineLvl w:val="0"/>
        <w:rPr>
          <w:rFonts w:ascii="Arial" w:eastAsia="宋体" w:hAnsi="Arial" w:cs="Arial"/>
          <w:b/>
          <w:color w:val="000000" w:themeColor="text1"/>
        </w:rPr>
      </w:pPr>
      <w:r w:rsidRPr="00D35A13">
        <w:rPr>
          <w:rFonts w:ascii="Arial" w:eastAsia="宋体" w:hAnsi="Arial" w:cs="Arial"/>
          <w:b/>
          <w:color w:val="000000" w:themeColor="text1"/>
        </w:rPr>
        <w:t>Running Title:</w:t>
      </w:r>
      <w:r w:rsidRPr="00D35A13">
        <w:rPr>
          <w:rFonts w:ascii="Arial" w:eastAsia="宋体" w:hAnsi="Arial" w:cs="Arial"/>
          <w:color w:val="000000" w:themeColor="text1"/>
        </w:rPr>
        <w:t xml:space="preserve"> </w:t>
      </w:r>
      <w:r w:rsidRPr="00D35A13">
        <w:rPr>
          <w:rFonts w:ascii="Arial" w:eastAsia="宋体" w:hAnsi="Arial" w:cs="Arial"/>
          <w:b/>
          <w:color w:val="000000" w:themeColor="text1"/>
        </w:rPr>
        <w:t>Intrahepatic HDGF signaling regulates hepatic steatosis</w:t>
      </w:r>
    </w:p>
    <w:bookmarkEnd w:id="3"/>
    <w:bookmarkEnd w:id="7"/>
    <w:p w14:paraId="7D0F38F9" w14:textId="77777777" w:rsidR="00D64FD5" w:rsidRPr="00D35A13" w:rsidRDefault="00000000">
      <w:pPr>
        <w:spacing w:after="0" w:line="240" w:lineRule="auto"/>
        <w:rPr>
          <w:rFonts w:ascii="Arial" w:eastAsia="FranklinGothicEF-Medium" w:hAnsi="Arial" w:cs="Arial"/>
          <w:b/>
          <w:color w:val="000000" w:themeColor="text1"/>
          <w:u w:val="single"/>
        </w:rPr>
      </w:pPr>
      <w:r w:rsidRPr="00D35A13">
        <w:rPr>
          <w:rFonts w:ascii="Arial" w:eastAsia="FranklinGothicEF-Medium" w:hAnsi="Arial" w:cs="Arial"/>
          <w:b/>
          <w:color w:val="000000" w:themeColor="text1"/>
          <w:u w:val="single"/>
        </w:rPr>
        <w:br w:type="page"/>
      </w:r>
    </w:p>
    <w:p w14:paraId="4C099E78" w14:textId="77777777" w:rsidR="00D64FD5" w:rsidRPr="00D35A13" w:rsidRDefault="00000000">
      <w:pPr>
        <w:adjustRightInd w:val="0"/>
        <w:spacing w:after="0" w:line="480" w:lineRule="auto"/>
        <w:jc w:val="center"/>
        <w:rPr>
          <w:rFonts w:ascii="Arial" w:eastAsia="宋体" w:hAnsi="Arial" w:cs="Arial"/>
          <w:b/>
          <w:bCs/>
          <w:color w:val="000000" w:themeColor="text1"/>
        </w:rPr>
      </w:pPr>
      <w:r w:rsidRPr="00D35A13">
        <w:rPr>
          <w:rFonts w:ascii="Arial" w:eastAsia="宋体" w:hAnsi="Arial" w:cs="Arial"/>
          <w:b/>
          <w:bCs/>
          <w:color w:val="000000" w:themeColor="text1"/>
        </w:rPr>
        <w:lastRenderedPageBreak/>
        <w:t>Supplemental Figure Legends</w:t>
      </w:r>
    </w:p>
    <w:p w14:paraId="28113EBB" w14:textId="13F8A2A4" w:rsidR="00D64FD5" w:rsidRPr="00D35A13" w:rsidRDefault="00000000">
      <w:pPr>
        <w:spacing w:after="0" w:line="480" w:lineRule="auto"/>
        <w:jc w:val="both"/>
        <w:rPr>
          <w:rFonts w:ascii="Arial" w:eastAsia="宋体" w:hAnsi="Arial" w:cs="Arial"/>
          <w:color w:val="000000" w:themeColor="text1"/>
        </w:rPr>
      </w:pPr>
      <w:r w:rsidRPr="00D35A13">
        <w:rPr>
          <w:rFonts w:ascii="Arial" w:eastAsia="宋体" w:hAnsi="Arial" w:cs="Arial"/>
          <w:b/>
          <w:bCs/>
          <w:color w:val="000000" w:themeColor="text1"/>
        </w:rPr>
        <w:t xml:space="preserve">Fig.S1. HDGF is positively correlated with lipid synthesis and inflammation. </w:t>
      </w:r>
      <w:r w:rsidRPr="00D35A13">
        <w:rPr>
          <w:rFonts w:ascii="Arial" w:eastAsia="宋体" w:hAnsi="Arial" w:cs="Arial"/>
          <w:color w:val="000000" w:themeColor="text1"/>
        </w:rPr>
        <w:t xml:space="preserve">(A) RNA-seq analysis of differentially expressed genes between human MASLD and control samples in GSE126848 database. Heatmap showing the global transcriptional profile of differentially expressed genes, including the up-regulation of HDGF in MASLD. (B) KEGG enrichment analysis showed the significantly enriched biological process. (C) Single-cell analysis revealed hepatocytes as the major cellular source of HDGF in the liver. (D-E) Correlation of plasma HDGF levels with triglyceride (D) and cholesterol levels (E) in humans. n = 12. </w:t>
      </w:r>
      <w:r w:rsidR="001667B6" w:rsidRPr="00D35A13">
        <w:rPr>
          <w:rFonts w:ascii="Arial" w:eastAsia="宋体" w:hAnsi="Arial" w:cs="Arial" w:hint="eastAsia"/>
          <w:color w:val="000000" w:themeColor="text1"/>
        </w:rPr>
        <w:t>Pearson correlation analysis</w:t>
      </w:r>
      <w:r w:rsidR="001667B6" w:rsidRPr="00D35A13">
        <w:rPr>
          <w:rFonts w:ascii="Arial" w:eastAsia="宋体" w:hAnsi="Arial" w:cs="Arial"/>
          <w:color w:val="000000" w:themeColor="text1"/>
        </w:rPr>
        <w:t>.</w:t>
      </w:r>
      <w:r w:rsidR="001667B6" w:rsidRPr="00D35A13">
        <w:rPr>
          <w:rFonts w:ascii="Arial" w:eastAsia="宋体" w:hAnsi="Arial" w:cs="Arial" w:hint="eastAsia"/>
          <w:color w:val="000000" w:themeColor="text1"/>
        </w:rPr>
        <w:t xml:space="preserve"> </w:t>
      </w:r>
      <w:r w:rsidRPr="00D35A13">
        <w:rPr>
          <w:rFonts w:ascii="Arial" w:eastAsia="宋体" w:hAnsi="Arial" w:cs="Arial"/>
          <w:color w:val="000000" w:themeColor="text1"/>
        </w:rPr>
        <w:t xml:space="preserve">(F-G) Increased mRNA levels of lipogenic genes (F) and proinflammatory genes (G) in the MASLD livers of humans. </w:t>
      </w:r>
      <w:r w:rsidR="001667B6" w:rsidRPr="00D35A13">
        <w:rPr>
          <w:rFonts w:ascii="Arial" w:eastAsia="宋体" w:hAnsi="Arial" w:cs="Arial"/>
          <w:color w:val="000000" w:themeColor="text1"/>
        </w:rPr>
        <w:t>Data were presented as mean ± SEM.</w:t>
      </w:r>
      <w:r w:rsidR="001667B6" w:rsidRPr="00D35A13">
        <w:rPr>
          <w:rFonts w:ascii="Arial" w:eastAsia="宋体" w:hAnsi="Arial" w:cs="Arial" w:hint="eastAsia"/>
          <w:color w:val="000000" w:themeColor="text1"/>
        </w:rPr>
        <w:t xml:space="preserve"> </w:t>
      </w:r>
      <w:r w:rsidRPr="00D35A13">
        <w:rPr>
          <w:rFonts w:ascii="Arial" w:eastAsia="宋体" w:hAnsi="Arial" w:cs="Arial" w:hint="eastAsia"/>
          <w:color w:val="000000" w:themeColor="text1"/>
        </w:rPr>
        <w:t xml:space="preserve">n </w:t>
      </w:r>
      <w:r w:rsidRPr="00D35A13">
        <w:rPr>
          <w:rFonts w:ascii="Arial" w:eastAsia="宋体" w:hAnsi="Arial" w:cs="Arial"/>
          <w:color w:val="000000" w:themeColor="text1"/>
        </w:rPr>
        <w:t>= 3-6</w:t>
      </w:r>
      <w:r w:rsidR="001667B6" w:rsidRPr="00D35A13">
        <w:rPr>
          <w:rFonts w:ascii="Arial" w:eastAsia="宋体" w:hAnsi="Arial" w:cs="Arial" w:hint="eastAsia"/>
          <w:color w:val="000000" w:themeColor="text1"/>
        </w:rPr>
        <w:t xml:space="preserve">, one-way ANOVA. </w:t>
      </w:r>
      <w:r w:rsidRPr="00D35A13">
        <w:rPr>
          <w:rFonts w:ascii="Arial" w:eastAsia="宋体" w:hAnsi="Arial" w:cs="Arial"/>
          <w:color w:val="000000" w:themeColor="text1"/>
        </w:rPr>
        <w:t xml:space="preserve">(H) </w:t>
      </w:r>
      <w:bookmarkStart w:id="10" w:name="_Hlk209367443"/>
      <w:r w:rsidRPr="00D35A13">
        <w:rPr>
          <w:rFonts w:ascii="Arial" w:eastAsia="宋体" w:hAnsi="Arial" w:cs="Arial"/>
          <w:color w:val="000000" w:themeColor="text1"/>
        </w:rPr>
        <w:t>Quantification of positive signals in HDGF immunohistochemical staining, Oil red O staining, and CD68 immunohistochemical staining in the liver sections of control and MASLD humans.</w:t>
      </w:r>
      <w:bookmarkEnd w:id="10"/>
      <w:r w:rsidRPr="00D35A13">
        <w:rPr>
          <w:rFonts w:ascii="Arial" w:eastAsia="宋体" w:hAnsi="Arial" w:cs="Arial"/>
          <w:color w:val="000000" w:themeColor="text1"/>
        </w:rPr>
        <w:t xml:space="preserve"> </w:t>
      </w:r>
      <w:r w:rsidR="001667B6" w:rsidRPr="00D35A13">
        <w:rPr>
          <w:rFonts w:ascii="Arial" w:eastAsia="宋体" w:hAnsi="Arial" w:cs="Arial"/>
          <w:color w:val="000000" w:themeColor="text1"/>
        </w:rPr>
        <w:t>Data were presented as mean ± SEM.</w:t>
      </w:r>
      <w:r w:rsidR="001667B6" w:rsidRPr="00D35A13">
        <w:rPr>
          <w:rFonts w:ascii="Arial" w:eastAsia="宋体" w:hAnsi="Arial" w:cs="Arial" w:hint="eastAsia"/>
          <w:color w:val="000000" w:themeColor="text1"/>
        </w:rPr>
        <w:t xml:space="preserve"> </w:t>
      </w:r>
      <w:r w:rsidRPr="00D35A13">
        <w:rPr>
          <w:rFonts w:ascii="Arial" w:eastAsia="宋体" w:hAnsi="Arial" w:cs="Arial" w:hint="eastAsia"/>
          <w:color w:val="000000" w:themeColor="text1"/>
        </w:rPr>
        <w:t xml:space="preserve">n </w:t>
      </w:r>
      <w:r w:rsidRPr="00D35A13">
        <w:rPr>
          <w:rFonts w:ascii="Arial" w:eastAsia="宋体" w:hAnsi="Arial" w:cs="Arial"/>
          <w:color w:val="000000" w:themeColor="text1"/>
        </w:rPr>
        <w:t>= 3</w:t>
      </w:r>
      <w:r w:rsidR="001667B6" w:rsidRPr="00D35A13">
        <w:rPr>
          <w:rFonts w:ascii="Arial" w:eastAsia="宋体" w:hAnsi="Arial" w:cs="Arial" w:hint="eastAsia"/>
          <w:color w:val="000000" w:themeColor="text1"/>
        </w:rPr>
        <w:t>,</w:t>
      </w:r>
      <w:r w:rsidRPr="00D35A13">
        <w:rPr>
          <w:rFonts w:ascii="Arial" w:eastAsia="宋体" w:hAnsi="Arial" w:cs="Arial"/>
          <w:color w:val="000000" w:themeColor="text1"/>
        </w:rPr>
        <w:t xml:space="preserve"> </w:t>
      </w:r>
      <w:r w:rsidR="001667B6" w:rsidRPr="00D35A13">
        <w:rPr>
          <w:rFonts w:ascii="Arial" w:eastAsia="宋体" w:hAnsi="Arial" w:cs="Arial"/>
          <w:color w:val="000000" w:themeColor="text1"/>
        </w:rPr>
        <w:t>unpaired two-tailed Student's t-test</w:t>
      </w:r>
      <w:r w:rsidR="001667B6" w:rsidRPr="00D35A13">
        <w:rPr>
          <w:rFonts w:ascii="Arial" w:eastAsia="宋体" w:hAnsi="Arial" w:cs="Arial" w:hint="eastAsia"/>
          <w:color w:val="000000" w:themeColor="text1"/>
        </w:rPr>
        <w:t>.</w:t>
      </w:r>
      <w:r w:rsidR="001667B6" w:rsidRPr="00D35A13">
        <w:rPr>
          <w:rFonts w:ascii="Arial" w:eastAsia="宋体" w:hAnsi="Arial" w:cs="Arial"/>
          <w:color w:val="000000" w:themeColor="text1"/>
        </w:rPr>
        <w:t xml:space="preserve"> </w:t>
      </w:r>
      <w:r w:rsidRPr="00D35A13">
        <w:rPr>
          <w:rFonts w:ascii="Arial" w:eastAsia="宋体" w:hAnsi="Arial" w:cs="Arial"/>
          <w:color w:val="000000" w:themeColor="text1"/>
        </w:rPr>
        <w:t xml:space="preserve">(I) Representative histology of human and mice livers. Panels show immunofluorescence staining for hepatocytes (HNF4α) and myeloid cells (CD68 for human, F4/80 for mice). Scale bar, 50 </w:t>
      </w:r>
      <w:proofErr w:type="spellStart"/>
      <w:r w:rsidRPr="00D35A13">
        <w:rPr>
          <w:rFonts w:ascii="Arial" w:eastAsia="宋体" w:hAnsi="Arial" w:cs="Arial"/>
          <w:color w:val="000000" w:themeColor="text1"/>
        </w:rPr>
        <w:t>μm</w:t>
      </w:r>
      <w:proofErr w:type="spellEnd"/>
      <w:r w:rsidRPr="00D35A13">
        <w:rPr>
          <w:rFonts w:ascii="Arial" w:eastAsia="宋体" w:hAnsi="Arial" w:cs="Arial"/>
          <w:color w:val="000000" w:themeColor="text1"/>
        </w:rPr>
        <w:t>.</w:t>
      </w:r>
    </w:p>
    <w:p w14:paraId="38A05D4E" w14:textId="760BC569" w:rsidR="00D64FD5" w:rsidRPr="00D35A13" w:rsidRDefault="00000000">
      <w:pPr>
        <w:spacing w:after="0" w:line="480" w:lineRule="auto"/>
        <w:jc w:val="both"/>
        <w:rPr>
          <w:rFonts w:ascii="Arial" w:eastAsia="宋体" w:hAnsi="Arial" w:cs="Arial"/>
          <w:color w:val="000000" w:themeColor="text1"/>
        </w:rPr>
      </w:pPr>
      <w:r w:rsidRPr="00D35A13">
        <w:rPr>
          <w:rFonts w:ascii="Arial" w:eastAsia="宋体" w:hAnsi="Arial" w:cs="Arial"/>
          <w:b/>
          <w:bCs/>
          <w:color w:val="000000" w:themeColor="text1"/>
        </w:rPr>
        <w:t xml:space="preserve">Fig.S2. Hepatocyte-specific knockout of HDGF by AAV-mediated CRISPR-Cas9 improves hepatic steatosis. </w:t>
      </w:r>
      <w:r w:rsidRPr="00D35A13">
        <w:rPr>
          <w:rFonts w:ascii="Arial" w:eastAsia="宋体" w:hAnsi="Arial" w:cs="Arial"/>
          <w:color w:val="000000" w:themeColor="text1"/>
        </w:rPr>
        <w:t xml:space="preserve">(A) Representative histology of AAV-sgRNA injected mice livers. Panels show immunofluorescence staining for hepatocytes (HNF4α), macrophages (F4/80) and hepatic stellate cells (Desmin). Scale bar, 50 </w:t>
      </w:r>
      <w:proofErr w:type="spellStart"/>
      <w:r w:rsidRPr="00D35A13">
        <w:rPr>
          <w:rFonts w:ascii="Arial" w:eastAsia="宋体" w:hAnsi="Arial" w:cs="Arial"/>
          <w:color w:val="000000" w:themeColor="text1"/>
        </w:rPr>
        <w:t>μm</w:t>
      </w:r>
      <w:proofErr w:type="spellEnd"/>
      <w:r w:rsidRPr="00D35A13">
        <w:rPr>
          <w:rFonts w:ascii="Arial" w:eastAsia="宋体" w:hAnsi="Arial" w:cs="Arial"/>
          <w:color w:val="000000" w:themeColor="text1"/>
        </w:rPr>
        <w:t xml:space="preserve">. (B) Quantification of positive signals in oil red O and F4/80 immunohistochemical staining in the liver sections of </w:t>
      </w:r>
      <w:proofErr w:type="spellStart"/>
      <w:r w:rsidRPr="00D35A13">
        <w:rPr>
          <w:rFonts w:ascii="Arial" w:eastAsia="宋体" w:hAnsi="Arial" w:cs="Arial"/>
          <w:color w:val="000000" w:themeColor="text1"/>
        </w:rPr>
        <w:t>sgGFP</w:t>
      </w:r>
      <w:proofErr w:type="spellEnd"/>
      <w:r w:rsidRPr="00D35A13">
        <w:rPr>
          <w:rFonts w:ascii="Arial" w:eastAsia="宋体" w:hAnsi="Arial" w:cs="Arial"/>
          <w:color w:val="000000" w:themeColor="text1"/>
        </w:rPr>
        <w:t xml:space="preserve"> control mice and </w:t>
      </w:r>
      <w:proofErr w:type="spellStart"/>
      <w:r w:rsidRPr="00D35A13">
        <w:rPr>
          <w:rFonts w:ascii="Arial" w:eastAsia="宋体" w:hAnsi="Arial" w:cs="Arial"/>
          <w:color w:val="000000" w:themeColor="text1"/>
        </w:rPr>
        <w:t>sgHDGF</w:t>
      </w:r>
      <w:proofErr w:type="spellEnd"/>
      <w:r w:rsidRPr="00D35A13">
        <w:rPr>
          <w:rFonts w:ascii="Arial" w:eastAsia="宋体" w:hAnsi="Arial" w:cs="Arial"/>
          <w:color w:val="000000" w:themeColor="text1"/>
        </w:rPr>
        <w:t xml:space="preserve"> mice. </w:t>
      </w:r>
      <w:r w:rsidR="001667B6" w:rsidRPr="00D35A13">
        <w:rPr>
          <w:rFonts w:ascii="Arial" w:eastAsia="宋体" w:hAnsi="Arial" w:cs="Arial"/>
          <w:color w:val="000000" w:themeColor="text1"/>
        </w:rPr>
        <w:t>Data were presented as mean ± SEM.</w:t>
      </w:r>
      <w:r w:rsidR="001667B6" w:rsidRPr="00D35A13">
        <w:rPr>
          <w:rFonts w:ascii="Arial" w:eastAsia="宋体" w:hAnsi="Arial" w:cs="Arial" w:hint="eastAsia"/>
          <w:color w:val="000000" w:themeColor="text1"/>
        </w:rPr>
        <w:t xml:space="preserve"> </w:t>
      </w:r>
      <w:r w:rsidRPr="00D35A13">
        <w:rPr>
          <w:rFonts w:ascii="Arial" w:eastAsia="宋体" w:hAnsi="Arial" w:cs="Arial"/>
          <w:color w:val="000000" w:themeColor="text1"/>
        </w:rPr>
        <w:t>n= 3</w:t>
      </w:r>
      <w:r w:rsidRPr="00D35A13">
        <w:rPr>
          <w:rFonts w:ascii="Arial" w:eastAsia="宋体" w:hAnsi="Arial" w:cs="Arial" w:hint="eastAsia"/>
          <w:color w:val="000000" w:themeColor="text1"/>
        </w:rPr>
        <w:t>. *p &lt; 0.05</w:t>
      </w:r>
      <w:r w:rsidR="001667B6" w:rsidRPr="00D35A13">
        <w:rPr>
          <w:rFonts w:ascii="Arial" w:eastAsia="宋体" w:hAnsi="Arial" w:cs="Arial" w:hint="eastAsia"/>
          <w:color w:val="000000" w:themeColor="text1"/>
        </w:rPr>
        <w:t xml:space="preserve">, </w:t>
      </w:r>
      <w:r w:rsidR="001667B6" w:rsidRPr="00D35A13">
        <w:rPr>
          <w:rFonts w:ascii="Arial" w:eastAsia="宋体" w:hAnsi="Arial" w:cs="Arial"/>
          <w:color w:val="000000" w:themeColor="text1"/>
        </w:rPr>
        <w:t>unpaired two-tailed Student's t-test</w:t>
      </w:r>
      <w:r w:rsidR="001667B6" w:rsidRPr="00D35A13">
        <w:rPr>
          <w:rFonts w:ascii="Arial" w:eastAsia="宋体" w:hAnsi="Arial" w:cs="Arial" w:hint="eastAsia"/>
          <w:color w:val="000000" w:themeColor="text1"/>
        </w:rPr>
        <w:t>.</w:t>
      </w:r>
    </w:p>
    <w:p w14:paraId="7B285D36" w14:textId="732CF72B" w:rsidR="00D64FD5" w:rsidRPr="00D35A13" w:rsidRDefault="00000000">
      <w:pPr>
        <w:spacing w:after="0" w:line="480" w:lineRule="auto"/>
        <w:jc w:val="both"/>
        <w:rPr>
          <w:rFonts w:ascii="Arial" w:eastAsia="宋体" w:hAnsi="Arial" w:cs="Arial"/>
          <w:color w:val="000000" w:themeColor="text1"/>
        </w:rPr>
      </w:pPr>
      <w:r w:rsidRPr="00D35A13">
        <w:rPr>
          <w:rFonts w:ascii="Arial" w:eastAsia="宋体" w:hAnsi="Arial" w:cs="Arial"/>
          <w:b/>
          <w:bCs/>
          <w:color w:val="000000" w:themeColor="text1"/>
        </w:rPr>
        <w:t xml:space="preserve">Fig.S3. Hepatocyte-specific overexpression of HDGF exacerbates hepatic steatosis and systemic glucose intolerance in </w:t>
      </w:r>
      <w:proofErr w:type="spellStart"/>
      <w:r w:rsidRPr="00D35A13">
        <w:rPr>
          <w:rFonts w:ascii="Arial" w:eastAsia="宋体" w:hAnsi="Arial" w:cs="Arial"/>
          <w:b/>
          <w:bCs/>
          <w:color w:val="000000" w:themeColor="text1"/>
        </w:rPr>
        <w:t>ob</w:t>
      </w:r>
      <w:proofErr w:type="spellEnd"/>
      <w:r w:rsidRPr="00D35A13">
        <w:rPr>
          <w:rFonts w:ascii="Arial" w:eastAsia="宋体" w:hAnsi="Arial" w:cs="Arial"/>
          <w:b/>
          <w:bCs/>
          <w:color w:val="000000" w:themeColor="text1"/>
        </w:rPr>
        <w:t>/</w:t>
      </w:r>
      <w:proofErr w:type="spellStart"/>
      <w:r w:rsidRPr="00D35A13">
        <w:rPr>
          <w:rFonts w:ascii="Arial" w:eastAsia="宋体" w:hAnsi="Arial" w:cs="Arial"/>
          <w:b/>
          <w:bCs/>
          <w:color w:val="000000" w:themeColor="text1"/>
        </w:rPr>
        <w:t>ob</w:t>
      </w:r>
      <w:proofErr w:type="spellEnd"/>
      <w:r w:rsidRPr="00D35A13">
        <w:rPr>
          <w:rFonts w:ascii="Arial" w:eastAsia="宋体" w:hAnsi="Arial" w:cs="Arial"/>
          <w:b/>
          <w:bCs/>
          <w:color w:val="000000" w:themeColor="text1"/>
        </w:rPr>
        <w:t xml:space="preserve"> mice. </w:t>
      </w:r>
      <w:r w:rsidRPr="00D35A13">
        <w:rPr>
          <w:rFonts w:ascii="Arial" w:eastAsia="宋体" w:hAnsi="Arial" w:cs="Arial"/>
          <w:color w:val="000000" w:themeColor="text1"/>
        </w:rPr>
        <w:t xml:space="preserve">(A) Representative H&amp;E staining in the liver sections of mice. Scale bar, 50 </w:t>
      </w:r>
      <w:proofErr w:type="spellStart"/>
      <w:r w:rsidRPr="00D35A13">
        <w:rPr>
          <w:rFonts w:ascii="Arial" w:eastAsia="宋体" w:hAnsi="Arial" w:cs="Arial"/>
          <w:color w:val="000000" w:themeColor="text1"/>
        </w:rPr>
        <w:t>μm</w:t>
      </w:r>
      <w:proofErr w:type="spellEnd"/>
      <w:r w:rsidRPr="00D35A13">
        <w:rPr>
          <w:rFonts w:ascii="Arial" w:eastAsia="宋体" w:hAnsi="Arial" w:cs="Arial"/>
          <w:color w:val="000000" w:themeColor="text1"/>
        </w:rPr>
        <w:t xml:space="preserve">. (B) Liver lysates were analyzed by immunoblots. (C) HDGF overexpression increases liver cholesterol and liver triglyceride levels. (D) HDGF overexpression aggravates plasma triglyceride and cholesterol levels. (E) Increased plasma ALT and AST levels were observed in hepatocyte-specific HDGF overexpression mice. (F) HDGF overexpression aggravates glucose tolerance in mice. Glucose tolerance </w:t>
      </w:r>
      <w:r w:rsidRPr="00D35A13">
        <w:rPr>
          <w:rFonts w:ascii="Arial" w:eastAsia="宋体" w:hAnsi="Arial" w:cs="Arial"/>
          <w:color w:val="000000" w:themeColor="text1"/>
        </w:rPr>
        <w:lastRenderedPageBreak/>
        <w:t xml:space="preserve">tests and respective area under the curve (AUC) were shown. </w:t>
      </w:r>
      <w:r w:rsidR="001667B6" w:rsidRPr="00D35A13">
        <w:rPr>
          <w:rFonts w:ascii="Arial" w:eastAsia="宋体" w:hAnsi="Arial" w:cs="Arial"/>
          <w:color w:val="000000" w:themeColor="text1"/>
        </w:rPr>
        <w:t>Data were presented as mean ± SEM.</w:t>
      </w:r>
      <w:r w:rsidRPr="00D35A13">
        <w:rPr>
          <w:rFonts w:ascii="Arial" w:eastAsia="宋体" w:hAnsi="Arial" w:cs="Arial" w:hint="eastAsia"/>
          <w:color w:val="000000" w:themeColor="text1"/>
        </w:rPr>
        <w:t xml:space="preserve"> </w:t>
      </w:r>
      <w:r w:rsidR="001667B6" w:rsidRPr="00D35A13">
        <w:rPr>
          <w:rFonts w:ascii="Arial" w:eastAsia="等线" w:hAnsi="Arial" w:cs="Arial"/>
          <w:color w:val="000000" w:themeColor="text1"/>
          <w:kern w:val="2"/>
          <w14:ligatures w14:val="standardContextual"/>
        </w:rPr>
        <w:t>n = 4-</w:t>
      </w:r>
      <w:r w:rsidR="001667B6" w:rsidRPr="00D35A13">
        <w:rPr>
          <w:rFonts w:ascii="Arial" w:eastAsia="等线" w:hAnsi="Arial" w:cs="Arial" w:hint="eastAsia"/>
          <w:color w:val="000000" w:themeColor="text1"/>
          <w:kern w:val="2"/>
          <w14:ligatures w14:val="standardContextual"/>
        </w:rPr>
        <w:t xml:space="preserve">10. </w:t>
      </w:r>
      <w:r w:rsidRPr="00D35A13">
        <w:rPr>
          <w:rFonts w:ascii="Arial" w:eastAsia="宋体" w:hAnsi="Arial" w:cs="Arial" w:hint="eastAsia"/>
          <w:color w:val="000000" w:themeColor="text1"/>
        </w:rPr>
        <w:t>*p &lt; 0.05</w:t>
      </w:r>
      <w:r w:rsidR="001667B6" w:rsidRPr="00D35A13">
        <w:rPr>
          <w:rFonts w:ascii="Arial" w:eastAsia="宋体" w:hAnsi="Arial" w:cs="Arial" w:hint="eastAsia"/>
          <w:color w:val="000000" w:themeColor="text1"/>
        </w:rPr>
        <w:t xml:space="preserve">, </w:t>
      </w:r>
      <w:r w:rsidR="001667B6" w:rsidRPr="00D35A13">
        <w:rPr>
          <w:rFonts w:ascii="Arial" w:eastAsia="宋体" w:hAnsi="Arial" w:cs="Arial"/>
          <w:color w:val="000000" w:themeColor="text1"/>
        </w:rPr>
        <w:t>unpaired two-tailed Student's t-test</w:t>
      </w:r>
      <w:r w:rsidR="001667B6" w:rsidRPr="00D35A13">
        <w:rPr>
          <w:rFonts w:ascii="Arial" w:eastAsia="宋体" w:hAnsi="Arial" w:cs="Arial" w:hint="eastAsia"/>
          <w:color w:val="000000" w:themeColor="text1"/>
        </w:rPr>
        <w:t>.</w:t>
      </w:r>
      <w:r w:rsidRPr="00D35A13">
        <w:rPr>
          <w:rFonts w:ascii="Arial" w:eastAsia="宋体" w:hAnsi="Arial" w:cs="Arial"/>
          <w:color w:val="000000" w:themeColor="text1"/>
        </w:rPr>
        <w:t xml:space="preserve"> </w:t>
      </w:r>
      <w:r w:rsidR="00982096" w:rsidRPr="00D35A13">
        <w:rPr>
          <w:rFonts w:ascii="Arial" w:eastAsia="宋体" w:hAnsi="Arial" w:cs="Arial" w:hint="eastAsia"/>
          <w:color w:val="000000" w:themeColor="text1"/>
        </w:rPr>
        <w:t>(</w:t>
      </w:r>
      <w:r w:rsidRPr="00D35A13">
        <w:rPr>
          <w:rFonts w:ascii="Arial" w:eastAsia="宋体" w:hAnsi="Arial" w:cs="Arial"/>
          <w:color w:val="000000" w:themeColor="text1"/>
        </w:rPr>
        <w:t xml:space="preserve">G) HDGF promotes glucose and insulin stimulated lipid accumulation in primary hepatocytes. Representative BODIPY staining was performed. Scale bar, 50 </w:t>
      </w:r>
      <w:proofErr w:type="spellStart"/>
      <w:r w:rsidRPr="00D35A13">
        <w:rPr>
          <w:rFonts w:ascii="Arial" w:eastAsia="宋体" w:hAnsi="Arial" w:cs="Arial"/>
          <w:color w:val="000000" w:themeColor="text1"/>
        </w:rPr>
        <w:t>μm</w:t>
      </w:r>
      <w:proofErr w:type="spellEnd"/>
      <w:r w:rsidRPr="00D35A13">
        <w:rPr>
          <w:rFonts w:ascii="Arial" w:eastAsia="宋体" w:hAnsi="Arial" w:cs="Arial"/>
          <w:color w:val="000000" w:themeColor="text1"/>
        </w:rPr>
        <w:t xml:space="preserve">. </w:t>
      </w:r>
      <w:r w:rsidRPr="00D35A13">
        <w:rPr>
          <w:rFonts w:ascii="Arial" w:eastAsia="等线" w:hAnsi="Arial" w:cs="Arial"/>
          <w:color w:val="000000" w:themeColor="text1"/>
          <w:kern w:val="2"/>
          <w14:ligatures w14:val="standardContextual"/>
        </w:rPr>
        <w:t xml:space="preserve">(H) Triglyceride content was measured in </w:t>
      </w:r>
      <w:bookmarkStart w:id="11" w:name="_Hlk224400778"/>
      <w:r w:rsidRPr="00D35A13">
        <w:rPr>
          <w:rFonts w:ascii="Arial" w:eastAsia="等线" w:hAnsi="Arial" w:cs="Arial"/>
          <w:color w:val="000000" w:themeColor="text1"/>
          <w:kern w:val="2"/>
          <w14:ligatures w14:val="standardContextual"/>
        </w:rPr>
        <w:t>primary</w:t>
      </w:r>
      <w:bookmarkEnd w:id="11"/>
      <w:r w:rsidRPr="00D35A13">
        <w:rPr>
          <w:rFonts w:ascii="Arial" w:eastAsia="等线" w:hAnsi="Arial" w:cs="Arial"/>
          <w:color w:val="000000" w:themeColor="text1"/>
          <w:kern w:val="2"/>
          <w14:ligatures w14:val="standardContextual"/>
        </w:rPr>
        <w:t xml:space="preserve"> hepatocytes. Primary hepatocytes were transfected with overexpression plasmids, then treated with 30 mM glucose and 100 </w:t>
      </w:r>
      <w:proofErr w:type="spellStart"/>
      <w:r w:rsidRPr="00D35A13">
        <w:rPr>
          <w:rFonts w:ascii="Arial" w:eastAsia="等线" w:hAnsi="Arial" w:cs="Arial"/>
          <w:color w:val="000000" w:themeColor="text1"/>
          <w:kern w:val="2"/>
          <w14:ligatures w14:val="standardContextual"/>
        </w:rPr>
        <w:t>nM</w:t>
      </w:r>
      <w:proofErr w:type="spellEnd"/>
      <w:r w:rsidRPr="00D35A13">
        <w:rPr>
          <w:rFonts w:ascii="Arial" w:eastAsia="等线" w:hAnsi="Arial" w:cs="Arial"/>
          <w:color w:val="000000" w:themeColor="text1"/>
          <w:kern w:val="2"/>
          <w14:ligatures w14:val="standardContextual"/>
        </w:rPr>
        <w:t xml:space="preserve"> insulin for 24 hours. Triglyceride content was measured and adjusted by protein content. </w:t>
      </w:r>
      <w:r w:rsidR="00982096" w:rsidRPr="00D35A13">
        <w:rPr>
          <w:rFonts w:ascii="Arial" w:eastAsia="宋体" w:hAnsi="Arial" w:cs="Arial"/>
          <w:color w:val="000000" w:themeColor="text1"/>
        </w:rPr>
        <w:t>Data were presented as mean ± SEM.</w:t>
      </w:r>
      <w:r w:rsidR="00982096" w:rsidRPr="00D35A13">
        <w:rPr>
          <w:rFonts w:ascii="Arial" w:eastAsia="宋体" w:hAnsi="Arial" w:cs="Arial" w:hint="eastAsia"/>
          <w:color w:val="000000" w:themeColor="text1"/>
        </w:rPr>
        <w:t xml:space="preserve"> </w:t>
      </w:r>
      <w:r w:rsidRPr="00D35A13">
        <w:rPr>
          <w:rFonts w:ascii="Arial" w:eastAsia="等线" w:hAnsi="Arial" w:cs="Arial"/>
          <w:color w:val="000000" w:themeColor="text1"/>
          <w:kern w:val="2"/>
          <w14:ligatures w14:val="standardContextual"/>
        </w:rPr>
        <w:t xml:space="preserve">n = 6. *p &lt; 0.05 vs. </w:t>
      </w:r>
      <w:proofErr w:type="spellStart"/>
      <w:r w:rsidRPr="00D35A13">
        <w:rPr>
          <w:rFonts w:ascii="Arial" w:eastAsia="等线" w:hAnsi="Arial" w:cs="Arial"/>
          <w:color w:val="000000" w:themeColor="text1"/>
          <w:kern w:val="2"/>
          <w14:ligatures w14:val="standardContextual"/>
        </w:rPr>
        <w:t>siNC</w:t>
      </w:r>
      <w:proofErr w:type="spellEnd"/>
      <w:r w:rsidRPr="00D35A13">
        <w:rPr>
          <w:rFonts w:ascii="Arial" w:eastAsia="等线" w:hAnsi="Arial" w:cs="Arial"/>
          <w:color w:val="000000" w:themeColor="text1"/>
          <w:kern w:val="2"/>
          <w14:ligatures w14:val="standardContextual"/>
        </w:rPr>
        <w:t xml:space="preserve"> and PBS</w:t>
      </w:r>
      <w:r w:rsidR="00982096" w:rsidRPr="00D35A13">
        <w:rPr>
          <w:rFonts w:ascii="Arial" w:eastAsia="等线" w:hAnsi="Arial" w:cs="Arial" w:hint="eastAsia"/>
          <w:color w:val="000000" w:themeColor="text1"/>
          <w:kern w:val="2"/>
          <w14:ligatures w14:val="standardContextual"/>
        </w:rPr>
        <w:t>,</w:t>
      </w:r>
      <w:r w:rsidRPr="00D35A13">
        <w:rPr>
          <w:rFonts w:ascii="Arial" w:eastAsia="等线" w:hAnsi="Arial" w:cs="Arial"/>
          <w:color w:val="000000" w:themeColor="text1"/>
          <w:kern w:val="2"/>
          <w14:ligatures w14:val="standardContextual"/>
        </w:rPr>
        <w:t xml:space="preserve"> #p &lt; 0.05 vs. </w:t>
      </w:r>
      <w:proofErr w:type="spellStart"/>
      <w:r w:rsidRPr="00D35A13">
        <w:rPr>
          <w:rFonts w:ascii="Arial" w:eastAsia="等线" w:hAnsi="Arial" w:cs="Arial"/>
          <w:color w:val="000000" w:themeColor="text1"/>
          <w:kern w:val="2"/>
          <w14:ligatures w14:val="standardContextual"/>
        </w:rPr>
        <w:t>siHDGF</w:t>
      </w:r>
      <w:proofErr w:type="spellEnd"/>
      <w:r w:rsidRPr="00D35A13">
        <w:rPr>
          <w:rFonts w:ascii="Arial" w:eastAsia="等线" w:hAnsi="Arial" w:cs="Arial"/>
          <w:color w:val="000000" w:themeColor="text1"/>
          <w:kern w:val="2"/>
          <w14:ligatures w14:val="standardContextual"/>
        </w:rPr>
        <w:t xml:space="preserve"> and PBS</w:t>
      </w:r>
      <w:r w:rsidR="00982096" w:rsidRPr="00D35A13">
        <w:rPr>
          <w:rFonts w:ascii="Arial" w:eastAsia="等线" w:hAnsi="Arial" w:cs="Arial" w:hint="eastAsia"/>
          <w:color w:val="000000" w:themeColor="text1"/>
          <w:kern w:val="2"/>
          <w14:ligatures w14:val="standardContextual"/>
        </w:rPr>
        <w:t xml:space="preserve">, </w:t>
      </w:r>
      <w:r w:rsidR="00982096" w:rsidRPr="00D35A13">
        <w:rPr>
          <w:rFonts w:ascii="Arial" w:eastAsia="宋体" w:hAnsi="Arial" w:cs="Arial" w:hint="eastAsia"/>
          <w:color w:val="000000" w:themeColor="text1"/>
        </w:rPr>
        <w:t>one-way ANOVA.</w:t>
      </w:r>
    </w:p>
    <w:p w14:paraId="4CFEAE72" w14:textId="373D6048" w:rsidR="00C7455C" w:rsidRPr="00D35A13" w:rsidRDefault="00000000" w:rsidP="00C7455C">
      <w:pPr>
        <w:spacing w:after="0" w:line="480" w:lineRule="auto"/>
        <w:jc w:val="both"/>
        <w:rPr>
          <w:rFonts w:ascii="Arial" w:eastAsia="宋体" w:hAnsi="Arial" w:cs="Arial"/>
          <w:color w:val="000000" w:themeColor="text1"/>
        </w:rPr>
      </w:pPr>
      <w:r w:rsidRPr="00D35A13">
        <w:rPr>
          <w:rFonts w:ascii="Arial" w:eastAsia="宋体" w:hAnsi="Arial" w:cs="Arial"/>
          <w:b/>
          <w:bCs/>
          <w:color w:val="000000" w:themeColor="text1"/>
        </w:rPr>
        <w:t xml:space="preserve">Fig.S4. HDGF promotes STAT3 transcriptional activation and facilitates its physical interaction with S6K1. </w:t>
      </w:r>
      <w:r w:rsidRPr="00D35A13">
        <w:rPr>
          <w:rFonts w:ascii="Arial" w:eastAsia="宋体" w:hAnsi="Arial" w:cs="Arial"/>
          <w:color w:val="000000" w:themeColor="text1"/>
        </w:rPr>
        <w:t xml:space="preserve">STAT3 </w:t>
      </w:r>
      <w:proofErr w:type="spellStart"/>
      <w:r w:rsidRPr="00D35A13">
        <w:rPr>
          <w:rFonts w:ascii="Arial" w:eastAsia="宋体" w:hAnsi="Arial" w:cs="Arial"/>
          <w:color w:val="000000" w:themeColor="text1"/>
        </w:rPr>
        <w:t>ChIP</w:t>
      </w:r>
      <w:proofErr w:type="spellEnd"/>
      <w:r w:rsidRPr="00D35A13">
        <w:rPr>
          <w:rFonts w:ascii="Arial" w:eastAsia="宋体" w:hAnsi="Arial" w:cs="Arial"/>
          <w:color w:val="000000" w:themeColor="text1"/>
        </w:rPr>
        <w:t xml:space="preserve">-seq profiling of </w:t>
      </w:r>
      <w:proofErr w:type="spellStart"/>
      <w:r w:rsidRPr="00D35A13">
        <w:rPr>
          <w:rFonts w:ascii="Arial" w:eastAsia="宋体" w:hAnsi="Arial" w:cs="Arial"/>
          <w:color w:val="000000" w:themeColor="text1"/>
        </w:rPr>
        <w:t>sgGFP</w:t>
      </w:r>
      <w:proofErr w:type="spellEnd"/>
      <w:r w:rsidRPr="00D35A13">
        <w:rPr>
          <w:rFonts w:ascii="Arial" w:eastAsia="宋体" w:hAnsi="Arial" w:cs="Arial"/>
          <w:color w:val="000000" w:themeColor="text1"/>
        </w:rPr>
        <w:t xml:space="preserve"> and </w:t>
      </w:r>
      <w:proofErr w:type="spellStart"/>
      <w:r w:rsidRPr="00D35A13">
        <w:rPr>
          <w:rFonts w:ascii="Arial" w:eastAsia="宋体" w:hAnsi="Arial" w:cs="Arial"/>
          <w:color w:val="000000" w:themeColor="text1"/>
        </w:rPr>
        <w:t>sgHDGF</w:t>
      </w:r>
      <w:proofErr w:type="spellEnd"/>
      <w:r w:rsidRPr="00D35A13">
        <w:rPr>
          <w:rFonts w:ascii="Arial" w:eastAsia="宋体" w:hAnsi="Arial" w:cs="Arial"/>
          <w:color w:val="000000" w:themeColor="text1"/>
        </w:rPr>
        <w:t xml:space="preserve"> huh7 cells under starvation or glucose and insulin treatment for 24 hours. GO enrichment analysis (A) and KEGG enrichment analysis (B) were shown. (C-E) Distribution of chromatin regions or peaks in genomic regions of the </w:t>
      </w:r>
      <w:proofErr w:type="spellStart"/>
      <w:r w:rsidRPr="00D35A13">
        <w:rPr>
          <w:rFonts w:ascii="Arial" w:eastAsia="宋体" w:hAnsi="Arial" w:cs="Arial"/>
          <w:color w:val="000000" w:themeColor="text1"/>
        </w:rPr>
        <w:t>ChIP</w:t>
      </w:r>
      <w:proofErr w:type="spellEnd"/>
      <w:r w:rsidRPr="00D35A13">
        <w:rPr>
          <w:rFonts w:ascii="Arial" w:eastAsia="宋体" w:hAnsi="Arial" w:cs="Arial"/>
          <w:color w:val="000000" w:themeColor="text1"/>
        </w:rPr>
        <w:t xml:space="preserve">-seq analysis in </w:t>
      </w:r>
      <w:proofErr w:type="spellStart"/>
      <w:r w:rsidRPr="00D35A13">
        <w:rPr>
          <w:rFonts w:ascii="Arial" w:eastAsia="宋体" w:hAnsi="Arial" w:cs="Arial"/>
          <w:color w:val="000000" w:themeColor="text1"/>
        </w:rPr>
        <w:t>sgGFP</w:t>
      </w:r>
      <w:proofErr w:type="spellEnd"/>
      <w:r w:rsidRPr="00D35A13">
        <w:rPr>
          <w:rFonts w:ascii="Arial" w:eastAsia="宋体" w:hAnsi="Arial" w:cs="Arial"/>
          <w:color w:val="000000" w:themeColor="text1"/>
        </w:rPr>
        <w:t xml:space="preserve"> vehicle (C), </w:t>
      </w:r>
      <w:proofErr w:type="spellStart"/>
      <w:r w:rsidRPr="00D35A13">
        <w:rPr>
          <w:rFonts w:ascii="Arial" w:eastAsia="宋体" w:hAnsi="Arial" w:cs="Arial"/>
          <w:color w:val="000000" w:themeColor="text1"/>
        </w:rPr>
        <w:t>sgGFP</w:t>
      </w:r>
      <w:proofErr w:type="spellEnd"/>
      <w:r w:rsidRPr="00D35A13">
        <w:rPr>
          <w:rFonts w:ascii="Arial" w:eastAsia="宋体" w:hAnsi="Arial" w:cs="Arial"/>
          <w:color w:val="000000" w:themeColor="text1"/>
        </w:rPr>
        <w:t xml:space="preserve"> glucose and insulin (D), </w:t>
      </w:r>
      <w:proofErr w:type="spellStart"/>
      <w:r w:rsidRPr="00D35A13">
        <w:rPr>
          <w:rFonts w:ascii="Arial" w:eastAsia="宋体" w:hAnsi="Arial" w:cs="Arial"/>
          <w:color w:val="000000" w:themeColor="text1"/>
        </w:rPr>
        <w:t>sgHDGF</w:t>
      </w:r>
      <w:proofErr w:type="spellEnd"/>
      <w:r w:rsidRPr="00D35A13">
        <w:rPr>
          <w:rFonts w:ascii="Arial" w:eastAsia="宋体" w:hAnsi="Arial" w:cs="Arial"/>
          <w:color w:val="000000" w:themeColor="text1"/>
        </w:rPr>
        <w:t xml:space="preserve"> glucose and insulin (E). (F) The luciferase activities of STAT3-Luc in HEK293T cells. HEK293T cells were transfected with STAT3-responsive p2×SIE-Luc reporter plasmid and </w:t>
      </w:r>
      <w:proofErr w:type="spellStart"/>
      <w:r w:rsidRPr="00D35A13">
        <w:rPr>
          <w:rFonts w:ascii="Arial" w:eastAsia="宋体" w:hAnsi="Arial" w:cs="Arial"/>
          <w:color w:val="000000" w:themeColor="text1"/>
        </w:rPr>
        <w:t>Renilla</w:t>
      </w:r>
      <w:proofErr w:type="spellEnd"/>
      <w:r w:rsidRPr="00D35A13">
        <w:rPr>
          <w:rFonts w:ascii="Arial" w:eastAsia="宋体" w:hAnsi="Arial" w:cs="Arial"/>
          <w:color w:val="000000" w:themeColor="text1"/>
        </w:rPr>
        <w:t xml:space="preserve"> luciferase reporter plasmid pRL-SV40, together with </w:t>
      </w:r>
      <w:proofErr w:type="spellStart"/>
      <w:r w:rsidRPr="00D35A13">
        <w:rPr>
          <w:rFonts w:ascii="Arial" w:eastAsia="宋体" w:hAnsi="Arial" w:cs="Arial"/>
          <w:color w:val="000000" w:themeColor="text1"/>
        </w:rPr>
        <w:t>pcDNA</w:t>
      </w:r>
      <w:proofErr w:type="spellEnd"/>
      <w:r w:rsidRPr="00D35A13">
        <w:rPr>
          <w:rFonts w:ascii="Arial" w:eastAsia="宋体" w:hAnsi="Arial" w:cs="Arial"/>
          <w:color w:val="000000" w:themeColor="text1"/>
        </w:rPr>
        <w:t xml:space="preserve"> as indicated, and then treated with 10 ng/ml IL-6. Subsequently, cells were treated with 50 </w:t>
      </w:r>
      <w:proofErr w:type="spellStart"/>
      <w:r w:rsidRPr="00D35A13">
        <w:rPr>
          <w:rFonts w:ascii="Arial" w:eastAsia="宋体" w:hAnsi="Arial" w:cs="Arial"/>
          <w:color w:val="000000" w:themeColor="text1"/>
        </w:rPr>
        <w:t>nM</w:t>
      </w:r>
      <w:proofErr w:type="spellEnd"/>
      <w:r w:rsidRPr="00D35A13">
        <w:rPr>
          <w:rFonts w:ascii="Arial" w:eastAsia="宋体" w:hAnsi="Arial" w:cs="Arial"/>
          <w:color w:val="000000" w:themeColor="text1"/>
        </w:rPr>
        <w:t xml:space="preserve"> pan-STAT3 inhibitor S3I-201 or 30 </w:t>
      </w:r>
      <w:proofErr w:type="spellStart"/>
      <w:r w:rsidRPr="00D35A13">
        <w:rPr>
          <w:rFonts w:ascii="Arial" w:eastAsia="宋体" w:hAnsi="Arial" w:cs="Arial"/>
          <w:color w:val="000000" w:themeColor="text1"/>
        </w:rPr>
        <w:t>μM</w:t>
      </w:r>
      <w:proofErr w:type="spellEnd"/>
      <w:r w:rsidRPr="00D35A13">
        <w:rPr>
          <w:rFonts w:ascii="Arial" w:eastAsia="宋体" w:hAnsi="Arial" w:cs="Arial"/>
          <w:color w:val="000000" w:themeColor="text1"/>
        </w:rPr>
        <w:t xml:space="preserve"> pSTAT3 (Tyr705)-specific inhibitor </w:t>
      </w:r>
      <w:proofErr w:type="spellStart"/>
      <w:r w:rsidRPr="00D35A13">
        <w:rPr>
          <w:rFonts w:ascii="Arial" w:eastAsia="宋体" w:hAnsi="Arial" w:cs="Arial"/>
          <w:color w:val="000000" w:themeColor="text1"/>
        </w:rPr>
        <w:t>cryptotanshinone</w:t>
      </w:r>
      <w:proofErr w:type="spellEnd"/>
      <w:r w:rsidRPr="00D35A13">
        <w:rPr>
          <w:rFonts w:ascii="Arial" w:eastAsia="宋体" w:hAnsi="Arial" w:cs="Arial"/>
          <w:color w:val="000000" w:themeColor="text1"/>
        </w:rPr>
        <w:t xml:space="preserve"> for an additional 12 h. Dual luciferase activities were measured. </w:t>
      </w:r>
      <w:r w:rsidR="00C7455C" w:rsidRPr="00D35A13">
        <w:rPr>
          <w:rFonts w:ascii="Arial" w:eastAsia="宋体" w:hAnsi="Arial" w:cs="Arial"/>
          <w:color w:val="000000" w:themeColor="text1"/>
        </w:rPr>
        <w:t>Data were presented as mean ± SEM.</w:t>
      </w:r>
      <w:r w:rsidR="00C7455C" w:rsidRPr="00D35A13">
        <w:rPr>
          <w:rFonts w:ascii="Arial" w:eastAsia="宋体" w:hAnsi="Arial" w:cs="Arial" w:hint="eastAsia"/>
          <w:color w:val="000000" w:themeColor="text1"/>
        </w:rPr>
        <w:t xml:space="preserve"> </w:t>
      </w:r>
      <w:r w:rsidR="00C7455C" w:rsidRPr="00D35A13">
        <w:rPr>
          <w:rFonts w:ascii="Arial" w:eastAsia="等线" w:hAnsi="Arial" w:cs="Arial"/>
          <w:color w:val="000000" w:themeColor="text1"/>
          <w:kern w:val="2"/>
          <w14:ligatures w14:val="standardContextual"/>
        </w:rPr>
        <w:t xml:space="preserve">n = 6. *p &lt; 0.05 vs. </w:t>
      </w:r>
      <w:proofErr w:type="spellStart"/>
      <w:r w:rsidR="00C7455C" w:rsidRPr="00D35A13">
        <w:rPr>
          <w:rFonts w:ascii="Arial" w:eastAsia="宋体" w:hAnsi="Arial" w:cs="Arial"/>
          <w:color w:val="000000" w:themeColor="text1"/>
        </w:rPr>
        <w:t>pcDNA</w:t>
      </w:r>
      <w:proofErr w:type="spellEnd"/>
      <w:r w:rsidR="00C7455C" w:rsidRPr="00D35A13">
        <w:rPr>
          <w:rFonts w:ascii="Arial" w:eastAsia="宋体" w:hAnsi="Arial" w:cs="Arial"/>
          <w:color w:val="000000" w:themeColor="text1"/>
        </w:rPr>
        <w:t xml:space="preserve"> and vehicle</w:t>
      </w:r>
      <w:r w:rsidR="00C7455C" w:rsidRPr="00D35A13">
        <w:rPr>
          <w:rFonts w:ascii="Arial" w:eastAsia="等线" w:hAnsi="Arial" w:cs="Arial" w:hint="eastAsia"/>
          <w:color w:val="000000" w:themeColor="text1"/>
          <w:kern w:val="2"/>
          <w14:ligatures w14:val="standardContextual"/>
        </w:rPr>
        <w:t>,</w:t>
      </w:r>
      <w:r w:rsidR="00C7455C" w:rsidRPr="00D35A13">
        <w:rPr>
          <w:rFonts w:ascii="Arial" w:eastAsia="等线" w:hAnsi="Arial" w:cs="Arial"/>
          <w:color w:val="000000" w:themeColor="text1"/>
          <w:kern w:val="2"/>
          <w14:ligatures w14:val="standardContextual"/>
        </w:rPr>
        <w:t xml:space="preserve"> #p &lt; 0.05 vs. </w:t>
      </w:r>
      <w:proofErr w:type="spellStart"/>
      <w:r w:rsidR="00C7455C" w:rsidRPr="00D35A13">
        <w:rPr>
          <w:rFonts w:ascii="Arial" w:eastAsia="宋体" w:hAnsi="Arial" w:cs="Arial"/>
          <w:color w:val="000000" w:themeColor="text1"/>
        </w:rPr>
        <w:t>pcDNA</w:t>
      </w:r>
      <w:proofErr w:type="spellEnd"/>
      <w:r w:rsidR="00C7455C" w:rsidRPr="00D35A13">
        <w:rPr>
          <w:rFonts w:ascii="Arial" w:eastAsia="宋体" w:hAnsi="Arial" w:cs="Arial"/>
          <w:color w:val="000000" w:themeColor="text1"/>
        </w:rPr>
        <w:t xml:space="preserve"> with IL-6</w:t>
      </w:r>
      <w:r w:rsidR="00C7455C" w:rsidRPr="00D35A13">
        <w:rPr>
          <w:rFonts w:ascii="Arial" w:eastAsia="等线" w:hAnsi="Arial" w:cs="Arial" w:hint="eastAsia"/>
          <w:color w:val="000000" w:themeColor="text1"/>
          <w:kern w:val="2"/>
          <w14:ligatures w14:val="standardContextual"/>
        </w:rPr>
        <w:t xml:space="preserve">, </w:t>
      </w:r>
      <w:r w:rsidR="00C7455C" w:rsidRPr="00D35A13">
        <w:rPr>
          <w:rFonts w:ascii="Arial" w:eastAsia="宋体" w:hAnsi="Arial" w:cs="Arial" w:hint="eastAsia"/>
          <w:color w:val="000000" w:themeColor="text1"/>
        </w:rPr>
        <w:t>one-way ANOVA.</w:t>
      </w:r>
    </w:p>
    <w:p w14:paraId="7654818D" w14:textId="77777777" w:rsidR="00D64FD5" w:rsidRPr="00D35A13" w:rsidRDefault="00000000">
      <w:pPr>
        <w:spacing w:after="0" w:line="480" w:lineRule="auto"/>
        <w:jc w:val="both"/>
        <w:rPr>
          <w:rFonts w:ascii="Arial" w:eastAsia="宋体" w:hAnsi="Arial" w:cs="Arial"/>
          <w:color w:val="000000" w:themeColor="text1"/>
        </w:rPr>
      </w:pPr>
      <w:r w:rsidRPr="00D35A13">
        <w:rPr>
          <w:rFonts w:ascii="Arial" w:eastAsia="宋体" w:hAnsi="Arial" w:cs="Arial"/>
          <w:b/>
          <w:bCs/>
          <w:color w:val="000000" w:themeColor="text1"/>
        </w:rPr>
        <w:t>Fig.S5. Physical interaction between HDGF, STAT3 and S6K1.</w:t>
      </w:r>
      <w:r w:rsidRPr="00D35A13">
        <w:rPr>
          <w:rFonts w:ascii="Arial" w:eastAsia="宋体" w:hAnsi="Arial" w:cs="Arial"/>
          <w:color w:val="000000" w:themeColor="text1"/>
        </w:rPr>
        <w:t xml:space="preserve"> (A) Huh7 cells were transfected with FLAG-HDGF plasmid and treated with 30 mM glucose and 100 </w:t>
      </w:r>
      <w:proofErr w:type="spellStart"/>
      <w:r w:rsidRPr="00D35A13">
        <w:rPr>
          <w:rFonts w:ascii="Arial" w:eastAsia="宋体" w:hAnsi="Arial" w:cs="Arial"/>
          <w:color w:val="000000" w:themeColor="text1"/>
        </w:rPr>
        <w:t>nM</w:t>
      </w:r>
      <w:proofErr w:type="spellEnd"/>
      <w:r w:rsidRPr="00D35A13">
        <w:rPr>
          <w:rFonts w:ascii="Arial" w:eastAsia="宋体" w:hAnsi="Arial" w:cs="Arial"/>
          <w:color w:val="000000" w:themeColor="text1"/>
        </w:rPr>
        <w:t xml:space="preserve"> insulin for 12 h, then with subsequent treated with 200 </w:t>
      </w:r>
      <w:proofErr w:type="spellStart"/>
      <w:r w:rsidRPr="00D35A13">
        <w:rPr>
          <w:rFonts w:ascii="Arial" w:eastAsia="宋体" w:hAnsi="Arial" w:cs="Arial"/>
          <w:color w:val="000000" w:themeColor="text1"/>
        </w:rPr>
        <w:t>nM</w:t>
      </w:r>
      <w:proofErr w:type="spellEnd"/>
      <w:r w:rsidRPr="00D35A13">
        <w:rPr>
          <w:rFonts w:ascii="Arial" w:eastAsia="宋体" w:hAnsi="Arial" w:cs="Arial"/>
          <w:color w:val="000000" w:themeColor="text1"/>
        </w:rPr>
        <w:t xml:space="preserve"> S6K1 inhibitor LY2584702 for another 12 h. Lysates were analyzed by immunoblots. (B) sgRNA control (</w:t>
      </w:r>
      <w:proofErr w:type="spellStart"/>
      <w:r w:rsidRPr="00D35A13">
        <w:rPr>
          <w:rFonts w:ascii="Arial" w:eastAsia="宋体" w:hAnsi="Arial" w:cs="Arial"/>
          <w:color w:val="000000" w:themeColor="text1"/>
        </w:rPr>
        <w:t>sgGFP</w:t>
      </w:r>
      <w:proofErr w:type="spellEnd"/>
      <w:r w:rsidRPr="00D35A13">
        <w:rPr>
          <w:rFonts w:ascii="Arial" w:eastAsia="宋体" w:hAnsi="Arial" w:cs="Arial"/>
          <w:color w:val="000000" w:themeColor="text1"/>
        </w:rPr>
        <w:t>) and HDGF deficient (</w:t>
      </w:r>
      <w:proofErr w:type="spellStart"/>
      <w:r w:rsidRPr="00D35A13">
        <w:rPr>
          <w:rFonts w:ascii="Arial" w:eastAsia="宋体" w:hAnsi="Arial" w:cs="Arial"/>
          <w:color w:val="000000" w:themeColor="text1"/>
        </w:rPr>
        <w:t>sgHDGF</w:t>
      </w:r>
      <w:proofErr w:type="spellEnd"/>
      <w:r w:rsidRPr="00D35A13">
        <w:rPr>
          <w:rFonts w:ascii="Arial" w:eastAsia="宋体" w:hAnsi="Arial" w:cs="Arial"/>
          <w:color w:val="000000" w:themeColor="text1"/>
        </w:rPr>
        <w:t xml:space="preserve">) Huh7 cells were treated with 30 mM glucose, 100 </w:t>
      </w:r>
      <w:proofErr w:type="spellStart"/>
      <w:r w:rsidRPr="00D35A13">
        <w:rPr>
          <w:rFonts w:ascii="Arial" w:eastAsia="宋体" w:hAnsi="Arial" w:cs="Arial"/>
          <w:color w:val="000000" w:themeColor="text1"/>
        </w:rPr>
        <w:t>nM</w:t>
      </w:r>
      <w:proofErr w:type="spellEnd"/>
      <w:r w:rsidRPr="00D35A13">
        <w:rPr>
          <w:rFonts w:ascii="Arial" w:eastAsia="宋体" w:hAnsi="Arial" w:cs="Arial"/>
          <w:color w:val="000000" w:themeColor="text1"/>
        </w:rPr>
        <w:t xml:space="preserve"> insulin and 10 </w:t>
      </w:r>
      <w:proofErr w:type="spellStart"/>
      <w:r w:rsidRPr="00D35A13">
        <w:rPr>
          <w:rFonts w:ascii="Arial" w:eastAsia="宋体" w:hAnsi="Arial" w:cs="Arial"/>
          <w:color w:val="000000" w:themeColor="text1"/>
        </w:rPr>
        <w:t>nM</w:t>
      </w:r>
      <w:proofErr w:type="spellEnd"/>
      <w:r w:rsidRPr="00D35A13">
        <w:rPr>
          <w:rFonts w:ascii="Arial" w:eastAsia="宋体" w:hAnsi="Arial" w:cs="Arial"/>
          <w:color w:val="000000" w:themeColor="text1"/>
        </w:rPr>
        <w:t xml:space="preserve"> rapamycin for 24 h. Lysates were analyzed by immunoblots. (C) Molecular docking analysis revealed that HDGF forms a stable ternary complex with S6K1 and STAT3, creating complementary binding interfaces among these proteins. The protein-protein docking was performed in an aerial view and lateral view by Alphafold3 and visualized by </w:t>
      </w:r>
      <w:proofErr w:type="spellStart"/>
      <w:r w:rsidRPr="00D35A13">
        <w:rPr>
          <w:rFonts w:ascii="Arial" w:eastAsia="宋体" w:hAnsi="Arial" w:cs="Arial"/>
          <w:color w:val="000000" w:themeColor="text1"/>
        </w:rPr>
        <w:t>PyMOL</w:t>
      </w:r>
      <w:proofErr w:type="spellEnd"/>
      <w:r w:rsidRPr="00D35A13">
        <w:rPr>
          <w:rFonts w:ascii="Arial" w:eastAsia="宋体" w:hAnsi="Arial" w:cs="Arial"/>
          <w:color w:val="000000" w:themeColor="text1"/>
        </w:rPr>
        <w:t>.</w:t>
      </w:r>
    </w:p>
    <w:p w14:paraId="22FAFEA7" w14:textId="2139BD5F" w:rsidR="00D64FD5" w:rsidRPr="00D35A13" w:rsidRDefault="00000000">
      <w:pPr>
        <w:spacing w:after="0" w:line="480" w:lineRule="auto"/>
        <w:jc w:val="both"/>
        <w:rPr>
          <w:rFonts w:ascii="Arial" w:eastAsia="宋体" w:hAnsi="Arial" w:cs="Arial"/>
          <w:color w:val="000000" w:themeColor="text1"/>
        </w:rPr>
      </w:pPr>
      <w:r w:rsidRPr="00D35A13">
        <w:rPr>
          <w:rFonts w:ascii="Arial" w:eastAsia="宋体" w:hAnsi="Arial" w:cs="Arial"/>
          <w:b/>
          <w:bCs/>
          <w:color w:val="000000" w:themeColor="text1"/>
        </w:rPr>
        <w:lastRenderedPageBreak/>
        <w:t>Fig.S6. Exosomes derived from HDGF-deficient Huh7 cells reduced proinflammatory cytokine genes expression.</w:t>
      </w:r>
      <w:r w:rsidRPr="00D35A13">
        <w:rPr>
          <w:rFonts w:ascii="Arial" w:eastAsia="宋体" w:hAnsi="Arial" w:cs="Arial"/>
          <w:color w:val="000000" w:themeColor="text1"/>
        </w:rPr>
        <w:t xml:space="preserve"> (A) Transfected efficiency of Huh7 cells was detected by immunoblotting.</w:t>
      </w:r>
      <w:r w:rsidRPr="00D35A13">
        <w:rPr>
          <w:rFonts w:ascii="Arial" w:eastAsia="宋体" w:hAnsi="Arial" w:cs="Arial"/>
          <w:b/>
          <w:bCs/>
          <w:color w:val="000000" w:themeColor="text1"/>
        </w:rPr>
        <w:t xml:space="preserve"> </w:t>
      </w:r>
      <w:r w:rsidRPr="00D35A13">
        <w:rPr>
          <w:rFonts w:ascii="Arial" w:eastAsia="宋体" w:hAnsi="Arial" w:cs="Arial"/>
          <w:color w:val="000000" w:themeColor="text1"/>
        </w:rPr>
        <w:t xml:space="preserve">(B-C) HDGF deficiency had no significant effect on exosome size. Exosomes derived from </w:t>
      </w:r>
      <w:proofErr w:type="spellStart"/>
      <w:r w:rsidRPr="00D35A13">
        <w:rPr>
          <w:rFonts w:ascii="Arial" w:eastAsia="宋体" w:hAnsi="Arial" w:cs="Arial"/>
          <w:color w:val="000000" w:themeColor="text1"/>
        </w:rPr>
        <w:t>sgGFP</w:t>
      </w:r>
      <w:proofErr w:type="spellEnd"/>
      <w:r w:rsidRPr="00D35A13">
        <w:rPr>
          <w:rFonts w:ascii="Arial" w:eastAsia="宋体" w:hAnsi="Arial" w:cs="Arial"/>
          <w:color w:val="000000" w:themeColor="text1"/>
        </w:rPr>
        <w:t xml:space="preserve"> (B) and </w:t>
      </w:r>
      <w:proofErr w:type="spellStart"/>
      <w:r w:rsidRPr="00D35A13">
        <w:rPr>
          <w:rFonts w:ascii="Arial" w:eastAsia="宋体" w:hAnsi="Arial" w:cs="Arial"/>
          <w:color w:val="000000" w:themeColor="text1"/>
        </w:rPr>
        <w:t>sgHDGF</w:t>
      </w:r>
      <w:proofErr w:type="spellEnd"/>
      <w:r w:rsidRPr="00D35A13">
        <w:rPr>
          <w:rFonts w:ascii="Arial" w:eastAsia="宋体" w:hAnsi="Arial" w:cs="Arial"/>
          <w:color w:val="000000" w:themeColor="text1"/>
        </w:rPr>
        <w:t xml:space="preserve"> (C) Huh7 cells exhibited comparable sizes, detected by Nanoparticle Tracking Analysis (NTA). (D) HDGF sufficient exosomes trigger inflammatory macrophage activation. </w:t>
      </w:r>
      <w:proofErr w:type="spellStart"/>
      <w:r w:rsidRPr="00D35A13">
        <w:rPr>
          <w:rFonts w:ascii="Arial" w:eastAsia="宋体" w:hAnsi="Arial" w:cs="Arial"/>
          <w:color w:val="000000" w:themeColor="text1"/>
        </w:rPr>
        <w:t>sgGFP</w:t>
      </w:r>
      <w:proofErr w:type="spellEnd"/>
      <w:r w:rsidRPr="00D35A13">
        <w:rPr>
          <w:rFonts w:ascii="Arial" w:eastAsia="宋体" w:hAnsi="Arial" w:cs="Arial"/>
          <w:color w:val="000000" w:themeColor="text1"/>
        </w:rPr>
        <w:t xml:space="preserve"> or </w:t>
      </w:r>
      <w:proofErr w:type="spellStart"/>
      <w:r w:rsidRPr="00D35A13">
        <w:rPr>
          <w:rFonts w:ascii="Arial" w:eastAsia="宋体" w:hAnsi="Arial" w:cs="Arial"/>
          <w:color w:val="000000" w:themeColor="text1"/>
        </w:rPr>
        <w:t>sgHDGF</w:t>
      </w:r>
      <w:proofErr w:type="spellEnd"/>
      <w:r w:rsidRPr="00D35A13">
        <w:rPr>
          <w:rFonts w:ascii="Arial" w:eastAsia="宋体" w:hAnsi="Arial" w:cs="Arial"/>
          <w:color w:val="000000" w:themeColor="text1"/>
        </w:rPr>
        <w:t xml:space="preserve"> Huh7 cells were treated with 30 mM glucose and 100 </w:t>
      </w:r>
      <w:proofErr w:type="spellStart"/>
      <w:r w:rsidRPr="00D35A13">
        <w:rPr>
          <w:rFonts w:ascii="Arial" w:eastAsia="宋体" w:hAnsi="Arial" w:cs="Arial"/>
          <w:color w:val="000000" w:themeColor="text1"/>
        </w:rPr>
        <w:t>nM</w:t>
      </w:r>
      <w:proofErr w:type="spellEnd"/>
      <w:r w:rsidRPr="00D35A13">
        <w:rPr>
          <w:rFonts w:ascii="Arial" w:eastAsia="宋体" w:hAnsi="Arial" w:cs="Arial"/>
          <w:color w:val="000000" w:themeColor="text1"/>
        </w:rPr>
        <w:t xml:space="preserve"> insulin for exosome purification, and BMDM macrophages were treated with derived exosomes. mRNA expression levels of IL-1</w:t>
      </w:r>
      <w:r w:rsidRPr="00D35A13">
        <w:rPr>
          <w:rFonts w:ascii="Arial" w:eastAsia="方正舒体" w:hAnsi="Arial" w:cs="Arial"/>
          <w:color w:val="000000" w:themeColor="text1"/>
        </w:rPr>
        <w:t>β and TNFα</w:t>
      </w:r>
      <w:r w:rsidRPr="00D35A13">
        <w:rPr>
          <w:rFonts w:ascii="Arial" w:eastAsia="宋体" w:hAnsi="Arial" w:cs="Arial"/>
          <w:color w:val="000000" w:themeColor="text1"/>
        </w:rPr>
        <w:t xml:space="preserve"> in BMDMs </w:t>
      </w:r>
      <w:bookmarkStart w:id="12" w:name="_Hlk223533595"/>
      <w:r w:rsidRPr="00D35A13">
        <w:rPr>
          <w:rFonts w:ascii="Arial" w:eastAsia="宋体" w:hAnsi="Arial" w:cs="Arial"/>
          <w:color w:val="000000" w:themeColor="text1"/>
        </w:rPr>
        <w:t>were detected by qPCR</w:t>
      </w:r>
      <w:bookmarkEnd w:id="12"/>
      <w:r w:rsidRPr="00D35A13">
        <w:rPr>
          <w:rFonts w:ascii="Arial" w:eastAsia="宋体" w:hAnsi="Arial" w:cs="Arial"/>
          <w:color w:val="000000" w:themeColor="text1"/>
        </w:rPr>
        <w:t xml:space="preserve">. </w:t>
      </w:r>
      <w:r w:rsidR="003D4007" w:rsidRPr="00D35A13">
        <w:rPr>
          <w:rFonts w:ascii="Arial" w:eastAsia="宋体" w:hAnsi="Arial" w:cs="Arial"/>
          <w:color w:val="000000" w:themeColor="text1"/>
        </w:rPr>
        <w:t>Data were presented as mean ± SEM.</w:t>
      </w:r>
      <w:r w:rsidR="003D4007" w:rsidRPr="00D35A13">
        <w:rPr>
          <w:rFonts w:ascii="Arial" w:eastAsia="宋体" w:hAnsi="Arial" w:cs="Arial" w:hint="eastAsia"/>
          <w:color w:val="000000" w:themeColor="text1"/>
        </w:rPr>
        <w:t xml:space="preserve"> </w:t>
      </w:r>
      <w:r w:rsidRPr="00D35A13">
        <w:rPr>
          <w:rFonts w:ascii="Arial" w:eastAsia="宋体" w:hAnsi="Arial" w:cs="Arial" w:hint="eastAsia"/>
          <w:color w:val="000000" w:themeColor="text1"/>
        </w:rPr>
        <w:t xml:space="preserve">n = 3. </w:t>
      </w:r>
      <w:r w:rsidRPr="00D35A13">
        <w:rPr>
          <w:rFonts w:ascii="Arial" w:eastAsia="宋体" w:hAnsi="Arial" w:cs="Arial"/>
          <w:color w:val="000000" w:themeColor="text1"/>
        </w:rPr>
        <w:t>*p &lt; 0.05 vs. PBS</w:t>
      </w:r>
      <w:r w:rsidR="003D4007" w:rsidRPr="00D35A13">
        <w:rPr>
          <w:rFonts w:ascii="Arial" w:eastAsia="宋体" w:hAnsi="Arial" w:cs="Arial" w:hint="eastAsia"/>
          <w:color w:val="000000" w:themeColor="text1"/>
        </w:rPr>
        <w:t>,</w:t>
      </w:r>
      <w:r w:rsidRPr="00D35A13">
        <w:rPr>
          <w:rFonts w:ascii="Arial" w:eastAsia="宋体" w:hAnsi="Arial" w:cs="Arial"/>
          <w:color w:val="000000" w:themeColor="text1"/>
        </w:rPr>
        <w:t xml:space="preserve"> #p &lt; 0.05 vs. sgGFP-Huh7 derived exosomes</w:t>
      </w:r>
      <w:r w:rsidR="003D4007" w:rsidRPr="00D35A13">
        <w:rPr>
          <w:rFonts w:ascii="Arial" w:eastAsia="宋体" w:hAnsi="Arial" w:cs="Arial" w:hint="eastAsia"/>
          <w:color w:val="000000" w:themeColor="text1"/>
        </w:rPr>
        <w:t>,</w:t>
      </w:r>
      <w:r w:rsidRPr="00D35A13">
        <w:rPr>
          <w:rFonts w:ascii="Arial" w:eastAsia="宋体" w:hAnsi="Arial" w:cs="Arial"/>
          <w:color w:val="000000" w:themeColor="text1"/>
        </w:rPr>
        <w:t xml:space="preserve"> $ p &lt; 0.05 vs. </w:t>
      </w:r>
      <w:proofErr w:type="spellStart"/>
      <w:r w:rsidRPr="00D35A13">
        <w:rPr>
          <w:rFonts w:ascii="Arial" w:eastAsia="宋体" w:hAnsi="Arial" w:cs="Arial"/>
          <w:color w:val="000000" w:themeColor="text1"/>
        </w:rPr>
        <w:t>sgGFP</w:t>
      </w:r>
      <w:proofErr w:type="spellEnd"/>
      <w:r w:rsidRPr="00D35A13">
        <w:rPr>
          <w:rFonts w:ascii="Arial" w:eastAsia="宋体" w:hAnsi="Arial" w:cs="Arial"/>
          <w:color w:val="000000" w:themeColor="text1"/>
        </w:rPr>
        <w:t xml:space="preserve"> with glucose and insulin treatment Huh7 derived exosomes</w:t>
      </w:r>
      <w:r w:rsidR="003D4007" w:rsidRPr="00D35A13">
        <w:rPr>
          <w:rFonts w:ascii="Arial" w:eastAsia="宋体" w:hAnsi="Arial" w:cs="Arial" w:hint="eastAsia"/>
          <w:color w:val="000000" w:themeColor="text1"/>
        </w:rPr>
        <w:t>, one-way ANOVA.</w:t>
      </w:r>
    </w:p>
    <w:p w14:paraId="12080D09" w14:textId="6FA75282" w:rsidR="00D64FD5" w:rsidRPr="00D35A13" w:rsidRDefault="00000000">
      <w:pPr>
        <w:spacing w:after="0" w:line="480" w:lineRule="auto"/>
        <w:jc w:val="both"/>
        <w:rPr>
          <w:rFonts w:ascii="Arial" w:eastAsia="宋体" w:hAnsi="Arial" w:cs="Arial"/>
          <w:b/>
          <w:bCs/>
          <w:color w:val="000000" w:themeColor="text1"/>
        </w:rPr>
      </w:pPr>
      <w:r w:rsidRPr="00D35A13">
        <w:rPr>
          <w:rFonts w:ascii="Arial" w:eastAsia="宋体" w:hAnsi="Arial" w:cs="Arial"/>
          <w:b/>
          <w:bCs/>
          <w:color w:val="000000" w:themeColor="text1"/>
        </w:rPr>
        <w:t>Fig.S7. Pharmacological inhibition of STAT3 or S6K attenuates HDGF-exacerbated MASLD.</w:t>
      </w:r>
      <w:r w:rsidRPr="00D35A13">
        <w:rPr>
          <w:rFonts w:ascii="Arial" w:eastAsia="宋体" w:hAnsi="Arial" w:cs="Arial"/>
          <w:color w:val="000000" w:themeColor="text1"/>
        </w:rPr>
        <w:t xml:space="preserve"> After being injected with AAV-encoding HDGF or GFP through tail vein for 2 weeks, the </w:t>
      </w:r>
      <w:proofErr w:type="spellStart"/>
      <w:r w:rsidRPr="00D35A13">
        <w:rPr>
          <w:rFonts w:ascii="Arial" w:eastAsia="宋体" w:hAnsi="Arial" w:cs="Arial"/>
          <w:color w:val="000000" w:themeColor="text1"/>
        </w:rPr>
        <w:t>ob</w:t>
      </w:r>
      <w:proofErr w:type="spellEnd"/>
      <w:r w:rsidRPr="00D35A13">
        <w:rPr>
          <w:rFonts w:ascii="Arial" w:eastAsia="宋体" w:hAnsi="Arial" w:cs="Arial"/>
          <w:color w:val="000000" w:themeColor="text1"/>
        </w:rPr>
        <w:t>/</w:t>
      </w:r>
      <w:proofErr w:type="spellStart"/>
      <w:r w:rsidRPr="00D35A13">
        <w:rPr>
          <w:rFonts w:ascii="Arial" w:eastAsia="宋体" w:hAnsi="Arial" w:cs="Arial"/>
          <w:color w:val="000000" w:themeColor="text1"/>
        </w:rPr>
        <w:t>ob</w:t>
      </w:r>
      <w:proofErr w:type="spellEnd"/>
      <w:r w:rsidRPr="00D35A13">
        <w:rPr>
          <w:rFonts w:ascii="Arial" w:eastAsia="宋体" w:hAnsi="Arial" w:cs="Arial"/>
          <w:color w:val="000000" w:themeColor="text1"/>
        </w:rPr>
        <w:t xml:space="preserve"> mice were intraperitoneally injected with STAT3 inhibitor S3I-201 (5 mg/ kg) or rapamycin (3 mg/ kg) 3 times per week for 4 weeks. (A) The ratio of liver weight to body weight.</w:t>
      </w:r>
      <w:r w:rsidRPr="00D35A13">
        <w:rPr>
          <w:rFonts w:ascii="Arial" w:eastAsia="宋体" w:hAnsi="Arial" w:cs="Arial" w:hint="eastAsia"/>
          <w:color w:val="000000" w:themeColor="text1"/>
        </w:rPr>
        <w:t xml:space="preserve"> </w:t>
      </w:r>
      <w:r w:rsidRPr="00D35A13">
        <w:rPr>
          <w:rFonts w:ascii="Arial" w:eastAsia="宋体" w:hAnsi="Arial" w:cs="Arial"/>
          <w:color w:val="000000" w:themeColor="text1"/>
        </w:rPr>
        <w:t xml:space="preserve">(B) The ratio of gain weight to body weight. (C) mRNA level of </w:t>
      </w:r>
      <w:r w:rsidRPr="00D35A13">
        <w:rPr>
          <w:rFonts w:ascii="Arial" w:eastAsia="方正舒体" w:hAnsi="Arial" w:cs="Arial"/>
          <w:color w:val="000000" w:themeColor="text1"/>
        </w:rPr>
        <w:t>TNFα</w:t>
      </w:r>
      <w:r w:rsidRPr="00D35A13">
        <w:rPr>
          <w:rFonts w:ascii="Arial" w:eastAsia="宋体" w:hAnsi="Arial" w:cs="Arial"/>
          <w:color w:val="000000" w:themeColor="text1"/>
        </w:rPr>
        <w:t xml:space="preserve"> was detected by qPCR.</w:t>
      </w:r>
      <w:r w:rsidRPr="00D35A13">
        <w:rPr>
          <w:rFonts w:ascii="Arial" w:eastAsia="宋体" w:hAnsi="Arial" w:cs="Arial" w:hint="eastAsia"/>
          <w:color w:val="000000" w:themeColor="text1"/>
        </w:rPr>
        <w:t xml:space="preserve"> </w:t>
      </w:r>
      <w:r w:rsidRPr="00D35A13">
        <w:rPr>
          <w:rFonts w:ascii="Arial" w:eastAsia="宋体" w:hAnsi="Arial" w:cs="Arial"/>
          <w:color w:val="000000" w:themeColor="text1"/>
        </w:rPr>
        <w:t xml:space="preserve">(D) Quantification of positive signals in F4/80 immunohistochemical staining in the liver sections. </w:t>
      </w:r>
      <w:r w:rsidR="003D4007" w:rsidRPr="00D35A13">
        <w:rPr>
          <w:rFonts w:ascii="Arial" w:eastAsia="宋体" w:hAnsi="Arial" w:cs="Arial"/>
          <w:color w:val="000000" w:themeColor="text1"/>
        </w:rPr>
        <w:t>Data were presented as mean ± SEM.</w:t>
      </w:r>
      <w:r w:rsidR="003D4007" w:rsidRPr="00D35A13">
        <w:rPr>
          <w:rFonts w:ascii="Arial" w:eastAsia="宋体" w:hAnsi="Arial" w:cs="Arial" w:hint="eastAsia"/>
          <w:color w:val="000000" w:themeColor="text1"/>
        </w:rPr>
        <w:t xml:space="preserve"> </w:t>
      </w:r>
      <w:r w:rsidRPr="00D35A13">
        <w:rPr>
          <w:rFonts w:ascii="Arial" w:eastAsia="宋体" w:hAnsi="Arial" w:cs="Arial"/>
          <w:color w:val="000000" w:themeColor="text1"/>
        </w:rPr>
        <w:t>n= 3</w:t>
      </w:r>
      <w:r w:rsidR="003D4007" w:rsidRPr="00D35A13">
        <w:rPr>
          <w:rFonts w:ascii="Arial" w:eastAsia="宋体" w:hAnsi="Arial" w:cs="Arial" w:hint="eastAsia"/>
          <w:color w:val="000000" w:themeColor="text1"/>
        </w:rPr>
        <w:t>-4</w:t>
      </w:r>
      <w:r w:rsidRPr="00D35A13">
        <w:rPr>
          <w:rFonts w:ascii="Arial" w:eastAsia="宋体" w:hAnsi="Arial" w:cs="Arial"/>
          <w:color w:val="000000" w:themeColor="text1"/>
        </w:rPr>
        <w:t>. *p &lt; 0.05 vs. AAV-GFP</w:t>
      </w:r>
      <w:r w:rsidR="003D4007" w:rsidRPr="00D35A13">
        <w:rPr>
          <w:rFonts w:ascii="Arial" w:eastAsia="宋体" w:hAnsi="Arial" w:cs="Arial" w:hint="eastAsia"/>
          <w:color w:val="000000" w:themeColor="text1"/>
        </w:rPr>
        <w:t>,</w:t>
      </w:r>
      <w:r w:rsidRPr="00D35A13">
        <w:rPr>
          <w:rFonts w:ascii="Arial" w:eastAsia="宋体" w:hAnsi="Arial" w:cs="Arial"/>
          <w:color w:val="000000" w:themeColor="text1"/>
        </w:rPr>
        <w:t xml:space="preserve"> #p &lt; 0.05 vs. AAV-HDGF</w:t>
      </w:r>
      <w:r w:rsidR="003D4007" w:rsidRPr="00D35A13">
        <w:rPr>
          <w:rFonts w:ascii="Arial" w:eastAsia="宋体" w:hAnsi="Arial" w:cs="Arial" w:hint="eastAsia"/>
          <w:color w:val="000000" w:themeColor="text1"/>
        </w:rPr>
        <w:t>, one-way ANOVA.</w:t>
      </w:r>
    </w:p>
    <w:p w14:paraId="59E8C6DE" w14:textId="77777777" w:rsidR="00D64FD5" w:rsidRPr="00D35A13" w:rsidRDefault="00000000">
      <w:pPr>
        <w:spacing w:after="0" w:line="240" w:lineRule="auto"/>
        <w:jc w:val="center"/>
        <w:rPr>
          <w:rFonts w:ascii="Arial" w:eastAsia="宋体" w:hAnsi="Arial" w:cs="Arial"/>
          <w:b/>
          <w:color w:val="000000" w:themeColor="text1"/>
        </w:rPr>
      </w:pPr>
      <w:r w:rsidRPr="00D35A13">
        <w:rPr>
          <w:rFonts w:ascii="Arial" w:eastAsia="宋体" w:hAnsi="Arial" w:cs="Arial"/>
          <w:b/>
          <w:bCs/>
          <w:color w:val="000000" w:themeColor="text1"/>
        </w:rPr>
        <w:br w:type="page"/>
      </w:r>
      <w:r w:rsidRPr="00D35A13">
        <w:rPr>
          <w:rFonts w:ascii="Arial" w:eastAsia="宋体" w:hAnsi="Arial" w:cs="Arial"/>
          <w:b/>
          <w:color w:val="000000" w:themeColor="text1"/>
        </w:rPr>
        <w:lastRenderedPageBreak/>
        <w:t>Supplemental Experimental Procedures</w:t>
      </w:r>
    </w:p>
    <w:tbl>
      <w:tblPr>
        <w:tblW w:w="9922" w:type="dxa"/>
        <w:tblBorders>
          <w:top w:val="single" w:sz="4" w:space="0" w:color="auto"/>
          <w:bottom w:val="single" w:sz="4" w:space="0" w:color="auto"/>
          <w:insideH w:val="single" w:sz="4" w:space="0" w:color="auto"/>
        </w:tblBorders>
        <w:tblLook w:val="04A0" w:firstRow="1" w:lastRow="0" w:firstColumn="1" w:lastColumn="0" w:noHBand="0" w:noVBand="1"/>
      </w:tblPr>
      <w:tblGrid>
        <w:gridCol w:w="5670"/>
        <w:gridCol w:w="2268"/>
        <w:gridCol w:w="1984"/>
      </w:tblGrid>
      <w:tr w:rsidR="00D35A13" w:rsidRPr="00D35A13" w14:paraId="11BA372C" w14:textId="77777777">
        <w:trPr>
          <w:trHeight w:val="340"/>
        </w:trPr>
        <w:tc>
          <w:tcPr>
            <w:tcW w:w="5670" w:type="dxa"/>
            <w:tcBorders>
              <w:top w:val="nil"/>
            </w:tcBorders>
            <w:noWrap/>
            <w:vAlign w:val="center"/>
          </w:tcPr>
          <w:p w14:paraId="5222201E" w14:textId="77777777" w:rsidR="00D64FD5" w:rsidRPr="00D35A13" w:rsidRDefault="00000000">
            <w:pPr>
              <w:widowControl w:val="0"/>
              <w:spacing w:after="0" w:line="240" w:lineRule="auto"/>
              <w:jc w:val="both"/>
              <w:rPr>
                <w:rFonts w:ascii="Arial" w:eastAsia="等线" w:hAnsi="Arial" w:cs="Arial"/>
                <w:b/>
                <w:bCs/>
                <w:color w:val="000000" w:themeColor="text1"/>
                <w:kern w:val="2"/>
                <w:sz w:val="21"/>
                <w:szCs w:val="21"/>
              </w:rPr>
            </w:pPr>
            <w:bookmarkStart w:id="13" w:name="_Hlk209086211"/>
            <w:r w:rsidRPr="00D35A13">
              <w:rPr>
                <w:rFonts w:ascii="Arial" w:eastAsia="等线" w:hAnsi="Arial" w:cs="Arial"/>
                <w:b/>
                <w:bCs/>
                <w:color w:val="000000" w:themeColor="text1"/>
                <w:kern w:val="2"/>
                <w:sz w:val="21"/>
                <w:szCs w:val="21"/>
              </w:rPr>
              <w:t>Reagents</w:t>
            </w:r>
          </w:p>
        </w:tc>
        <w:tc>
          <w:tcPr>
            <w:tcW w:w="2268" w:type="dxa"/>
            <w:tcBorders>
              <w:top w:val="nil"/>
            </w:tcBorders>
            <w:noWrap/>
            <w:vAlign w:val="center"/>
          </w:tcPr>
          <w:p w14:paraId="02370734" w14:textId="77777777" w:rsidR="00D64FD5" w:rsidRPr="00D35A13" w:rsidRDefault="00000000">
            <w:pPr>
              <w:widowControl w:val="0"/>
              <w:spacing w:after="0" w:line="240" w:lineRule="auto"/>
              <w:jc w:val="both"/>
              <w:rPr>
                <w:rFonts w:ascii="Arial" w:eastAsia="等线" w:hAnsi="Arial" w:cs="Arial"/>
                <w:b/>
                <w:bCs/>
                <w:color w:val="000000" w:themeColor="text1"/>
                <w:kern w:val="2"/>
                <w:sz w:val="21"/>
                <w:szCs w:val="21"/>
              </w:rPr>
            </w:pPr>
            <w:r w:rsidRPr="00D35A13">
              <w:rPr>
                <w:rFonts w:ascii="Arial" w:eastAsia="等线" w:hAnsi="Arial" w:cs="Arial"/>
                <w:b/>
                <w:bCs/>
                <w:color w:val="000000" w:themeColor="text1"/>
                <w:kern w:val="2"/>
                <w:sz w:val="21"/>
                <w:szCs w:val="21"/>
              </w:rPr>
              <w:t>Company</w:t>
            </w:r>
          </w:p>
        </w:tc>
        <w:tc>
          <w:tcPr>
            <w:tcW w:w="1984" w:type="dxa"/>
            <w:tcBorders>
              <w:top w:val="nil"/>
            </w:tcBorders>
            <w:noWrap/>
            <w:vAlign w:val="center"/>
          </w:tcPr>
          <w:p w14:paraId="141C0360" w14:textId="77777777" w:rsidR="00D64FD5" w:rsidRPr="00D35A13" w:rsidRDefault="00000000">
            <w:pPr>
              <w:widowControl w:val="0"/>
              <w:spacing w:after="0" w:line="240" w:lineRule="auto"/>
              <w:jc w:val="both"/>
              <w:rPr>
                <w:rFonts w:ascii="Arial" w:eastAsia="等线" w:hAnsi="Arial" w:cs="Arial"/>
                <w:b/>
                <w:bCs/>
                <w:color w:val="000000" w:themeColor="text1"/>
                <w:kern w:val="2"/>
                <w:sz w:val="21"/>
                <w:szCs w:val="21"/>
              </w:rPr>
            </w:pPr>
            <w:r w:rsidRPr="00D35A13">
              <w:rPr>
                <w:rFonts w:ascii="Arial" w:eastAsia="等线" w:hAnsi="Arial" w:cs="Arial"/>
                <w:b/>
                <w:bCs/>
                <w:color w:val="000000" w:themeColor="text1"/>
                <w:kern w:val="2"/>
                <w:sz w:val="21"/>
                <w:szCs w:val="21"/>
              </w:rPr>
              <w:t>Catalog number</w:t>
            </w:r>
          </w:p>
        </w:tc>
      </w:tr>
      <w:tr w:rsidR="00D35A13" w:rsidRPr="00D35A13" w14:paraId="22A4EEC4" w14:textId="77777777">
        <w:trPr>
          <w:trHeight w:val="340"/>
        </w:trPr>
        <w:tc>
          <w:tcPr>
            <w:tcW w:w="5670" w:type="dxa"/>
            <w:noWrap/>
            <w:vAlign w:val="center"/>
          </w:tcPr>
          <w:p w14:paraId="2FE34D6E"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D</w:t>
            </w:r>
            <w:proofErr w:type="gramStart"/>
            <w:r w:rsidRPr="00D35A13">
              <w:rPr>
                <w:rFonts w:ascii="Arial" w:eastAsia="等线" w:hAnsi="Arial" w:cs="Arial"/>
                <w:color w:val="000000" w:themeColor="text1"/>
                <w:kern w:val="2"/>
                <w:sz w:val="21"/>
                <w:szCs w:val="21"/>
              </w:rPr>
              <w:t>-(</w:t>
            </w:r>
            <w:proofErr w:type="gramEnd"/>
            <w:r w:rsidRPr="00D35A13">
              <w:rPr>
                <w:rFonts w:ascii="Arial" w:eastAsia="等线" w:hAnsi="Arial" w:cs="Arial"/>
                <w:color w:val="000000" w:themeColor="text1"/>
                <w:kern w:val="2"/>
                <w:sz w:val="21"/>
                <w:szCs w:val="21"/>
              </w:rPr>
              <w:t>+)-Glucose</w:t>
            </w:r>
          </w:p>
        </w:tc>
        <w:tc>
          <w:tcPr>
            <w:tcW w:w="2268" w:type="dxa"/>
            <w:noWrap/>
            <w:vAlign w:val="center"/>
          </w:tcPr>
          <w:p w14:paraId="3E1E4283"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igma</w:t>
            </w:r>
          </w:p>
        </w:tc>
        <w:tc>
          <w:tcPr>
            <w:tcW w:w="1984" w:type="dxa"/>
            <w:noWrap/>
            <w:vAlign w:val="center"/>
          </w:tcPr>
          <w:p w14:paraId="29EA755B"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G8270-100G</w:t>
            </w:r>
          </w:p>
        </w:tc>
      </w:tr>
      <w:tr w:rsidR="00D35A13" w:rsidRPr="00D35A13" w14:paraId="500530EF" w14:textId="77777777">
        <w:trPr>
          <w:trHeight w:val="340"/>
        </w:trPr>
        <w:tc>
          <w:tcPr>
            <w:tcW w:w="5670" w:type="dxa"/>
            <w:noWrap/>
            <w:vAlign w:val="center"/>
          </w:tcPr>
          <w:p w14:paraId="2C688C5A"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Insulin (human) recombinant</w:t>
            </w:r>
          </w:p>
        </w:tc>
        <w:tc>
          <w:tcPr>
            <w:tcW w:w="2268" w:type="dxa"/>
            <w:noWrap/>
            <w:vAlign w:val="center"/>
          </w:tcPr>
          <w:p w14:paraId="41DD268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TOCRIS Bioscience</w:t>
            </w:r>
          </w:p>
        </w:tc>
        <w:tc>
          <w:tcPr>
            <w:tcW w:w="1984" w:type="dxa"/>
            <w:noWrap/>
            <w:vAlign w:val="center"/>
          </w:tcPr>
          <w:p w14:paraId="5C1C9822"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3435</w:t>
            </w:r>
          </w:p>
        </w:tc>
      </w:tr>
      <w:tr w:rsidR="00D35A13" w:rsidRPr="00D35A13" w14:paraId="53B40EC8" w14:textId="77777777">
        <w:trPr>
          <w:trHeight w:val="340"/>
        </w:trPr>
        <w:tc>
          <w:tcPr>
            <w:tcW w:w="5670" w:type="dxa"/>
            <w:noWrap/>
            <w:vAlign w:val="center"/>
          </w:tcPr>
          <w:p w14:paraId="72331FD5"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Recombinant Mouse IL-6</w:t>
            </w:r>
          </w:p>
        </w:tc>
        <w:tc>
          <w:tcPr>
            <w:tcW w:w="2268" w:type="dxa"/>
            <w:noWrap/>
            <w:vAlign w:val="center"/>
          </w:tcPr>
          <w:p w14:paraId="2E591482"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Novoprotein</w:t>
            </w:r>
            <w:proofErr w:type="spellEnd"/>
          </w:p>
        </w:tc>
        <w:tc>
          <w:tcPr>
            <w:tcW w:w="1984" w:type="dxa"/>
            <w:noWrap/>
            <w:vAlign w:val="center"/>
          </w:tcPr>
          <w:p w14:paraId="2A7488E2"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G39</w:t>
            </w:r>
          </w:p>
        </w:tc>
      </w:tr>
      <w:tr w:rsidR="00D35A13" w:rsidRPr="00D35A13" w14:paraId="0FFBB208" w14:textId="77777777">
        <w:trPr>
          <w:trHeight w:val="340"/>
        </w:trPr>
        <w:tc>
          <w:tcPr>
            <w:tcW w:w="5670" w:type="dxa"/>
            <w:noWrap/>
            <w:vAlign w:val="center"/>
          </w:tcPr>
          <w:p w14:paraId="3DA7EFD7"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Recombinant Mouse/Rat TGF-beta 1</w:t>
            </w:r>
          </w:p>
        </w:tc>
        <w:tc>
          <w:tcPr>
            <w:tcW w:w="2268" w:type="dxa"/>
            <w:noWrap/>
            <w:vAlign w:val="center"/>
          </w:tcPr>
          <w:p w14:paraId="6EA8D522"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Novoprotein</w:t>
            </w:r>
            <w:proofErr w:type="spellEnd"/>
          </w:p>
        </w:tc>
        <w:tc>
          <w:tcPr>
            <w:tcW w:w="1984" w:type="dxa"/>
            <w:noWrap/>
            <w:vAlign w:val="center"/>
          </w:tcPr>
          <w:p w14:paraId="5E0564DF"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K33</w:t>
            </w:r>
          </w:p>
        </w:tc>
      </w:tr>
      <w:tr w:rsidR="00D35A13" w:rsidRPr="00D35A13" w14:paraId="12967AA9" w14:textId="77777777">
        <w:trPr>
          <w:trHeight w:val="340"/>
        </w:trPr>
        <w:tc>
          <w:tcPr>
            <w:tcW w:w="5670" w:type="dxa"/>
            <w:noWrap/>
            <w:vAlign w:val="center"/>
          </w:tcPr>
          <w:p w14:paraId="45E9896A"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ollagenase</w:t>
            </w:r>
          </w:p>
        </w:tc>
        <w:tc>
          <w:tcPr>
            <w:tcW w:w="2268" w:type="dxa"/>
            <w:noWrap/>
            <w:vAlign w:val="center"/>
          </w:tcPr>
          <w:p w14:paraId="2B497D4D"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igma</w:t>
            </w:r>
          </w:p>
        </w:tc>
        <w:tc>
          <w:tcPr>
            <w:tcW w:w="1984" w:type="dxa"/>
            <w:noWrap/>
            <w:vAlign w:val="center"/>
          </w:tcPr>
          <w:p w14:paraId="3D58CBFD"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2139-100MG</w:t>
            </w:r>
          </w:p>
        </w:tc>
      </w:tr>
      <w:tr w:rsidR="00D35A13" w:rsidRPr="00D35A13" w14:paraId="47F57199" w14:textId="77777777">
        <w:trPr>
          <w:trHeight w:val="340"/>
        </w:trPr>
        <w:tc>
          <w:tcPr>
            <w:tcW w:w="5670" w:type="dxa"/>
            <w:noWrap/>
            <w:vAlign w:val="center"/>
          </w:tcPr>
          <w:p w14:paraId="31EC5F6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ollagenase, Type 1 (CLS-1),1 gm</w:t>
            </w:r>
          </w:p>
        </w:tc>
        <w:tc>
          <w:tcPr>
            <w:tcW w:w="2268" w:type="dxa"/>
            <w:noWrap/>
            <w:vAlign w:val="center"/>
          </w:tcPr>
          <w:p w14:paraId="5414496E"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worthington</w:t>
            </w:r>
            <w:proofErr w:type="spellEnd"/>
          </w:p>
        </w:tc>
        <w:tc>
          <w:tcPr>
            <w:tcW w:w="1984" w:type="dxa"/>
            <w:noWrap/>
            <w:vAlign w:val="center"/>
          </w:tcPr>
          <w:p w14:paraId="2951F37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LS004197</w:t>
            </w:r>
          </w:p>
        </w:tc>
      </w:tr>
      <w:tr w:rsidR="00D35A13" w:rsidRPr="00D35A13" w14:paraId="0A940D03" w14:textId="77777777">
        <w:trPr>
          <w:trHeight w:val="340"/>
        </w:trPr>
        <w:tc>
          <w:tcPr>
            <w:tcW w:w="5670" w:type="dxa"/>
            <w:noWrap/>
            <w:vAlign w:val="center"/>
          </w:tcPr>
          <w:p w14:paraId="2E13C6D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Deoxyribonuclease I from bovine pancreas (DNase I)</w:t>
            </w:r>
          </w:p>
        </w:tc>
        <w:tc>
          <w:tcPr>
            <w:tcW w:w="2268" w:type="dxa"/>
            <w:noWrap/>
            <w:vAlign w:val="center"/>
          </w:tcPr>
          <w:p w14:paraId="47C0BC50"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igma</w:t>
            </w:r>
          </w:p>
        </w:tc>
        <w:tc>
          <w:tcPr>
            <w:tcW w:w="1984" w:type="dxa"/>
            <w:noWrap/>
            <w:vAlign w:val="center"/>
          </w:tcPr>
          <w:p w14:paraId="48053376"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DN25-100MG</w:t>
            </w:r>
          </w:p>
        </w:tc>
      </w:tr>
      <w:tr w:rsidR="00D35A13" w:rsidRPr="00D35A13" w14:paraId="300B8B0E" w14:textId="77777777">
        <w:trPr>
          <w:trHeight w:val="340"/>
        </w:trPr>
        <w:tc>
          <w:tcPr>
            <w:tcW w:w="5670" w:type="dxa"/>
            <w:noWrap/>
            <w:vAlign w:val="center"/>
          </w:tcPr>
          <w:p w14:paraId="6CC3E91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Palmitic acid</w:t>
            </w:r>
          </w:p>
        </w:tc>
        <w:tc>
          <w:tcPr>
            <w:tcW w:w="2268" w:type="dxa"/>
            <w:noWrap/>
            <w:vAlign w:val="center"/>
          </w:tcPr>
          <w:p w14:paraId="32D19EED"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igma</w:t>
            </w:r>
          </w:p>
        </w:tc>
        <w:tc>
          <w:tcPr>
            <w:tcW w:w="1984" w:type="dxa"/>
            <w:noWrap/>
            <w:vAlign w:val="center"/>
          </w:tcPr>
          <w:p w14:paraId="2ECAAAE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P0500-10G</w:t>
            </w:r>
          </w:p>
        </w:tc>
      </w:tr>
      <w:tr w:rsidR="00D35A13" w:rsidRPr="00D35A13" w14:paraId="3EAC4F71" w14:textId="77777777">
        <w:trPr>
          <w:trHeight w:val="340"/>
        </w:trPr>
        <w:tc>
          <w:tcPr>
            <w:tcW w:w="5670" w:type="dxa"/>
            <w:noWrap/>
            <w:vAlign w:val="center"/>
          </w:tcPr>
          <w:p w14:paraId="45E26CD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TRIzol</w:t>
            </w:r>
            <w:proofErr w:type="spellEnd"/>
            <w:r w:rsidRPr="00D35A13">
              <w:rPr>
                <w:rFonts w:ascii="Arial" w:eastAsia="等线" w:hAnsi="Arial" w:cs="Arial"/>
                <w:color w:val="000000" w:themeColor="text1"/>
                <w:kern w:val="2"/>
                <w:sz w:val="21"/>
                <w:szCs w:val="21"/>
              </w:rPr>
              <w:t xml:space="preserve"> Reagent</w:t>
            </w:r>
          </w:p>
        </w:tc>
        <w:tc>
          <w:tcPr>
            <w:tcW w:w="2268" w:type="dxa"/>
            <w:noWrap/>
            <w:vAlign w:val="center"/>
          </w:tcPr>
          <w:p w14:paraId="1A75EB9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Life Technologies</w:t>
            </w:r>
          </w:p>
        </w:tc>
        <w:tc>
          <w:tcPr>
            <w:tcW w:w="1984" w:type="dxa"/>
            <w:noWrap/>
            <w:vAlign w:val="center"/>
          </w:tcPr>
          <w:p w14:paraId="38DAD86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15596026CN</w:t>
            </w:r>
          </w:p>
        </w:tc>
      </w:tr>
      <w:tr w:rsidR="00D35A13" w:rsidRPr="00D35A13" w14:paraId="720779D1" w14:textId="77777777">
        <w:trPr>
          <w:trHeight w:val="340"/>
        </w:trPr>
        <w:tc>
          <w:tcPr>
            <w:tcW w:w="5670" w:type="dxa"/>
            <w:noWrap/>
            <w:vAlign w:val="center"/>
          </w:tcPr>
          <w:p w14:paraId="73707717"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Mouse HDGF ELISA Kit</w:t>
            </w:r>
          </w:p>
        </w:tc>
        <w:tc>
          <w:tcPr>
            <w:tcW w:w="2268" w:type="dxa"/>
            <w:noWrap/>
            <w:vAlign w:val="center"/>
          </w:tcPr>
          <w:p w14:paraId="3C95B3C7"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LDQB</w:t>
            </w:r>
          </w:p>
        </w:tc>
        <w:tc>
          <w:tcPr>
            <w:tcW w:w="1984" w:type="dxa"/>
            <w:noWrap/>
            <w:vAlign w:val="center"/>
          </w:tcPr>
          <w:p w14:paraId="561EAE0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LDQB-29886</w:t>
            </w:r>
          </w:p>
        </w:tc>
      </w:tr>
      <w:tr w:rsidR="00D35A13" w:rsidRPr="00D35A13" w14:paraId="398D67BC" w14:textId="77777777">
        <w:trPr>
          <w:trHeight w:val="340"/>
        </w:trPr>
        <w:tc>
          <w:tcPr>
            <w:tcW w:w="5670" w:type="dxa"/>
            <w:noWrap/>
            <w:vAlign w:val="center"/>
          </w:tcPr>
          <w:p w14:paraId="23D92C02"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Human Hepatoma-derived growth factor (HDGF) ELISA kit</w:t>
            </w:r>
          </w:p>
        </w:tc>
        <w:tc>
          <w:tcPr>
            <w:tcW w:w="2268" w:type="dxa"/>
            <w:noWrap/>
            <w:vAlign w:val="center"/>
          </w:tcPr>
          <w:p w14:paraId="5D79FD8D"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ABclonal</w:t>
            </w:r>
            <w:proofErr w:type="spellEnd"/>
          </w:p>
        </w:tc>
        <w:tc>
          <w:tcPr>
            <w:tcW w:w="1984" w:type="dxa"/>
            <w:noWrap/>
            <w:vAlign w:val="center"/>
          </w:tcPr>
          <w:p w14:paraId="2C00E63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RK11234</w:t>
            </w:r>
          </w:p>
        </w:tc>
      </w:tr>
      <w:tr w:rsidR="00D35A13" w:rsidRPr="00D35A13" w14:paraId="082077A6" w14:textId="77777777">
        <w:trPr>
          <w:trHeight w:val="340"/>
        </w:trPr>
        <w:tc>
          <w:tcPr>
            <w:tcW w:w="5670" w:type="dxa"/>
            <w:noWrap/>
            <w:vAlign w:val="center"/>
          </w:tcPr>
          <w:p w14:paraId="00D16C45"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VEX Exosome Isolation Reagent</w:t>
            </w:r>
          </w:p>
        </w:tc>
        <w:tc>
          <w:tcPr>
            <w:tcW w:w="2268" w:type="dxa"/>
            <w:noWrap/>
            <w:vAlign w:val="center"/>
          </w:tcPr>
          <w:p w14:paraId="7D3345CA"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Vazyme</w:t>
            </w:r>
            <w:proofErr w:type="spellEnd"/>
          </w:p>
        </w:tc>
        <w:tc>
          <w:tcPr>
            <w:tcW w:w="1984" w:type="dxa"/>
            <w:noWrap/>
            <w:vAlign w:val="center"/>
          </w:tcPr>
          <w:p w14:paraId="33095577"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R601</w:t>
            </w:r>
          </w:p>
        </w:tc>
      </w:tr>
      <w:tr w:rsidR="00D35A13" w:rsidRPr="00D35A13" w14:paraId="274EE91A" w14:textId="77777777">
        <w:trPr>
          <w:trHeight w:val="340"/>
        </w:trPr>
        <w:tc>
          <w:tcPr>
            <w:tcW w:w="5670" w:type="dxa"/>
            <w:noWrap/>
            <w:vAlign w:val="center"/>
          </w:tcPr>
          <w:p w14:paraId="609ABE5F"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HiScript</w:t>
            </w:r>
            <w:proofErr w:type="spellEnd"/>
            <w:r w:rsidRPr="00D35A13">
              <w:rPr>
                <w:rFonts w:ascii="Arial" w:eastAsia="等线" w:hAnsi="Arial" w:cs="Arial"/>
                <w:color w:val="000000" w:themeColor="text1"/>
                <w:kern w:val="2"/>
                <w:sz w:val="21"/>
                <w:szCs w:val="21"/>
              </w:rPr>
              <w:t xml:space="preserve"> III RT </w:t>
            </w:r>
            <w:proofErr w:type="spellStart"/>
            <w:r w:rsidRPr="00D35A13">
              <w:rPr>
                <w:rFonts w:ascii="Arial" w:eastAsia="等线" w:hAnsi="Arial" w:cs="Arial"/>
                <w:color w:val="000000" w:themeColor="text1"/>
                <w:kern w:val="2"/>
                <w:sz w:val="21"/>
                <w:szCs w:val="21"/>
              </w:rPr>
              <w:t>SuperMix</w:t>
            </w:r>
            <w:proofErr w:type="spellEnd"/>
            <w:r w:rsidRPr="00D35A13">
              <w:rPr>
                <w:rFonts w:ascii="Arial" w:eastAsia="等线" w:hAnsi="Arial" w:cs="Arial"/>
                <w:color w:val="000000" w:themeColor="text1"/>
                <w:kern w:val="2"/>
                <w:sz w:val="21"/>
                <w:szCs w:val="21"/>
              </w:rPr>
              <w:t xml:space="preserve"> for qPCR (+gDNA wiper)</w:t>
            </w:r>
          </w:p>
        </w:tc>
        <w:tc>
          <w:tcPr>
            <w:tcW w:w="2268" w:type="dxa"/>
            <w:noWrap/>
            <w:vAlign w:val="center"/>
          </w:tcPr>
          <w:p w14:paraId="2B861CA7"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Vazyme</w:t>
            </w:r>
            <w:proofErr w:type="spellEnd"/>
          </w:p>
        </w:tc>
        <w:tc>
          <w:tcPr>
            <w:tcW w:w="1984" w:type="dxa"/>
            <w:noWrap/>
            <w:vAlign w:val="center"/>
          </w:tcPr>
          <w:p w14:paraId="5305F9D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R323-01</w:t>
            </w:r>
          </w:p>
        </w:tc>
      </w:tr>
      <w:tr w:rsidR="00D35A13" w:rsidRPr="00D35A13" w14:paraId="4209EDA7" w14:textId="77777777">
        <w:trPr>
          <w:trHeight w:val="340"/>
        </w:trPr>
        <w:tc>
          <w:tcPr>
            <w:tcW w:w="5670" w:type="dxa"/>
            <w:noWrap/>
            <w:vAlign w:val="center"/>
          </w:tcPr>
          <w:p w14:paraId="19515A2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ChamQ</w:t>
            </w:r>
            <w:proofErr w:type="spellEnd"/>
            <w:r w:rsidRPr="00D35A13">
              <w:rPr>
                <w:rFonts w:ascii="Arial" w:eastAsia="等线" w:hAnsi="Arial" w:cs="Arial"/>
                <w:color w:val="000000" w:themeColor="text1"/>
                <w:kern w:val="2"/>
                <w:sz w:val="21"/>
                <w:szCs w:val="21"/>
              </w:rPr>
              <w:t xml:space="preserve"> SYBR qPCR Master Mix (High ROX Premixed)</w:t>
            </w:r>
          </w:p>
        </w:tc>
        <w:tc>
          <w:tcPr>
            <w:tcW w:w="2268" w:type="dxa"/>
            <w:noWrap/>
            <w:vAlign w:val="center"/>
          </w:tcPr>
          <w:p w14:paraId="60FD07A6"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Vazyme</w:t>
            </w:r>
            <w:proofErr w:type="spellEnd"/>
          </w:p>
        </w:tc>
        <w:tc>
          <w:tcPr>
            <w:tcW w:w="1984" w:type="dxa"/>
            <w:noWrap/>
            <w:vAlign w:val="center"/>
          </w:tcPr>
          <w:p w14:paraId="661B57F3"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Q341-02</w:t>
            </w:r>
          </w:p>
        </w:tc>
      </w:tr>
      <w:tr w:rsidR="00D35A13" w:rsidRPr="00D35A13" w14:paraId="4BCBBDC6" w14:textId="77777777">
        <w:trPr>
          <w:trHeight w:val="340"/>
        </w:trPr>
        <w:tc>
          <w:tcPr>
            <w:tcW w:w="5670" w:type="dxa"/>
            <w:noWrap/>
            <w:vAlign w:val="center"/>
          </w:tcPr>
          <w:p w14:paraId="11EEFA7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TruePrep</w:t>
            </w:r>
            <w:proofErr w:type="spellEnd"/>
            <w:r w:rsidRPr="00D35A13">
              <w:rPr>
                <w:rFonts w:ascii="Arial" w:eastAsia="等线" w:hAnsi="Arial" w:cs="Arial"/>
                <w:color w:val="000000" w:themeColor="text1"/>
                <w:kern w:val="2"/>
                <w:sz w:val="21"/>
                <w:szCs w:val="21"/>
              </w:rPr>
              <w:t xml:space="preserve"> DNA Library Prep Kit V2 for Illumina</w:t>
            </w:r>
          </w:p>
        </w:tc>
        <w:tc>
          <w:tcPr>
            <w:tcW w:w="2268" w:type="dxa"/>
            <w:noWrap/>
            <w:vAlign w:val="center"/>
          </w:tcPr>
          <w:p w14:paraId="180C2038"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vazyme</w:t>
            </w:r>
            <w:proofErr w:type="spellEnd"/>
          </w:p>
        </w:tc>
        <w:tc>
          <w:tcPr>
            <w:tcW w:w="1984" w:type="dxa"/>
            <w:noWrap/>
            <w:vAlign w:val="center"/>
          </w:tcPr>
          <w:p w14:paraId="243CCE86"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TD501</w:t>
            </w:r>
          </w:p>
        </w:tc>
      </w:tr>
      <w:tr w:rsidR="00D35A13" w:rsidRPr="00D35A13" w14:paraId="74558B11" w14:textId="77777777">
        <w:trPr>
          <w:trHeight w:val="340"/>
        </w:trPr>
        <w:tc>
          <w:tcPr>
            <w:tcW w:w="5670" w:type="dxa"/>
            <w:noWrap/>
            <w:vAlign w:val="center"/>
          </w:tcPr>
          <w:p w14:paraId="623C3FA0"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TruePrep</w:t>
            </w:r>
            <w:proofErr w:type="spellEnd"/>
            <w:r w:rsidRPr="00D35A13">
              <w:rPr>
                <w:rFonts w:ascii="Arial" w:eastAsia="等线" w:hAnsi="Arial" w:cs="Arial"/>
                <w:color w:val="000000" w:themeColor="text1"/>
                <w:kern w:val="2"/>
                <w:sz w:val="21"/>
                <w:szCs w:val="21"/>
              </w:rPr>
              <w:t xml:space="preserve"> Index Kit V2 for Illumina</w:t>
            </w:r>
          </w:p>
        </w:tc>
        <w:tc>
          <w:tcPr>
            <w:tcW w:w="2268" w:type="dxa"/>
            <w:noWrap/>
            <w:vAlign w:val="center"/>
          </w:tcPr>
          <w:p w14:paraId="3C61D02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vazyme</w:t>
            </w:r>
            <w:proofErr w:type="spellEnd"/>
          </w:p>
        </w:tc>
        <w:tc>
          <w:tcPr>
            <w:tcW w:w="1984" w:type="dxa"/>
            <w:noWrap/>
            <w:vAlign w:val="center"/>
          </w:tcPr>
          <w:p w14:paraId="0F7AC7F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TD202</w:t>
            </w:r>
          </w:p>
        </w:tc>
      </w:tr>
      <w:tr w:rsidR="00D35A13" w:rsidRPr="00D35A13" w14:paraId="6395CA6A" w14:textId="77777777">
        <w:trPr>
          <w:trHeight w:val="340"/>
        </w:trPr>
        <w:tc>
          <w:tcPr>
            <w:tcW w:w="5670" w:type="dxa"/>
            <w:noWrap/>
            <w:vAlign w:val="center"/>
          </w:tcPr>
          <w:p w14:paraId="10C50A8F"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VAHTS DNA Clean Beads</w:t>
            </w:r>
          </w:p>
        </w:tc>
        <w:tc>
          <w:tcPr>
            <w:tcW w:w="2268" w:type="dxa"/>
            <w:noWrap/>
            <w:vAlign w:val="center"/>
          </w:tcPr>
          <w:p w14:paraId="7232BB5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vazyme</w:t>
            </w:r>
            <w:proofErr w:type="spellEnd"/>
          </w:p>
        </w:tc>
        <w:tc>
          <w:tcPr>
            <w:tcW w:w="1984" w:type="dxa"/>
            <w:noWrap/>
            <w:vAlign w:val="center"/>
          </w:tcPr>
          <w:p w14:paraId="1F498C3D"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N411-01</w:t>
            </w:r>
          </w:p>
        </w:tc>
      </w:tr>
      <w:tr w:rsidR="00D35A13" w:rsidRPr="00D35A13" w14:paraId="15B24BF3" w14:textId="77777777">
        <w:trPr>
          <w:trHeight w:val="340"/>
        </w:trPr>
        <w:tc>
          <w:tcPr>
            <w:tcW w:w="5670" w:type="dxa"/>
            <w:noWrap/>
            <w:vAlign w:val="center"/>
          </w:tcPr>
          <w:p w14:paraId="04831E93"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VAHTS DNA Adapters set1 for Illumina</w:t>
            </w:r>
          </w:p>
        </w:tc>
        <w:tc>
          <w:tcPr>
            <w:tcW w:w="2268" w:type="dxa"/>
            <w:noWrap/>
            <w:vAlign w:val="center"/>
          </w:tcPr>
          <w:p w14:paraId="3538AD9E"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vazyme</w:t>
            </w:r>
            <w:proofErr w:type="spellEnd"/>
          </w:p>
        </w:tc>
        <w:tc>
          <w:tcPr>
            <w:tcW w:w="1984" w:type="dxa"/>
            <w:noWrap/>
            <w:vAlign w:val="center"/>
          </w:tcPr>
          <w:p w14:paraId="5A69536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N801-01</w:t>
            </w:r>
          </w:p>
        </w:tc>
      </w:tr>
      <w:tr w:rsidR="00D35A13" w:rsidRPr="00D35A13" w14:paraId="7DC10858" w14:textId="77777777">
        <w:trPr>
          <w:trHeight w:val="340"/>
        </w:trPr>
        <w:tc>
          <w:tcPr>
            <w:tcW w:w="5670" w:type="dxa"/>
            <w:noWrap/>
            <w:vAlign w:val="center"/>
          </w:tcPr>
          <w:p w14:paraId="74186A76"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HiScript</w:t>
            </w:r>
            <w:proofErr w:type="spellEnd"/>
            <w:r w:rsidRPr="00D35A13">
              <w:rPr>
                <w:rFonts w:ascii="Arial" w:eastAsia="等线" w:hAnsi="Arial" w:cs="Arial"/>
                <w:color w:val="000000" w:themeColor="text1"/>
                <w:kern w:val="2"/>
                <w:sz w:val="21"/>
                <w:szCs w:val="21"/>
              </w:rPr>
              <w:t xml:space="preserve"> III RT </w:t>
            </w:r>
            <w:proofErr w:type="spellStart"/>
            <w:r w:rsidRPr="00D35A13">
              <w:rPr>
                <w:rFonts w:ascii="Arial" w:eastAsia="等线" w:hAnsi="Arial" w:cs="Arial"/>
                <w:color w:val="000000" w:themeColor="text1"/>
                <w:kern w:val="2"/>
                <w:sz w:val="21"/>
                <w:szCs w:val="21"/>
              </w:rPr>
              <w:t>SuperMix</w:t>
            </w:r>
            <w:proofErr w:type="spellEnd"/>
            <w:r w:rsidRPr="00D35A13">
              <w:rPr>
                <w:rFonts w:ascii="Arial" w:eastAsia="等线" w:hAnsi="Arial" w:cs="Arial"/>
                <w:color w:val="000000" w:themeColor="text1"/>
                <w:kern w:val="2"/>
                <w:sz w:val="21"/>
                <w:szCs w:val="21"/>
              </w:rPr>
              <w:t xml:space="preserve"> for qPCR (+gDNA wiper)</w:t>
            </w:r>
          </w:p>
        </w:tc>
        <w:tc>
          <w:tcPr>
            <w:tcW w:w="2268" w:type="dxa"/>
            <w:noWrap/>
            <w:vAlign w:val="center"/>
          </w:tcPr>
          <w:p w14:paraId="67B9321E"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vazyme</w:t>
            </w:r>
            <w:proofErr w:type="spellEnd"/>
          </w:p>
        </w:tc>
        <w:tc>
          <w:tcPr>
            <w:tcW w:w="1984" w:type="dxa"/>
            <w:noWrap/>
            <w:vAlign w:val="center"/>
          </w:tcPr>
          <w:p w14:paraId="46C48F7A"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R323-01</w:t>
            </w:r>
          </w:p>
        </w:tc>
      </w:tr>
      <w:tr w:rsidR="00D35A13" w:rsidRPr="00D35A13" w14:paraId="0CF381D6" w14:textId="77777777">
        <w:trPr>
          <w:trHeight w:val="340"/>
        </w:trPr>
        <w:tc>
          <w:tcPr>
            <w:tcW w:w="5670" w:type="dxa"/>
            <w:noWrap/>
            <w:vAlign w:val="center"/>
          </w:tcPr>
          <w:p w14:paraId="716A0DAE"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ChamQ</w:t>
            </w:r>
            <w:proofErr w:type="spellEnd"/>
            <w:r w:rsidRPr="00D35A13">
              <w:rPr>
                <w:rFonts w:ascii="Arial" w:eastAsia="等线" w:hAnsi="Arial" w:cs="Arial"/>
                <w:color w:val="000000" w:themeColor="text1"/>
                <w:kern w:val="2"/>
                <w:sz w:val="21"/>
                <w:szCs w:val="21"/>
              </w:rPr>
              <w:t xml:space="preserve"> SYBR qPCR Master Mix (High ROX Premixed)</w:t>
            </w:r>
          </w:p>
        </w:tc>
        <w:tc>
          <w:tcPr>
            <w:tcW w:w="2268" w:type="dxa"/>
            <w:noWrap/>
            <w:vAlign w:val="center"/>
          </w:tcPr>
          <w:p w14:paraId="0C9BB3D7"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vazyme</w:t>
            </w:r>
            <w:proofErr w:type="spellEnd"/>
          </w:p>
        </w:tc>
        <w:tc>
          <w:tcPr>
            <w:tcW w:w="1984" w:type="dxa"/>
            <w:noWrap/>
            <w:vAlign w:val="center"/>
          </w:tcPr>
          <w:p w14:paraId="4C4EFAA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Q341-03</w:t>
            </w:r>
          </w:p>
        </w:tc>
      </w:tr>
      <w:tr w:rsidR="00D35A13" w:rsidRPr="00D35A13" w14:paraId="3E022ED8" w14:textId="77777777">
        <w:trPr>
          <w:trHeight w:val="340"/>
        </w:trPr>
        <w:tc>
          <w:tcPr>
            <w:tcW w:w="5670" w:type="dxa"/>
            <w:noWrap/>
            <w:vAlign w:val="center"/>
          </w:tcPr>
          <w:p w14:paraId="74C8B10D"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宋体" w:hAnsi="Arial" w:cs="Arial"/>
                <w:color w:val="000000" w:themeColor="text1"/>
                <w:kern w:val="2"/>
                <w:sz w:val="21"/>
                <w:szCs w:val="21"/>
              </w:rPr>
              <w:t>NSC 74859 (S3I-201)</w:t>
            </w:r>
          </w:p>
        </w:tc>
        <w:tc>
          <w:tcPr>
            <w:tcW w:w="2268" w:type="dxa"/>
            <w:noWrap/>
            <w:vAlign w:val="center"/>
          </w:tcPr>
          <w:p w14:paraId="523D366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elleck</w:t>
            </w:r>
          </w:p>
        </w:tc>
        <w:tc>
          <w:tcPr>
            <w:tcW w:w="1984" w:type="dxa"/>
            <w:noWrap/>
            <w:vAlign w:val="center"/>
          </w:tcPr>
          <w:p w14:paraId="115D2932"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1155</w:t>
            </w:r>
          </w:p>
        </w:tc>
      </w:tr>
      <w:tr w:rsidR="00D35A13" w:rsidRPr="00D35A13" w14:paraId="7A9482C5" w14:textId="77777777">
        <w:trPr>
          <w:trHeight w:val="340"/>
        </w:trPr>
        <w:tc>
          <w:tcPr>
            <w:tcW w:w="5670" w:type="dxa"/>
            <w:noWrap/>
            <w:vAlign w:val="center"/>
          </w:tcPr>
          <w:p w14:paraId="74CBD97A" w14:textId="77777777" w:rsidR="00D64FD5" w:rsidRPr="00D35A13" w:rsidRDefault="00000000">
            <w:pPr>
              <w:widowControl w:val="0"/>
              <w:spacing w:after="0" w:line="240" w:lineRule="auto"/>
              <w:jc w:val="both"/>
              <w:rPr>
                <w:rFonts w:ascii="Arial" w:eastAsia="宋体" w:hAnsi="Arial" w:cs="Arial"/>
                <w:color w:val="000000" w:themeColor="text1"/>
                <w:kern w:val="2"/>
                <w:sz w:val="21"/>
                <w:szCs w:val="21"/>
              </w:rPr>
            </w:pPr>
            <w:proofErr w:type="spellStart"/>
            <w:r w:rsidRPr="00D35A13">
              <w:rPr>
                <w:rFonts w:ascii="Arial" w:eastAsia="宋体" w:hAnsi="Arial" w:cs="Arial"/>
                <w:color w:val="000000" w:themeColor="text1"/>
                <w:kern w:val="2"/>
                <w:sz w:val="21"/>
                <w:szCs w:val="21"/>
              </w:rPr>
              <w:t>Cryptotanshinone</w:t>
            </w:r>
            <w:proofErr w:type="spellEnd"/>
          </w:p>
        </w:tc>
        <w:tc>
          <w:tcPr>
            <w:tcW w:w="2268" w:type="dxa"/>
            <w:noWrap/>
            <w:vAlign w:val="center"/>
          </w:tcPr>
          <w:p w14:paraId="4B630253"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MedChemExpress</w:t>
            </w:r>
            <w:proofErr w:type="spellEnd"/>
          </w:p>
        </w:tc>
        <w:tc>
          <w:tcPr>
            <w:tcW w:w="1984" w:type="dxa"/>
            <w:noWrap/>
            <w:vAlign w:val="center"/>
          </w:tcPr>
          <w:p w14:paraId="305CFE4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HY-N0174</w:t>
            </w:r>
          </w:p>
        </w:tc>
      </w:tr>
      <w:tr w:rsidR="00D35A13" w:rsidRPr="00D35A13" w14:paraId="16F5BC28" w14:textId="77777777">
        <w:trPr>
          <w:trHeight w:val="340"/>
        </w:trPr>
        <w:tc>
          <w:tcPr>
            <w:tcW w:w="5670" w:type="dxa"/>
            <w:noWrap/>
            <w:vAlign w:val="center"/>
          </w:tcPr>
          <w:p w14:paraId="2E69C59D"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宋体" w:hAnsi="Arial" w:cs="Arial"/>
                <w:color w:val="000000" w:themeColor="text1"/>
                <w:kern w:val="2"/>
                <w:sz w:val="21"/>
                <w:szCs w:val="21"/>
              </w:rPr>
              <w:t>Rapamycin</w:t>
            </w:r>
          </w:p>
        </w:tc>
        <w:tc>
          <w:tcPr>
            <w:tcW w:w="2268" w:type="dxa"/>
            <w:noWrap/>
            <w:vAlign w:val="center"/>
          </w:tcPr>
          <w:p w14:paraId="2ACEF03A"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igma-Aldrich</w:t>
            </w:r>
          </w:p>
        </w:tc>
        <w:tc>
          <w:tcPr>
            <w:tcW w:w="1984" w:type="dxa"/>
            <w:noWrap/>
            <w:vAlign w:val="center"/>
          </w:tcPr>
          <w:p w14:paraId="5FE2B2E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553210</w:t>
            </w:r>
          </w:p>
        </w:tc>
      </w:tr>
      <w:tr w:rsidR="00D35A13" w:rsidRPr="00D35A13" w14:paraId="142903AC" w14:textId="77777777">
        <w:trPr>
          <w:trHeight w:val="340"/>
        </w:trPr>
        <w:tc>
          <w:tcPr>
            <w:tcW w:w="5670" w:type="dxa"/>
            <w:noWrap/>
            <w:vAlign w:val="center"/>
          </w:tcPr>
          <w:p w14:paraId="6C401083" w14:textId="77777777" w:rsidR="00D64FD5" w:rsidRPr="00D35A13" w:rsidRDefault="00000000">
            <w:pPr>
              <w:widowControl w:val="0"/>
              <w:spacing w:after="0" w:line="240" w:lineRule="auto"/>
              <w:jc w:val="both"/>
              <w:rPr>
                <w:rFonts w:ascii="Arial" w:eastAsia="宋体" w:hAnsi="Arial" w:cs="Arial"/>
                <w:color w:val="000000" w:themeColor="text1"/>
                <w:kern w:val="2"/>
                <w:sz w:val="21"/>
                <w:szCs w:val="21"/>
              </w:rPr>
            </w:pPr>
            <w:r w:rsidRPr="00D35A13">
              <w:rPr>
                <w:rFonts w:ascii="Arial" w:eastAsia="宋体" w:hAnsi="Arial" w:cs="Arial"/>
                <w:color w:val="000000" w:themeColor="text1"/>
                <w:kern w:val="2"/>
                <w:sz w:val="21"/>
                <w:szCs w:val="21"/>
              </w:rPr>
              <w:t>LY2584702</w:t>
            </w:r>
          </w:p>
        </w:tc>
        <w:tc>
          <w:tcPr>
            <w:tcW w:w="2268" w:type="dxa"/>
            <w:noWrap/>
            <w:vAlign w:val="center"/>
          </w:tcPr>
          <w:p w14:paraId="70C6647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elleck</w:t>
            </w:r>
          </w:p>
        </w:tc>
        <w:tc>
          <w:tcPr>
            <w:tcW w:w="1984" w:type="dxa"/>
            <w:noWrap/>
            <w:vAlign w:val="center"/>
          </w:tcPr>
          <w:p w14:paraId="0608A18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7698</w:t>
            </w:r>
          </w:p>
        </w:tc>
      </w:tr>
      <w:tr w:rsidR="00D64FD5" w:rsidRPr="00D35A13" w14:paraId="08B993DB" w14:textId="77777777">
        <w:trPr>
          <w:trHeight w:val="340"/>
        </w:trPr>
        <w:tc>
          <w:tcPr>
            <w:tcW w:w="5670" w:type="dxa"/>
            <w:noWrap/>
            <w:vAlign w:val="center"/>
          </w:tcPr>
          <w:p w14:paraId="047E923D" w14:textId="77777777" w:rsidR="00D64FD5" w:rsidRPr="00D35A13" w:rsidRDefault="00000000">
            <w:pPr>
              <w:widowControl w:val="0"/>
              <w:spacing w:after="0" w:line="240" w:lineRule="auto"/>
              <w:jc w:val="both"/>
              <w:rPr>
                <w:rFonts w:ascii="Arial" w:eastAsia="宋体" w:hAnsi="Arial" w:cs="Arial"/>
                <w:color w:val="000000" w:themeColor="text1"/>
                <w:kern w:val="2"/>
                <w:sz w:val="21"/>
                <w:szCs w:val="21"/>
              </w:rPr>
            </w:pPr>
            <w:r w:rsidRPr="00D35A13">
              <w:rPr>
                <w:rFonts w:ascii="Arial" w:eastAsia="宋体" w:hAnsi="Arial" w:cs="Arial"/>
                <w:color w:val="000000" w:themeColor="text1"/>
                <w:kern w:val="2"/>
                <w:sz w:val="21"/>
                <w:szCs w:val="21"/>
              </w:rPr>
              <w:t>GW4869</w:t>
            </w:r>
          </w:p>
        </w:tc>
        <w:tc>
          <w:tcPr>
            <w:tcW w:w="2268" w:type="dxa"/>
            <w:noWrap/>
            <w:vAlign w:val="center"/>
          </w:tcPr>
          <w:p w14:paraId="06BCDCD8"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MedChemExpress</w:t>
            </w:r>
            <w:proofErr w:type="spellEnd"/>
          </w:p>
        </w:tc>
        <w:tc>
          <w:tcPr>
            <w:tcW w:w="1984" w:type="dxa"/>
            <w:noWrap/>
            <w:vAlign w:val="center"/>
          </w:tcPr>
          <w:p w14:paraId="1671042B"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HY-19363</w:t>
            </w:r>
          </w:p>
        </w:tc>
      </w:tr>
      <w:bookmarkEnd w:id="13"/>
    </w:tbl>
    <w:p w14:paraId="5269EECE" w14:textId="77777777" w:rsidR="00D64FD5" w:rsidRPr="00D35A13" w:rsidRDefault="00D64FD5">
      <w:pPr>
        <w:spacing w:after="0" w:line="240" w:lineRule="auto"/>
        <w:rPr>
          <w:rFonts w:ascii="Arial" w:eastAsia="宋体" w:hAnsi="Arial" w:cs="Arial"/>
          <w:b/>
          <w:bCs/>
          <w:color w:val="000000" w:themeColor="text1"/>
        </w:rPr>
      </w:pPr>
    </w:p>
    <w:tbl>
      <w:tblPr>
        <w:tblW w:w="9921" w:type="dxa"/>
        <w:tblBorders>
          <w:top w:val="single" w:sz="4" w:space="0" w:color="auto"/>
          <w:bottom w:val="single" w:sz="4" w:space="0" w:color="auto"/>
          <w:insideH w:val="single" w:sz="4" w:space="0" w:color="auto"/>
        </w:tblBorders>
        <w:tblLook w:val="04A0" w:firstRow="1" w:lastRow="0" w:firstColumn="1" w:lastColumn="0" w:noHBand="0" w:noVBand="1"/>
      </w:tblPr>
      <w:tblGrid>
        <w:gridCol w:w="5669"/>
        <w:gridCol w:w="1984"/>
        <w:gridCol w:w="819"/>
        <w:gridCol w:w="1449"/>
      </w:tblGrid>
      <w:tr w:rsidR="00D35A13" w:rsidRPr="00D35A13" w14:paraId="59A4C1C6" w14:textId="77777777">
        <w:trPr>
          <w:trHeight w:val="340"/>
        </w:trPr>
        <w:tc>
          <w:tcPr>
            <w:tcW w:w="5669" w:type="dxa"/>
            <w:tcBorders>
              <w:top w:val="nil"/>
            </w:tcBorders>
            <w:noWrap/>
            <w:vAlign w:val="center"/>
          </w:tcPr>
          <w:p w14:paraId="44FB4228" w14:textId="77777777" w:rsidR="00D64FD5" w:rsidRPr="00D35A13" w:rsidRDefault="00000000">
            <w:pPr>
              <w:widowControl w:val="0"/>
              <w:spacing w:after="0" w:line="240" w:lineRule="auto"/>
              <w:jc w:val="both"/>
              <w:rPr>
                <w:rFonts w:ascii="Arial" w:eastAsia="等线" w:hAnsi="Arial" w:cs="Arial"/>
                <w:b/>
                <w:bCs/>
                <w:color w:val="000000" w:themeColor="text1"/>
                <w:kern w:val="2"/>
                <w:sz w:val="21"/>
                <w:szCs w:val="21"/>
              </w:rPr>
            </w:pPr>
            <w:r w:rsidRPr="00D35A13">
              <w:rPr>
                <w:rFonts w:ascii="Arial" w:eastAsia="等线" w:hAnsi="Arial" w:cs="Arial"/>
                <w:b/>
                <w:bCs/>
                <w:color w:val="000000" w:themeColor="text1"/>
                <w:kern w:val="2"/>
                <w:sz w:val="21"/>
                <w:szCs w:val="21"/>
              </w:rPr>
              <w:t>Antibody (Clone number)</w:t>
            </w:r>
          </w:p>
        </w:tc>
        <w:tc>
          <w:tcPr>
            <w:tcW w:w="1984" w:type="dxa"/>
            <w:tcBorders>
              <w:top w:val="nil"/>
            </w:tcBorders>
            <w:noWrap/>
            <w:vAlign w:val="center"/>
          </w:tcPr>
          <w:p w14:paraId="7625D2E4" w14:textId="77777777" w:rsidR="00D64FD5" w:rsidRPr="00D35A13" w:rsidRDefault="00000000">
            <w:pPr>
              <w:widowControl w:val="0"/>
              <w:spacing w:after="0" w:line="240" w:lineRule="auto"/>
              <w:jc w:val="both"/>
              <w:rPr>
                <w:rFonts w:ascii="Arial" w:eastAsia="等线" w:hAnsi="Arial" w:cs="Arial"/>
                <w:b/>
                <w:bCs/>
                <w:color w:val="000000" w:themeColor="text1"/>
                <w:kern w:val="2"/>
                <w:sz w:val="21"/>
                <w:szCs w:val="21"/>
              </w:rPr>
            </w:pPr>
            <w:r w:rsidRPr="00D35A13">
              <w:rPr>
                <w:rFonts w:ascii="Arial" w:eastAsia="等线" w:hAnsi="Arial" w:cs="Arial"/>
                <w:b/>
                <w:bCs/>
                <w:color w:val="000000" w:themeColor="text1"/>
                <w:kern w:val="2"/>
                <w:sz w:val="21"/>
                <w:szCs w:val="21"/>
              </w:rPr>
              <w:t>Company</w:t>
            </w:r>
          </w:p>
        </w:tc>
        <w:tc>
          <w:tcPr>
            <w:tcW w:w="2268" w:type="dxa"/>
            <w:gridSpan w:val="2"/>
            <w:tcBorders>
              <w:top w:val="nil"/>
            </w:tcBorders>
            <w:noWrap/>
            <w:vAlign w:val="center"/>
          </w:tcPr>
          <w:p w14:paraId="24187748" w14:textId="77777777" w:rsidR="00D64FD5" w:rsidRPr="00D35A13" w:rsidRDefault="00000000">
            <w:pPr>
              <w:widowControl w:val="0"/>
              <w:spacing w:after="0" w:line="240" w:lineRule="auto"/>
              <w:jc w:val="both"/>
              <w:rPr>
                <w:rFonts w:ascii="Arial" w:eastAsia="等线" w:hAnsi="Arial" w:cs="Arial"/>
                <w:b/>
                <w:bCs/>
                <w:color w:val="000000" w:themeColor="text1"/>
                <w:kern w:val="2"/>
                <w:sz w:val="21"/>
                <w:szCs w:val="21"/>
              </w:rPr>
            </w:pPr>
            <w:r w:rsidRPr="00D35A13">
              <w:rPr>
                <w:rFonts w:ascii="Arial" w:eastAsia="等线" w:hAnsi="Arial" w:cs="Arial"/>
                <w:b/>
                <w:bCs/>
                <w:color w:val="000000" w:themeColor="text1"/>
                <w:kern w:val="2"/>
                <w:sz w:val="21"/>
                <w:szCs w:val="21"/>
              </w:rPr>
              <w:t>Catalog number</w:t>
            </w:r>
          </w:p>
        </w:tc>
      </w:tr>
      <w:tr w:rsidR="00D35A13" w:rsidRPr="00D35A13" w14:paraId="53FEDBF9" w14:textId="77777777">
        <w:trPr>
          <w:trHeight w:val="340"/>
        </w:trPr>
        <w:tc>
          <w:tcPr>
            <w:tcW w:w="5669" w:type="dxa"/>
            <w:noWrap/>
            <w:vAlign w:val="center"/>
          </w:tcPr>
          <w:p w14:paraId="20AAA0BF"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nti-HDGF Antibody</w:t>
            </w:r>
          </w:p>
        </w:tc>
        <w:tc>
          <w:tcPr>
            <w:tcW w:w="2803" w:type="dxa"/>
            <w:gridSpan w:val="2"/>
            <w:noWrap/>
            <w:vAlign w:val="center"/>
          </w:tcPr>
          <w:p w14:paraId="4CE594BB"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bcam</w:t>
            </w:r>
          </w:p>
        </w:tc>
        <w:tc>
          <w:tcPr>
            <w:tcW w:w="1449" w:type="dxa"/>
            <w:noWrap/>
            <w:vAlign w:val="center"/>
          </w:tcPr>
          <w:p w14:paraId="1E879F8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b128921</w:t>
            </w:r>
          </w:p>
        </w:tc>
      </w:tr>
      <w:tr w:rsidR="00D35A13" w:rsidRPr="00D35A13" w14:paraId="3505F597" w14:textId="77777777">
        <w:trPr>
          <w:trHeight w:val="340"/>
        </w:trPr>
        <w:tc>
          <w:tcPr>
            <w:tcW w:w="5669" w:type="dxa"/>
            <w:noWrap/>
            <w:vAlign w:val="center"/>
          </w:tcPr>
          <w:p w14:paraId="7349BD90"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lang w:val="it-IT"/>
              </w:rPr>
            </w:pPr>
            <w:r w:rsidRPr="00D35A13">
              <w:rPr>
                <w:rFonts w:ascii="Arial" w:eastAsia="等线" w:hAnsi="Arial" w:cs="Arial"/>
                <w:color w:val="000000" w:themeColor="text1"/>
                <w:kern w:val="2"/>
                <w:sz w:val="21"/>
                <w:szCs w:val="21"/>
                <w:lang w:val="it-IT"/>
              </w:rPr>
              <w:t>S6K1 Antibody</w:t>
            </w:r>
          </w:p>
        </w:tc>
        <w:tc>
          <w:tcPr>
            <w:tcW w:w="2803" w:type="dxa"/>
            <w:gridSpan w:val="2"/>
            <w:noWrap/>
            <w:vAlign w:val="center"/>
          </w:tcPr>
          <w:p w14:paraId="6EFA42E8"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11E5B96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9202</w:t>
            </w:r>
          </w:p>
        </w:tc>
      </w:tr>
      <w:tr w:rsidR="00D35A13" w:rsidRPr="00D35A13" w14:paraId="66AF6F88" w14:textId="77777777">
        <w:trPr>
          <w:trHeight w:val="340"/>
        </w:trPr>
        <w:tc>
          <w:tcPr>
            <w:tcW w:w="5669" w:type="dxa"/>
            <w:vAlign w:val="center"/>
          </w:tcPr>
          <w:p w14:paraId="40AB678A"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 xml:space="preserve">Phospho-Thr389 S6K1 </w:t>
            </w:r>
            <w:r w:rsidRPr="00D35A13">
              <w:rPr>
                <w:rFonts w:ascii="Arial" w:eastAsia="等线" w:hAnsi="Arial" w:cs="Arial"/>
                <w:color w:val="000000" w:themeColor="text1"/>
                <w:kern w:val="2"/>
                <w:sz w:val="21"/>
                <w:szCs w:val="21"/>
                <w:lang w:val="it-IT"/>
              </w:rPr>
              <w:t>Antibody</w:t>
            </w:r>
          </w:p>
        </w:tc>
        <w:tc>
          <w:tcPr>
            <w:tcW w:w="2803" w:type="dxa"/>
            <w:gridSpan w:val="2"/>
            <w:noWrap/>
            <w:vAlign w:val="center"/>
          </w:tcPr>
          <w:p w14:paraId="0AAFF02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1A9BD10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9234</w:t>
            </w:r>
          </w:p>
        </w:tc>
      </w:tr>
      <w:tr w:rsidR="00D35A13" w:rsidRPr="00D35A13" w14:paraId="0EB76C91" w14:textId="77777777">
        <w:trPr>
          <w:trHeight w:val="340"/>
        </w:trPr>
        <w:tc>
          <w:tcPr>
            <w:tcW w:w="5669" w:type="dxa"/>
            <w:noWrap/>
            <w:vAlign w:val="center"/>
          </w:tcPr>
          <w:p w14:paraId="73569AC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Phospho-Stat3 (Ser727) Antibody</w:t>
            </w:r>
          </w:p>
        </w:tc>
        <w:tc>
          <w:tcPr>
            <w:tcW w:w="2803" w:type="dxa"/>
            <w:gridSpan w:val="2"/>
            <w:noWrap/>
            <w:vAlign w:val="center"/>
          </w:tcPr>
          <w:p w14:paraId="5C7BE2F6"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17BED328"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9134</w:t>
            </w:r>
          </w:p>
        </w:tc>
      </w:tr>
      <w:tr w:rsidR="00D35A13" w:rsidRPr="00D35A13" w14:paraId="7C0F5AA3" w14:textId="77777777">
        <w:trPr>
          <w:trHeight w:val="340"/>
        </w:trPr>
        <w:tc>
          <w:tcPr>
            <w:tcW w:w="5669" w:type="dxa"/>
            <w:noWrap/>
            <w:vAlign w:val="center"/>
          </w:tcPr>
          <w:p w14:paraId="2DCCB1A5"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Phospho-Stat3 (Tyr705) Antibody</w:t>
            </w:r>
          </w:p>
        </w:tc>
        <w:tc>
          <w:tcPr>
            <w:tcW w:w="2803" w:type="dxa"/>
            <w:gridSpan w:val="2"/>
            <w:noWrap/>
            <w:vAlign w:val="center"/>
          </w:tcPr>
          <w:p w14:paraId="20C7DEE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2EBF4D90"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9131</w:t>
            </w:r>
          </w:p>
        </w:tc>
      </w:tr>
      <w:tr w:rsidR="00D35A13" w:rsidRPr="00D35A13" w14:paraId="572501AD" w14:textId="77777777">
        <w:trPr>
          <w:trHeight w:val="340"/>
        </w:trPr>
        <w:tc>
          <w:tcPr>
            <w:tcW w:w="5669" w:type="dxa"/>
            <w:noWrap/>
            <w:vAlign w:val="center"/>
          </w:tcPr>
          <w:p w14:paraId="74150A6F"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tat3 (124H6) Mouse Antibody</w:t>
            </w:r>
          </w:p>
        </w:tc>
        <w:tc>
          <w:tcPr>
            <w:tcW w:w="2803" w:type="dxa"/>
            <w:gridSpan w:val="2"/>
            <w:noWrap/>
            <w:vAlign w:val="center"/>
          </w:tcPr>
          <w:p w14:paraId="663E41D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7D70457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9139</w:t>
            </w:r>
          </w:p>
        </w:tc>
      </w:tr>
      <w:tr w:rsidR="00D35A13" w:rsidRPr="00D35A13" w14:paraId="6DCC472E" w14:textId="77777777">
        <w:trPr>
          <w:trHeight w:val="340"/>
        </w:trPr>
        <w:tc>
          <w:tcPr>
            <w:tcW w:w="5669" w:type="dxa"/>
            <w:noWrap/>
            <w:vAlign w:val="center"/>
          </w:tcPr>
          <w:p w14:paraId="41BE2CFA"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tat3 (D3Z2G) Rabbit Antibody</w:t>
            </w:r>
          </w:p>
        </w:tc>
        <w:tc>
          <w:tcPr>
            <w:tcW w:w="2803" w:type="dxa"/>
            <w:gridSpan w:val="2"/>
            <w:noWrap/>
            <w:vAlign w:val="center"/>
          </w:tcPr>
          <w:p w14:paraId="37D05893"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4EE2CC8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12640</w:t>
            </w:r>
          </w:p>
        </w:tc>
      </w:tr>
      <w:tr w:rsidR="00D35A13" w:rsidRPr="00D35A13" w14:paraId="3D6A9733" w14:textId="77777777">
        <w:trPr>
          <w:trHeight w:val="340"/>
        </w:trPr>
        <w:tc>
          <w:tcPr>
            <w:tcW w:w="5669" w:type="dxa"/>
            <w:noWrap/>
            <w:vAlign w:val="center"/>
          </w:tcPr>
          <w:p w14:paraId="50D3932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mTOR Antibody</w:t>
            </w:r>
          </w:p>
        </w:tc>
        <w:tc>
          <w:tcPr>
            <w:tcW w:w="2803" w:type="dxa"/>
            <w:gridSpan w:val="2"/>
            <w:noWrap/>
            <w:vAlign w:val="center"/>
          </w:tcPr>
          <w:p w14:paraId="5FC0A76A"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7CE3777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2972</w:t>
            </w:r>
          </w:p>
        </w:tc>
      </w:tr>
      <w:tr w:rsidR="00D35A13" w:rsidRPr="00D35A13" w14:paraId="24747F7D" w14:textId="77777777">
        <w:trPr>
          <w:trHeight w:val="340"/>
        </w:trPr>
        <w:tc>
          <w:tcPr>
            <w:tcW w:w="5669" w:type="dxa"/>
            <w:noWrap/>
            <w:vAlign w:val="center"/>
          </w:tcPr>
          <w:p w14:paraId="3D375552"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lang w:val="it-IT"/>
              </w:rPr>
              <w:lastRenderedPageBreak/>
              <w:t>Phospho-mTOR  (Ser2448) Antibody</w:t>
            </w:r>
          </w:p>
        </w:tc>
        <w:tc>
          <w:tcPr>
            <w:tcW w:w="2803" w:type="dxa"/>
            <w:gridSpan w:val="2"/>
            <w:noWrap/>
            <w:vAlign w:val="center"/>
          </w:tcPr>
          <w:p w14:paraId="0ED103CF"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038BC796"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2971</w:t>
            </w:r>
          </w:p>
        </w:tc>
      </w:tr>
      <w:tr w:rsidR="00D35A13" w:rsidRPr="00D35A13" w14:paraId="5BC00A45" w14:textId="77777777">
        <w:trPr>
          <w:trHeight w:val="340"/>
        </w:trPr>
        <w:tc>
          <w:tcPr>
            <w:tcW w:w="5669" w:type="dxa"/>
            <w:noWrap/>
            <w:vAlign w:val="center"/>
          </w:tcPr>
          <w:p w14:paraId="244BA88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Fatty Acid Synthase (C20G5) Rabbit Antibody</w:t>
            </w:r>
          </w:p>
        </w:tc>
        <w:tc>
          <w:tcPr>
            <w:tcW w:w="2803" w:type="dxa"/>
            <w:gridSpan w:val="2"/>
            <w:noWrap/>
            <w:vAlign w:val="center"/>
          </w:tcPr>
          <w:p w14:paraId="058C9C16"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7E4C9A15"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3180</w:t>
            </w:r>
          </w:p>
        </w:tc>
      </w:tr>
      <w:tr w:rsidR="00D35A13" w:rsidRPr="00D35A13" w14:paraId="05C490F4" w14:textId="77777777">
        <w:trPr>
          <w:trHeight w:val="340"/>
        </w:trPr>
        <w:tc>
          <w:tcPr>
            <w:tcW w:w="5669" w:type="dxa"/>
            <w:noWrap/>
            <w:vAlign w:val="center"/>
          </w:tcPr>
          <w:p w14:paraId="7156CF9B"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lang w:val="it-IT"/>
              </w:rPr>
            </w:pPr>
            <w:r w:rsidRPr="00D35A13">
              <w:rPr>
                <w:rFonts w:ascii="Arial" w:eastAsia="等线" w:hAnsi="Arial" w:cs="Arial"/>
                <w:color w:val="000000" w:themeColor="text1"/>
                <w:kern w:val="2"/>
                <w:sz w:val="21"/>
                <w:szCs w:val="21"/>
                <w:lang w:val="it-IT"/>
              </w:rPr>
              <w:t xml:space="preserve">SCD1 (C12H5) Rabbit </w:t>
            </w:r>
            <w:r w:rsidRPr="00D35A13">
              <w:rPr>
                <w:rFonts w:ascii="Arial" w:eastAsia="等线" w:hAnsi="Arial" w:cs="Arial"/>
                <w:color w:val="000000" w:themeColor="text1"/>
                <w:kern w:val="2"/>
                <w:sz w:val="21"/>
                <w:szCs w:val="21"/>
              </w:rPr>
              <w:t>Antibody</w:t>
            </w:r>
          </w:p>
        </w:tc>
        <w:tc>
          <w:tcPr>
            <w:tcW w:w="2803" w:type="dxa"/>
            <w:gridSpan w:val="2"/>
            <w:noWrap/>
            <w:vAlign w:val="center"/>
          </w:tcPr>
          <w:p w14:paraId="2A6765A5"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5BB339FD"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2794</w:t>
            </w:r>
          </w:p>
        </w:tc>
      </w:tr>
      <w:tr w:rsidR="00D35A13" w:rsidRPr="00D35A13" w14:paraId="373FDFA2" w14:textId="77777777">
        <w:trPr>
          <w:trHeight w:val="340"/>
        </w:trPr>
        <w:tc>
          <w:tcPr>
            <w:tcW w:w="5669" w:type="dxa"/>
            <w:noWrap/>
            <w:vAlign w:val="center"/>
          </w:tcPr>
          <w:p w14:paraId="60F9A5A6"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6 Ribosomal Protein (5G10) Rabbit Antibody</w:t>
            </w:r>
          </w:p>
        </w:tc>
        <w:tc>
          <w:tcPr>
            <w:tcW w:w="2803" w:type="dxa"/>
            <w:gridSpan w:val="2"/>
            <w:noWrap/>
            <w:vAlign w:val="center"/>
          </w:tcPr>
          <w:p w14:paraId="6454B64E"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20E2C8D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2217</w:t>
            </w:r>
          </w:p>
        </w:tc>
      </w:tr>
      <w:tr w:rsidR="00D35A13" w:rsidRPr="00D35A13" w14:paraId="4C72A5DF" w14:textId="77777777">
        <w:trPr>
          <w:trHeight w:val="340"/>
        </w:trPr>
        <w:tc>
          <w:tcPr>
            <w:tcW w:w="5669" w:type="dxa"/>
            <w:noWrap/>
            <w:vAlign w:val="center"/>
          </w:tcPr>
          <w:p w14:paraId="2873298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Phospho-S6 Ribosomal Protein (Ser235/236) Rabbit Antibody</w:t>
            </w:r>
          </w:p>
        </w:tc>
        <w:tc>
          <w:tcPr>
            <w:tcW w:w="2803" w:type="dxa"/>
            <w:gridSpan w:val="2"/>
            <w:noWrap/>
            <w:vAlign w:val="center"/>
          </w:tcPr>
          <w:p w14:paraId="650D44E2"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4918835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4858</w:t>
            </w:r>
          </w:p>
        </w:tc>
      </w:tr>
      <w:tr w:rsidR="00D35A13" w:rsidRPr="00D35A13" w14:paraId="43AC69ED" w14:textId="77777777">
        <w:trPr>
          <w:trHeight w:val="340"/>
        </w:trPr>
        <w:tc>
          <w:tcPr>
            <w:tcW w:w="5669" w:type="dxa"/>
            <w:noWrap/>
            <w:vAlign w:val="center"/>
          </w:tcPr>
          <w:p w14:paraId="655247FB"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lang w:val="it-IT"/>
              </w:rPr>
            </w:pPr>
            <w:r w:rsidRPr="00D35A13">
              <w:rPr>
                <w:rFonts w:ascii="Arial" w:eastAsia="等线" w:hAnsi="Arial" w:cs="Arial"/>
                <w:color w:val="000000" w:themeColor="text1"/>
                <w:kern w:val="2"/>
                <w:sz w:val="21"/>
                <w:szCs w:val="21"/>
              </w:rPr>
              <w:t>IRS-1 Antibody</w:t>
            </w:r>
          </w:p>
        </w:tc>
        <w:tc>
          <w:tcPr>
            <w:tcW w:w="2803" w:type="dxa"/>
            <w:gridSpan w:val="2"/>
            <w:noWrap/>
            <w:vAlign w:val="center"/>
          </w:tcPr>
          <w:p w14:paraId="20A05E93"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4358E09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2382</w:t>
            </w:r>
          </w:p>
        </w:tc>
      </w:tr>
      <w:tr w:rsidR="00D35A13" w:rsidRPr="00D35A13" w14:paraId="541E55C1" w14:textId="77777777">
        <w:trPr>
          <w:trHeight w:val="340"/>
        </w:trPr>
        <w:tc>
          <w:tcPr>
            <w:tcW w:w="5669" w:type="dxa"/>
            <w:noWrap/>
            <w:vAlign w:val="center"/>
          </w:tcPr>
          <w:p w14:paraId="486892F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lang w:val="it-IT"/>
              </w:rPr>
            </w:pPr>
            <w:r w:rsidRPr="00D35A13">
              <w:rPr>
                <w:rFonts w:ascii="Arial" w:eastAsia="等线" w:hAnsi="Arial" w:cs="Arial"/>
                <w:color w:val="000000" w:themeColor="text1"/>
                <w:kern w:val="2"/>
                <w:sz w:val="21"/>
                <w:szCs w:val="21"/>
              </w:rPr>
              <w:t>Phospho-IRS-1 (Ser307) Antibody</w:t>
            </w:r>
          </w:p>
        </w:tc>
        <w:tc>
          <w:tcPr>
            <w:tcW w:w="2803" w:type="dxa"/>
            <w:gridSpan w:val="2"/>
            <w:noWrap/>
            <w:vAlign w:val="center"/>
          </w:tcPr>
          <w:p w14:paraId="6EDB272E"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ell Signaling Technology</w:t>
            </w:r>
          </w:p>
        </w:tc>
        <w:tc>
          <w:tcPr>
            <w:tcW w:w="1449" w:type="dxa"/>
            <w:noWrap/>
            <w:vAlign w:val="center"/>
          </w:tcPr>
          <w:p w14:paraId="687B0FE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 xml:space="preserve">2381 </w:t>
            </w:r>
          </w:p>
        </w:tc>
      </w:tr>
      <w:tr w:rsidR="00D35A13" w:rsidRPr="00D35A13" w14:paraId="38A66002" w14:textId="77777777">
        <w:trPr>
          <w:trHeight w:val="340"/>
        </w:trPr>
        <w:tc>
          <w:tcPr>
            <w:tcW w:w="5669" w:type="dxa"/>
            <w:noWrap/>
            <w:vAlign w:val="center"/>
          </w:tcPr>
          <w:p w14:paraId="2ACCAD7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nti-β-actin Antibody</w:t>
            </w:r>
          </w:p>
        </w:tc>
        <w:tc>
          <w:tcPr>
            <w:tcW w:w="2803" w:type="dxa"/>
            <w:gridSpan w:val="2"/>
            <w:noWrap/>
            <w:vAlign w:val="center"/>
          </w:tcPr>
          <w:p w14:paraId="0927C51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anta Cruz</w:t>
            </w:r>
          </w:p>
        </w:tc>
        <w:tc>
          <w:tcPr>
            <w:tcW w:w="1449" w:type="dxa"/>
            <w:noWrap/>
            <w:vAlign w:val="center"/>
          </w:tcPr>
          <w:p w14:paraId="55BFC2F0"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sc-69879</w:t>
            </w:r>
          </w:p>
        </w:tc>
      </w:tr>
      <w:tr w:rsidR="00D35A13" w:rsidRPr="00D35A13" w14:paraId="1492EFBC" w14:textId="77777777">
        <w:trPr>
          <w:trHeight w:val="340"/>
        </w:trPr>
        <w:tc>
          <w:tcPr>
            <w:tcW w:w="5669" w:type="dxa"/>
            <w:noWrap/>
            <w:vAlign w:val="center"/>
          </w:tcPr>
          <w:p w14:paraId="61BDF900"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lang w:val="it-IT"/>
              </w:rPr>
              <w:t xml:space="preserve">HDGF Rabbit </w:t>
            </w:r>
            <w:r w:rsidRPr="00D35A13">
              <w:rPr>
                <w:rFonts w:ascii="Arial" w:eastAsia="等线" w:hAnsi="Arial" w:cs="Arial"/>
                <w:color w:val="000000" w:themeColor="text1"/>
                <w:kern w:val="2"/>
                <w:sz w:val="21"/>
                <w:szCs w:val="21"/>
              </w:rPr>
              <w:t>Antibody</w:t>
            </w:r>
          </w:p>
        </w:tc>
        <w:tc>
          <w:tcPr>
            <w:tcW w:w="2803" w:type="dxa"/>
            <w:gridSpan w:val="2"/>
            <w:noWrap/>
            <w:vAlign w:val="center"/>
          </w:tcPr>
          <w:p w14:paraId="500671C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ABclonal</w:t>
            </w:r>
            <w:proofErr w:type="spellEnd"/>
          </w:p>
        </w:tc>
        <w:tc>
          <w:tcPr>
            <w:tcW w:w="1449" w:type="dxa"/>
            <w:noWrap/>
            <w:vAlign w:val="center"/>
          </w:tcPr>
          <w:p w14:paraId="2246E383"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0589</w:t>
            </w:r>
          </w:p>
        </w:tc>
      </w:tr>
      <w:tr w:rsidR="00D35A13" w:rsidRPr="00D35A13" w14:paraId="71F83337" w14:textId="77777777">
        <w:trPr>
          <w:trHeight w:val="340"/>
        </w:trPr>
        <w:tc>
          <w:tcPr>
            <w:tcW w:w="5669" w:type="dxa"/>
            <w:vAlign w:val="center"/>
          </w:tcPr>
          <w:p w14:paraId="6403BC49"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myc</w:t>
            </w:r>
            <w:proofErr w:type="spellEnd"/>
            <w:r w:rsidRPr="00D35A13">
              <w:rPr>
                <w:rFonts w:ascii="Arial" w:eastAsia="等线" w:hAnsi="Arial" w:cs="Arial"/>
                <w:color w:val="000000" w:themeColor="text1"/>
                <w:kern w:val="2"/>
                <w:sz w:val="21"/>
                <w:szCs w:val="21"/>
              </w:rPr>
              <w:t>-Tag Rabbit Antibody</w:t>
            </w:r>
          </w:p>
        </w:tc>
        <w:tc>
          <w:tcPr>
            <w:tcW w:w="2803" w:type="dxa"/>
            <w:gridSpan w:val="2"/>
            <w:noWrap/>
            <w:vAlign w:val="center"/>
          </w:tcPr>
          <w:p w14:paraId="7E5B372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ABclonal</w:t>
            </w:r>
            <w:proofErr w:type="spellEnd"/>
          </w:p>
        </w:tc>
        <w:tc>
          <w:tcPr>
            <w:tcW w:w="1449" w:type="dxa"/>
            <w:noWrap/>
            <w:vAlign w:val="center"/>
          </w:tcPr>
          <w:p w14:paraId="0C60A07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E070</w:t>
            </w:r>
          </w:p>
        </w:tc>
      </w:tr>
      <w:tr w:rsidR="00D35A13" w:rsidRPr="00D35A13" w14:paraId="64BC8EA9" w14:textId="77777777">
        <w:trPr>
          <w:trHeight w:val="340"/>
        </w:trPr>
        <w:tc>
          <w:tcPr>
            <w:tcW w:w="5669" w:type="dxa"/>
            <w:vAlign w:val="center"/>
          </w:tcPr>
          <w:p w14:paraId="59D1C435"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HA-Tag Rabbit Antibody</w:t>
            </w:r>
          </w:p>
        </w:tc>
        <w:tc>
          <w:tcPr>
            <w:tcW w:w="2803" w:type="dxa"/>
            <w:gridSpan w:val="2"/>
            <w:noWrap/>
            <w:vAlign w:val="center"/>
          </w:tcPr>
          <w:p w14:paraId="5F610F93"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ABclonal</w:t>
            </w:r>
            <w:proofErr w:type="spellEnd"/>
          </w:p>
        </w:tc>
        <w:tc>
          <w:tcPr>
            <w:tcW w:w="1449" w:type="dxa"/>
            <w:noWrap/>
            <w:vAlign w:val="center"/>
          </w:tcPr>
          <w:p w14:paraId="299F70F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E105</w:t>
            </w:r>
          </w:p>
        </w:tc>
      </w:tr>
      <w:tr w:rsidR="00D35A13" w:rsidRPr="00D35A13" w14:paraId="38DC9392" w14:textId="77777777">
        <w:trPr>
          <w:trHeight w:val="340"/>
        </w:trPr>
        <w:tc>
          <w:tcPr>
            <w:tcW w:w="5669" w:type="dxa"/>
            <w:vAlign w:val="center"/>
          </w:tcPr>
          <w:p w14:paraId="30B9E3AE"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DDDDK-Tag Rabbit Antibody</w:t>
            </w:r>
          </w:p>
        </w:tc>
        <w:tc>
          <w:tcPr>
            <w:tcW w:w="2803" w:type="dxa"/>
            <w:gridSpan w:val="2"/>
            <w:noWrap/>
            <w:vAlign w:val="center"/>
          </w:tcPr>
          <w:p w14:paraId="66604E78"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ABclonal</w:t>
            </w:r>
            <w:proofErr w:type="spellEnd"/>
          </w:p>
        </w:tc>
        <w:tc>
          <w:tcPr>
            <w:tcW w:w="1449" w:type="dxa"/>
            <w:noWrap/>
            <w:vAlign w:val="center"/>
          </w:tcPr>
          <w:p w14:paraId="17AF3DA5"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E092</w:t>
            </w:r>
          </w:p>
        </w:tc>
      </w:tr>
      <w:tr w:rsidR="00D35A13" w:rsidRPr="00D35A13" w14:paraId="5BF03C7E" w14:textId="77777777">
        <w:trPr>
          <w:trHeight w:val="340"/>
        </w:trPr>
        <w:tc>
          <w:tcPr>
            <w:tcW w:w="5669" w:type="dxa"/>
            <w:vAlign w:val="center"/>
          </w:tcPr>
          <w:p w14:paraId="01161D76"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HSP70 Rabbit Antibody</w:t>
            </w:r>
          </w:p>
        </w:tc>
        <w:tc>
          <w:tcPr>
            <w:tcW w:w="2803" w:type="dxa"/>
            <w:gridSpan w:val="2"/>
            <w:noWrap/>
            <w:vAlign w:val="center"/>
          </w:tcPr>
          <w:p w14:paraId="4874EE0A"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ABclonal</w:t>
            </w:r>
            <w:proofErr w:type="spellEnd"/>
          </w:p>
        </w:tc>
        <w:tc>
          <w:tcPr>
            <w:tcW w:w="1449" w:type="dxa"/>
            <w:noWrap/>
            <w:vAlign w:val="center"/>
          </w:tcPr>
          <w:p w14:paraId="48DCDBF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23457</w:t>
            </w:r>
          </w:p>
        </w:tc>
      </w:tr>
      <w:tr w:rsidR="00D35A13" w:rsidRPr="00D35A13" w14:paraId="683940DB" w14:textId="77777777">
        <w:trPr>
          <w:trHeight w:val="340"/>
        </w:trPr>
        <w:tc>
          <w:tcPr>
            <w:tcW w:w="5669" w:type="dxa"/>
            <w:vAlign w:val="center"/>
          </w:tcPr>
          <w:p w14:paraId="2A4DA7D5"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GAPDH Rabbit Antibody</w:t>
            </w:r>
          </w:p>
        </w:tc>
        <w:tc>
          <w:tcPr>
            <w:tcW w:w="2803" w:type="dxa"/>
            <w:gridSpan w:val="2"/>
            <w:noWrap/>
            <w:vAlign w:val="center"/>
          </w:tcPr>
          <w:p w14:paraId="002C6C1A"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ABclonal</w:t>
            </w:r>
            <w:proofErr w:type="spellEnd"/>
          </w:p>
        </w:tc>
        <w:tc>
          <w:tcPr>
            <w:tcW w:w="1449" w:type="dxa"/>
            <w:noWrap/>
            <w:vAlign w:val="center"/>
          </w:tcPr>
          <w:p w14:paraId="433BCD2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19056</w:t>
            </w:r>
          </w:p>
        </w:tc>
      </w:tr>
      <w:tr w:rsidR="00D35A13" w:rsidRPr="00D35A13" w14:paraId="40365C27" w14:textId="77777777">
        <w:trPr>
          <w:trHeight w:val="340"/>
        </w:trPr>
        <w:tc>
          <w:tcPr>
            <w:tcW w:w="5669" w:type="dxa"/>
            <w:vAlign w:val="center"/>
          </w:tcPr>
          <w:p w14:paraId="7779FFED"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TSC2 Rabbit Antibody</w:t>
            </w:r>
          </w:p>
        </w:tc>
        <w:tc>
          <w:tcPr>
            <w:tcW w:w="2803" w:type="dxa"/>
            <w:gridSpan w:val="2"/>
            <w:noWrap/>
            <w:vAlign w:val="center"/>
          </w:tcPr>
          <w:p w14:paraId="1E5C164B"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ABclonal</w:t>
            </w:r>
            <w:proofErr w:type="spellEnd"/>
          </w:p>
        </w:tc>
        <w:tc>
          <w:tcPr>
            <w:tcW w:w="1449" w:type="dxa"/>
            <w:noWrap/>
            <w:vAlign w:val="center"/>
          </w:tcPr>
          <w:p w14:paraId="4DD00400"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19540</w:t>
            </w:r>
          </w:p>
        </w:tc>
      </w:tr>
      <w:tr w:rsidR="00D35A13" w:rsidRPr="00D35A13" w14:paraId="265C172B" w14:textId="77777777">
        <w:trPr>
          <w:trHeight w:val="340"/>
        </w:trPr>
        <w:tc>
          <w:tcPr>
            <w:tcW w:w="5669" w:type="dxa"/>
            <w:vAlign w:val="center"/>
          </w:tcPr>
          <w:p w14:paraId="007A0A15"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Pan-Phospho-Serine/Threonine Mouse Antibody</w:t>
            </w:r>
          </w:p>
        </w:tc>
        <w:tc>
          <w:tcPr>
            <w:tcW w:w="2803" w:type="dxa"/>
            <w:gridSpan w:val="2"/>
            <w:noWrap/>
            <w:vAlign w:val="center"/>
          </w:tcPr>
          <w:p w14:paraId="64E166CC"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ABclonal</w:t>
            </w:r>
            <w:proofErr w:type="spellEnd"/>
          </w:p>
        </w:tc>
        <w:tc>
          <w:tcPr>
            <w:tcW w:w="1449" w:type="dxa"/>
            <w:noWrap/>
            <w:vAlign w:val="center"/>
          </w:tcPr>
          <w:p w14:paraId="36318F88"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AP1067</w:t>
            </w:r>
          </w:p>
        </w:tc>
      </w:tr>
      <w:tr w:rsidR="00D35A13" w:rsidRPr="00D35A13" w14:paraId="5E0E4B7B" w14:textId="77777777">
        <w:trPr>
          <w:trHeight w:val="340"/>
        </w:trPr>
        <w:tc>
          <w:tcPr>
            <w:tcW w:w="5669" w:type="dxa"/>
            <w:vAlign w:val="center"/>
          </w:tcPr>
          <w:p w14:paraId="35F1A06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CD63 Polyclonal antibody</w:t>
            </w:r>
          </w:p>
        </w:tc>
        <w:tc>
          <w:tcPr>
            <w:tcW w:w="2803" w:type="dxa"/>
            <w:gridSpan w:val="2"/>
            <w:noWrap/>
            <w:vAlign w:val="center"/>
          </w:tcPr>
          <w:p w14:paraId="11A2F904"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Proteintech</w:t>
            </w:r>
            <w:proofErr w:type="spellEnd"/>
          </w:p>
        </w:tc>
        <w:tc>
          <w:tcPr>
            <w:tcW w:w="1449" w:type="dxa"/>
            <w:noWrap/>
            <w:vAlign w:val="center"/>
          </w:tcPr>
          <w:p w14:paraId="3437DC61"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25682-1-AP</w:t>
            </w:r>
          </w:p>
        </w:tc>
      </w:tr>
      <w:tr w:rsidR="00D64FD5" w:rsidRPr="00D35A13" w14:paraId="3A2B8851" w14:textId="77777777">
        <w:trPr>
          <w:trHeight w:val="340"/>
        </w:trPr>
        <w:tc>
          <w:tcPr>
            <w:tcW w:w="5669" w:type="dxa"/>
            <w:vAlign w:val="center"/>
          </w:tcPr>
          <w:p w14:paraId="65728A25"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TSG101 Polyclonal antibody</w:t>
            </w:r>
          </w:p>
        </w:tc>
        <w:tc>
          <w:tcPr>
            <w:tcW w:w="2803" w:type="dxa"/>
            <w:gridSpan w:val="2"/>
            <w:noWrap/>
            <w:vAlign w:val="center"/>
          </w:tcPr>
          <w:p w14:paraId="762A8CD2"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proofErr w:type="spellStart"/>
            <w:r w:rsidRPr="00D35A13">
              <w:rPr>
                <w:rFonts w:ascii="Arial" w:eastAsia="等线" w:hAnsi="Arial" w:cs="Arial"/>
                <w:color w:val="000000" w:themeColor="text1"/>
                <w:kern w:val="2"/>
                <w:sz w:val="21"/>
                <w:szCs w:val="21"/>
              </w:rPr>
              <w:t>Proteintech</w:t>
            </w:r>
            <w:proofErr w:type="spellEnd"/>
          </w:p>
        </w:tc>
        <w:tc>
          <w:tcPr>
            <w:tcW w:w="1449" w:type="dxa"/>
            <w:noWrap/>
            <w:vAlign w:val="center"/>
          </w:tcPr>
          <w:p w14:paraId="59695D42" w14:textId="77777777" w:rsidR="00D64FD5" w:rsidRPr="00D35A13" w:rsidRDefault="00000000">
            <w:pPr>
              <w:widowControl w:val="0"/>
              <w:spacing w:after="0" w:line="240" w:lineRule="auto"/>
              <w:jc w:val="both"/>
              <w:rPr>
                <w:rFonts w:ascii="Arial" w:eastAsia="等线" w:hAnsi="Arial" w:cs="Arial"/>
                <w:color w:val="000000" w:themeColor="text1"/>
                <w:kern w:val="2"/>
                <w:sz w:val="21"/>
                <w:szCs w:val="21"/>
              </w:rPr>
            </w:pPr>
            <w:r w:rsidRPr="00D35A13">
              <w:rPr>
                <w:rFonts w:ascii="Arial" w:eastAsia="等线" w:hAnsi="Arial" w:cs="Arial"/>
                <w:color w:val="000000" w:themeColor="text1"/>
                <w:kern w:val="2"/>
                <w:sz w:val="21"/>
                <w:szCs w:val="21"/>
              </w:rPr>
              <w:t>28283-1-AP</w:t>
            </w:r>
          </w:p>
        </w:tc>
      </w:tr>
    </w:tbl>
    <w:p w14:paraId="33194F03" w14:textId="77777777" w:rsidR="00D64FD5" w:rsidRPr="00D35A13" w:rsidRDefault="00D64FD5">
      <w:pPr>
        <w:spacing w:after="0" w:line="240" w:lineRule="auto"/>
        <w:rPr>
          <w:rFonts w:ascii="Arial" w:eastAsia="宋体" w:hAnsi="Arial" w:cs="Arial"/>
          <w:b/>
          <w:bCs/>
          <w:color w:val="000000" w:themeColor="text1"/>
        </w:rPr>
      </w:pPr>
    </w:p>
    <w:p w14:paraId="6CF8F9C8"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 xml:space="preserve">Human liver specimens. </w:t>
      </w:r>
      <w:r w:rsidRPr="00D35A13">
        <w:rPr>
          <w:rFonts w:ascii="Arial" w:hAnsi="Arial" w:cs="Arial"/>
          <w:color w:val="000000" w:themeColor="text1"/>
        </w:rPr>
        <w:t>Liver samples were obtained from adult patients undergoing resection of benign liver disease such as liver hemangioma, liver trauma or gallstone disease. MASLD and nondiabetic control liver specimens were acquired from these patients diagnosed with or without MASLD. Part of the liver specimens was preserved in formalin, and the other part of the same liver biopsy was placed on dry ice within a few minutes after removal from the liver and then stored in liquid nitrogen before use for molecular biology analysis.</w:t>
      </w:r>
    </w:p>
    <w:p w14:paraId="269369BD" w14:textId="77777777" w:rsidR="00D64FD5" w:rsidRPr="00D35A13" w:rsidRDefault="00000000">
      <w:pPr>
        <w:spacing w:after="0" w:line="480" w:lineRule="auto"/>
        <w:jc w:val="both"/>
        <w:rPr>
          <w:rFonts w:ascii="Arial" w:eastAsia="微软雅黑" w:hAnsi="Arial" w:cs="Arial"/>
          <w:color w:val="000000" w:themeColor="text1"/>
        </w:rPr>
      </w:pPr>
      <w:r w:rsidRPr="00D35A13">
        <w:rPr>
          <w:rFonts w:ascii="Arial" w:eastAsia="宋体" w:hAnsi="Arial" w:cs="Arial"/>
          <w:b/>
          <w:color w:val="000000" w:themeColor="text1"/>
        </w:rPr>
        <w:t xml:space="preserve">Animal model and diet. </w:t>
      </w:r>
      <w:r w:rsidRPr="00D35A13">
        <w:rPr>
          <w:rFonts w:ascii="Arial" w:eastAsia="宋体" w:hAnsi="Arial" w:cs="Arial"/>
          <w:color w:val="000000" w:themeColor="text1"/>
        </w:rPr>
        <w:t xml:space="preserve">All mouse lines were maintained on a C57/BL6 background. 8-week-old male mice and </w:t>
      </w:r>
      <w:proofErr w:type="spellStart"/>
      <w:r w:rsidRPr="00D35A13">
        <w:rPr>
          <w:rFonts w:ascii="Arial" w:eastAsia="宋体" w:hAnsi="Arial" w:cs="Arial"/>
          <w:color w:val="000000" w:themeColor="text1"/>
        </w:rPr>
        <w:t>ob</w:t>
      </w:r>
      <w:proofErr w:type="spellEnd"/>
      <w:r w:rsidRPr="00D35A13">
        <w:rPr>
          <w:rFonts w:ascii="Arial" w:eastAsia="宋体" w:hAnsi="Arial" w:cs="Arial"/>
          <w:color w:val="000000" w:themeColor="text1"/>
        </w:rPr>
        <w:t>/</w:t>
      </w:r>
      <w:proofErr w:type="spellStart"/>
      <w:r w:rsidRPr="00D35A13">
        <w:rPr>
          <w:rFonts w:ascii="Arial" w:eastAsia="宋体" w:hAnsi="Arial" w:cs="Arial"/>
          <w:color w:val="000000" w:themeColor="text1"/>
        </w:rPr>
        <w:t>ob</w:t>
      </w:r>
      <w:proofErr w:type="spellEnd"/>
      <w:r w:rsidRPr="00D35A13">
        <w:rPr>
          <w:rFonts w:ascii="Arial" w:eastAsia="宋体" w:hAnsi="Arial" w:cs="Arial"/>
          <w:color w:val="000000" w:themeColor="text1"/>
        </w:rPr>
        <w:t xml:space="preserve"> mice were purchased from </w:t>
      </w:r>
      <w:proofErr w:type="spellStart"/>
      <w:r w:rsidRPr="00D35A13">
        <w:rPr>
          <w:rFonts w:ascii="Arial" w:eastAsia="宋体" w:hAnsi="Arial" w:cs="Arial"/>
          <w:color w:val="000000" w:themeColor="text1"/>
        </w:rPr>
        <w:t>Gempharmatech</w:t>
      </w:r>
      <w:proofErr w:type="spellEnd"/>
      <w:r w:rsidRPr="00D35A13">
        <w:rPr>
          <w:rFonts w:ascii="Arial" w:eastAsia="宋体" w:hAnsi="Arial" w:cs="Arial"/>
          <w:color w:val="000000" w:themeColor="text1"/>
        </w:rPr>
        <w:t xml:space="preserve"> Co. Ltd, China. Mice were fed on the standard chow diet or a high-fat high-sucrose (HFHS) diet. All mice were housed under</w:t>
      </w:r>
      <w:r w:rsidRPr="00D35A13">
        <w:rPr>
          <w:rFonts w:ascii="Arial" w:eastAsia="微软雅黑" w:hAnsi="Arial" w:cs="Arial"/>
          <w:color w:val="000000" w:themeColor="text1"/>
        </w:rPr>
        <w:t xml:space="preserve"> a 12:12-h light/dark cycle at controlled temperature. As for AAV-mediated HDGF liver specific knockout mice, to achieve hepatocyte-specific gene ablation, we engineered an AAV vector with dual functionality: sgRNA delivery and Cre recombinase expression driven by the hepatocyte-specific TBG promoter. As Cas9 </w:t>
      </w:r>
      <w:r w:rsidRPr="00D35A13">
        <w:rPr>
          <w:rFonts w:ascii="Arial" w:eastAsia="微软雅黑" w:hAnsi="Arial" w:cs="Arial"/>
          <w:color w:val="000000" w:themeColor="text1"/>
        </w:rPr>
        <w:lastRenderedPageBreak/>
        <w:t>expression in these mice is Cre-dependent, genome editing is initiated exclusively in Cre-expressing hepatocytes. This design ensures precise and restricted gene knockout within the hepatocytes. All animal experimental protocols were approved by the Institutional Animal Care and Use Committee at Shanghai Institute of Nutrition and Health, Chinese Academy of Sciences.</w:t>
      </w:r>
    </w:p>
    <w:p w14:paraId="004C49B6"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Protein sample preparation for mass spectrum.</w:t>
      </w:r>
      <w:r w:rsidRPr="00D35A13">
        <w:rPr>
          <w:rFonts w:ascii="Arial" w:hAnsi="Arial" w:cs="Arial"/>
          <w:color w:val="000000" w:themeColor="text1"/>
        </w:rPr>
        <w:t xml:space="preserve"> Cell lysates prepared from Huh7 cells stably expressing FLAG-tagged HDGF were incubated with anti-FLAG-conjugated beads. The immunoprecipitated proteins were resolved by SDS-PAGE and stained with Coomassie Brilliant Blue dyes. Protein bands of FLAG-HDGF were excised and digested with trypsin buffer at 37°C overnight. The resultant peptides were subjected to NSI source followed by tandem mass spectrometry (MS/MS) in Q </w:t>
      </w:r>
      <w:proofErr w:type="spellStart"/>
      <w:r w:rsidRPr="00D35A13">
        <w:rPr>
          <w:rFonts w:ascii="Arial" w:hAnsi="Arial" w:cs="Arial"/>
          <w:color w:val="000000" w:themeColor="text1"/>
        </w:rPr>
        <w:t>ExactiveTM</w:t>
      </w:r>
      <w:proofErr w:type="spellEnd"/>
      <w:r w:rsidRPr="00D35A13">
        <w:rPr>
          <w:rFonts w:ascii="Arial" w:hAnsi="Arial" w:cs="Arial"/>
          <w:color w:val="000000" w:themeColor="text1"/>
        </w:rPr>
        <w:t xml:space="preserve"> Plus (</w:t>
      </w:r>
      <w:proofErr w:type="spellStart"/>
      <w:r w:rsidRPr="00D35A13">
        <w:rPr>
          <w:rFonts w:ascii="Arial" w:hAnsi="Arial" w:cs="Arial"/>
          <w:color w:val="000000" w:themeColor="text1"/>
        </w:rPr>
        <w:t>Thermo</w:t>
      </w:r>
      <w:proofErr w:type="spellEnd"/>
      <w:r w:rsidRPr="00D35A13">
        <w:rPr>
          <w:rFonts w:ascii="Arial" w:hAnsi="Arial" w:cs="Arial"/>
          <w:color w:val="000000" w:themeColor="text1"/>
        </w:rPr>
        <w:t>) coupled online to the UPLC. To generate an extracted ion chromatogram, the raw data were processed and analyzed using Proteome Discoverer 1.3 software (PTM Biolabs, China).</w:t>
      </w:r>
    </w:p>
    <w:p w14:paraId="09B47AA0"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Metabolic phenotyping.</w:t>
      </w:r>
      <w:r w:rsidRPr="00D35A13">
        <w:rPr>
          <w:rFonts w:ascii="Arial" w:hAnsi="Arial" w:cs="Arial"/>
          <w:color w:val="000000" w:themeColor="text1"/>
        </w:rPr>
        <w:t xml:space="preserve"> For glucose tolerance tests (GTT), mice were fasted for 16 h followed by intraperitoneal injection with glucose solution (1 g/kg body weight). For insulin tolerance tests (ITT), mice were fasted for 6 h, and intraperitoneally injected with 1 U/kg insulin solution. Blood glucose was determined at 0, 15, 30, 60, 90, and 120 min after injection of glucose or insulin. Triglycerides determination kit (</w:t>
      </w:r>
      <w:proofErr w:type="spellStart"/>
      <w:r w:rsidRPr="00D35A13">
        <w:rPr>
          <w:rFonts w:ascii="Arial" w:hAnsi="Arial" w:cs="Arial"/>
          <w:color w:val="000000" w:themeColor="text1"/>
        </w:rPr>
        <w:t>Thermo</w:t>
      </w:r>
      <w:proofErr w:type="spellEnd"/>
      <w:r w:rsidRPr="00D35A13">
        <w:rPr>
          <w:rFonts w:ascii="Arial" w:hAnsi="Arial" w:cs="Arial"/>
          <w:color w:val="000000" w:themeColor="text1"/>
        </w:rPr>
        <w:t xml:space="preserve"> Fisher Scientific), cholesterol determination kit (</w:t>
      </w:r>
      <w:proofErr w:type="spellStart"/>
      <w:r w:rsidRPr="00D35A13">
        <w:rPr>
          <w:rFonts w:ascii="Arial" w:hAnsi="Arial" w:cs="Arial"/>
          <w:color w:val="000000" w:themeColor="text1"/>
        </w:rPr>
        <w:t>Thermo</w:t>
      </w:r>
      <w:proofErr w:type="spellEnd"/>
      <w:r w:rsidRPr="00D35A13">
        <w:rPr>
          <w:rFonts w:ascii="Arial" w:hAnsi="Arial" w:cs="Arial"/>
          <w:color w:val="000000" w:themeColor="text1"/>
        </w:rPr>
        <w:t xml:space="preserve"> Fisher Scientific) and insulin ELISA kit (Millipore) was used for plasma, respectively according to the manufacturer’s instructions. For body composition analysis, whole-body composition of live mice was analyzed using NMR technology (</w:t>
      </w:r>
      <w:proofErr w:type="spellStart"/>
      <w:r w:rsidRPr="00D35A13">
        <w:rPr>
          <w:rFonts w:ascii="Arial" w:hAnsi="Arial" w:cs="Arial"/>
          <w:color w:val="000000" w:themeColor="text1"/>
        </w:rPr>
        <w:t>EchoMRI</w:t>
      </w:r>
      <w:proofErr w:type="spellEnd"/>
      <w:r w:rsidRPr="00D35A13">
        <w:rPr>
          <w:rFonts w:ascii="Arial" w:hAnsi="Arial" w:cs="Arial"/>
          <w:color w:val="000000" w:themeColor="text1"/>
        </w:rPr>
        <w:t>, Houston, TX, USA). Mouse body weight was monitored weekly.</w:t>
      </w:r>
    </w:p>
    <w:p w14:paraId="6BD105BE"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 xml:space="preserve">Liver histological analysis. </w:t>
      </w:r>
      <w:r w:rsidRPr="00D35A13">
        <w:rPr>
          <w:rFonts w:ascii="Arial" w:hAnsi="Arial" w:cs="Arial"/>
          <w:color w:val="000000" w:themeColor="text1"/>
        </w:rPr>
        <w:t xml:space="preserve">The livers were fixed in 10% phosphate-buffered formalin acetate at 4°C overnight and then embedded in paraffin wax. Paraffin sections (5 </w:t>
      </w:r>
      <w:proofErr w:type="spellStart"/>
      <w:r w:rsidRPr="00D35A13">
        <w:rPr>
          <w:rFonts w:ascii="Arial" w:hAnsi="Arial" w:cs="Arial"/>
          <w:color w:val="000000" w:themeColor="text1"/>
        </w:rPr>
        <w:t>μm</w:t>
      </w:r>
      <w:proofErr w:type="spellEnd"/>
      <w:r w:rsidRPr="00D35A13">
        <w:rPr>
          <w:rFonts w:ascii="Arial" w:hAnsi="Arial" w:cs="Arial"/>
          <w:color w:val="000000" w:themeColor="text1"/>
        </w:rPr>
        <w:t>) were cut and mounted on glass slides for hematoxylin and eosin (H&amp;E) staining, as well as Sirius Red staining according to standard protocols.</w:t>
      </w:r>
    </w:p>
    <w:p w14:paraId="4CD64C64"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 xml:space="preserve">Cell culture and treatment. </w:t>
      </w:r>
      <w:r w:rsidRPr="00D35A13">
        <w:rPr>
          <w:rFonts w:ascii="Arial" w:hAnsi="Arial" w:cs="Arial"/>
          <w:color w:val="000000" w:themeColor="text1"/>
        </w:rPr>
        <w:t xml:space="preserve">The human Huh7 and HEK293T cells were purchased from Cell Bank, Type Culture Collection Committee, Chinese Academy of Sciences (Shanghai, China). The Huh7 and HEK293T cells were cultured in DMEM containing 4.5 g/L glucose,10% fetal bovine serum (FBS) and 1% </w:t>
      </w:r>
      <w:r w:rsidRPr="00D35A13">
        <w:rPr>
          <w:rFonts w:ascii="Arial" w:hAnsi="Arial" w:cs="Arial"/>
          <w:color w:val="000000" w:themeColor="text1"/>
        </w:rPr>
        <w:lastRenderedPageBreak/>
        <w:t>penicillin–streptomycin (P/S) as described previously</w:t>
      </w:r>
      <w:hyperlink w:anchor="_ENREF_1" w:tooltip="Gong, 2016 #186" w:history="1">
        <w:r w:rsidR="00D64FD5" w:rsidRPr="00D35A13">
          <w:rPr>
            <w:rFonts w:ascii="Arial" w:hAnsi="Arial" w:cs="Arial"/>
            <w:color w:val="000000" w:themeColor="text1"/>
          </w:rPr>
          <w:fldChar w:fldCharType="begin">
            <w:fldData xml:space="preserve">PEVuZE5vdGU+PENpdGU+PEF1dGhvcj5Hb25nPC9BdXRob3I+PFllYXI+MjAxNjwvWWVhcj48UmVj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</w:fldData>
          </w:fldChar>
        </w:r>
        <w:r w:rsidR="00D64FD5" w:rsidRPr="00D35A13">
          <w:rPr>
            <w:rFonts w:ascii="Arial" w:hAnsi="Arial" w:cs="Arial"/>
            <w:color w:val="000000" w:themeColor="text1"/>
          </w:rPr>
          <w:instrText xml:space="preserve"> ADDIN EN.CITE </w:instrText>
        </w:r>
        <w:r w:rsidR="00D64FD5" w:rsidRPr="00D35A13">
          <w:rPr>
            <w:rFonts w:ascii="Arial" w:hAnsi="Arial" w:cs="Arial"/>
            <w:color w:val="000000" w:themeColor="text1"/>
          </w:rPr>
          <w:fldChar w:fldCharType="begin">
            <w:fldData xml:space="preserve">PEVuZE5vdGU+PENpdGU+PEF1dGhvcj5Hb25nPC9BdXRob3I+PFllYXI+MjAxNjwvWWVhcj48UmVj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</w:fldData>
          </w:fldChar>
        </w:r>
        <w:r w:rsidR="00D64FD5" w:rsidRPr="00D35A13">
          <w:rPr>
            <w:rFonts w:ascii="Arial" w:hAnsi="Arial" w:cs="Arial"/>
            <w:color w:val="000000" w:themeColor="text1"/>
          </w:rPr>
          <w:instrText xml:space="preserve"> ADDIN EN.CITE.DATA </w:instrText>
        </w:r>
        <w:r w:rsidR="00D64FD5" w:rsidRPr="00D35A13">
          <w:rPr>
            <w:rFonts w:ascii="Arial" w:hAnsi="Arial" w:cs="Arial"/>
            <w:color w:val="000000" w:themeColor="text1"/>
          </w:rPr>
        </w:r>
        <w:r w:rsidR="00D64FD5" w:rsidRPr="00D35A13">
          <w:rPr>
            <w:rFonts w:ascii="Arial" w:hAnsi="Arial" w:cs="Arial"/>
            <w:color w:val="000000" w:themeColor="text1"/>
          </w:rPr>
          <w:fldChar w:fldCharType="end"/>
        </w:r>
        <w:r w:rsidR="00D64FD5" w:rsidRPr="00D35A13">
          <w:rPr>
            <w:rFonts w:ascii="Arial" w:hAnsi="Arial" w:cs="Arial"/>
            <w:color w:val="000000" w:themeColor="text1"/>
          </w:rPr>
        </w:r>
        <w:r w:rsidR="00D64FD5" w:rsidRPr="00D35A13">
          <w:rPr>
            <w:rFonts w:ascii="Arial" w:hAnsi="Arial" w:cs="Arial"/>
            <w:color w:val="000000" w:themeColor="text1"/>
          </w:rPr>
          <w:fldChar w:fldCharType="separate"/>
        </w:r>
        <w:r w:rsidR="00D64FD5" w:rsidRPr="00D35A13">
          <w:rPr>
            <w:rFonts w:ascii="Arial" w:hAnsi="Arial" w:cs="Arial"/>
            <w:color w:val="000000" w:themeColor="text1"/>
            <w:vertAlign w:val="superscript"/>
          </w:rPr>
          <w:t>1</w:t>
        </w:r>
        <w:r w:rsidR="00D64FD5" w:rsidRPr="00D35A13">
          <w:rPr>
            <w:rFonts w:ascii="Arial" w:hAnsi="Arial" w:cs="Arial"/>
            <w:color w:val="000000" w:themeColor="text1"/>
          </w:rPr>
          <w:fldChar w:fldCharType="end"/>
        </w:r>
      </w:hyperlink>
      <w:r w:rsidRPr="00D35A13">
        <w:rPr>
          <w:rFonts w:ascii="Arial" w:hAnsi="Arial" w:cs="Arial"/>
          <w:color w:val="000000" w:themeColor="text1"/>
        </w:rPr>
        <w:t>, and cells were incubated in a humidified atmosphere of 5% CO</w:t>
      </w:r>
      <w:r w:rsidRPr="00D35A13">
        <w:rPr>
          <w:rFonts w:ascii="Arial" w:hAnsi="Arial" w:cs="Arial"/>
          <w:color w:val="000000" w:themeColor="text1"/>
          <w:vertAlign w:val="subscript"/>
        </w:rPr>
        <w:t>2</w:t>
      </w:r>
      <w:r w:rsidRPr="00D35A13">
        <w:rPr>
          <w:rFonts w:ascii="Arial" w:hAnsi="Arial" w:cs="Arial"/>
          <w:color w:val="000000" w:themeColor="text1"/>
        </w:rPr>
        <w:t xml:space="preserve"> at 37 °C and passaged every 2 days by trypsinization. Cells were transfected with plasmids for 24 hours, followed by treatment with insulin and glucose for 24 hours respectively.</w:t>
      </w:r>
    </w:p>
    <w:p w14:paraId="543D6521"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 xml:space="preserve">Mouse primary hepatocytes isolation and culture. </w:t>
      </w:r>
      <w:r w:rsidRPr="00D35A13">
        <w:rPr>
          <w:rFonts w:ascii="Arial" w:hAnsi="Arial" w:cs="Arial"/>
          <w:color w:val="000000" w:themeColor="text1"/>
        </w:rPr>
        <w:t>Primary mouse hepatocytes were isolated using a method described previously</w:t>
      </w:r>
      <w:r w:rsidRPr="00D35A13">
        <w:rPr>
          <w:rFonts w:ascii="Arial" w:hAnsi="Arial" w:cs="Arial"/>
          <w:color w:val="000000" w:themeColor="text1"/>
        </w:rPr>
        <w:fldChar w:fldCharType="begin">
          <w:fldData xml:space="preserve">PEVuZE5vdGU+PENpdGU+PEF1dGhvcj5Hb25nPC9BdXRob3I+PFllYXI+MjAxNjwvWWVhcj48UmVj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</w:fldData>
        </w:fldChar>
      </w:r>
      <w:r w:rsidRPr="00D35A13">
        <w:rPr>
          <w:rFonts w:ascii="Arial" w:hAnsi="Arial" w:cs="Arial"/>
          <w:color w:val="000000" w:themeColor="text1"/>
        </w:rPr>
        <w:instrText xml:space="preserve"> ADDIN EN.CITE </w:instrText>
      </w:r>
      <w:r w:rsidRPr="00D35A13">
        <w:rPr>
          <w:rFonts w:ascii="Arial" w:hAnsi="Arial" w:cs="Arial"/>
          <w:color w:val="000000" w:themeColor="text1"/>
        </w:rPr>
        <w:fldChar w:fldCharType="begin">
          <w:fldData xml:space="preserve">PEVuZE5vdGU+PENpdGU+PEF1dGhvcj5Hb25nPC9BdXRob3I+PFllYXI+MjAxNjwvWWVhcj48UmVj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</w:fldData>
        </w:fldChar>
      </w:r>
      <w:r w:rsidRPr="00D35A13">
        <w:rPr>
          <w:rFonts w:ascii="Arial" w:hAnsi="Arial" w:cs="Arial"/>
          <w:color w:val="000000" w:themeColor="text1"/>
        </w:rPr>
        <w:instrText xml:space="preserve"> ADDIN EN.CITE.DATA </w:instrText>
      </w:r>
      <w:r w:rsidRPr="00D35A13">
        <w:rPr>
          <w:rFonts w:ascii="Arial" w:hAnsi="Arial" w:cs="Arial"/>
          <w:color w:val="000000" w:themeColor="text1"/>
        </w:rPr>
      </w:r>
      <w:r w:rsidRPr="00D35A13">
        <w:rPr>
          <w:rFonts w:ascii="Arial" w:hAnsi="Arial" w:cs="Arial"/>
          <w:color w:val="000000" w:themeColor="text1"/>
        </w:rPr>
        <w:fldChar w:fldCharType="end"/>
      </w:r>
      <w:r w:rsidRPr="00D35A13">
        <w:rPr>
          <w:rFonts w:ascii="Arial" w:hAnsi="Arial" w:cs="Arial"/>
          <w:color w:val="000000" w:themeColor="text1"/>
        </w:rPr>
      </w:r>
      <w:r w:rsidRPr="00D35A13">
        <w:rPr>
          <w:rFonts w:ascii="Arial" w:hAnsi="Arial" w:cs="Arial"/>
          <w:color w:val="000000" w:themeColor="text1"/>
        </w:rPr>
        <w:fldChar w:fldCharType="separate"/>
      </w:r>
      <w:hyperlink w:anchor="_ENREF_1" w:tooltip="Gong, 2016 #186" w:history="1">
        <w:r w:rsidR="00D64FD5" w:rsidRPr="00D35A13">
          <w:rPr>
            <w:rFonts w:ascii="Arial" w:hAnsi="Arial" w:cs="Arial"/>
            <w:color w:val="000000" w:themeColor="text1"/>
            <w:vertAlign w:val="superscript"/>
          </w:rPr>
          <w:t>1</w:t>
        </w:r>
      </w:hyperlink>
      <w:r w:rsidRPr="00D35A13">
        <w:rPr>
          <w:rFonts w:ascii="Arial" w:hAnsi="Arial" w:cs="Arial"/>
          <w:color w:val="000000" w:themeColor="text1"/>
          <w:vertAlign w:val="superscript"/>
        </w:rPr>
        <w:t xml:space="preserve">, </w:t>
      </w:r>
      <w:hyperlink w:anchor="_ENREF_2" w:tooltip="Radaeva, 2002 #187" w:history="1">
        <w:r w:rsidR="00D64FD5" w:rsidRPr="00D35A13">
          <w:rPr>
            <w:rFonts w:ascii="Arial" w:hAnsi="Arial" w:cs="Arial"/>
            <w:color w:val="000000" w:themeColor="text1"/>
            <w:vertAlign w:val="superscript"/>
          </w:rPr>
          <w:t>2</w:t>
        </w:r>
      </w:hyperlink>
      <w:r w:rsidRPr="00D35A13">
        <w:rPr>
          <w:rFonts w:ascii="Arial" w:hAnsi="Arial" w:cs="Arial"/>
          <w:color w:val="000000" w:themeColor="text1"/>
        </w:rPr>
        <w:fldChar w:fldCharType="end"/>
      </w:r>
      <w:hyperlink w:anchor="_ENREF_2" w:tooltip="Radaeva, 2002 #187" w:history="1"/>
      <w:r w:rsidRPr="00D35A13">
        <w:rPr>
          <w:rFonts w:ascii="Arial" w:hAnsi="Arial" w:cs="Arial"/>
          <w:color w:val="000000" w:themeColor="text1"/>
        </w:rPr>
        <w:t>. Briefly, mice were anesthetized with sodium pentobarbital (30 mg/kg intraperitoneally), and the portal vein was cannulated under aseptic conditions. The liver was perfused with ethylene glycol-bis (2-aminoethylether)-N,N,N',N'-</w:t>
      </w:r>
      <w:proofErr w:type="spellStart"/>
      <w:r w:rsidRPr="00D35A13">
        <w:rPr>
          <w:rFonts w:ascii="Arial" w:hAnsi="Arial" w:cs="Arial"/>
          <w:color w:val="000000" w:themeColor="text1"/>
        </w:rPr>
        <w:t>tetraacetic</w:t>
      </w:r>
      <w:proofErr w:type="spellEnd"/>
      <w:r w:rsidRPr="00D35A13">
        <w:rPr>
          <w:rFonts w:ascii="Arial" w:hAnsi="Arial" w:cs="Arial"/>
          <w:color w:val="000000" w:themeColor="text1"/>
        </w:rPr>
        <w:t xml:space="preserve"> acid (EGTA) solution (5.4 mmol/l KC1, 0.44 mmol/l KH2PO4, 140 mmol/l </w:t>
      </w:r>
      <w:proofErr w:type="spellStart"/>
      <w:r w:rsidRPr="00D35A13">
        <w:rPr>
          <w:rFonts w:ascii="Arial" w:hAnsi="Arial" w:cs="Arial"/>
          <w:color w:val="000000" w:themeColor="text1"/>
        </w:rPr>
        <w:t>NaCI</w:t>
      </w:r>
      <w:proofErr w:type="spellEnd"/>
      <w:r w:rsidRPr="00D35A13">
        <w:rPr>
          <w:rFonts w:ascii="Arial" w:hAnsi="Arial" w:cs="Arial"/>
          <w:color w:val="000000" w:themeColor="text1"/>
        </w:rPr>
        <w:t xml:space="preserve">, 0.34 mmol/l Na2HPO4, 0.5 mmol/l EGTA, 25 mmol/l Tricine, pH 7.2) and Hank’s Balanced Salt Solution (HBSS) containing 0.075% collagenase type I (Sigma-Aldrich), 10 mg/ml DNase I (Sigma-Aldrich), 200 units/ml penicillin, and 200 </w:t>
      </w:r>
      <w:proofErr w:type="spellStart"/>
      <w:r w:rsidRPr="00D35A13">
        <w:rPr>
          <w:rFonts w:ascii="Arial" w:hAnsi="Arial" w:cs="Arial"/>
          <w:color w:val="000000" w:themeColor="text1"/>
        </w:rPr>
        <w:t>μg</w:t>
      </w:r>
      <w:proofErr w:type="spellEnd"/>
      <w:r w:rsidRPr="00D35A13">
        <w:rPr>
          <w:rFonts w:ascii="Arial" w:hAnsi="Arial" w:cs="Arial"/>
          <w:color w:val="000000" w:themeColor="text1"/>
        </w:rPr>
        <w:t>/ml streptomycin, and then digested with 0.025% collagenase solution for the mouse liver. The isolated mouse hepatocytes were then cultured at 80%-90% confluence in DMEM medium containing 10% FBS in rat-tail collagen type I-coated 6-well plates (BD Biosciences) overnight.</w:t>
      </w:r>
    </w:p>
    <w:p w14:paraId="525D83CB"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 xml:space="preserve">Mouse BMDMs isolation. </w:t>
      </w:r>
      <w:r w:rsidRPr="00D35A13">
        <w:rPr>
          <w:rFonts w:ascii="Arial" w:hAnsi="Arial" w:cs="Arial"/>
          <w:color w:val="000000" w:themeColor="text1"/>
        </w:rPr>
        <w:t>BMDMs were isolated from 6- to 8-week-old C57BL/6J mice</w:t>
      </w:r>
      <w:hyperlink w:anchor="_ENREF_3" w:tooltip="Yao, 2021 #185" w:history="1">
        <w:r w:rsidR="00D64FD5" w:rsidRPr="00D35A13">
          <w:rPr>
            <w:rFonts w:ascii="Arial" w:hAnsi="Arial" w:cs="Arial"/>
            <w:color w:val="000000" w:themeColor="text1"/>
          </w:rPr>
          <w:fldChar w:fldCharType="begin">
            <w:fldData xml:space="preserve">PEVuZE5vdGU+PENpdGU+PEF1dGhvcj5ZYW88L0F1dGhvcj48WWVhcj4yMDIxPC9ZZWFyPjxSZWNO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</w:fldData>
          </w:fldChar>
        </w:r>
        <w:r w:rsidR="00D64FD5" w:rsidRPr="00D35A13">
          <w:rPr>
            <w:rFonts w:ascii="Arial" w:hAnsi="Arial" w:cs="Arial"/>
            <w:color w:val="000000" w:themeColor="text1"/>
          </w:rPr>
          <w:instrText xml:space="preserve"> ADDIN EN.CITE </w:instrText>
        </w:r>
        <w:r w:rsidR="00D64FD5" w:rsidRPr="00D35A13">
          <w:rPr>
            <w:rFonts w:ascii="Arial" w:hAnsi="Arial" w:cs="Arial"/>
            <w:color w:val="000000" w:themeColor="text1"/>
          </w:rPr>
          <w:fldChar w:fldCharType="begin">
            <w:fldData xml:space="preserve">PEVuZE5vdGU+PENpdGU+PEF1dGhvcj5ZYW88L0F1dGhvcj48WWVhcj4yMDIxPC9ZZWFyPjxSZWNO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</w:fldData>
          </w:fldChar>
        </w:r>
        <w:r w:rsidR="00D64FD5" w:rsidRPr="00D35A13">
          <w:rPr>
            <w:rFonts w:ascii="Arial" w:hAnsi="Arial" w:cs="Arial"/>
            <w:color w:val="000000" w:themeColor="text1"/>
          </w:rPr>
          <w:instrText xml:space="preserve"> ADDIN EN.CITE.DATA </w:instrText>
        </w:r>
        <w:r w:rsidR="00D64FD5" w:rsidRPr="00D35A13">
          <w:rPr>
            <w:rFonts w:ascii="Arial" w:hAnsi="Arial" w:cs="Arial"/>
            <w:color w:val="000000" w:themeColor="text1"/>
          </w:rPr>
        </w:r>
        <w:r w:rsidR="00D64FD5" w:rsidRPr="00D35A13">
          <w:rPr>
            <w:rFonts w:ascii="Arial" w:hAnsi="Arial" w:cs="Arial"/>
            <w:color w:val="000000" w:themeColor="text1"/>
          </w:rPr>
          <w:fldChar w:fldCharType="end"/>
        </w:r>
        <w:r w:rsidR="00D64FD5" w:rsidRPr="00D35A13">
          <w:rPr>
            <w:rFonts w:ascii="Arial" w:hAnsi="Arial" w:cs="Arial"/>
            <w:color w:val="000000" w:themeColor="text1"/>
          </w:rPr>
        </w:r>
        <w:r w:rsidR="00D64FD5" w:rsidRPr="00D35A13">
          <w:rPr>
            <w:rFonts w:ascii="Arial" w:hAnsi="Arial" w:cs="Arial"/>
            <w:color w:val="000000" w:themeColor="text1"/>
          </w:rPr>
          <w:fldChar w:fldCharType="separate"/>
        </w:r>
        <w:r w:rsidR="00D64FD5" w:rsidRPr="00D35A13">
          <w:rPr>
            <w:rFonts w:ascii="Arial" w:hAnsi="Arial" w:cs="Arial"/>
            <w:color w:val="000000" w:themeColor="text1"/>
            <w:vertAlign w:val="superscript"/>
          </w:rPr>
          <w:t>3</w:t>
        </w:r>
        <w:r w:rsidR="00D64FD5" w:rsidRPr="00D35A13">
          <w:rPr>
            <w:rFonts w:ascii="Arial" w:hAnsi="Arial" w:cs="Arial"/>
            <w:color w:val="000000" w:themeColor="text1"/>
          </w:rPr>
          <w:fldChar w:fldCharType="end"/>
        </w:r>
      </w:hyperlink>
      <w:r w:rsidRPr="00D35A13">
        <w:rPr>
          <w:rFonts w:ascii="Arial" w:hAnsi="Arial" w:cs="Arial"/>
          <w:color w:val="000000" w:themeColor="text1"/>
        </w:rPr>
        <w:t>. Briefly, femurs and tibias were dissected, sterilized in 70% ethanol, and bone marrow was flushed with RPMI 1640 using a 25G needle. The cell suspension was centrifuged (1300 rpm, 10 min), and erythrocytes were lysed with RBC lysis buffer (3 min). After neutralization with PBS, cells were plated in complete DMEM supplemented with 20 ng/mL recombinant M-CSF at a density of 1×10⁶ cells/mL in non-tissue culture-treated dishes and incubated at 37°C with 5% CO</w:t>
      </w:r>
      <w:r w:rsidRPr="00D35A13">
        <w:rPr>
          <w:rFonts w:ascii="Cambria Math" w:hAnsi="Cambria Math" w:cs="Cambria Math"/>
          <w:color w:val="000000" w:themeColor="text1"/>
        </w:rPr>
        <w:t>₂</w:t>
      </w:r>
      <w:r w:rsidRPr="00D35A13">
        <w:rPr>
          <w:rFonts w:ascii="Arial" w:hAnsi="Arial" w:cs="Arial"/>
          <w:color w:val="000000" w:themeColor="text1"/>
        </w:rPr>
        <w:t xml:space="preserve"> for 7 days. Fresh medium was added on day 3. Differentiated BMDMs were harvested on day 7 by gentle scraping or PBS/EDTA treatment, followed by centrifugation (300 × g, 5 min) for subsequent experiments.</w:t>
      </w:r>
    </w:p>
    <w:p w14:paraId="6895F6A8"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 xml:space="preserve">Exosome Isolation. </w:t>
      </w:r>
      <w:r w:rsidRPr="00D35A13">
        <w:rPr>
          <w:rFonts w:ascii="Arial" w:hAnsi="Arial" w:cs="Arial"/>
          <w:color w:val="000000" w:themeColor="text1"/>
        </w:rPr>
        <w:t xml:space="preserve">Exosomes were isolated from cell culture supernatant by differential centrifugation. Briefly, conditioned medium from cells cultured in serum-containing medium was centrifuged at 300 × g for 10 min to remove cells, followed by filtration through a 0.22 </w:t>
      </w:r>
      <w:proofErr w:type="spellStart"/>
      <w:r w:rsidRPr="00D35A13">
        <w:rPr>
          <w:rFonts w:ascii="Arial" w:hAnsi="Arial" w:cs="Arial"/>
          <w:color w:val="000000" w:themeColor="text1"/>
        </w:rPr>
        <w:t>μm</w:t>
      </w:r>
      <w:proofErr w:type="spellEnd"/>
      <w:r w:rsidRPr="00D35A13">
        <w:rPr>
          <w:rFonts w:ascii="Arial" w:hAnsi="Arial" w:cs="Arial"/>
          <w:color w:val="000000" w:themeColor="text1"/>
        </w:rPr>
        <w:t xml:space="preserve"> syringe filter. The filtered supernatant was ultracentrifuged at 10,000 × g for 30 min at 4°C to pellet exosomes. After careful removal of the </w:t>
      </w:r>
      <w:r w:rsidRPr="00D35A13">
        <w:rPr>
          <w:rFonts w:ascii="Arial" w:hAnsi="Arial" w:cs="Arial"/>
          <w:color w:val="000000" w:themeColor="text1"/>
        </w:rPr>
        <w:lastRenderedPageBreak/>
        <w:t>supernatant, the pellet was washed with PBS and centrifuged again at 1,500 × g for 2 min. Finally, the exosome pellet was resuspended in sterile PBS for downstream analysis.</w:t>
      </w:r>
    </w:p>
    <w:p w14:paraId="5C248B28"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Plasmids.</w:t>
      </w:r>
      <w:r w:rsidRPr="00D35A13">
        <w:rPr>
          <w:rFonts w:ascii="Arial" w:hAnsi="Arial" w:cs="Arial"/>
          <w:color w:val="000000" w:themeColor="text1"/>
        </w:rPr>
        <w:t xml:space="preserve"> The plasmid encoding FLAG-tagged HDGF, HA-tagged S6K1, </w:t>
      </w:r>
      <w:proofErr w:type="spellStart"/>
      <w:r w:rsidRPr="00D35A13">
        <w:rPr>
          <w:rFonts w:ascii="Arial" w:hAnsi="Arial" w:cs="Arial"/>
          <w:color w:val="000000" w:themeColor="text1"/>
        </w:rPr>
        <w:t>myc</w:t>
      </w:r>
      <w:proofErr w:type="spellEnd"/>
      <w:r w:rsidRPr="00D35A13">
        <w:rPr>
          <w:rFonts w:ascii="Arial" w:hAnsi="Arial" w:cs="Arial"/>
          <w:color w:val="000000" w:themeColor="text1"/>
        </w:rPr>
        <w:t xml:space="preserve">-tagged STAT3 were constructed by cloning complementary DNA (cDNA) as indicated into the sites of pcDNA3.1 or </w:t>
      </w:r>
      <w:proofErr w:type="spellStart"/>
      <w:r w:rsidRPr="00D35A13">
        <w:rPr>
          <w:rFonts w:ascii="Arial" w:hAnsi="Arial" w:cs="Arial"/>
          <w:color w:val="000000" w:themeColor="text1"/>
        </w:rPr>
        <w:t>pCDH</w:t>
      </w:r>
      <w:proofErr w:type="spellEnd"/>
      <w:r w:rsidRPr="00D35A13">
        <w:rPr>
          <w:rFonts w:ascii="Arial" w:hAnsi="Arial" w:cs="Arial"/>
          <w:color w:val="000000" w:themeColor="text1"/>
        </w:rPr>
        <w:t xml:space="preserve"> vectors (</w:t>
      </w:r>
      <w:proofErr w:type="spellStart"/>
      <w:r w:rsidRPr="00D35A13">
        <w:rPr>
          <w:rFonts w:ascii="Arial" w:hAnsi="Arial" w:cs="Arial"/>
          <w:color w:val="000000" w:themeColor="text1"/>
        </w:rPr>
        <w:t>pCDH</w:t>
      </w:r>
      <w:proofErr w:type="spellEnd"/>
      <w:r w:rsidRPr="00D35A13">
        <w:rPr>
          <w:rFonts w:ascii="Arial" w:hAnsi="Arial" w:cs="Arial"/>
          <w:color w:val="000000" w:themeColor="text1"/>
        </w:rPr>
        <w:t xml:space="preserve">-CMV-FLAG-HDGF). </w:t>
      </w:r>
      <w:bookmarkStart w:id="14" w:name="_Hlk209451649"/>
      <w:r w:rsidRPr="00D35A13">
        <w:rPr>
          <w:rFonts w:ascii="Arial" w:hAnsi="Arial" w:cs="Arial"/>
          <w:color w:val="000000" w:themeColor="text1"/>
        </w:rPr>
        <w:t>To generate the HDGF overexpression plasmid, the cDNA encoding GFP in AAV-TBG-GFP vector was replaced with a fragment encoding cDNA sequence of HDGF in the adeno-associated virus shuttle plasmids (</w:t>
      </w:r>
      <w:proofErr w:type="spellStart"/>
      <w:r w:rsidRPr="00D35A13">
        <w:rPr>
          <w:rFonts w:ascii="Arial" w:hAnsi="Arial" w:cs="Arial"/>
          <w:color w:val="000000" w:themeColor="text1"/>
        </w:rPr>
        <w:t>pAAV</w:t>
      </w:r>
      <w:proofErr w:type="spellEnd"/>
      <w:r w:rsidRPr="00D35A13">
        <w:rPr>
          <w:rFonts w:ascii="Arial" w:hAnsi="Arial" w:cs="Arial"/>
          <w:color w:val="000000" w:themeColor="text1"/>
        </w:rPr>
        <w:t>-TBG-HDGF). For the knockdown construct, the AAV-</w:t>
      </w:r>
      <w:proofErr w:type="spellStart"/>
      <w:r w:rsidRPr="00D35A13">
        <w:rPr>
          <w:rFonts w:ascii="Arial" w:hAnsi="Arial" w:cs="Arial"/>
          <w:color w:val="000000" w:themeColor="text1"/>
        </w:rPr>
        <w:t>shHDGF</w:t>
      </w:r>
      <w:proofErr w:type="spellEnd"/>
      <w:r w:rsidRPr="00D35A13">
        <w:rPr>
          <w:rFonts w:ascii="Arial" w:hAnsi="Arial" w:cs="Arial"/>
          <w:color w:val="000000" w:themeColor="text1"/>
        </w:rPr>
        <w:t xml:space="preserve"> plasmid was produced by substituting the GFP coding sequence in the AAV-GFP-U6-MCS vector with a short hairpin RNA (shRNA) sequence targeting HDGF (</w:t>
      </w:r>
      <w:proofErr w:type="spellStart"/>
      <w:r w:rsidRPr="00D35A13">
        <w:rPr>
          <w:rFonts w:ascii="Arial" w:hAnsi="Arial" w:cs="Arial"/>
          <w:color w:val="000000" w:themeColor="text1"/>
        </w:rPr>
        <w:t>pAAV</w:t>
      </w:r>
      <w:proofErr w:type="spellEnd"/>
      <w:r w:rsidRPr="00D35A13">
        <w:rPr>
          <w:rFonts w:ascii="Arial" w:hAnsi="Arial" w:cs="Arial"/>
          <w:color w:val="000000" w:themeColor="text1"/>
        </w:rPr>
        <w:t>-TBG-</w:t>
      </w:r>
      <w:proofErr w:type="spellStart"/>
      <w:r w:rsidRPr="00D35A13">
        <w:rPr>
          <w:rFonts w:ascii="Arial" w:hAnsi="Arial" w:cs="Arial"/>
          <w:color w:val="000000" w:themeColor="text1"/>
        </w:rPr>
        <w:t>shHDGF</w:t>
      </w:r>
      <w:proofErr w:type="spellEnd"/>
      <w:r w:rsidRPr="00D35A13">
        <w:rPr>
          <w:rFonts w:ascii="Arial" w:hAnsi="Arial" w:cs="Arial"/>
          <w:color w:val="000000" w:themeColor="text1"/>
        </w:rPr>
        <w:t>).</w:t>
      </w:r>
      <w:bookmarkEnd w:id="14"/>
      <w:r w:rsidRPr="00D35A13">
        <w:rPr>
          <w:rFonts w:ascii="Arial" w:hAnsi="Arial" w:cs="Arial"/>
          <w:color w:val="000000" w:themeColor="text1"/>
        </w:rPr>
        <w:t xml:space="preserve"> For CRISPR/Cas9-mediated knockout, single-guide RNA (sgRNA) sequences targeting HDGF were ligated into a pAAV-U6-sgRNA vector (</w:t>
      </w:r>
      <w:proofErr w:type="spellStart"/>
      <w:r w:rsidRPr="00D35A13">
        <w:rPr>
          <w:rFonts w:ascii="Arial" w:hAnsi="Arial" w:cs="Arial"/>
          <w:color w:val="000000" w:themeColor="text1"/>
        </w:rPr>
        <w:t>pAAV</w:t>
      </w:r>
      <w:proofErr w:type="spellEnd"/>
      <w:r w:rsidRPr="00D35A13">
        <w:rPr>
          <w:rFonts w:ascii="Arial" w:hAnsi="Arial" w:cs="Arial"/>
          <w:color w:val="000000" w:themeColor="text1"/>
        </w:rPr>
        <w:t>-TBG-</w:t>
      </w:r>
      <w:proofErr w:type="spellStart"/>
      <w:r w:rsidRPr="00D35A13">
        <w:rPr>
          <w:rFonts w:ascii="Arial" w:hAnsi="Arial" w:cs="Arial"/>
          <w:color w:val="000000" w:themeColor="text1"/>
        </w:rPr>
        <w:t>sgHDGF</w:t>
      </w:r>
      <w:proofErr w:type="spellEnd"/>
      <w:r w:rsidRPr="00D35A13">
        <w:rPr>
          <w:rFonts w:ascii="Arial" w:hAnsi="Arial" w:cs="Arial"/>
          <w:color w:val="000000" w:themeColor="text1"/>
        </w:rPr>
        <w:t>). Plasmids were transferred by PEI or lipofectamine 2000, and the medium was changed after 8 h. Cells were treated indicated after 24-36 hours and analyzed.</w:t>
      </w:r>
    </w:p>
    <w:p w14:paraId="00FB6E9A"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 xml:space="preserve">Generation of gene knockout cell lines by CRISPR-Cas9. </w:t>
      </w:r>
      <w:r w:rsidRPr="00D35A13">
        <w:rPr>
          <w:rFonts w:ascii="Arial" w:hAnsi="Arial" w:cs="Arial"/>
          <w:color w:val="000000" w:themeColor="text1"/>
        </w:rPr>
        <w:t xml:space="preserve">To generate HDGF knockout cell lines, guide RNAs were cloned into </w:t>
      </w:r>
      <w:proofErr w:type="spellStart"/>
      <w:r w:rsidRPr="00D35A13">
        <w:rPr>
          <w:rFonts w:ascii="Arial" w:hAnsi="Arial" w:cs="Arial"/>
          <w:color w:val="000000" w:themeColor="text1"/>
        </w:rPr>
        <w:t>LentiCrispr</w:t>
      </w:r>
      <w:proofErr w:type="spellEnd"/>
      <w:r w:rsidRPr="00D35A13">
        <w:rPr>
          <w:rFonts w:ascii="Arial" w:hAnsi="Arial" w:cs="Arial"/>
          <w:color w:val="000000" w:themeColor="text1"/>
        </w:rPr>
        <w:t xml:space="preserve"> v2 (</w:t>
      </w:r>
      <w:proofErr w:type="spellStart"/>
      <w:r w:rsidRPr="00D35A13">
        <w:rPr>
          <w:rFonts w:ascii="Arial" w:hAnsi="Arial" w:cs="Arial"/>
          <w:color w:val="000000" w:themeColor="text1"/>
        </w:rPr>
        <w:t>Addgene</w:t>
      </w:r>
      <w:proofErr w:type="spellEnd"/>
      <w:r w:rsidRPr="00D35A13">
        <w:rPr>
          <w:rFonts w:ascii="Arial" w:hAnsi="Arial" w:cs="Arial"/>
          <w:color w:val="000000" w:themeColor="text1"/>
        </w:rPr>
        <w:t>, MA) as described previously</w:t>
      </w:r>
      <w:hyperlink w:anchor="_ENREF_4" w:tooltip="Ran, 2013 #205" w:history="1">
        <w:r w:rsidR="00D64FD5" w:rsidRPr="00D35A13">
          <w:rPr>
            <w:rFonts w:ascii="Arial" w:hAnsi="Arial" w:cs="Arial"/>
            <w:color w:val="000000" w:themeColor="text1"/>
          </w:rPr>
          <w:fldChar w:fldCharType="begin">
            <w:fldData xml:space="preserve">PEVuZE5vdGU+PENpdGU+PEF1dGhvcj5SYW48L0F1dGhvcj48WWVhcj4yMDEzPC9ZZWFyPjxSZWNO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</w:fldData>
          </w:fldChar>
        </w:r>
        <w:r w:rsidR="00D64FD5" w:rsidRPr="00D35A13">
          <w:rPr>
            <w:rFonts w:ascii="Arial" w:hAnsi="Arial" w:cs="Arial"/>
            <w:color w:val="000000" w:themeColor="text1"/>
          </w:rPr>
          <w:instrText xml:space="preserve"> ADDIN EN.CITE </w:instrText>
        </w:r>
        <w:r w:rsidR="00D64FD5" w:rsidRPr="00D35A13">
          <w:rPr>
            <w:rFonts w:ascii="Arial" w:hAnsi="Arial" w:cs="Arial"/>
            <w:color w:val="000000" w:themeColor="text1"/>
          </w:rPr>
          <w:fldChar w:fldCharType="begin">
            <w:fldData xml:space="preserve">PEVuZE5vdGU+PENpdGU+PEF1dGhvcj5SYW48L0F1dGhvcj48WWVhcj4yMDEzPC9ZZWFyPjxSZWNO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</w:fldData>
          </w:fldChar>
        </w:r>
        <w:r w:rsidR="00D64FD5" w:rsidRPr="00D35A13">
          <w:rPr>
            <w:rFonts w:ascii="Arial" w:hAnsi="Arial" w:cs="Arial"/>
            <w:color w:val="000000" w:themeColor="text1"/>
          </w:rPr>
          <w:instrText xml:space="preserve"> ADDIN EN.CITE.DATA </w:instrText>
        </w:r>
        <w:r w:rsidR="00D64FD5" w:rsidRPr="00D35A13">
          <w:rPr>
            <w:rFonts w:ascii="Arial" w:hAnsi="Arial" w:cs="Arial"/>
            <w:color w:val="000000" w:themeColor="text1"/>
          </w:rPr>
        </w:r>
        <w:r w:rsidR="00D64FD5" w:rsidRPr="00D35A13">
          <w:rPr>
            <w:rFonts w:ascii="Arial" w:hAnsi="Arial" w:cs="Arial"/>
            <w:color w:val="000000" w:themeColor="text1"/>
          </w:rPr>
          <w:fldChar w:fldCharType="end"/>
        </w:r>
        <w:r w:rsidR="00D64FD5" w:rsidRPr="00D35A13">
          <w:rPr>
            <w:rFonts w:ascii="Arial" w:hAnsi="Arial" w:cs="Arial"/>
            <w:color w:val="000000" w:themeColor="text1"/>
          </w:rPr>
        </w:r>
        <w:r w:rsidR="00D64FD5" w:rsidRPr="00D35A13">
          <w:rPr>
            <w:rFonts w:ascii="Arial" w:hAnsi="Arial" w:cs="Arial"/>
            <w:color w:val="000000" w:themeColor="text1"/>
          </w:rPr>
          <w:fldChar w:fldCharType="separate"/>
        </w:r>
        <w:r w:rsidR="00D64FD5" w:rsidRPr="00D35A13">
          <w:rPr>
            <w:rFonts w:ascii="Arial" w:hAnsi="Arial" w:cs="Arial"/>
            <w:color w:val="000000" w:themeColor="text1"/>
            <w:vertAlign w:val="superscript"/>
          </w:rPr>
          <w:t>4</w:t>
        </w:r>
        <w:r w:rsidR="00D64FD5" w:rsidRPr="00D35A13">
          <w:rPr>
            <w:rFonts w:ascii="Arial" w:hAnsi="Arial" w:cs="Arial"/>
            <w:color w:val="000000" w:themeColor="text1"/>
          </w:rPr>
          <w:fldChar w:fldCharType="end"/>
        </w:r>
      </w:hyperlink>
      <w:r w:rsidRPr="00D35A13">
        <w:rPr>
          <w:rFonts w:ascii="Arial" w:hAnsi="Arial" w:cs="Arial"/>
          <w:color w:val="000000" w:themeColor="text1"/>
        </w:rPr>
        <w:t xml:space="preserve">. Huh7 cells were transfected with plasmids targeting specific genes, and then selected with puromycin for 48 hours. The survived cells were </w:t>
      </w:r>
      <w:proofErr w:type="spellStart"/>
      <w:r w:rsidRPr="00D35A13">
        <w:rPr>
          <w:rFonts w:ascii="Arial" w:hAnsi="Arial" w:cs="Arial"/>
          <w:color w:val="000000" w:themeColor="text1"/>
        </w:rPr>
        <w:t>trypsinized</w:t>
      </w:r>
      <w:proofErr w:type="spellEnd"/>
      <w:r w:rsidRPr="00D35A13">
        <w:rPr>
          <w:rFonts w:ascii="Arial" w:hAnsi="Arial" w:cs="Arial"/>
          <w:color w:val="000000" w:themeColor="text1"/>
        </w:rPr>
        <w:t xml:space="preserve"> and plated in 96-well plates with approximately one cell per well. The single-cell clones would expand in two weeks, and the knockout cells were verified by immunoblotting for targeted proteins and DNA sequencing. The genomic primers for sgRNA cloning were designed using the Zhang laboratory CRISPR design tool (</w:t>
      </w:r>
      <w:hyperlink r:id="rId7" w:history="1">
        <w:r w:rsidR="00D64FD5" w:rsidRPr="00D35A13">
          <w:rPr>
            <w:rFonts w:ascii="Arial" w:hAnsi="Arial" w:cs="Arial"/>
            <w:color w:val="000000" w:themeColor="text1"/>
          </w:rPr>
          <w:t>http://chopchop.cbu.uib.no/</w:t>
        </w:r>
      </w:hyperlink>
      <w:r w:rsidRPr="00D35A13">
        <w:rPr>
          <w:rFonts w:ascii="Arial" w:hAnsi="Arial" w:cs="Arial"/>
          <w:color w:val="000000" w:themeColor="text1"/>
        </w:rPr>
        <w:t xml:space="preserve">), and the sequences involved here were listed below: 1) </w:t>
      </w:r>
      <w:proofErr w:type="spellStart"/>
      <w:r w:rsidRPr="00D35A13">
        <w:rPr>
          <w:rFonts w:ascii="Arial" w:hAnsi="Arial" w:cs="Arial"/>
          <w:color w:val="000000" w:themeColor="text1"/>
        </w:rPr>
        <w:t>sgGFP</w:t>
      </w:r>
      <w:proofErr w:type="spellEnd"/>
      <w:r w:rsidRPr="00D35A13">
        <w:rPr>
          <w:rFonts w:ascii="Arial" w:hAnsi="Arial" w:cs="Arial"/>
          <w:color w:val="000000" w:themeColor="text1"/>
        </w:rPr>
        <w:t xml:space="preserve">: GGGCGAGGAGCTGTTCACCG; 2) mouse </w:t>
      </w:r>
      <w:proofErr w:type="spellStart"/>
      <w:r w:rsidRPr="00D35A13">
        <w:rPr>
          <w:rFonts w:ascii="Arial" w:hAnsi="Arial" w:cs="Arial"/>
          <w:color w:val="000000" w:themeColor="text1"/>
        </w:rPr>
        <w:t>sgHDGF</w:t>
      </w:r>
      <w:proofErr w:type="spellEnd"/>
      <w:r w:rsidRPr="00D35A13">
        <w:rPr>
          <w:rFonts w:ascii="Arial" w:hAnsi="Arial" w:cs="Arial"/>
          <w:color w:val="000000" w:themeColor="text1"/>
        </w:rPr>
        <w:t xml:space="preserve">: AGAGTACAAGTGCGGAGACC; 3) human </w:t>
      </w:r>
      <w:proofErr w:type="spellStart"/>
      <w:r w:rsidRPr="00D35A13">
        <w:rPr>
          <w:rFonts w:ascii="Arial" w:hAnsi="Arial" w:cs="Arial"/>
          <w:color w:val="000000" w:themeColor="text1"/>
        </w:rPr>
        <w:t>sgHDGF</w:t>
      </w:r>
      <w:proofErr w:type="spellEnd"/>
      <w:r w:rsidRPr="00D35A13">
        <w:rPr>
          <w:rFonts w:ascii="Arial" w:hAnsi="Arial" w:cs="Arial"/>
          <w:color w:val="000000" w:themeColor="text1"/>
        </w:rPr>
        <w:t>: CCGCCATGTCGCGATCCAAC.</w:t>
      </w:r>
    </w:p>
    <w:p w14:paraId="48CEC118"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Small interfering RNA (siRNA) knockdown.</w:t>
      </w:r>
      <w:r w:rsidRPr="00D35A13">
        <w:rPr>
          <w:rFonts w:ascii="Arial" w:hAnsi="Arial" w:cs="Arial"/>
          <w:color w:val="000000" w:themeColor="text1"/>
        </w:rPr>
        <w:t xml:space="preserve"> Knockdown experiments of HDGF in Huh7 cells were performed using siRNA oligonucleotides from </w:t>
      </w:r>
      <w:proofErr w:type="spellStart"/>
      <w:r w:rsidRPr="00D35A13">
        <w:rPr>
          <w:rFonts w:ascii="Arial" w:hAnsi="Arial" w:cs="Arial"/>
          <w:color w:val="000000" w:themeColor="text1"/>
        </w:rPr>
        <w:t>Sangon</w:t>
      </w:r>
      <w:proofErr w:type="spellEnd"/>
      <w:r w:rsidRPr="00D35A13">
        <w:rPr>
          <w:rFonts w:ascii="Arial" w:hAnsi="Arial" w:cs="Arial"/>
          <w:color w:val="000000" w:themeColor="text1"/>
        </w:rPr>
        <w:t xml:space="preserve"> Biotech (Shanghai, China). The sequences of the siRNA oligos are as follows: </w:t>
      </w:r>
      <w:proofErr w:type="spellStart"/>
      <w:r w:rsidRPr="00D35A13">
        <w:rPr>
          <w:rFonts w:ascii="Arial" w:hAnsi="Arial" w:cs="Arial"/>
          <w:color w:val="000000" w:themeColor="text1"/>
        </w:rPr>
        <w:t>siHDGF</w:t>
      </w:r>
      <w:proofErr w:type="spellEnd"/>
      <w:r w:rsidRPr="00D35A13">
        <w:rPr>
          <w:rFonts w:ascii="Arial" w:hAnsi="Arial" w:cs="Arial"/>
          <w:color w:val="000000" w:themeColor="text1"/>
        </w:rPr>
        <w:t>, ACUACAACUCCCAAAACUCUU (sense), GAGUUUUGGGAGUUGUAGUUA (anti-sense); Negative control siRNA (</w:t>
      </w:r>
      <w:proofErr w:type="spellStart"/>
      <w:r w:rsidRPr="00D35A13">
        <w:rPr>
          <w:rFonts w:ascii="Arial" w:hAnsi="Arial" w:cs="Arial"/>
          <w:color w:val="000000" w:themeColor="text1"/>
        </w:rPr>
        <w:t>siNC</w:t>
      </w:r>
      <w:proofErr w:type="spellEnd"/>
      <w:r w:rsidRPr="00D35A13">
        <w:rPr>
          <w:rFonts w:ascii="Arial" w:hAnsi="Arial" w:cs="Arial"/>
          <w:color w:val="000000" w:themeColor="text1"/>
        </w:rPr>
        <w:t xml:space="preserve">), </w:t>
      </w:r>
      <w:r w:rsidRPr="00D35A13">
        <w:rPr>
          <w:rFonts w:ascii="Arial" w:hAnsi="Arial" w:cs="Arial"/>
          <w:color w:val="000000" w:themeColor="text1"/>
        </w:rPr>
        <w:lastRenderedPageBreak/>
        <w:t xml:space="preserve">UUCUCCGAACGUGUCACGU. Cells were transfected with siRNAs using </w:t>
      </w:r>
      <w:proofErr w:type="spellStart"/>
      <w:r w:rsidRPr="00D35A13">
        <w:rPr>
          <w:rFonts w:ascii="Arial" w:hAnsi="Arial" w:cs="Arial"/>
          <w:color w:val="000000" w:themeColor="text1"/>
        </w:rPr>
        <w:t>Hieff</w:t>
      </w:r>
      <w:proofErr w:type="spellEnd"/>
      <w:r w:rsidRPr="00D35A13">
        <w:rPr>
          <w:rFonts w:ascii="Arial" w:hAnsi="Arial" w:cs="Arial"/>
          <w:color w:val="000000" w:themeColor="text1"/>
        </w:rPr>
        <w:t xml:space="preserve"> Trans TM in </w:t>
      </w:r>
      <w:proofErr w:type="spellStart"/>
      <w:r w:rsidRPr="00D35A13">
        <w:rPr>
          <w:rFonts w:ascii="Arial" w:hAnsi="Arial" w:cs="Arial"/>
          <w:color w:val="000000" w:themeColor="text1"/>
        </w:rPr>
        <w:t>virto</w:t>
      </w:r>
      <w:proofErr w:type="spellEnd"/>
      <w:r w:rsidRPr="00D35A13">
        <w:rPr>
          <w:rFonts w:ascii="Arial" w:hAnsi="Arial" w:cs="Arial"/>
          <w:color w:val="000000" w:themeColor="text1"/>
        </w:rPr>
        <w:t xml:space="preserve"> siRNA/miRNA transfection regent (cat. 40806ES, YEASEN).</w:t>
      </w:r>
    </w:p>
    <w:p w14:paraId="3ED28392"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short-hairpin RNA (shRNA) knockdown.</w:t>
      </w:r>
      <w:r w:rsidRPr="00D35A13">
        <w:rPr>
          <w:rFonts w:ascii="Arial" w:hAnsi="Arial" w:cs="Arial"/>
          <w:color w:val="000000" w:themeColor="text1"/>
        </w:rPr>
        <w:t xml:space="preserve"> The short hairpin RNAs targeting mouse HDGF and negative control were purchased from </w:t>
      </w:r>
      <w:proofErr w:type="spellStart"/>
      <w:r w:rsidRPr="00D35A13">
        <w:rPr>
          <w:rFonts w:ascii="Arial" w:hAnsi="Arial" w:cs="Arial"/>
          <w:color w:val="000000" w:themeColor="text1"/>
        </w:rPr>
        <w:t>Sangon</w:t>
      </w:r>
      <w:proofErr w:type="spellEnd"/>
      <w:r w:rsidRPr="00D35A13">
        <w:rPr>
          <w:rFonts w:ascii="Arial" w:hAnsi="Arial" w:cs="Arial"/>
          <w:color w:val="000000" w:themeColor="text1"/>
        </w:rPr>
        <w:t xml:space="preserve"> Biotech (Shanghai, China). The following shRNA targeting sequences were used: </w:t>
      </w:r>
      <w:proofErr w:type="spellStart"/>
      <w:r w:rsidRPr="00D35A13">
        <w:rPr>
          <w:rFonts w:ascii="Arial" w:hAnsi="Arial" w:cs="Arial"/>
          <w:color w:val="000000" w:themeColor="text1"/>
        </w:rPr>
        <w:t>sh</w:t>
      </w:r>
      <w:proofErr w:type="spellEnd"/>
      <w:r w:rsidRPr="00D35A13">
        <w:rPr>
          <w:rFonts w:ascii="Arial" w:hAnsi="Arial" w:cs="Arial"/>
          <w:color w:val="000000" w:themeColor="text1"/>
        </w:rPr>
        <w:t xml:space="preserve">-HDGF: GCCAACAAATACCAAGTCTTT; </w:t>
      </w:r>
      <w:proofErr w:type="spellStart"/>
      <w:r w:rsidRPr="00D35A13">
        <w:rPr>
          <w:rFonts w:ascii="Arial" w:hAnsi="Arial" w:cs="Arial"/>
          <w:color w:val="000000" w:themeColor="text1"/>
        </w:rPr>
        <w:t>shGFP</w:t>
      </w:r>
      <w:proofErr w:type="spellEnd"/>
      <w:r w:rsidRPr="00D35A13">
        <w:rPr>
          <w:rFonts w:ascii="Arial" w:hAnsi="Arial" w:cs="Arial"/>
          <w:color w:val="000000" w:themeColor="text1"/>
        </w:rPr>
        <w:t>, TTCTCCGAACGTGTCACGT.</w:t>
      </w:r>
    </w:p>
    <w:p w14:paraId="2D0E52C7" w14:textId="77777777" w:rsidR="00D64FD5" w:rsidRPr="00D35A13" w:rsidRDefault="00000000">
      <w:pPr>
        <w:spacing w:after="0" w:line="480" w:lineRule="auto"/>
        <w:jc w:val="both"/>
        <w:rPr>
          <w:rFonts w:ascii="Arial" w:hAnsi="Arial" w:cs="Arial"/>
          <w:color w:val="000000" w:themeColor="text1"/>
        </w:rPr>
      </w:pPr>
      <w:bookmarkStart w:id="15" w:name="_Hlk209450548"/>
      <w:bookmarkStart w:id="16" w:name="_Hlk209450572"/>
      <w:r w:rsidRPr="00D35A13">
        <w:rPr>
          <w:rFonts w:ascii="Arial" w:hAnsi="Arial" w:cs="Arial"/>
          <w:b/>
          <w:bCs/>
          <w:color w:val="000000" w:themeColor="text1"/>
        </w:rPr>
        <w:t>Lentivirus</w:t>
      </w:r>
      <w:bookmarkEnd w:id="15"/>
      <w:r w:rsidRPr="00D35A13">
        <w:rPr>
          <w:rFonts w:ascii="Arial" w:hAnsi="Arial" w:cs="Arial"/>
          <w:b/>
          <w:bCs/>
          <w:color w:val="000000" w:themeColor="text1"/>
        </w:rPr>
        <w:t xml:space="preserve"> package, infection and selection</w:t>
      </w:r>
      <w:r w:rsidRPr="00D35A13">
        <w:rPr>
          <w:rFonts w:ascii="Arial" w:hAnsi="Arial" w:cs="Arial"/>
          <w:color w:val="000000" w:themeColor="text1"/>
        </w:rPr>
        <w:t>. Lentiviral particles were generated as described previously</w:t>
      </w:r>
      <w:hyperlink w:anchor="_ENREF_1" w:tooltip="Gong, 2016 #186" w:history="1">
        <w:r w:rsidR="00D64FD5" w:rsidRPr="00D35A13">
          <w:rPr>
            <w:rFonts w:ascii="Arial" w:hAnsi="Arial" w:cs="Arial"/>
            <w:color w:val="000000" w:themeColor="text1"/>
          </w:rPr>
          <w:fldChar w:fldCharType="begin">
            <w:fldData xml:space="preserve">PEVuZE5vdGU+PENpdGU+PEF1dGhvcj5Hb25nPC9BdXRob3I+PFllYXI+MjAxNjwvWWVhcj48UmVj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</w:fldData>
          </w:fldChar>
        </w:r>
        <w:r w:rsidR="00D64FD5" w:rsidRPr="00D35A13">
          <w:rPr>
            <w:rFonts w:ascii="Arial" w:hAnsi="Arial" w:cs="Arial"/>
            <w:color w:val="000000" w:themeColor="text1"/>
          </w:rPr>
          <w:instrText xml:space="preserve"> ADDIN EN.CITE </w:instrText>
        </w:r>
        <w:r w:rsidR="00D64FD5" w:rsidRPr="00D35A13">
          <w:rPr>
            <w:rFonts w:ascii="Arial" w:hAnsi="Arial" w:cs="Arial"/>
            <w:color w:val="000000" w:themeColor="text1"/>
          </w:rPr>
          <w:fldChar w:fldCharType="begin">
            <w:fldData xml:space="preserve">PEVuZE5vdGU+PENpdGU+PEF1dGhvcj5Hb25nPC9BdXRob3I+PFllYXI+MjAxNjwvWWVhcj48UmVj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</w:fldData>
          </w:fldChar>
        </w:r>
        <w:r w:rsidR="00D64FD5" w:rsidRPr="00D35A13">
          <w:rPr>
            <w:rFonts w:ascii="Arial" w:hAnsi="Arial" w:cs="Arial"/>
            <w:color w:val="000000" w:themeColor="text1"/>
          </w:rPr>
          <w:instrText xml:space="preserve"> ADDIN EN.CITE.DATA </w:instrText>
        </w:r>
        <w:r w:rsidR="00D64FD5" w:rsidRPr="00D35A13">
          <w:rPr>
            <w:rFonts w:ascii="Arial" w:hAnsi="Arial" w:cs="Arial"/>
            <w:color w:val="000000" w:themeColor="text1"/>
          </w:rPr>
        </w:r>
        <w:r w:rsidR="00D64FD5" w:rsidRPr="00D35A13">
          <w:rPr>
            <w:rFonts w:ascii="Arial" w:hAnsi="Arial" w:cs="Arial"/>
            <w:color w:val="000000" w:themeColor="text1"/>
          </w:rPr>
          <w:fldChar w:fldCharType="end"/>
        </w:r>
        <w:r w:rsidR="00D64FD5" w:rsidRPr="00D35A13">
          <w:rPr>
            <w:rFonts w:ascii="Arial" w:hAnsi="Arial" w:cs="Arial"/>
            <w:color w:val="000000" w:themeColor="text1"/>
          </w:rPr>
        </w:r>
        <w:r w:rsidR="00D64FD5" w:rsidRPr="00D35A13">
          <w:rPr>
            <w:rFonts w:ascii="Arial" w:hAnsi="Arial" w:cs="Arial"/>
            <w:color w:val="000000" w:themeColor="text1"/>
          </w:rPr>
          <w:fldChar w:fldCharType="separate"/>
        </w:r>
        <w:r w:rsidR="00D64FD5" w:rsidRPr="00D35A13">
          <w:rPr>
            <w:rFonts w:ascii="Arial" w:hAnsi="Arial" w:cs="Arial"/>
            <w:color w:val="000000" w:themeColor="text1"/>
            <w:vertAlign w:val="superscript"/>
          </w:rPr>
          <w:t>1</w:t>
        </w:r>
        <w:r w:rsidR="00D64FD5" w:rsidRPr="00D35A13">
          <w:rPr>
            <w:rFonts w:ascii="Arial" w:hAnsi="Arial" w:cs="Arial"/>
            <w:color w:val="000000" w:themeColor="text1"/>
          </w:rPr>
          <w:fldChar w:fldCharType="end"/>
        </w:r>
      </w:hyperlink>
      <w:r w:rsidRPr="00D35A13">
        <w:rPr>
          <w:rFonts w:ascii="Arial" w:hAnsi="Arial" w:cs="Arial"/>
          <w:color w:val="000000" w:themeColor="text1"/>
        </w:rPr>
        <w:t xml:space="preserve">. Briefly, HEK293T cells were transfected with lentivirus shuttle plasmids </w:t>
      </w:r>
      <w:proofErr w:type="spellStart"/>
      <w:r w:rsidRPr="00D35A13">
        <w:rPr>
          <w:rFonts w:ascii="Arial" w:hAnsi="Arial" w:cs="Arial"/>
          <w:color w:val="000000" w:themeColor="text1"/>
        </w:rPr>
        <w:t>pCDH</w:t>
      </w:r>
      <w:proofErr w:type="spellEnd"/>
      <w:r w:rsidRPr="00D35A13">
        <w:rPr>
          <w:rFonts w:ascii="Arial" w:hAnsi="Arial" w:cs="Arial"/>
          <w:color w:val="000000" w:themeColor="text1"/>
        </w:rPr>
        <w:t xml:space="preserve">-CMV-FLAG-HDGF and packing plasmids </w:t>
      </w:r>
      <w:proofErr w:type="spellStart"/>
      <w:r w:rsidRPr="00D35A13">
        <w:rPr>
          <w:rFonts w:ascii="Arial" w:hAnsi="Arial" w:cs="Arial"/>
          <w:color w:val="000000" w:themeColor="text1"/>
        </w:rPr>
        <w:t>pMDLg</w:t>
      </w:r>
      <w:proofErr w:type="spellEnd"/>
      <w:r w:rsidRPr="00D35A13">
        <w:rPr>
          <w:rFonts w:ascii="Arial" w:hAnsi="Arial" w:cs="Arial"/>
          <w:color w:val="000000" w:themeColor="text1"/>
        </w:rPr>
        <w:t>/</w:t>
      </w:r>
      <w:proofErr w:type="spellStart"/>
      <w:r w:rsidRPr="00D35A13">
        <w:rPr>
          <w:rFonts w:ascii="Arial" w:hAnsi="Arial" w:cs="Arial"/>
          <w:color w:val="000000" w:themeColor="text1"/>
        </w:rPr>
        <w:t>pRRE</w:t>
      </w:r>
      <w:proofErr w:type="spellEnd"/>
      <w:r w:rsidRPr="00D35A13">
        <w:rPr>
          <w:rFonts w:ascii="Arial" w:hAnsi="Arial" w:cs="Arial"/>
          <w:color w:val="000000" w:themeColor="text1"/>
        </w:rPr>
        <w:t xml:space="preserve">, </w:t>
      </w:r>
      <w:proofErr w:type="spellStart"/>
      <w:r w:rsidRPr="00D35A13">
        <w:rPr>
          <w:rFonts w:ascii="Arial" w:hAnsi="Arial" w:cs="Arial"/>
          <w:color w:val="000000" w:themeColor="text1"/>
        </w:rPr>
        <w:t>pRSV</w:t>
      </w:r>
      <w:proofErr w:type="spellEnd"/>
      <w:r w:rsidRPr="00D35A13">
        <w:rPr>
          <w:rFonts w:ascii="Arial" w:hAnsi="Arial" w:cs="Arial"/>
          <w:color w:val="000000" w:themeColor="text1"/>
        </w:rPr>
        <w:t>-Rev and pMD2.G in a molar ratio of 3:1:1:1. The supernatant of lentivirus particles were collected after 48 hours transfection and centrifuged at 50000 x g for 2 hours at 4°C. For lentivirus infection, HEK293T cells were infected with lentiviruses for 24 hours and then passaged and selected in media containing puromycin for generation of cell lines stably expressing HDGF.</w:t>
      </w:r>
    </w:p>
    <w:p w14:paraId="198A74DC"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 xml:space="preserve">Generation of adeno-associated viruses (AAV) and </w:t>
      </w:r>
      <w:r w:rsidRPr="00D35A13">
        <w:rPr>
          <w:rFonts w:ascii="Arial" w:hAnsi="Arial" w:cs="Arial"/>
          <w:b/>
          <w:bCs/>
          <w:i/>
          <w:iCs/>
          <w:color w:val="000000" w:themeColor="text1"/>
        </w:rPr>
        <w:t>in vivo</w:t>
      </w:r>
      <w:r w:rsidRPr="00D35A13">
        <w:rPr>
          <w:rFonts w:ascii="Arial" w:hAnsi="Arial" w:cs="Arial"/>
          <w:b/>
          <w:bCs/>
          <w:color w:val="000000" w:themeColor="text1"/>
        </w:rPr>
        <w:t xml:space="preserve"> delivery.</w:t>
      </w:r>
      <w:r w:rsidRPr="00D35A13">
        <w:rPr>
          <w:rFonts w:ascii="Arial" w:hAnsi="Arial" w:cs="Arial"/>
          <w:color w:val="000000" w:themeColor="text1"/>
        </w:rPr>
        <w:t xml:space="preserve"> Adeno-associated viruses were generated as described previously. Adeno-associated virus serotype 8 (AAV8) under the control of the thyroid binding globulin promoter (TBG) that only infects hepatocytes was used to target hepatocytes in mouse livers. Briefly, HEK293T cells were transfected with AAV shuttle vector plasmids, Delta F6 (DF6) helper plasmid that supplies E2a, E4, VARNA and AAV2/8 RC plasmid. The ratio of the above three vectors is 1:1:1. Following transient transfection with PEI and virus package in HEK293T cells, AAV vectors were purified using discontinuous iodixanol gradient centrifugation as previously described with minor modifications. The purified AAV vectors were dissolved and stored in 1xPBS containing 10</w:t>
      </w:r>
      <w:r w:rsidRPr="00D35A13">
        <w:rPr>
          <w:rFonts w:ascii="Arial" w:hAnsi="Arial" w:cs="Arial"/>
          <w:color w:val="000000" w:themeColor="text1"/>
          <w:vertAlign w:val="superscript"/>
        </w:rPr>
        <w:t>-4</w:t>
      </w:r>
      <w:r w:rsidRPr="00D35A13">
        <w:rPr>
          <w:rFonts w:ascii="Arial" w:hAnsi="Arial" w:cs="Arial"/>
          <w:color w:val="000000" w:themeColor="text1"/>
        </w:rPr>
        <w:t xml:space="preserve"> F188 and 5% glycerol, and tittered using a previously described real-time PCR procedure. Adeno-associated viruses (approximately 1.0 × 10</w:t>
      </w:r>
      <w:r w:rsidRPr="00D35A13">
        <w:rPr>
          <w:rFonts w:ascii="Arial" w:hAnsi="Arial" w:cs="Arial"/>
          <w:color w:val="000000" w:themeColor="text1"/>
          <w:vertAlign w:val="superscript"/>
        </w:rPr>
        <w:t>11</w:t>
      </w:r>
      <w:r w:rsidRPr="00D35A13">
        <w:rPr>
          <w:rFonts w:ascii="Arial" w:hAnsi="Arial" w:cs="Arial"/>
          <w:color w:val="000000" w:themeColor="text1"/>
        </w:rPr>
        <w:t xml:space="preserve"> viral particles per mouse) were delivered into mice by tail vein injection.</w:t>
      </w:r>
    </w:p>
    <w:bookmarkEnd w:id="16"/>
    <w:p w14:paraId="6FB1EA38"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Nuclear and cytoplasmic extraction.</w:t>
      </w:r>
      <w:r w:rsidRPr="00D35A13">
        <w:rPr>
          <w:rFonts w:ascii="Arial" w:hAnsi="Arial" w:cs="Arial"/>
          <w:color w:val="000000" w:themeColor="text1"/>
        </w:rPr>
        <w:t xml:space="preserve"> Nuclear and cytosolic extraction was performed using the Nuclear and Cytoplasmic Protein Extraction Kit (cat. P0028) obtained from </w:t>
      </w:r>
      <w:proofErr w:type="spellStart"/>
      <w:r w:rsidRPr="00D35A13">
        <w:rPr>
          <w:rFonts w:ascii="Arial" w:hAnsi="Arial" w:cs="Arial"/>
          <w:color w:val="000000" w:themeColor="text1"/>
        </w:rPr>
        <w:t>Beyotime</w:t>
      </w:r>
      <w:proofErr w:type="spellEnd"/>
      <w:r w:rsidRPr="00D35A13">
        <w:rPr>
          <w:rFonts w:ascii="Arial" w:hAnsi="Arial" w:cs="Arial"/>
          <w:color w:val="000000" w:themeColor="text1"/>
        </w:rPr>
        <w:t xml:space="preserve"> (Shanghai, China). Briefly, Huh7 cells and HEK293T cells were treated by forskolin for 2 hours, harvested with trypsin–EDTA and </w:t>
      </w:r>
      <w:r w:rsidRPr="00D35A13">
        <w:rPr>
          <w:rFonts w:ascii="Arial" w:hAnsi="Arial" w:cs="Arial"/>
          <w:color w:val="000000" w:themeColor="text1"/>
        </w:rPr>
        <w:lastRenderedPageBreak/>
        <w:t xml:space="preserve">then centrifuged at 500×g for 5 minutes. Next, the cell pellets were washed with PBS, and centrifuged at 500 × g for 5 minutes. To get the cytoplasmic extracts, the supernatant was removed and discarded, 200 </w:t>
      </w:r>
      <w:proofErr w:type="spellStart"/>
      <w:r w:rsidRPr="00D35A13">
        <w:rPr>
          <w:rFonts w:ascii="Arial" w:hAnsi="Arial" w:cs="Arial"/>
          <w:color w:val="000000" w:themeColor="text1"/>
        </w:rPr>
        <w:t>μl</w:t>
      </w:r>
      <w:proofErr w:type="spellEnd"/>
      <w:r w:rsidRPr="00D35A13">
        <w:rPr>
          <w:rFonts w:ascii="Arial" w:hAnsi="Arial" w:cs="Arial"/>
          <w:color w:val="000000" w:themeColor="text1"/>
        </w:rPr>
        <w:t xml:space="preserve"> ice-cold cytoplasmic protein extraction reagent was added to the cell pellet. The tube was vortexed vigorously for 5 seconds, then the tube was incubated on ice for 10 minutes. 11 </w:t>
      </w:r>
      <w:proofErr w:type="spellStart"/>
      <w:r w:rsidRPr="00D35A13">
        <w:rPr>
          <w:rFonts w:ascii="Arial" w:hAnsi="Arial" w:cs="Arial"/>
          <w:color w:val="000000" w:themeColor="text1"/>
        </w:rPr>
        <w:t>μl</w:t>
      </w:r>
      <w:proofErr w:type="spellEnd"/>
      <w:r w:rsidRPr="00D35A13">
        <w:rPr>
          <w:rFonts w:ascii="Arial" w:hAnsi="Arial" w:cs="Arial"/>
          <w:color w:val="000000" w:themeColor="text1"/>
        </w:rPr>
        <w:t xml:space="preserve"> ice-cold cytoplasmic protein extraction reagent was added to the tube, followed by vortex and centrifugation at 16,000 g for 5 minutes. The supernatant containing the cytoplasmic fraction was transferred to a new tube. To get the nuclear extract, the pellet fraction was suspended in 50 </w:t>
      </w:r>
      <w:proofErr w:type="spellStart"/>
      <w:r w:rsidRPr="00D35A13">
        <w:rPr>
          <w:rFonts w:ascii="Arial" w:hAnsi="Arial" w:cs="Arial"/>
          <w:color w:val="000000" w:themeColor="text1"/>
        </w:rPr>
        <w:t>μl</w:t>
      </w:r>
      <w:proofErr w:type="spellEnd"/>
      <w:r w:rsidRPr="00D35A13">
        <w:rPr>
          <w:rFonts w:ascii="Arial" w:hAnsi="Arial" w:cs="Arial"/>
          <w:color w:val="000000" w:themeColor="text1"/>
        </w:rPr>
        <w:t xml:space="preserve"> ice-cold nuclear protein extraction reagent, the tube was vortexed vigorously for 15 seconds, and the sample was placed on ice and vortexed for 15 seconds every 2 minutes for a total of 30 minutes. After centrifuge at 16,000 g for 5 minutes, the supernatant containing the nuclear fraction was transferred to a new tube. The cytoplasmic and nuclear extracts were collected and used for immunoblots.</w:t>
      </w:r>
    </w:p>
    <w:p w14:paraId="17735F6E"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 xml:space="preserve">Immunofluorescence </w:t>
      </w:r>
      <w:bookmarkStart w:id="17" w:name="_Hlk209450610"/>
      <w:r w:rsidRPr="00D35A13">
        <w:rPr>
          <w:rFonts w:ascii="Arial" w:hAnsi="Arial" w:cs="Arial"/>
          <w:b/>
          <w:bCs/>
          <w:color w:val="000000" w:themeColor="text1"/>
        </w:rPr>
        <w:t>staining</w:t>
      </w:r>
      <w:bookmarkEnd w:id="17"/>
      <w:r w:rsidRPr="00D35A13">
        <w:rPr>
          <w:rFonts w:ascii="Arial" w:hAnsi="Arial" w:cs="Arial"/>
          <w:b/>
          <w:bCs/>
          <w:color w:val="000000" w:themeColor="text1"/>
        </w:rPr>
        <w:t>.</w:t>
      </w:r>
      <w:r w:rsidRPr="00D35A13">
        <w:rPr>
          <w:rFonts w:ascii="Arial" w:hAnsi="Arial" w:cs="Arial"/>
          <w:color w:val="000000" w:themeColor="text1"/>
        </w:rPr>
        <w:t xml:space="preserve"> For immunofluorescence live cell staining, cells were attached to glass coverslips coated with poly-d-lysine (for Huh7 cells and primary hepatocytes) or not (for HEK293T cells) in appropriate medium. Cells were washed with ice cold PBS and fixed with 4% paraformaldehyde (PFA), then the cells were permeabilized with 1% Triton X-100 for 5 min and blocked with 1% BSA (Sigma) for 30min. Next, cells were incubated in primary antibody (1:200 dilution) at 4°C overnight, followed by incubation with secondary antibody (1:400 dilution) at 37°C for 60 min and DAPI staining for 10 min. For immunofluorescence staining of liver tissue paraffin sections, the samples were cut into 2-5 </w:t>
      </w:r>
      <w:proofErr w:type="spellStart"/>
      <w:r w:rsidRPr="00D35A13">
        <w:rPr>
          <w:rFonts w:ascii="Arial" w:hAnsi="Arial" w:cs="Arial"/>
          <w:color w:val="000000" w:themeColor="text1"/>
        </w:rPr>
        <w:t>μm</w:t>
      </w:r>
      <w:proofErr w:type="spellEnd"/>
      <w:r w:rsidRPr="00D35A13">
        <w:rPr>
          <w:rFonts w:ascii="Arial" w:hAnsi="Arial" w:cs="Arial"/>
          <w:color w:val="000000" w:themeColor="text1"/>
        </w:rPr>
        <w:t xml:space="preserve"> slices and dewaxed, rehydrated and permeated. After being restored to room temperature, the sections of liver were soaked in PBS for 10min and then blocked by 1% BSA for 30min. Next, cells were incubated in primary antibody (1:200 dilution) at 4°C overnight, followed by incubation with secondary antibody (1:400 dilution) at 37°C for 60 min and DAPI staining for 10 min. Coverslips were mounted, sealed with nail polish and assessed with fluorescence microscopy. Images were acquired through 63x oil objective lens with a Zeiss LSM880 confocal laser scanning microscope.</w:t>
      </w:r>
    </w:p>
    <w:p w14:paraId="4020C6D1"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Immunoblots and immunoprecipitation analysis.</w:t>
      </w:r>
      <w:r w:rsidRPr="00D35A13">
        <w:rPr>
          <w:rFonts w:ascii="Arial" w:hAnsi="Arial" w:cs="Arial"/>
          <w:color w:val="000000" w:themeColor="text1"/>
        </w:rPr>
        <w:t xml:space="preserve"> Immunoblotting analysis was carried out as described previously</w:t>
      </w:r>
      <w:r w:rsidRPr="00D35A13">
        <w:rPr>
          <w:rFonts w:ascii="Arial" w:hAnsi="Arial" w:cs="Arial"/>
          <w:color w:val="000000" w:themeColor="text1"/>
        </w:rPr>
        <w:fldChar w:fldCharType="begin">
          <w:fldData xml:space="preserve">PEVuZE5vdGU+PENpdGU+PEF1dGhvcj5MaTwvQXV0aG9yPjxZZWFyPjIwMTE8L1llYXI+PFJlY051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</w:fldData>
        </w:fldChar>
      </w:r>
      <w:r w:rsidRPr="00D35A13">
        <w:rPr>
          <w:rFonts w:ascii="Arial" w:hAnsi="Arial" w:cs="Arial"/>
          <w:color w:val="000000" w:themeColor="text1"/>
        </w:rPr>
        <w:instrText xml:space="preserve"> ADDIN EN.CITE </w:instrText>
      </w:r>
      <w:r w:rsidRPr="00D35A13">
        <w:rPr>
          <w:rFonts w:ascii="Arial" w:hAnsi="Arial" w:cs="Arial"/>
          <w:color w:val="000000" w:themeColor="text1"/>
        </w:rPr>
        <w:fldChar w:fldCharType="begin">
          <w:fldData xml:space="preserve">PEVuZE5vdGU+PENpdGU+PEF1dGhvcj5MaTwvQXV0aG9yPjxZZWFyPjIwMTE8L1llYXI+PFJlY051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</w:fldData>
        </w:fldChar>
      </w:r>
      <w:r w:rsidRPr="00D35A13">
        <w:rPr>
          <w:rFonts w:ascii="Arial" w:hAnsi="Arial" w:cs="Arial"/>
          <w:color w:val="000000" w:themeColor="text1"/>
        </w:rPr>
        <w:instrText xml:space="preserve"> ADDIN EN.CITE.DATA </w:instrText>
      </w:r>
      <w:r w:rsidRPr="00D35A13">
        <w:rPr>
          <w:rFonts w:ascii="Arial" w:hAnsi="Arial" w:cs="Arial"/>
          <w:color w:val="000000" w:themeColor="text1"/>
        </w:rPr>
      </w:r>
      <w:r w:rsidRPr="00D35A13">
        <w:rPr>
          <w:rFonts w:ascii="Arial" w:hAnsi="Arial" w:cs="Arial"/>
          <w:color w:val="000000" w:themeColor="text1"/>
        </w:rPr>
        <w:fldChar w:fldCharType="end"/>
      </w:r>
      <w:r w:rsidRPr="00D35A13">
        <w:rPr>
          <w:rFonts w:ascii="Arial" w:hAnsi="Arial" w:cs="Arial"/>
          <w:color w:val="000000" w:themeColor="text1"/>
        </w:rPr>
      </w:r>
      <w:r w:rsidRPr="00D35A13">
        <w:rPr>
          <w:rFonts w:ascii="Arial" w:hAnsi="Arial" w:cs="Arial"/>
          <w:color w:val="000000" w:themeColor="text1"/>
        </w:rPr>
        <w:fldChar w:fldCharType="separate"/>
      </w:r>
      <w:hyperlink w:anchor="_ENREF_5" w:tooltip="Li, 2011 #188" w:history="1">
        <w:r w:rsidR="00D64FD5" w:rsidRPr="00D35A13">
          <w:rPr>
            <w:rFonts w:ascii="Arial" w:hAnsi="Arial" w:cs="Arial"/>
            <w:color w:val="000000" w:themeColor="text1"/>
            <w:vertAlign w:val="superscript"/>
          </w:rPr>
          <w:t>5</w:t>
        </w:r>
      </w:hyperlink>
      <w:r w:rsidRPr="00D35A13">
        <w:rPr>
          <w:rFonts w:ascii="Arial" w:hAnsi="Arial" w:cs="Arial"/>
          <w:color w:val="000000" w:themeColor="text1"/>
          <w:vertAlign w:val="superscript"/>
        </w:rPr>
        <w:t xml:space="preserve">, </w:t>
      </w:r>
      <w:hyperlink w:anchor="_ENREF_6" w:tooltip="Chen, 2016 #189" w:history="1">
        <w:r w:rsidR="00D64FD5" w:rsidRPr="00D35A13">
          <w:rPr>
            <w:rFonts w:ascii="Arial" w:hAnsi="Arial" w:cs="Arial"/>
            <w:color w:val="000000" w:themeColor="text1"/>
            <w:vertAlign w:val="superscript"/>
          </w:rPr>
          <w:t>6</w:t>
        </w:r>
      </w:hyperlink>
      <w:r w:rsidRPr="00D35A13">
        <w:rPr>
          <w:rFonts w:ascii="Arial" w:hAnsi="Arial" w:cs="Arial"/>
          <w:color w:val="000000" w:themeColor="text1"/>
        </w:rPr>
        <w:fldChar w:fldCharType="end"/>
      </w:r>
      <w:r w:rsidRPr="00D35A13">
        <w:rPr>
          <w:rFonts w:ascii="Arial" w:hAnsi="Arial" w:cs="Arial"/>
          <w:color w:val="000000" w:themeColor="text1"/>
        </w:rPr>
        <w:t xml:space="preserve">. Tissues and cells were lysed in NP-40 lysis buffer (50mM Tris-HCl pH 8.0, </w:t>
      </w:r>
      <w:r w:rsidRPr="00D35A13">
        <w:rPr>
          <w:rFonts w:ascii="Arial" w:hAnsi="Arial" w:cs="Arial"/>
          <w:color w:val="000000" w:themeColor="text1"/>
        </w:rPr>
        <w:lastRenderedPageBreak/>
        <w:t xml:space="preserve">150mM NaCl, 1% NP-40, 5 mM EDTA, 1 mM EGTA, 1 mM sodium orthovanadate, 10 mM sodium fluoride, 1 mM </w:t>
      </w:r>
      <w:proofErr w:type="spellStart"/>
      <w:r w:rsidRPr="00D35A13">
        <w:rPr>
          <w:rFonts w:ascii="Arial" w:hAnsi="Arial" w:cs="Arial"/>
          <w:color w:val="000000" w:themeColor="text1"/>
        </w:rPr>
        <w:t>phenylmethylsulfonyl</w:t>
      </w:r>
      <w:proofErr w:type="spellEnd"/>
      <w:r w:rsidRPr="00D35A13">
        <w:rPr>
          <w:rFonts w:ascii="Arial" w:hAnsi="Arial" w:cs="Arial"/>
          <w:color w:val="000000" w:themeColor="text1"/>
        </w:rPr>
        <w:t xml:space="preserve"> fluoride, 2 </w:t>
      </w:r>
      <w:proofErr w:type="spellStart"/>
      <w:r w:rsidRPr="00D35A13">
        <w:rPr>
          <w:rFonts w:ascii="Arial" w:hAnsi="Arial" w:cs="Arial"/>
          <w:color w:val="000000" w:themeColor="text1"/>
        </w:rPr>
        <w:t>μg</w:t>
      </w:r>
      <w:proofErr w:type="spellEnd"/>
      <w:r w:rsidRPr="00D35A13">
        <w:rPr>
          <w:rFonts w:ascii="Arial" w:hAnsi="Arial" w:cs="Arial"/>
          <w:color w:val="000000" w:themeColor="text1"/>
        </w:rPr>
        <w:t xml:space="preserve">/ml aprotinin, 5 </w:t>
      </w:r>
      <w:proofErr w:type="spellStart"/>
      <w:r w:rsidRPr="00D35A13">
        <w:rPr>
          <w:rFonts w:ascii="Arial" w:hAnsi="Arial" w:cs="Arial"/>
          <w:color w:val="000000" w:themeColor="text1"/>
        </w:rPr>
        <w:t>μg</w:t>
      </w:r>
      <w:proofErr w:type="spellEnd"/>
      <w:r w:rsidRPr="00D35A13">
        <w:rPr>
          <w:rFonts w:ascii="Arial" w:hAnsi="Arial" w:cs="Arial"/>
          <w:color w:val="000000" w:themeColor="text1"/>
        </w:rPr>
        <w:t xml:space="preserve">/ml leupeptin, and 1 </w:t>
      </w:r>
      <w:proofErr w:type="spellStart"/>
      <w:r w:rsidRPr="00D35A13">
        <w:rPr>
          <w:rFonts w:ascii="Arial" w:hAnsi="Arial" w:cs="Arial"/>
          <w:color w:val="000000" w:themeColor="text1"/>
        </w:rPr>
        <w:t>μg</w:t>
      </w:r>
      <w:proofErr w:type="spellEnd"/>
      <w:r w:rsidRPr="00D35A13">
        <w:rPr>
          <w:rFonts w:ascii="Arial" w:hAnsi="Arial" w:cs="Arial"/>
          <w:color w:val="000000" w:themeColor="text1"/>
        </w:rPr>
        <w:t xml:space="preserve">/ml </w:t>
      </w:r>
      <w:proofErr w:type="spellStart"/>
      <w:r w:rsidRPr="00D35A13">
        <w:rPr>
          <w:rFonts w:ascii="Arial" w:hAnsi="Arial" w:cs="Arial"/>
          <w:color w:val="000000" w:themeColor="text1"/>
        </w:rPr>
        <w:t>pepstatin</w:t>
      </w:r>
      <w:proofErr w:type="spellEnd"/>
      <w:r w:rsidRPr="00D35A13">
        <w:rPr>
          <w:rFonts w:ascii="Arial" w:hAnsi="Arial" w:cs="Arial"/>
          <w:color w:val="000000" w:themeColor="text1"/>
        </w:rPr>
        <w:t xml:space="preserve">). Lysates were centrifuged, and the supernatant was detected protein concentration by BCA. For immunoblotting, total protein (20-50 </w:t>
      </w:r>
      <w:proofErr w:type="spellStart"/>
      <w:r w:rsidRPr="00D35A13">
        <w:rPr>
          <w:rFonts w:ascii="Arial" w:hAnsi="Arial" w:cs="Arial"/>
          <w:color w:val="000000" w:themeColor="text1"/>
        </w:rPr>
        <w:t>μg</w:t>
      </w:r>
      <w:proofErr w:type="spellEnd"/>
      <w:r w:rsidRPr="00D35A13">
        <w:rPr>
          <w:rFonts w:ascii="Arial" w:hAnsi="Arial" w:cs="Arial"/>
          <w:color w:val="000000" w:themeColor="text1"/>
        </w:rPr>
        <w:t xml:space="preserve"> per lane) was separated by 10% sodium dodecyl sulfate-polyacrylamide gel electrophoresis (SDS–PAGE) and transferred to polyvinylidene difluoride (PVDF) membranes in a transfer buffer consisting of 25 mM </w:t>
      </w:r>
      <w:proofErr w:type="gramStart"/>
      <w:r w:rsidRPr="00D35A13">
        <w:rPr>
          <w:rFonts w:ascii="Arial" w:hAnsi="Arial" w:cs="Arial"/>
          <w:color w:val="000000" w:themeColor="text1"/>
        </w:rPr>
        <w:t>Tris</w:t>
      </w:r>
      <w:proofErr w:type="gramEnd"/>
      <w:r w:rsidRPr="00D35A13">
        <w:rPr>
          <w:rFonts w:ascii="Arial" w:hAnsi="Arial" w:cs="Arial"/>
          <w:color w:val="000000" w:themeColor="text1"/>
        </w:rPr>
        <w:t xml:space="preserve"> base, 190 mM glycine, and 20% methanol. The membranes were blocked by 5% non-fat milk in Tris-buffered saline with 0.1% Tween 20 (TBST) and incubated with primary antibody followed by horseradish peroxidase-conjugated secondary antibody. For immunoprecipitation, cell lysates containing overexpressed recombinant or endogenous proteins were incubated with specific primary antibodies overnight, and protein A/G Sepharose beads were added for another 4 hours at 4ºC. The precipitates were washed three times with ice-cold lysis buffer and analyzed by immunoblots.</w:t>
      </w:r>
    </w:p>
    <w:p w14:paraId="4478212F"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i/>
          <w:iCs/>
          <w:color w:val="000000" w:themeColor="text1"/>
        </w:rPr>
        <w:t>In vitro</w:t>
      </w:r>
      <w:r w:rsidRPr="00D35A13">
        <w:rPr>
          <w:rFonts w:ascii="Arial" w:hAnsi="Arial" w:cs="Arial"/>
          <w:b/>
          <w:bCs/>
          <w:color w:val="000000" w:themeColor="text1"/>
        </w:rPr>
        <w:t xml:space="preserve"> protein purification. </w:t>
      </w:r>
      <w:r w:rsidRPr="00D35A13">
        <w:rPr>
          <w:rFonts w:ascii="Arial" w:hAnsi="Arial" w:cs="Arial"/>
          <w:color w:val="000000" w:themeColor="text1"/>
        </w:rPr>
        <w:t>FLAG-HDGF, HA-S6K1, and myc-STAT3 were purified from transfected Huh7 Cells or HEK293T cells lysed in NP-40 buffer (20 mM Tris-HCl pH 7.5, 150 mM NaCl, 1% NP-40, protease inhibitors). FLAG-HDGF was isolated by anti-FLAG M2 affinity resin with 3×FLAG peptide elution, HA-S6K1 was purified using anti-HA agarose beads eluted with HA peptide, and myc-STAT3 was captured by anti-</w:t>
      </w:r>
      <w:proofErr w:type="spellStart"/>
      <w:r w:rsidRPr="00D35A13">
        <w:rPr>
          <w:rFonts w:ascii="Arial" w:hAnsi="Arial" w:cs="Arial"/>
          <w:color w:val="000000" w:themeColor="text1"/>
        </w:rPr>
        <w:t>myc</w:t>
      </w:r>
      <w:proofErr w:type="spellEnd"/>
      <w:r w:rsidRPr="00D35A13">
        <w:rPr>
          <w:rFonts w:ascii="Arial" w:hAnsi="Arial" w:cs="Arial"/>
          <w:color w:val="000000" w:themeColor="text1"/>
        </w:rPr>
        <w:t xml:space="preserve"> magnetic beads with </w:t>
      </w:r>
      <w:proofErr w:type="spellStart"/>
      <w:r w:rsidRPr="00D35A13">
        <w:rPr>
          <w:rFonts w:ascii="Arial" w:hAnsi="Arial" w:cs="Arial"/>
          <w:color w:val="000000" w:themeColor="text1"/>
        </w:rPr>
        <w:t>myc</w:t>
      </w:r>
      <w:proofErr w:type="spellEnd"/>
      <w:r w:rsidRPr="00D35A13">
        <w:rPr>
          <w:rFonts w:ascii="Arial" w:hAnsi="Arial" w:cs="Arial"/>
          <w:color w:val="000000" w:themeColor="text1"/>
        </w:rPr>
        <w:t xml:space="preserve"> peptide elution. All proteins were dialyzed into storage buffer (20 mM HEPES pH 7.4, 150 mM NaCl, 10% glycerol), concentrated using </w:t>
      </w:r>
      <w:proofErr w:type="spellStart"/>
      <w:r w:rsidRPr="00D35A13">
        <w:rPr>
          <w:rFonts w:ascii="Arial" w:hAnsi="Arial" w:cs="Arial"/>
          <w:color w:val="000000" w:themeColor="text1"/>
        </w:rPr>
        <w:t>Amicon</w:t>
      </w:r>
      <w:proofErr w:type="spellEnd"/>
      <w:r w:rsidRPr="00D35A13">
        <w:rPr>
          <w:rFonts w:ascii="Arial" w:hAnsi="Arial" w:cs="Arial"/>
          <w:color w:val="000000" w:themeColor="text1"/>
        </w:rPr>
        <w:t xml:space="preserve"> Ultra devices, and verified by SDS-PAGE and western blotting with respective tag antibodies.</w:t>
      </w:r>
    </w:p>
    <w:p w14:paraId="4F9DD912"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 xml:space="preserve">Dual luciferase activity assays. </w:t>
      </w:r>
      <w:r w:rsidRPr="00D35A13">
        <w:rPr>
          <w:rFonts w:ascii="Arial" w:hAnsi="Arial" w:cs="Arial"/>
          <w:color w:val="000000" w:themeColor="text1"/>
        </w:rPr>
        <w:t xml:space="preserve">HEK293T cells were co-transfected with 0.5 </w:t>
      </w:r>
      <w:proofErr w:type="spellStart"/>
      <w:r w:rsidRPr="00D35A13">
        <w:rPr>
          <w:rFonts w:ascii="Arial" w:hAnsi="Arial" w:cs="Arial"/>
          <w:color w:val="000000" w:themeColor="text1"/>
        </w:rPr>
        <w:t>μg</w:t>
      </w:r>
      <w:proofErr w:type="spellEnd"/>
      <w:r w:rsidRPr="00D35A13">
        <w:rPr>
          <w:rFonts w:ascii="Arial" w:hAnsi="Arial" w:cs="Arial"/>
          <w:color w:val="000000" w:themeColor="text1"/>
        </w:rPr>
        <w:t xml:space="preserve"> of empty vector or plasmids encoding HDGF as indicated, along with 0.5 </w:t>
      </w:r>
      <w:proofErr w:type="spellStart"/>
      <w:r w:rsidRPr="00D35A13">
        <w:rPr>
          <w:rFonts w:ascii="Arial" w:hAnsi="Arial" w:cs="Arial"/>
          <w:color w:val="000000" w:themeColor="text1"/>
        </w:rPr>
        <w:t>μg</w:t>
      </w:r>
      <w:proofErr w:type="spellEnd"/>
      <w:r w:rsidRPr="00D35A13">
        <w:rPr>
          <w:rFonts w:ascii="Arial" w:hAnsi="Arial" w:cs="Arial"/>
          <w:color w:val="000000" w:themeColor="text1"/>
        </w:rPr>
        <w:t xml:space="preserve"> STAT3-responsive luciferase reporter (p2×SIE-Luc) and 80 ng of </w:t>
      </w:r>
      <w:proofErr w:type="spellStart"/>
      <w:r w:rsidRPr="00D35A13">
        <w:rPr>
          <w:rFonts w:ascii="Arial" w:hAnsi="Arial" w:cs="Arial"/>
          <w:color w:val="000000" w:themeColor="text1"/>
        </w:rPr>
        <w:t>Renilla</w:t>
      </w:r>
      <w:proofErr w:type="spellEnd"/>
      <w:r w:rsidRPr="00D35A13">
        <w:rPr>
          <w:rFonts w:ascii="Arial" w:hAnsi="Arial" w:cs="Arial"/>
          <w:color w:val="000000" w:themeColor="text1"/>
        </w:rPr>
        <w:t xml:space="preserve"> luciferase plasmid pRL-SV40 (Promega) as an internal control in 12 well plates. 24 hours post transfection, the media was changed, and the cells were allowed to recover for additional 18 hours. Dual luciferase assays for Firefly luciferase and </w:t>
      </w:r>
      <w:proofErr w:type="spellStart"/>
      <w:r w:rsidRPr="00D35A13">
        <w:rPr>
          <w:rFonts w:ascii="Arial" w:hAnsi="Arial" w:cs="Arial"/>
          <w:color w:val="000000" w:themeColor="text1"/>
        </w:rPr>
        <w:t>Renilla</w:t>
      </w:r>
      <w:proofErr w:type="spellEnd"/>
      <w:r w:rsidRPr="00D35A13">
        <w:rPr>
          <w:rFonts w:ascii="Arial" w:hAnsi="Arial" w:cs="Arial"/>
          <w:color w:val="000000" w:themeColor="text1"/>
        </w:rPr>
        <w:t xml:space="preserve"> luciferase activities were performed in duplicates according to the manufacturer’s protocols (Promega). Luciferase activity was measured using an Infinite 2000pro plate reader (TECAN, Switzerland). The Firefly luciferase activity was normalized to </w:t>
      </w:r>
      <w:r w:rsidRPr="00D35A13">
        <w:rPr>
          <w:rFonts w:ascii="Arial" w:hAnsi="Arial" w:cs="Arial"/>
          <w:color w:val="000000" w:themeColor="text1"/>
        </w:rPr>
        <w:lastRenderedPageBreak/>
        <w:t xml:space="preserve">the </w:t>
      </w:r>
      <w:proofErr w:type="spellStart"/>
      <w:r w:rsidRPr="00D35A13">
        <w:rPr>
          <w:rFonts w:ascii="Arial" w:hAnsi="Arial" w:cs="Arial"/>
          <w:color w:val="000000" w:themeColor="text1"/>
        </w:rPr>
        <w:t>Renilla</w:t>
      </w:r>
      <w:proofErr w:type="spellEnd"/>
      <w:r w:rsidRPr="00D35A13">
        <w:rPr>
          <w:rFonts w:ascii="Arial" w:hAnsi="Arial" w:cs="Arial"/>
          <w:color w:val="000000" w:themeColor="text1"/>
        </w:rPr>
        <w:t xml:space="preserve"> luciferase activity (Firefly luciferase/</w:t>
      </w:r>
      <w:proofErr w:type="spellStart"/>
      <w:r w:rsidRPr="00D35A13">
        <w:rPr>
          <w:rFonts w:ascii="Arial" w:hAnsi="Arial" w:cs="Arial"/>
          <w:color w:val="000000" w:themeColor="text1"/>
        </w:rPr>
        <w:t>Renilla</w:t>
      </w:r>
      <w:proofErr w:type="spellEnd"/>
      <w:r w:rsidRPr="00D35A13">
        <w:rPr>
          <w:rFonts w:ascii="Arial" w:hAnsi="Arial" w:cs="Arial"/>
          <w:color w:val="000000" w:themeColor="text1"/>
        </w:rPr>
        <w:t xml:space="preserve"> luciferase) and presented as relative luciferase activity.</w:t>
      </w:r>
    </w:p>
    <w:p w14:paraId="759D6EF0" w14:textId="77777777" w:rsidR="00D64FD5" w:rsidRPr="00D35A13" w:rsidRDefault="00000000">
      <w:pPr>
        <w:spacing w:after="0" w:line="480" w:lineRule="auto"/>
        <w:jc w:val="both"/>
        <w:rPr>
          <w:rFonts w:ascii="Arial" w:hAnsi="Arial" w:cs="Arial"/>
          <w:b/>
          <w:bCs/>
          <w:color w:val="000000" w:themeColor="text1"/>
        </w:rPr>
      </w:pPr>
      <w:proofErr w:type="spellStart"/>
      <w:r w:rsidRPr="00D35A13">
        <w:rPr>
          <w:rFonts w:ascii="Arial" w:hAnsi="Arial" w:cs="Arial"/>
          <w:b/>
          <w:bCs/>
          <w:color w:val="000000" w:themeColor="text1"/>
        </w:rPr>
        <w:t>ChIP</w:t>
      </w:r>
      <w:proofErr w:type="spellEnd"/>
      <w:r w:rsidRPr="00D35A13">
        <w:rPr>
          <w:rFonts w:ascii="Arial" w:hAnsi="Arial" w:cs="Arial"/>
          <w:b/>
          <w:bCs/>
          <w:color w:val="000000" w:themeColor="text1"/>
        </w:rPr>
        <w:t xml:space="preserve"> sequencing and bioinformatics analysis.</w:t>
      </w:r>
      <w:r w:rsidRPr="00D35A13">
        <w:rPr>
          <w:rFonts w:ascii="Arial" w:hAnsi="Arial" w:cs="Arial"/>
          <w:color w:val="000000" w:themeColor="text1"/>
        </w:rPr>
        <w:t xml:space="preserve"> The preparation for </w:t>
      </w:r>
      <w:proofErr w:type="spellStart"/>
      <w:r w:rsidRPr="00D35A13">
        <w:rPr>
          <w:rFonts w:ascii="Arial" w:hAnsi="Arial" w:cs="Arial"/>
          <w:color w:val="000000" w:themeColor="text1"/>
        </w:rPr>
        <w:t>ChIP</w:t>
      </w:r>
      <w:proofErr w:type="spellEnd"/>
      <w:r w:rsidRPr="00D35A13">
        <w:rPr>
          <w:rFonts w:ascii="Arial" w:hAnsi="Arial" w:cs="Arial"/>
          <w:color w:val="000000" w:themeColor="text1"/>
        </w:rPr>
        <w:t xml:space="preserve"> sequencing samples was previously described</w:t>
      </w:r>
      <w:r w:rsidRPr="00D35A13">
        <w:rPr>
          <w:rFonts w:ascii="Arial" w:hAnsi="Arial" w:cs="Arial"/>
          <w:color w:val="000000" w:themeColor="text1"/>
        </w:rPr>
        <w:fldChar w:fldCharType="begin">
          <w:fldData xml:space="preserve">PEVuZE5vdGU+PENpdGU+PEF1dGhvcj5MaTwvQXV0aG9yPjxZZWFyPjIwMTM8L1llYXI+PFJlY051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</w:fldData>
        </w:fldChar>
      </w:r>
      <w:r w:rsidRPr="00D35A13">
        <w:rPr>
          <w:rFonts w:ascii="Arial" w:hAnsi="Arial" w:cs="Arial"/>
          <w:color w:val="000000" w:themeColor="text1"/>
        </w:rPr>
        <w:instrText xml:space="preserve"> ADDIN EN.CITE </w:instrText>
      </w:r>
      <w:r w:rsidRPr="00D35A13">
        <w:rPr>
          <w:rFonts w:ascii="Arial" w:hAnsi="Arial" w:cs="Arial"/>
          <w:color w:val="000000" w:themeColor="text1"/>
        </w:rPr>
        <w:fldChar w:fldCharType="begin">
          <w:fldData xml:space="preserve">PEVuZE5vdGU+PENpdGU+PEF1dGhvcj5MaTwvQXV0aG9yPjxZZWFyPjIwMTM8L1llYXI+PFJlY051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</w:fldData>
        </w:fldChar>
      </w:r>
      <w:r w:rsidRPr="00D35A13">
        <w:rPr>
          <w:rFonts w:ascii="Arial" w:hAnsi="Arial" w:cs="Arial"/>
          <w:color w:val="000000" w:themeColor="text1"/>
        </w:rPr>
        <w:instrText xml:space="preserve"> ADDIN EN.CITE.DATA </w:instrText>
      </w:r>
      <w:r w:rsidRPr="00D35A13">
        <w:rPr>
          <w:rFonts w:ascii="Arial" w:hAnsi="Arial" w:cs="Arial"/>
          <w:color w:val="000000" w:themeColor="text1"/>
        </w:rPr>
      </w:r>
      <w:r w:rsidRPr="00D35A13">
        <w:rPr>
          <w:rFonts w:ascii="Arial" w:hAnsi="Arial" w:cs="Arial"/>
          <w:color w:val="000000" w:themeColor="text1"/>
        </w:rPr>
        <w:fldChar w:fldCharType="end"/>
      </w:r>
      <w:r w:rsidRPr="00D35A13">
        <w:rPr>
          <w:rFonts w:ascii="Arial" w:hAnsi="Arial" w:cs="Arial"/>
          <w:color w:val="000000" w:themeColor="text1"/>
        </w:rPr>
      </w:r>
      <w:r w:rsidRPr="00D35A13">
        <w:rPr>
          <w:rFonts w:ascii="Arial" w:hAnsi="Arial" w:cs="Arial"/>
          <w:color w:val="000000" w:themeColor="text1"/>
        </w:rPr>
        <w:fldChar w:fldCharType="separate"/>
      </w:r>
      <w:hyperlink w:anchor="_ENREF_7" w:tooltip="Li, 2013 #190" w:history="1">
        <w:r w:rsidR="00D64FD5" w:rsidRPr="00D35A13">
          <w:rPr>
            <w:rFonts w:ascii="Arial" w:hAnsi="Arial" w:cs="Arial"/>
            <w:color w:val="000000" w:themeColor="text1"/>
            <w:vertAlign w:val="superscript"/>
          </w:rPr>
          <w:t>7</w:t>
        </w:r>
      </w:hyperlink>
      <w:r w:rsidRPr="00D35A13">
        <w:rPr>
          <w:rFonts w:ascii="Arial" w:hAnsi="Arial" w:cs="Arial"/>
          <w:color w:val="000000" w:themeColor="text1"/>
          <w:vertAlign w:val="superscript"/>
        </w:rPr>
        <w:t xml:space="preserve">, </w:t>
      </w:r>
      <w:hyperlink w:anchor="_ENREF_8" w:tooltip="Liu, 2024 #39" w:history="1">
        <w:r w:rsidR="00D64FD5" w:rsidRPr="00D35A13">
          <w:rPr>
            <w:rFonts w:ascii="Arial" w:hAnsi="Arial" w:cs="Arial"/>
            <w:color w:val="000000" w:themeColor="text1"/>
            <w:vertAlign w:val="superscript"/>
          </w:rPr>
          <w:t>8</w:t>
        </w:r>
      </w:hyperlink>
      <w:r w:rsidRPr="00D35A13">
        <w:rPr>
          <w:rFonts w:ascii="Arial" w:hAnsi="Arial" w:cs="Arial"/>
          <w:color w:val="000000" w:themeColor="text1"/>
        </w:rPr>
        <w:fldChar w:fldCharType="end"/>
      </w:r>
      <w:r w:rsidRPr="00D35A13">
        <w:rPr>
          <w:rFonts w:ascii="Arial" w:hAnsi="Arial" w:cs="Arial"/>
          <w:color w:val="000000" w:themeColor="text1"/>
        </w:rPr>
        <w:t xml:space="preserve">. Cells were treated with 25 mM glucose plus 100 </w:t>
      </w:r>
      <w:proofErr w:type="spellStart"/>
      <w:r w:rsidRPr="00D35A13">
        <w:rPr>
          <w:rFonts w:ascii="Arial" w:hAnsi="Arial" w:cs="Arial"/>
          <w:color w:val="000000" w:themeColor="text1"/>
        </w:rPr>
        <w:t>nM</w:t>
      </w:r>
      <w:proofErr w:type="spellEnd"/>
      <w:r w:rsidRPr="00D35A13">
        <w:rPr>
          <w:rFonts w:ascii="Arial" w:hAnsi="Arial" w:cs="Arial"/>
          <w:color w:val="000000" w:themeColor="text1"/>
        </w:rPr>
        <w:t xml:space="preserve"> insulin for 24 hours to activate STAT3 signaling. The chromatin was immunoprecipitated by antibody against anti-STAT3 (Cell Signaling Technology) or control IgG. DNA was then purified by </w:t>
      </w:r>
      <w:proofErr w:type="spellStart"/>
      <w:r w:rsidRPr="00D35A13">
        <w:rPr>
          <w:rFonts w:ascii="Arial" w:hAnsi="Arial" w:cs="Arial"/>
          <w:color w:val="000000" w:themeColor="text1"/>
        </w:rPr>
        <w:t>QIAquick</w:t>
      </w:r>
      <w:proofErr w:type="spellEnd"/>
      <w:r w:rsidRPr="00D35A13">
        <w:rPr>
          <w:rFonts w:ascii="Arial" w:hAnsi="Arial" w:cs="Arial"/>
          <w:color w:val="000000" w:themeColor="text1"/>
        </w:rPr>
        <w:t xml:space="preserve"> columns (QIAGEN) and quantified with Qubit Fluorometer (</w:t>
      </w:r>
      <w:proofErr w:type="spellStart"/>
      <w:r w:rsidRPr="00D35A13">
        <w:rPr>
          <w:rFonts w:ascii="Arial" w:hAnsi="Arial" w:cs="Arial"/>
          <w:color w:val="000000" w:themeColor="text1"/>
        </w:rPr>
        <w:t>Thermo</w:t>
      </w:r>
      <w:proofErr w:type="spellEnd"/>
      <w:r w:rsidRPr="00D35A13">
        <w:rPr>
          <w:rFonts w:ascii="Arial" w:hAnsi="Arial" w:cs="Arial"/>
          <w:color w:val="000000" w:themeColor="text1"/>
        </w:rPr>
        <w:t xml:space="preserve"> Fisher Scientific). </w:t>
      </w:r>
      <w:proofErr w:type="spellStart"/>
      <w:r w:rsidRPr="00D35A13">
        <w:rPr>
          <w:rFonts w:ascii="Arial" w:hAnsi="Arial" w:cs="Arial"/>
          <w:color w:val="000000" w:themeColor="text1"/>
        </w:rPr>
        <w:t>ChIP</w:t>
      </w:r>
      <w:proofErr w:type="spellEnd"/>
      <w:r w:rsidRPr="00D35A13">
        <w:rPr>
          <w:rFonts w:ascii="Arial" w:hAnsi="Arial" w:cs="Arial"/>
          <w:color w:val="000000" w:themeColor="text1"/>
        </w:rPr>
        <w:t xml:space="preserve"> DNA Libraries were prepared by VAHTS® Universal DNA Library Prep Kit for Illumina V3 (</w:t>
      </w:r>
      <w:proofErr w:type="spellStart"/>
      <w:r w:rsidRPr="00D35A13">
        <w:rPr>
          <w:rFonts w:ascii="Arial" w:hAnsi="Arial" w:cs="Arial"/>
          <w:color w:val="000000" w:themeColor="text1"/>
        </w:rPr>
        <w:t>Vazyme</w:t>
      </w:r>
      <w:proofErr w:type="spellEnd"/>
      <w:r w:rsidRPr="00D35A13">
        <w:rPr>
          <w:rFonts w:ascii="Arial" w:hAnsi="Arial" w:cs="Arial"/>
          <w:color w:val="000000" w:themeColor="text1"/>
        </w:rPr>
        <w:t>) according to the manufacturer’s protocols. The sequence reads generated by Illumina sequencing were mapped to the human genome (mm10) using BWA algorithm, followed by peak calling with MACS2. The differential peaks in promoter regions were identified over the input control, then were analyzed for determining TF motifs with JASPAR database. And the differential peaks-related genes were analyzed for KEGG pathway analysis by DAVID.</w:t>
      </w:r>
    </w:p>
    <w:p w14:paraId="33B5E081" w14:textId="77777777" w:rsidR="00D64FD5" w:rsidRPr="00D35A13" w:rsidRDefault="00000000">
      <w:pPr>
        <w:spacing w:after="0" w:line="480" w:lineRule="auto"/>
        <w:jc w:val="both"/>
        <w:rPr>
          <w:rFonts w:ascii="Arial" w:hAnsi="Arial" w:cs="Arial"/>
          <w:color w:val="000000" w:themeColor="text1"/>
        </w:rPr>
      </w:pPr>
      <w:r w:rsidRPr="00D35A13">
        <w:rPr>
          <w:rFonts w:ascii="Arial" w:hAnsi="Arial" w:cs="Arial"/>
          <w:b/>
          <w:bCs/>
          <w:color w:val="000000" w:themeColor="text1"/>
        </w:rPr>
        <w:t>RNA isolation and quantitative real-time PCR analysis.</w:t>
      </w:r>
      <w:r w:rsidRPr="00D35A13">
        <w:rPr>
          <w:rFonts w:ascii="Arial" w:hAnsi="Arial" w:cs="Arial"/>
          <w:color w:val="000000" w:themeColor="text1"/>
        </w:rPr>
        <w:t xml:space="preserve"> Tissues and cells were homogenized in </w:t>
      </w:r>
      <w:proofErr w:type="spellStart"/>
      <w:r w:rsidRPr="00D35A13">
        <w:rPr>
          <w:rFonts w:ascii="Arial" w:hAnsi="Arial" w:cs="Arial"/>
          <w:color w:val="000000" w:themeColor="text1"/>
        </w:rPr>
        <w:t>TRIzol</w:t>
      </w:r>
      <w:proofErr w:type="spellEnd"/>
      <w:r w:rsidRPr="00D35A13">
        <w:rPr>
          <w:rFonts w:ascii="Arial" w:hAnsi="Arial" w:cs="Arial"/>
          <w:color w:val="000000" w:themeColor="text1"/>
        </w:rPr>
        <w:t xml:space="preserve"> Reagent (Life Technologies) to extract total RNAs according to the manufacturer's protocol. Total RNAs were then reversely transcribed to cDNA using </w:t>
      </w:r>
      <w:proofErr w:type="spellStart"/>
      <w:r w:rsidRPr="00D35A13">
        <w:rPr>
          <w:rFonts w:ascii="Arial" w:hAnsi="Arial" w:cs="Arial"/>
          <w:color w:val="000000" w:themeColor="text1"/>
        </w:rPr>
        <w:t>HiScript</w:t>
      </w:r>
      <w:proofErr w:type="spellEnd"/>
      <w:r w:rsidRPr="00D35A13">
        <w:rPr>
          <w:rFonts w:ascii="Arial" w:hAnsi="Arial" w:cs="Arial"/>
          <w:color w:val="000000" w:themeColor="text1"/>
        </w:rPr>
        <w:t xml:space="preserve"> III RT </w:t>
      </w:r>
      <w:proofErr w:type="spellStart"/>
      <w:r w:rsidRPr="00D35A13">
        <w:rPr>
          <w:rFonts w:ascii="Arial" w:hAnsi="Arial" w:cs="Arial"/>
          <w:color w:val="000000" w:themeColor="text1"/>
        </w:rPr>
        <w:t>SuperMix</w:t>
      </w:r>
      <w:proofErr w:type="spellEnd"/>
      <w:r w:rsidRPr="00D35A13">
        <w:rPr>
          <w:rFonts w:ascii="Arial" w:hAnsi="Arial" w:cs="Arial"/>
          <w:color w:val="000000" w:themeColor="text1"/>
        </w:rPr>
        <w:t xml:space="preserve"> for qPCR (+gDNA wiper) (cat. R323-01, </w:t>
      </w:r>
      <w:proofErr w:type="spellStart"/>
      <w:r w:rsidRPr="00D35A13">
        <w:rPr>
          <w:rFonts w:ascii="Arial" w:hAnsi="Arial" w:cs="Arial"/>
          <w:color w:val="000000" w:themeColor="text1"/>
        </w:rPr>
        <w:t>Vazyme</w:t>
      </w:r>
      <w:proofErr w:type="spellEnd"/>
      <w:r w:rsidRPr="00D35A13">
        <w:rPr>
          <w:rFonts w:ascii="Arial" w:hAnsi="Arial" w:cs="Arial"/>
          <w:color w:val="000000" w:themeColor="text1"/>
        </w:rPr>
        <w:t xml:space="preserve">). The resulting cDNA was subjected to real-time PCR with gene-specific primers in the presence of </w:t>
      </w:r>
      <w:proofErr w:type="spellStart"/>
      <w:r w:rsidRPr="00D35A13">
        <w:rPr>
          <w:rFonts w:ascii="Arial" w:hAnsi="Arial" w:cs="Arial"/>
          <w:color w:val="000000" w:themeColor="text1"/>
        </w:rPr>
        <w:t>ChamQ</w:t>
      </w:r>
      <w:proofErr w:type="spellEnd"/>
      <w:r w:rsidRPr="00D35A13">
        <w:rPr>
          <w:rFonts w:ascii="Arial" w:hAnsi="Arial" w:cs="Arial"/>
          <w:color w:val="000000" w:themeColor="text1"/>
        </w:rPr>
        <w:t xml:space="preserve"> SYBR qPCR Master Mix (High ROX Premixed) (cat. Q341-02, </w:t>
      </w:r>
      <w:proofErr w:type="spellStart"/>
      <w:r w:rsidRPr="00D35A13">
        <w:rPr>
          <w:rFonts w:ascii="Arial" w:hAnsi="Arial" w:cs="Arial"/>
          <w:color w:val="000000" w:themeColor="text1"/>
        </w:rPr>
        <w:t>Vazyme</w:t>
      </w:r>
      <w:proofErr w:type="spellEnd"/>
      <w:r w:rsidRPr="00D35A13">
        <w:rPr>
          <w:rFonts w:ascii="Arial" w:hAnsi="Arial" w:cs="Arial"/>
          <w:color w:val="000000" w:themeColor="text1"/>
        </w:rPr>
        <w:t xml:space="preserve">) using </w:t>
      </w:r>
      <w:proofErr w:type="spellStart"/>
      <w:r w:rsidRPr="00D35A13">
        <w:rPr>
          <w:rFonts w:ascii="Arial" w:hAnsi="Arial" w:cs="Arial"/>
          <w:color w:val="000000" w:themeColor="text1"/>
        </w:rPr>
        <w:t>StepOnePlus</w:t>
      </w:r>
      <w:proofErr w:type="spellEnd"/>
      <w:r w:rsidRPr="00D35A13">
        <w:rPr>
          <w:rFonts w:ascii="Arial" w:hAnsi="Arial" w:cs="Arial"/>
          <w:color w:val="000000" w:themeColor="text1"/>
        </w:rPr>
        <w:t xml:space="preserve"> Real-Time PCR System (Applied Biosystems) as described previously</w:t>
      </w:r>
      <w:hyperlink w:anchor="_ENREF_6" w:tooltip="Chen, 2016 #189" w:history="1">
        <w:r w:rsidR="00D64FD5" w:rsidRPr="00D35A13">
          <w:rPr>
            <w:rFonts w:ascii="Arial" w:hAnsi="Arial" w:cs="Arial"/>
            <w:color w:val="000000" w:themeColor="text1"/>
          </w:rPr>
          <w:fldChar w:fldCharType="begin">
            <w:fldData xml:space="preserve">PEVuZE5vdGU+PENpdGU+PEF1dGhvcj5DaGVuPC9BdXRob3I+PFllYXI+MjAxNjwvWWVhcj48UmVj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</w:fldData>
          </w:fldChar>
        </w:r>
        <w:r w:rsidR="00D64FD5" w:rsidRPr="00D35A13">
          <w:rPr>
            <w:rFonts w:ascii="Arial" w:hAnsi="Arial" w:cs="Arial"/>
            <w:color w:val="000000" w:themeColor="text1"/>
          </w:rPr>
          <w:instrText xml:space="preserve"> ADDIN EN.CITE </w:instrText>
        </w:r>
        <w:r w:rsidR="00D64FD5" w:rsidRPr="00D35A13">
          <w:rPr>
            <w:rFonts w:ascii="Arial" w:hAnsi="Arial" w:cs="Arial"/>
            <w:color w:val="000000" w:themeColor="text1"/>
          </w:rPr>
          <w:fldChar w:fldCharType="begin">
            <w:fldData xml:space="preserve">PEVuZE5vdGU+PENpdGU+PEF1dGhvcj5DaGVuPC9BdXRob3I+PFllYXI+MjAxNjwvWWVhcj48UmVj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</w:fldData>
          </w:fldChar>
        </w:r>
        <w:r w:rsidR="00D64FD5" w:rsidRPr="00D35A13">
          <w:rPr>
            <w:rFonts w:ascii="Arial" w:hAnsi="Arial" w:cs="Arial"/>
            <w:color w:val="000000" w:themeColor="text1"/>
          </w:rPr>
          <w:instrText xml:space="preserve"> ADDIN EN.CITE.DATA </w:instrText>
        </w:r>
        <w:r w:rsidR="00D64FD5" w:rsidRPr="00D35A13">
          <w:rPr>
            <w:rFonts w:ascii="Arial" w:hAnsi="Arial" w:cs="Arial"/>
            <w:color w:val="000000" w:themeColor="text1"/>
          </w:rPr>
        </w:r>
        <w:r w:rsidR="00D64FD5" w:rsidRPr="00D35A13">
          <w:rPr>
            <w:rFonts w:ascii="Arial" w:hAnsi="Arial" w:cs="Arial"/>
            <w:color w:val="000000" w:themeColor="text1"/>
          </w:rPr>
          <w:fldChar w:fldCharType="end"/>
        </w:r>
        <w:r w:rsidR="00D64FD5" w:rsidRPr="00D35A13">
          <w:rPr>
            <w:rFonts w:ascii="Arial" w:hAnsi="Arial" w:cs="Arial"/>
            <w:color w:val="000000" w:themeColor="text1"/>
          </w:rPr>
        </w:r>
        <w:r w:rsidR="00D64FD5" w:rsidRPr="00D35A13">
          <w:rPr>
            <w:rFonts w:ascii="Arial" w:hAnsi="Arial" w:cs="Arial"/>
            <w:color w:val="000000" w:themeColor="text1"/>
          </w:rPr>
          <w:fldChar w:fldCharType="separate"/>
        </w:r>
        <w:r w:rsidR="00D64FD5" w:rsidRPr="00D35A13">
          <w:rPr>
            <w:rFonts w:ascii="Arial" w:hAnsi="Arial" w:cs="Arial"/>
            <w:color w:val="000000" w:themeColor="text1"/>
            <w:vertAlign w:val="superscript"/>
          </w:rPr>
          <w:t>6</w:t>
        </w:r>
        <w:r w:rsidR="00D64FD5" w:rsidRPr="00D35A13">
          <w:rPr>
            <w:rFonts w:ascii="Arial" w:hAnsi="Arial" w:cs="Arial"/>
            <w:color w:val="000000" w:themeColor="text1"/>
          </w:rPr>
          <w:fldChar w:fldCharType="end"/>
        </w:r>
      </w:hyperlink>
      <w:r w:rsidRPr="00D35A13">
        <w:rPr>
          <w:rFonts w:ascii="Arial" w:hAnsi="Arial" w:cs="Arial"/>
          <w:color w:val="000000" w:themeColor="text1"/>
        </w:rPr>
        <w:t>. The specificity of the PCR amplification was verified by analyzing the melting curve. Data were analyzed using the ΔΔCT threshold cycle method. The mRNA levels of genes were normalized to those of β-actin and presented as relative levels to control.</w:t>
      </w:r>
    </w:p>
    <w:p w14:paraId="63727D51" w14:textId="77777777" w:rsidR="00D64FD5" w:rsidRPr="00D35A13" w:rsidRDefault="00000000">
      <w:pPr>
        <w:pStyle w:val="ad"/>
        <w:spacing w:before="0" w:beforeAutospacing="0" w:after="0" w:afterAutospacing="0"/>
        <w:ind w:left="442" w:hangingChars="200" w:hanging="442"/>
        <w:jc w:val="center"/>
        <w:rPr>
          <w:rFonts w:ascii="Arial" w:eastAsiaTheme="minorEastAsia" w:hAnsi="Arial" w:cs="Arial"/>
          <w:b/>
          <w:color w:val="000000" w:themeColor="text1"/>
          <w:sz w:val="22"/>
          <w:szCs w:val="22"/>
        </w:rPr>
      </w:pPr>
      <w:r w:rsidRPr="00D35A13">
        <w:rPr>
          <w:rFonts w:ascii="Arial" w:eastAsiaTheme="minorEastAsia" w:hAnsi="Arial" w:cs="Arial"/>
          <w:b/>
          <w:color w:val="000000" w:themeColor="text1"/>
          <w:sz w:val="22"/>
          <w:szCs w:val="22"/>
        </w:rPr>
        <w:t>Reference</w:t>
      </w:r>
    </w:p>
    <w:bookmarkEnd w:id="4"/>
    <w:bookmarkEnd w:id="5"/>
    <w:bookmarkEnd w:id="6"/>
    <w:p w14:paraId="3A3E7F11" w14:textId="77777777" w:rsidR="00D64FD5" w:rsidRPr="00D35A13" w:rsidRDefault="00000000">
      <w:pPr>
        <w:pStyle w:val="EndNoteBibliography"/>
        <w:spacing w:after="0"/>
        <w:rPr>
          <w:rFonts w:ascii="Arial" w:hAnsi="Arial" w:cs="Arial"/>
          <w:color w:val="000000" w:themeColor="text1"/>
        </w:rPr>
      </w:pPr>
      <w:r w:rsidRPr="00D35A13">
        <w:rPr>
          <w:rFonts w:ascii="Arial" w:hAnsi="Arial" w:cs="Arial"/>
          <w:color w:val="000000" w:themeColor="text1"/>
        </w:rPr>
        <w:fldChar w:fldCharType="begin"/>
      </w:r>
      <w:r w:rsidRPr="00D35A13">
        <w:rPr>
          <w:rFonts w:ascii="Arial" w:hAnsi="Arial" w:cs="Arial"/>
          <w:color w:val="000000" w:themeColor="text1"/>
        </w:rPr>
        <w:instrText xml:space="preserve"> ADDIN EN.REFLIST </w:instrText>
      </w:r>
      <w:r w:rsidRPr="00D35A13">
        <w:rPr>
          <w:rFonts w:ascii="Arial" w:hAnsi="Arial" w:cs="Arial"/>
          <w:color w:val="000000" w:themeColor="text1"/>
        </w:rPr>
        <w:fldChar w:fldCharType="separate"/>
      </w:r>
      <w:bookmarkStart w:id="18" w:name="_ENREF_1"/>
      <w:r w:rsidRPr="00D35A13">
        <w:rPr>
          <w:rFonts w:ascii="Arial" w:hAnsi="Arial" w:cs="Arial"/>
          <w:color w:val="000000" w:themeColor="text1"/>
        </w:rPr>
        <w:t>1.</w:t>
      </w:r>
      <w:r w:rsidRPr="00D35A13">
        <w:rPr>
          <w:rFonts w:ascii="Arial" w:hAnsi="Arial" w:cs="Arial"/>
          <w:color w:val="000000" w:themeColor="text1"/>
        </w:rPr>
        <w:tab/>
        <w:t xml:space="preserve">Gong Q, Hu Z, Zhang F, Cui A, Chen X, Jiang H, Gao J, Chen X, Han Y, Liang Q, Ye D, Shi L, Chin YE, Wang Y, Xiao H, Guo F, Liu Y, Zang M, Xu A and Li Y. Fibroblast growth factor 21 improves hepatic insulin sensitivity by inhibiting mammalian target of rapamycin complex 1 in mice. </w:t>
      </w:r>
      <w:r w:rsidRPr="00D35A13">
        <w:rPr>
          <w:rFonts w:ascii="Arial" w:hAnsi="Arial" w:cs="Arial"/>
          <w:i/>
          <w:color w:val="000000" w:themeColor="text1"/>
        </w:rPr>
        <w:t>Hepatology</w:t>
      </w:r>
      <w:r w:rsidRPr="00D35A13">
        <w:rPr>
          <w:rFonts w:ascii="Arial" w:hAnsi="Arial" w:cs="Arial"/>
          <w:color w:val="000000" w:themeColor="text1"/>
        </w:rPr>
        <w:t>. 2016;64:425-38.</w:t>
      </w:r>
      <w:bookmarkEnd w:id="18"/>
    </w:p>
    <w:p w14:paraId="0A9D8592" w14:textId="77777777" w:rsidR="00D64FD5" w:rsidRPr="00D35A13" w:rsidRDefault="00000000">
      <w:pPr>
        <w:pStyle w:val="EndNoteBibliography"/>
        <w:spacing w:after="0"/>
        <w:rPr>
          <w:rFonts w:ascii="Arial" w:hAnsi="Arial" w:cs="Arial"/>
          <w:color w:val="000000" w:themeColor="text1"/>
        </w:rPr>
      </w:pPr>
      <w:bookmarkStart w:id="19" w:name="_ENREF_2"/>
      <w:r w:rsidRPr="00D35A13">
        <w:rPr>
          <w:rFonts w:ascii="Arial" w:hAnsi="Arial" w:cs="Arial"/>
          <w:color w:val="000000" w:themeColor="text1"/>
        </w:rPr>
        <w:t>2.</w:t>
      </w:r>
      <w:r w:rsidRPr="00D35A13">
        <w:rPr>
          <w:rFonts w:ascii="Arial" w:hAnsi="Arial" w:cs="Arial"/>
          <w:color w:val="000000" w:themeColor="text1"/>
        </w:rPr>
        <w:tab/>
        <w:t xml:space="preserve">Radaeva S, Jaruga B, Hong F, Kim WH, Fan S, Cai H, Strom S, Liu Y, El-Assal O and Gao B. Interferon-alpha activates multiple STAT signals and down-regulates c-Met in primary human hepatocytes. </w:t>
      </w:r>
      <w:r w:rsidRPr="00D35A13">
        <w:rPr>
          <w:rFonts w:ascii="Arial" w:hAnsi="Arial" w:cs="Arial"/>
          <w:i/>
          <w:color w:val="000000" w:themeColor="text1"/>
        </w:rPr>
        <w:t>Gastroenterology</w:t>
      </w:r>
      <w:r w:rsidRPr="00D35A13">
        <w:rPr>
          <w:rFonts w:ascii="Arial" w:hAnsi="Arial" w:cs="Arial"/>
          <w:color w:val="000000" w:themeColor="text1"/>
        </w:rPr>
        <w:t>. 2002;122:1020-34.</w:t>
      </w:r>
      <w:bookmarkEnd w:id="19"/>
    </w:p>
    <w:p w14:paraId="5819F613" w14:textId="77777777" w:rsidR="00D64FD5" w:rsidRPr="00D35A13" w:rsidRDefault="00000000">
      <w:pPr>
        <w:pStyle w:val="EndNoteBibliography"/>
        <w:spacing w:after="0"/>
        <w:rPr>
          <w:rFonts w:ascii="Arial" w:hAnsi="Arial" w:cs="Arial"/>
          <w:color w:val="000000" w:themeColor="text1"/>
        </w:rPr>
      </w:pPr>
      <w:bookmarkStart w:id="20" w:name="_ENREF_3"/>
      <w:r w:rsidRPr="00D35A13">
        <w:rPr>
          <w:rFonts w:ascii="Arial" w:hAnsi="Arial" w:cs="Arial"/>
          <w:color w:val="000000" w:themeColor="text1"/>
        </w:rPr>
        <w:lastRenderedPageBreak/>
        <w:t>3.</w:t>
      </w:r>
      <w:r w:rsidRPr="00D35A13">
        <w:rPr>
          <w:rFonts w:ascii="Arial" w:hAnsi="Arial" w:cs="Arial"/>
          <w:color w:val="000000" w:themeColor="text1"/>
        </w:rPr>
        <w:tab/>
        <w:t xml:space="preserve">Yao J, Wu D, Zhang C, Yan T, Zhao Y, Shen H, Xue K, Huang X, Wang Z and Qiu Y. Macrophage IRX3 promotes diet-induced obesity and metabolic inflammation. </w:t>
      </w:r>
      <w:r w:rsidRPr="00D35A13">
        <w:rPr>
          <w:rFonts w:ascii="Arial" w:hAnsi="Arial" w:cs="Arial"/>
          <w:i/>
          <w:color w:val="000000" w:themeColor="text1"/>
        </w:rPr>
        <w:t>Nat Immunol</w:t>
      </w:r>
      <w:r w:rsidRPr="00D35A13">
        <w:rPr>
          <w:rFonts w:ascii="Arial" w:hAnsi="Arial" w:cs="Arial"/>
          <w:color w:val="000000" w:themeColor="text1"/>
        </w:rPr>
        <w:t>. 2021;22:1268-1279.</w:t>
      </w:r>
      <w:bookmarkEnd w:id="20"/>
    </w:p>
    <w:p w14:paraId="77020E0A" w14:textId="77777777" w:rsidR="00D64FD5" w:rsidRPr="00D35A13" w:rsidRDefault="00000000">
      <w:pPr>
        <w:pStyle w:val="EndNoteBibliography"/>
        <w:spacing w:after="0"/>
        <w:rPr>
          <w:rFonts w:ascii="Arial" w:hAnsi="Arial" w:cs="Arial"/>
          <w:color w:val="000000" w:themeColor="text1"/>
        </w:rPr>
      </w:pPr>
      <w:bookmarkStart w:id="21" w:name="_ENREF_4"/>
      <w:r w:rsidRPr="00D35A13">
        <w:rPr>
          <w:rFonts w:ascii="Arial" w:hAnsi="Arial" w:cs="Arial"/>
          <w:color w:val="000000" w:themeColor="text1"/>
        </w:rPr>
        <w:t>4.</w:t>
      </w:r>
      <w:r w:rsidRPr="00D35A13">
        <w:rPr>
          <w:rFonts w:ascii="Arial" w:hAnsi="Arial" w:cs="Arial"/>
          <w:color w:val="000000" w:themeColor="text1"/>
        </w:rPr>
        <w:tab/>
        <w:t xml:space="preserve">Ran FA, Hsu PD, Wright J, Agarwala V, Scott DA and Zhang F. Genome engineering using the CRISPR-Cas9 system. </w:t>
      </w:r>
      <w:r w:rsidRPr="00D35A13">
        <w:rPr>
          <w:rFonts w:ascii="Arial" w:hAnsi="Arial" w:cs="Arial"/>
          <w:i/>
          <w:color w:val="000000" w:themeColor="text1"/>
        </w:rPr>
        <w:t>Nat Protoc</w:t>
      </w:r>
      <w:r w:rsidRPr="00D35A13">
        <w:rPr>
          <w:rFonts w:ascii="Arial" w:hAnsi="Arial" w:cs="Arial"/>
          <w:color w:val="000000" w:themeColor="text1"/>
        </w:rPr>
        <w:t>. 2013;8:2281-2308.</w:t>
      </w:r>
      <w:bookmarkEnd w:id="21"/>
    </w:p>
    <w:p w14:paraId="24E19F5A" w14:textId="77777777" w:rsidR="00D64FD5" w:rsidRPr="00D35A13" w:rsidRDefault="00000000">
      <w:pPr>
        <w:pStyle w:val="EndNoteBibliography"/>
        <w:spacing w:after="0"/>
        <w:rPr>
          <w:rFonts w:ascii="Arial" w:hAnsi="Arial" w:cs="Arial"/>
          <w:color w:val="000000" w:themeColor="text1"/>
        </w:rPr>
      </w:pPr>
      <w:bookmarkStart w:id="22" w:name="_ENREF_5"/>
      <w:r w:rsidRPr="00D35A13">
        <w:rPr>
          <w:rFonts w:ascii="Arial" w:hAnsi="Arial" w:cs="Arial"/>
          <w:color w:val="000000" w:themeColor="text1"/>
        </w:rPr>
        <w:t>5.</w:t>
      </w:r>
      <w:r w:rsidRPr="00D35A13">
        <w:rPr>
          <w:rFonts w:ascii="Arial" w:hAnsi="Arial" w:cs="Arial"/>
          <w:color w:val="000000" w:themeColor="text1"/>
        </w:rPr>
        <w:tab/>
        <w:t xml:space="preserve">Li Y, Xu S, Mihaylova MM, Zheng B, Hou X, Jiang B, Park O, Luo Z, Lefai E, Shyy JY, Gao B, Wierzbicki M, Verbeuren TJ, Shaw RJ, Cohen RA and Zang M. AMPK phosphorylates and inhibits SREBP activity to attenuate hepatic steatosis and atherosclerosis in diet-induced insulin-resistant mice. </w:t>
      </w:r>
      <w:r w:rsidRPr="00D35A13">
        <w:rPr>
          <w:rFonts w:ascii="Arial" w:hAnsi="Arial" w:cs="Arial"/>
          <w:i/>
          <w:color w:val="000000" w:themeColor="text1"/>
        </w:rPr>
        <w:t>Cell Metab</w:t>
      </w:r>
      <w:r w:rsidRPr="00D35A13">
        <w:rPr>
          <w:rFonts w:ascii="Arial" w:hAnsi="Arial" w:cs="Arial"/>
          <w:color w:val="000000" w:themeColor="text1"/>
        </w:rPr>
        <w:t>. 2011;13:376-388.</w:t>
      </w:r>
      <w:bookmarkEnd w:id="22"/>
    </w:p>
    <w:p w14:paraId="7EAB1423" w14:textId="77777777" w:rsidR="00D64FD5" w:rsidRPr="00D35A13" w:rsidRDefault="00000000">
      <w:pPr>
        <w:pStyle w:val="EndNoteBibliography"/>
        <w:spacing w:after="0"/>
        <w:rPr>
          <w:rFonts w:ascii="Arial" w:hAnsi="Arial" w:cs="Arial"/>
          <w:color w:val="000000" w:themeColor="text1"/>
        </w:rPr>
      </w:pPr>
      <w:bookmarkStart w:id="23" w:name="_ENREF_6"/>
      <w:r w:rsidRPr="00D35A13">
        <w:rPr>
          <w:rFonts w:ascii="Arial" w:hAnsi="Arial" w:cs="Arial"/>
          <w:color w:val="000000" w:themeColor="text1"/>
        </w:rPr>
        <w:t>6.</w:t>
      </w:r>
      <w:r w:rsidRPr="00D35A13">
        <w:rPr>
          <w:rFonts w:ascii="Arial" w:hAnsi="Arial" w:cs="Arial"/>
          <w:color w:val="000000" w:themeColor="text1"/>
        </w:rPr>
        <w:tab/>
        <w:t xml:space="preserve">Chen X, Zhang F, Gong Q, Cui A, Zhuo S, Hu Z, Han Y, Gao J, Sun Y, Liu Z, Yang Z, Le Y, Gao X, Dong LQ, Gao X and Li Y. Hepatic ATF6 Increases Fatty Acid Oxidation to Attenuate Hepatic Steatosis in Mice Through Peroxisome Proliferator-Activated Receptor alpha. </w:t>
      </w:r>
      <w:r w:rsidRPr="00D35A13">
        <w:rPr>
          <w:rFonts w:ascii="Arial" w:hAnsi="Arial" w:cs="Arial"/>
          <w:i/>
          <w:color w:val="000000" w:themeColor="text1"/>
        </w:rPr>
        <w:t>Diabetes</w:t>
      </w:r>
      <w:r w:rsidRPr="00D35A13">
        <w:rPr>
          <w:rFonts w:ascii="Arial" w:hAnsi="Arial" w:cs="Arial"/>
          <w:color w:val="000000" w:themeColor="text1"/>
        </w:rPr>
        <w:t>. 2016;65:1904-15.</w:t>
      </w:r>
      <w:bookmarkEnd w:id="23"/>
    </w:p>
    <w:p w14:paraId="043077C2" w14:textId="77777777" w:rsidR="00D64FD5" w:rsidRPr="00D35A13" w:rsidRDefault="00000000">
      <w:pPr>
        <w:pStyle w:val="EndNoteBibliography"/>
        <w:spacing w:after="0"/>
        <w:rPr>
          <w:rFonts w:ascii="Arial" w:hAnsi="Arial" w:cs="Arial"/>
          <w:color w:val="000000" w:themeColor="text1"/>
        </w:rPr>
      </w:pPr>
      <w:bookmarkStart w:id="24" w:name="_ENREF_7"/>
      <w:r w:rsidRPr="00D35A13">
        <w:rPr>
          <w:rFonts w:ascii="Arial" w:hAnsi="Arial" w:cs="Arial"/>
          <w:color w:val="000000" w:themeColor="text1"/>
        </w:rPr>
        <w:t>7.</w:t>
      </w:r>
      <w:r w:rsidRPr="00D35A13">
        <w:rPr>
          <w:rFonts w:ascii="Arial" w:hAnsi="Arial" w:cs="Arial"/>
          <w:color w:val="000000" w:themeColor="text1"/>
        </w:rPr>
        <w:tab/>
        <w:t xml:space="preserve">Li Y, Wong K, Walsh K, Gao B and Zang M. Retinoic acid receptor beta stimulates hepatic induction of fibroblast growth factor 21 to promote fatty acid oxidation and control whole-body energy homeostasis in mice. </w:t>
      </w:r>
      <w:r w:rsidRPr="00D35A13">
        <w:rPr>
          <w:rFonts w:ascii="Arial" w:hAnsi="Arial" w:cs="Arial"/>
          <w:i/>
          <w:color w:val="000000" w:themeColor="text1"/>
        </w:rPr>
        <w:t>J Biol Chem</w:t>
      </w:r>
      <w:r w:rsidRPr="00D35A13">
        <w:rPr>
          <w:rFonts w:ascii="Arial" w:hAnsi="Arial" w:cs="Arial"/>
          <w:color w:val="000000" w:themeColor="text1"/>
        </w:rPr>
        <w:t>. 2013;288:10490-504.</w:t>
      </w:r>
      <w:bookmarkEnd w:id="24"/>
    </w:p>
    <w:p w14:paraId="526EF676" w14:textId="77777777" w:rsidR="00D64FD5" w:rsidRPr="00D35A13" w:rsidRDefault="00000000">
      <w:pPr>
        <w:pStyle w:val="EndNoteBibliography"/>
        <w:rPr>
          <w:rFonts w:ascii="Arial" w:hAnsi="Arial" w:cs="Arial"/>
          <w:color w:val="000000" w:themeColor="text1"/>
        </w:rPr>
      </w:pPr>
      <w:bookmarkStart w:id="25" w:name="_ENREF_8"/>
      <w:r w:rsidRPr="00D35A13">
        <w:rPr>
          <w:rFonts w:ascii="Arial" w:hAnsi="Arial" w:cs="Arial"/>
          <w:color w:val="000000" w:themeColor="text1"/>
        </w:rPr>
        <w:t>8.</w:t>
      </w:r>
      <w:r w:rsidRPr="00D35A13">
        <w:rPr>
          <w:rFonts w:ascii="Arial" w:hAnsi="Arial" w:cs="Arial"/>
          <w:color w:val="000000" w:themeColor="text1"/>
        </w:rPr>
        <w:tab/>
        <w:t xml:space="preserve">Liu Y, Su W, Liu Z, Hu Z, Shen J, Zheng Z, Ding D, Huang W, Li W, Cai G, Wei S, Li N, Fang X, Li H, Qin J, Zhang H, Xiao Y, Bi Y, Cui A, Zhang C and Li Y. Macrophage CREBZF Orchestrates Inflammatory Response to Potentiate Insulin Resistance and Type 2 Diabetes. </w:t>
      </w:r>
      <w:r w:rsidRPr="00D35A13">
        <w:rPr>
          <w:rFonts w:ascii="Arial" w:hAnsi="Arial" w:cs="Arial"/>
          <w:i/>
          <w:color w:val="000000" w:themeColor="text1"/>
        </w:rPr>
        <w:t>Adv Sci (Weinh)</w:t>
      </w:r>
      <w:r w:rsidRPr="00D35A13">
        <w:rPr>
          <w:rFonts w:ascii="Arial" w:hAnsi="Arial" w:cs="Arial"/>
          <w:color w:val="000000" w:themeColor="text1"/>
        </w:rPr>
        <w:t>. 2024;11:e2306685.</w:t>
      </w:r>
      <w:bookmarkEnd w:id="25"/>
    </w:p>
    <w:p w14:paraId="05F1F46C" w14:textId="77777777" w:rsidR="00D64FD5" w:rsidRPr="00D35A13" w:rsidRDefault="00000000">
      <w:pPr>
        <w:pStyle w:val="EndNoteBibliography"/>
        <w:rPr>
          <w:rFonts w:ascii="Arial" w:hAnsi="Arial" w:cs="Arial"/>
          <w:color w:val="000000" w:themeColor="text1"/>
        </w:rPr>
      </w:pPr>
      <w:r w:rsidRPr="00D35A13">
        <w:rPr>
          <w:rFonts w:ascii="Arial" w:hAnsi="Arial" w:cs="Arial"/>
          <w:color w:val="000000" w:themeColor="text1"/>
        </w:rPr>
        <w:fldChar w:fldCharType="end"/>
      </w:r>
    </w:p>
    <w:sectPr w:rsidR="00D64FD5" w:rsidRPr="00D35A13">
      <w:footerReference w:type="default" r:id="rId8"/>
      <w:pgSz w:w="12240" w:h="15840"/>
      <w:pgMar w:top="1440" w:right="1077" w:bottom="1440" w:left="107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E6ECF" w14:textId="77777777" w:rsidR="009F6EC5" w:rsidRDefault="009F6EC5">
      <w:pPr>
        <w:spacing w:line="240" w:lineRule="auto"/>
      </w:pPr>
      <w:r>
        <w:separator/>
      </w:r>
    </w:p>
  </w:endnote>
  <w:endnote w:type="continuationSeparator" w:id="0">
    <w:p w14:paraId="0D179EA7" w14:textId="77777777" w:rsidR="009F6EC5" w:rsidRDefault="009F6E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BoldMT">
    <w:altName w:val="Arial"/>
    <w:charset w:val="00"/>
    <w:family w:val="roman"/>
    <w:pitch w:val="default"/>
  </w:font>
  <w:font w:name="ArialMT">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FranklinGothicEF-Medium">
    <w:altName w:val="宋体"/>
    <w:charset w:val="86"/>
    <w:family w:val="auto"/>
    <w:pitch w:val="default"/>
    <w:sig w:usb0="00000000" w:usb1="00000000" w:usb2="00000010" w:usb3="00000000" w:csb0="00040000" w:csb1="00000000"/>
  </w:font>
  <w:font w:name="方正舒体">
    <w:panose1 w:val="02010601030101010101"/>
    <w:charset w:val="86"/>
    <w:family w:val="auto"/>
    <w:pitch w:val="variable"/>
    <w:sig w:usb0="00000003" w:usb1="080E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7692990"/>
    </w:sdtPr>
    <w:sdtContent>
      <w:p w14:paraId="5FD1E003" w14:textId="77777777" w:rsidR="00D64FD5" w:rsidRDefault="00000000">
        <w:pPr>
          <w:pStyle w:val="a9"/>
          <w:jc w:val="center"/>
        </w:pPr>
        <w:r>
          <w:fldChar w:fldCharType="begin"/>
        </w:r>
        <w:r>
          <w:instrText xml:space="preserve"> PAGE   \* MERGEFORMAT </w:instrText>
        </w:r>
        <w:r>
          <w:fldChar w:fldCharType="separate"/>
        </w:r>
        <w:r>
          <w:t>17</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07B04C" w14:textId="77777777" w:rsidR="009F6EC5" w:rsidRDefault="009F6EC5">
      <w:pPr>
        <w:spacing w:after="0"/>
      </w:pPr>
      <w:r>
        <w:separator/>
      </w:r>
    </w:p>
  </w:footnote>
  <w:footnote w:type="continuationSeparator" w:id="0">
    <w:p w14:paraId="2A0CC2C2" w14:textId="77777777" w:rsidR="009F6EC5" w:rsidRDefault="009F6EC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e2sx5arcxdaxme9vwpvp225svtz9ztprdet&quot;&gt;My EndNote Library&lt;record-ids&gt;&lt;item&gt;39&lt;/item&gt;&lt;item&gt;185&lt;/item&gt;&lt;item&gt;186&lt;/item&gt;&lt;item&gt;187&lt;/item&gt;&lt;item&gt;188&lt;/item&gt;&lt;item&gt;189&lt;/item&gt;&lt;item&gt;190&lt;/item&gt;&lt;item&gt;205&lt;/item&gt;&lt;/record-ids&gt;&lt;/item&gt;&lt;/Libraries&gt;"/>
  </w:docVars>
  <w:rsids>
    <w:rsidRoot w:val="005A1713"/>
    <w:rsid w:val="000004DF"/>
    <w:rsid w:val="000008A7"/>
    <w:rsid w:val="00000920"/>
    <w:rsid w:val="00000B8C"/>
    <w:rsid w:val="00000CFD"/>
    <w:rsid w:val="00000EB9"/>
    <w:rsid w:val="000011FB"/>
    <w:rsid w:val="00001795"/>
    <w:rsid w:val="000025BF"/>
    <w:rsid w:val="0000390E"/>
    <w:rsid w:val="00003ADE"/>
    <w:rsid w:val="000043E0"/>
    <w:rsid w:val="00004A66"/>
    <w:rsid w:val="0000501C"/>
    <w:rsid w:val="00006ABB"/>
    <w:rsid w:val="00007279"/>
    <w:rsid w:val="00007388"/>
    <w:rsid w:val="000076AC"/>
    <w:rsid w:val="000078C8"/>
    <w:rsid w:val="00007D63"/>
    <w:rsid w:val="00010001"/>
    <w:rsid w:val="00010239"/>
    <w:rsid w:val="000102F3"/>
    <w:rsid w:val="0001042E"/>
    <w:rsid w:val="000106C3"/>
    <w:rsid w:val="00010FD8"/>
    <w:rsid w:val="000110F4"/>
    <w:rsid w:val="00011225"/>
    <w:rsid w:val="00011831"/>
    <w:rsid w:val="00011CAF"/>
    <w:rsid w:val="000121A0"/>
    <w:rsid w:val="0001222D"/>
    <w:rsid w:val="000126CF"/>
    <w:rsid w:val="000127F0"/>
    <w:rsid w:val="00012959"/>
    <w:rsid w:val="00012D88"/>
    <w:rsid w:val="000136D7"/>
    <w:rsid w:val="0001373F"/>
    <w:rsid w:val="00013D3C"/>
    <w:rsid w:val="00014337"/>
    <w:rsid w:val="0001579E"/>
    <w:rsid w:val="0001616F"/>
    <w:rsid w:val="000169B3"/>
    <w:rsid w:val="00016DC8"/>
    <w:rsid w:val="00016F51"/>
    <w:rsid w:val="00016FD6"/>
    <w:rsid w:val="0001726A"/>
    <w:rsid w:val="000178B0"/>
    <w:rsid w:val="0002022D"/>
    <w:rsid w:val="0002047E"/>
    <w:rsid w:val="00020F1C"/>
    <w:rsid w:val="00020F60"/>
    <w:rsid w:val="0002129A"/>
    <w:rsid w:val="00021F23"/>
    <w:rsid w:val="0002248A"/>
    <w:rsid w:val="000224F3"/>
    <w:rsid w:val="0002278D"/>
    <w:rsid w:val="00022EDB"/>
    <w:rsid w:val="00023FD7"/>
    <w:rsid w:val="000244B8"/>
    <w:rsid w:val="000245BC"/>
    <w:rsid w:val="000247FE"/>
    <w:rsid w:val="00024995"/>
    <w:rsid w:val="00024DA9"/>
    <w:rsid w:val="00024E77"/>
    <w:rsid w:val="000251D3"/>
    <w:rsid w:val="00025938"/>
    <w:rsid w:val="000259BE"/>
    <w:rsid w:val="000259F3"/>
    <w:rsid w:val="00026282"/>
    <w:rsid w:val="00026E97"/>
    <w:rsid w:val="000278C9"/>
    <w:rsid w:val="000278E7"/>
    <w:rsid w:val="00027A53"/>
    <w:rsid w:val="00027DE4"/>
    <w:rsid w:val="0003003E"/>
    <w:rsid w:val="0003028F"/>
    <w:rsid w:val="000302F2"/>
    <w:rsid w:val="00030BED"/>
    <w:rsid w:val="00031BFB"/>
    <w:rsid w:val="00032206"/>
    <w:rsid w:val="0003223B"/>
    <w:rsid w:val="000326FB"/>
    <w:rsid w:val="00032A87"/>
    <w:rsid w:val="00032E2C"/>
    <w:rsid w:val="000330FC"/>
    <w:rsid w:val="0003333C"/>
    <w:rsid w:val="00033D1C"/>
    <w:rsid w:val="00033DEC"/>
    <w:rsid w:val="0003407D"/>
    <w:rsid w:val="000341F6"/>
    <w:rsid w:val="000344FA"/>
    <w:rsid w:val="00034991"/>
    <w:rsid w:val="000350AD"/>
    <w:rsid w:val="000357FE"/>
    <w:rsid w:val="00035A4F"/>
    <w:rsid w:val="0003765A"/>
    <w:rsid w:val="00037CDE"/>
    <w:rsid w:val="00037E75"/>
    <w:rsid w:val="00037F97"/>
    <w:rsid w:val="00041092"/>
    <w:rsid w:val="00041188"/>
    <w:rsid w:val="000416F7"/>
    <w:rsid w:val="00041F67"/>
    <w:rsid w:val="00041FC4"/>
    <w:rsid w:val="00042AC6"/>
    <w:rsid w:val="000434DC"/>
    <w:rsid w:val="00043BEA"/>
    <w:rsid w:val="00044822"/>
    <w:rsid w:val="000450C7"/>
    <w:rsid w:val="000451EE"/>
    <w:rsid w:val="00045E23"/>
    <w:rsid w:val="00045E80"/>
    <w:rsid w:val="00045E81"/>
    <w:rsid w:val="0004614A"/>
    <w:rsid w:val="00046E06"/>
    <w:rsid w:val="000472E2"/>
    <w:rsid w:val="0004744A"/>
    <w:rsid w:val="0004748D"/>
    <w:rsid w:val="000477B2"/>
    <w:rsid w:val="00047A72"/>
    <w:rsid w:val="00047AC5"/>
    <w:rsid w:val="00050340"/>
    <w:rsid w:val="00050798"/>
    <w:rsid w:val="000507DC"/>
    <w:rsid w:val="00050A80"/>
    <w:rsid w:val="00050BAE"/>
    <w:rsid w:val="00050DC3"/>
    <w:rsid w:val="00050F40"/>
    <w:rsid w:val="00050F54"/>
    <w:rsid w:val="000522CF"/>
    <w:rsid w:val="0005277B"/>
    <w:rsid w:val="00052BF2"/>
    <w:rsid w:val="00052DFD"/>
    <w:rsid w:val="000533D0"/>
    <w:rsid w:val="0005408B"/>
    <w:rsid w:val="000546C0"/>
    <w:rsid w:val="00054F25"/>
    <w:rsid w:val="00055532"/>
    <w:rsid w:val="00055796"/>
    <w:rsid w:val="00056138"/>
    <w:rsid w:val="00056406"/>
    <w:rsid w:val="00056797"/>
    <w:rsid w:val="00056D5E"/>
    <w:rsid w:val="00057296"/>
    <w:rsid w:val="000572B8"/>
    <w:rsid w:val="0005741F"/>
    <w:rsid w:val="0005767A"/>
    <w:rsid w:val="000576BF"/>
    <w:rsid w:val="0005771B"/>
    <w:rsid w:val="00057B36"/>
    <w:rsid w:val="00060228"/>
    <w:rsid w:val="00060474"/>
    <w:rsid w:val="00060B88"/>
    <w:rsid w:val="000611DC"/>
    <w:rsid w:val="00061852"/>
    <w:rsid w:val="00062397"/>
    <w:rsid w:val="000623D7"/>
    <w:rsid w:val="000625C1"/>
    <w:rsid w:val="0006275F"/>
    <w:rsid w:val="00062AB4"/>
    <w:rsid w:val="00062B13"/>
    <w:rsid w:val="0006342A"/>
    <w:rsid w:val="00063809"/>
    <w:rsid w:val="00063CAE"/>
    <w:rsid w:val="00063F96"/>
    <w:rsid w:val="000643BD"/>
    <w:rsid w:val="0006498B"/>
    <w:rsid w:val="0006499B"/>
    <w:rsid w:val="00064B52"/>
    <w:rsid w:val="00064F6E"/>
    <w:rsid w:val="000654AB"/>
    <w:rsid w:val="00065663"/>
    <w:rsid w:val="0006608D"/>
    <w:rsid w:val="000667E7"/>
    <w:rsid w:val="000669BC"/>
    <w:rsid w:val="00066E44"/>
    <w:rsid w:val="00066F5E"/>
    <w:rsid w:val="000673F3"/>
    <w:rsid w:val="000674C3"/>
    <w:rsid w:val="00067D1E"/>
    <w:rsid w:val="00067F39"/>
    <w:rsid w:val="00070148"/>
    <w:rsid w:val="000705EA"/>
    <w:rsid w:val="00070615"/>
    <w:rsid w:val="00071FDA"/>
    <w:rsid w:val="00072AA0"/>
    <w:rsid w:val="00072F51"/>
    <w:rsid w:val="000735C6"/>
    <w:rsid w:val="0007378B"/>
    <w:rsid w:val="0007396A"/>
    <w:rsid w:val="00073AC0"/>
    <w:rsid w:val="00073B7B"/>
    <w:rsid w:val="000741D8"/>
    <w:rsid w:val="00074237"/>
    <w:rsid w:val="000749F5"/>
    <w:rsid w:val="00075055"/>
    <w:rsid w:val="00075551"/>
    <w:rsid w:val="000756D2"/>
    <w:rsid w:val="0007580F"/>
    <w:rsid w:val="00075BF5"/>
    <w:rsid w:val="00076389"/>
    <w:rsid w:val="000763AB"/>
    <w:rsid w:val="00076FD7"/>
    <w:rsid w:val="000776BC"/>
    <w:rsid w:val="00077E4B"/>
    <w:rsid w:val="000802DE"/>
    <w:rsid w:val="00080408"/>
    <w:rsid w:val="0008087C"/>
    <w:rsid w:val="0008169C"/>
    <w:rsid w:val="00081892"/>
    <w:rsid w:val="000818BD"/>
    <w:rsid w:val="00081F08"/>
    <w:rsid w:val="00081F96"/>
    <w:rsid w:val="000828E4"/>
    <w:rsid w:val="00082A9C"/>
    <w:rsid w:val="00082C4F"/>
    <w:rsid w:val="000831E4"/>
    <w:rsid w:val="0008326F"/>
    <w:rsid w:val="00083879"/>
    <w:rsid w:val="00083924"/>
    <w:rsid w:val="000845C3"/>
    <w:rsid w:val="000845FB"/>
    <w:rsid w:val="00084A63"/>
    <w:rsid w:val="00084B9A"/>
    <w:rsid w:val="00084C7C"/>
    <w:rsid w:val="00084F3F"/>
    <w:rsid w:val="000850EC"/>
    <w:rsid w:val="000855EA"/>
    <w:rsid w:val="0008594F"/>
    <w:rsid w:val="00085B7E"/>
    <w:rsid w:val="00085C88"/>
    <w:rsid w:val="00085F53"/>
    <w:rsid w:val="00086623"/>
    <w:rsid w:val="00086E45"/>
    <w:rsid w:val="00087902"/>
    <w:rsid w:val="000911B4"/>
    <w:rsid w:val="0009182E"/>
    <w:rsid w:val="00091865"/>
    <w:rsid w:val="00091ED0"/>
    <w:rsid w:val="00091F4E"/>
    <w:rsid w:val="00092228"/>
    <w:rsid w:val="00092396"/>
    <w:rsid w:val="0009267D"/>
    <w:rsid w:val="000928D9"/>
    <w:rsid w:val="00092FD6"/>
    <w:rsid w:val="000930EE"/>
    <w:rsid w:val="00093759"/>
    <w:rsid w:val="00093C90"/>
    <w:rsid w:val="0009443B"/>
    <w:rsid w:val="00094C57"/>
    <w:rsid w:val="000959EC"/>
    <w:rsid w:val="00095D27"/>
    <w:rsid w:val="0009613A"/>
    <w:rsid w:val="0009629B"/>
    <w:rsid w:val="000962E7"/>
    <w:rsid w:val="00096852"/>
    <w:rsid w:val="00096AEA"/>
    <w:rsid w:val="00096E5D"/>
    <w:rsid w:val="00097592"/>
    <w:rsid w:val="00097C92"/>
    <w:rsid w:val="000A0B44"/>
    <w:rsid w:val="000A0BB6"/>
    <w:rsid w:val="000A169A"/>
    <w:rsid w:val="000A203E"/>
    <w:rsid w:val="000A247C"/>
    <w:rsid w:val="000A2AE1"/>
    <w:rsid w:val="000A2AF5"/>
    <w:rsid w:val="000A2CBC"/>
    <w:rsid w:val="000A2DB9"/>
    <w:rsid w:val="000A38D6"/>
    <w:rsid w:val="000A3D76"/>
    <w:rsid w:val="000A47AA"/>
    <w:rsid w:val="000A4C59"/>
    <w:rsid w:val="000A5628"/>
    <w:rsid w:val="000A661B"/>
    <w:rsid w:val="000A6824"/>
    <w:rsid w:val="000A6B39"/>
    <w:rsid w:val="000A70E2"/>
    <w:rsid w:val="000A744E"/>
    <w:rsid w:val="000A768D"/>
    <w:rsid w:val="000B118B"/>
    <w:rsid w:val="000B1818"/>
    <w:rsid w:val="000B1CDE"/>
    <w:rsid w:val="000B1D0F"/>
    <w:rsid w:val="000B2C4A"/>
    <w:rsid w:val="000B2DCE"/>
    <w:rsid w:val="000B2EDC"/>
    <w:rsid w:val="000B32D1"/>
    <w:rsid w:val="000B3C1B"/>
    <w:rsid w:val="000B3D1D"/>
    <w:rsid w:val="000B425B"/>
    <w:rsid w:val="000B5065"/>
    <w:rsid w:val="000B61FD"/>
    <w:rsid w:val="000B650F"/>
    <w:rsid w:val="000B6C32"/>
    <w:rsid w:val="000B6F90"/>
    <w:rsid w:val="000B7093"/>
    <w:rsid w:val="000B7EDF"/>
    <w:rsid w:val="000C012C"/>
    <w:rsid w:val="000C018E"/>
    <w:rsid w:val="000C0251"/>
    <w:rsid w:val="000C0A38"/>
    <w:rsid w:val="000C1606"/>
    <w:rsid w:val="000C1831"/>
    <w:rsid w:val="000C2198"/>
    <w:rsid w:val="000C270B"/>
    <w:rsid w:val="000C2C3C"/>
    <w:rsid w:val="000C31CB"/>
    <w:rsid w:val="000C3ABB"/>
    <w:rsid w:val="000C3C0B"/>
    <w:rsid w:val="000C44F0"/>
    <w:rsid w:val="000C4E86"/>
    <w:rsid w:val="000C5366"/>
    <w:rsid w:val="000C5582"/>
    <w:rsid w:val="000C5EF4"/>
    <w:rsid w:val="000C6173"/>
    <w:rsid w:val="000C620C"/>
    <w:rsid w:val="000C6700"/>
    <w:rsid w:val="000C68B6"/>
    <w:rsid w:val="000C6952"/>
    <w:rsid w:val="000C6EA3"/>
    <w:rsid w:val="000C7089"/>
    <w:rsid w:val="000C7493"/>
    <w:rsid w:val="000C7661"/>
    <w:rsid w:val="000C7C45"/>
    <w:rsid w:val="000C7CAE"/>
    <w:rsid w:val="000C7E7D"/>
    <w:rsid w:val="000D02A0"/>
    <w:rsid w:val="000D02AD"/>
    <w:rsid w:val="000D06FD"/>
    <w:rsid w:val="000D08CE"/>
    <w:rsid w:val="000D0ADD"/>
    <w:rsid w:val="000D1121"/>
    <w:rsid w:val="000D143E"/>
    <w:rsid w:val="000D1891"/>
    <w:rsid w:val="000D1EF6"/>
    <w:rsid w:val="000D22FE"/>
    <w:rsid w:val="000D278D"/>
    <w:rsid w:val="000D2832"/>
    <w:rsid w:val="000D2E9B"/>
    <w:rsid w:val="000D3119"/>
    <w:rsid w:val="000D3218"/>
    <w:rsid w:val="000D391F"/>
    <w:rsid w:val="000D440E"/>
    <w:rsid w:val="000D4A60"/>
    <w:rsid w:val="000D4AD2"/>
    <w:rsid w:val="000D4F19"/>
    <w:rsid w:val="000D5FF9"/>
    <w:rsid w:val="000D67C9"/>
    <w:rsid w:val="000D6BE8"/>
    <w:rsid w:val="000D7514"/>
    <w:rsid w:val="000D7897"/>
    <w:rsid w:val="000D7953"/>
    <w:rsid w:val="000D79A2"/>
    <w:rsid w:val="000D7E8D"/>
    <w:rsid w:val="000D7FD7"/>
    <w:rsid w:val="000D7FFC"/>
    <w:rsid w:val="000E05A8"/>
    <w:rsid w:val="000E2F59"/>
    <w:rsid w:val="000E35F9"/>
    <w:rsid w:val="000E3850"/>
    <w:rsid w:val="000E3E1C"/>
    <w:rsid w:val="000E3E40"/>
    <w:rsid w:val="000E4C5A"/>
    <w:rsid w:val="000E4FA9"/>
    <w:rsid w:val="000E52F0"/>
    <w:rsid w:val="000E52FE"/>
    <w:rsid w:val="000E55AF"/>
    <w:rsid w:val="000E5F74"/>
    <w:rsid w:val="000E6115"/>
    <w:rsid w:val="000E6638"/>
    <w:rsid w:val="000E6673"/>
    <w:rsid w:val="000E6D67"/>
    <w:rsid w:val="000E7102"/>
    <w:rsid w:val="000E746B"/>
    <w:rsid w:val="000E7BDB"/>
    <w:rsid w:val="000E7F56"/>
    <w:rsid w:val="000F064B"/>
    <w:rsid w:val="000F078D"/>
    <w:rsid w:val="000F08A6"/>
    <w:rsid w:val="000F095A"/>
    <w:rsid w:val="000F0CEC"/>
    <w:rsid w:val="000F1502"/>
    <w:rsid w:val="000F16E3"/>
    <w:rsid w:val="000F19FE"/>
    <w:rsid w:val="000F1BC0"/>
    <w:rsid w:val="000F21AB"/>
    <w:rsid w:val="000F24BF"/>
    <w:rsid w:val="000F279B"/>
    <w:rsid w:val="000F285E"/>
    <w:rsid w:val="000F2C78"/>
    <w:rsid w:val="000F2FD6"/>
    <w:rsid w:val="000F3237"/>
    <w:rsid w:val="000F3442"/>
    <w:rsid w:val="000F34AC"/>
    <w:rsid w:val="000F3767"/>
    <w:rsid w:val="000F3BD0"/>
    <w:rsid w:val="000F3EC6"/>
    <w:rsid w:val="000F3F1E"/>
    <w:rsid w:val="000F40CA"/>
    <w:rsid w:val="000F41F6"/>
    <w:rsid w:val="000F488C"/>
    <w:rsid w:val="000F4AA6"/>
    <w:rsid w:val="000F4B8D"/>
    <w:rsid w:val="000F4DD5"/>
    <w:rsid w:val="000F50E6"/>
    <w:rsid w:val="000F6023"/>
    <w:rsid w:val="000F68AE"/>
    <w:rsid w:val="000F6AFE"/>
    <w:rsid w:val="000F725F"/>
    <w:rsid w:val="000F77A0"/>
    <w:rsid w:val="001000AF"/>
    <w:rsid w:val="0010020A"/>
    <w:rsid w:val="001008E5"/>
    <w:rsid w:val="00100921"/>
    <w:rsid w:val="00100AA0"/>
    <w:rsid w:val="00100B4D"/>
    <w:rsid w:val="0010114E"/>
    <w:rsid w:val="00101327"/>
    <w:rsid w:val="00101598"/>
    <w:rsid w:val="00101641"/>
    <w:rsid w:val="001018D3"/>
    <w:rsid w:val="00101A0D"/>
    <w:rsid w:val="00101BBC"/>
    <w:rsid w:val="00102B1C"/>
    <w:rsid w:val="0010309F"/>
    <w:rsid w:val="00103114"/>
    <w:rsid w:val="00103301"/>
    <w:rsid w:val="00103340"/>
    <w:rsid w:val="00103435"/>
    <w:rsid w:val="00103BDE"/>
    <w:rsid w:val="00103FAB"/>
    <w:rsid w:val="00104273"/>
    <w:rsid w:val="00104463"/>
    <w:rsid w:val="00104C2E"/>
    <w:rsid w:val="0010513F"/>
    <w:rsid w:val="0010566E"/>
    <w:rsid w:val="00105B4D"/>
    <w:rsid w:val="00105B51"/>
    <w:rsid w:val="00105BEC"/>
    <w:rsid w:val="00105F16"/>
    <w:rsid w:val="00107304"/>
    <w:rsid w:val="00107705"/>
    <w:rsid w:val="00107D0D"/>
    <w:rsid w:val="001112A8"/>
    <w:rsid w:val="0011142D"/>
    <w:rsid w:val="001117C9"/>
    <w:rsid w:val="00111D7E"/>
    <w:rsid w:val="00111E68"/>
    <w:rsid w:val="0011235C"/>
    <w:rsid w:val="00112815"/>
    <w:rsid w:val="00112A26"/>
    <w:rsid w:val="00112DCB"/>
    <w:rsid w:val="00112E06"/>
    <w:rsid w:val="0011306F"/>
    <w:rsid w:val="001132EB"/>
    <w:rsid w:val="00113E0D"/>
    <w:rsid w:val="001142D0"/>
    <w:rsid w:val="001144D2"/>
    <w:rsid w:val="001144FB"/>
    <w:rsid w:val="001146B4"/>
    <w:rsid w:val="001146B5"/>
    <w:rsid w:val="001148B7"/>
    <w:rsid w:val="00114A07"/>
    <w:rsid w:val="00115939"/>
    <w:rsid w:val="00115A4D"/>
    <w:rsid w:val="00115ED1"/>
    <w:rsid w:val="0011696F"/>
    <w:rsid w:val="001169DB"/>
    <w:rsid w:val="00116B07"/>
    <w:rsid w:val="001170B6"/>
    <w:rsid w:val="00117773"/>
    <w:rsid w:val="00117B9F"/>
    <w:rsid w:val="00117F44"/>
    <w:rsid w:val="00120205"/>
    <w:rsid w:val="001202C3"/>
    <w:rsid w:val="00120CF5"/>
    <w:rsid w:val="00121372"/>
    <w:rsid w:val="0012149C"/>
    <w:rsid w:val="001219F2"/>
    <w:rsid w:val="00121E3E"/>
    <w:rsid w:val="0012216E"/>
    <w:rsid w:val="00122536"/>
    <w:rsid w:val="00122732"/>
    <w:rsid w:val="00122C5B"/>
    <w:rsid w:val="00123077"/>
    <w:rsid w:val="00123AA3"/>
    <w:rsid w:val="00124128"/>
    <w:rsid w:val="0012418F"/>
    <w:rsid w:val="00124408"/>
    <w:rsid w:val="001246B1"/>
    <w:rsid w:val="00124B5D"/>
    <w:rsid w:val="00124B96"/>
    <w:rsid w:val="0012500E"/>
    <w:rsid w:val="001251CD"/>
    <w:rsid w:val="001255B0"/>
    <w:rsid w:val="001258D4"/>
    <w:rsid w:val="00125A24"/>
    <w:rsid w:val="00125E1E"/>
    <w:rsid w:val="001261F9"/>
    <w:rsid w:val="00126386"/>
    <w:rsid w:val="0012638F"/>
    <w:rsid w:val="001267B0"/>
    <w:rsid w:val="00126943"/>
    <w:rsid w:val="00126C95"/>
    <w:rsid w:val="00126E71"/>
    <w:rsid w:val="0012764F"/>
    <w:rsid w:val="00127C4F"/>
    <w:rsid w:val="001300D5"/>
    <w:rsid w:val="0013107D"/>
    <w:rsid w:val="00131341"/>
    <w:rsid w:val="00131446"/>
    <w:rsid w:val="001317FE"/>
    <w:rsid w:val="00131D9A"/>
    <w:rsid w:val="00131F1C"/>
    <w:rsid w:val="00132051"/>
    <w:rsid w:val="0013261D"/>
    <w:rsid w:val="00132D23"/>
    <w:rsid w:val="001331CA"/>
    <w:rsid w:val="00133275"/>
    <w:rsid w:val="00133AD5"/>
    <w:rsid w:val="0013420D"/>
    <w:rsid w:val="0013436A"/>
    <w:rsid w:val="00134713"/>
    <w:rsid w:val="00134A26"/>
    <w:rsid w:val="001352FA"/>
    <w:rsid w:val="001355AB"/>
    <w:rsid w:val="0013585A"/>
    <w:rsid w:val="00135DF1"/>
    <w:rsid w:val="00136462"/>
    <w:rsid w:val="0013692E"/>
    <w:rsid w:val="0013723E"/>
    <w:rsid w:val="00137718"/>
    <w:rsid w:val="00137D24"/>
    <w:rsid w:val="00140097"/>
    <w:rsid w:val="00140710"/>
    <w:rsid w:val="0014074C"/>
    <w:rsid w:val="00140774"/>
    <w:rsid w:val="00140D8C"/>
    <w:rsid w:val="00140FD0"/>
    <w:rsid w:val="00141102"/>
    <w:rsid w:val="00141841"/>
    <w:rsid w:val="00142760"/>
    <w:rsid w:val="0014308B"/>
    <w:rsid w:val="0014398B"/>
    <w:rsid w:val="00143AB3"/>
    <w:rsid w:val="00143C18"/>
    <w:rsid w:val="00144B3F"/>
    <w:rsid w:val="00145FD4"/>
    <w:rsid w:val="00146A1B"/>
    <w:rsid w:val="00146B71"/>
    <w:rsid w:val="00147C85"/>
    <w:rsid w:val="00147E5A"/>
    <w:rsid w:val="00150678"/>
    <w:rsid w:val="001513AD"/>
    <w:rsid w:val="00151BF3"/>
    <w:rsid w:val="00152141"/>
    <w:rsid w:val="00152185"/>
    <w:rsid w:val="00152460"/>
    <w:rsid w:val="00152542"/>
    <w:rsid w:val="00152A9B"/>
    <w:rsid w:val="00152B0F"/>
    <w:rsid w:val="00153501"/>
    <w:rsid w:val="00153D9E"/>
    <w:rsid w:val="001551BB"/>
    <w:rsid w:val="001551F5"/>
    <w:rsid w:val="00155472"/>
    <w:rsid w:val="00155824"/>
    <w:rsid w:val="00155C34"/>
    <w:rsid w:val="00155D9C"/>
    <w:rsid w:val="00155E9E"/>
    <w:rsid w:val="00156212"/>
    <w:rsid w:val="001576F9"/>
    <w:rsid w:val="00157B30"/>
    <w:rsid w:val="0016022B"/>
    <w:rsid w:val="00160232"/>
    <w:rsid w:val="001605C1"/>
    <w:rsid w:val="0016093B"/>
    <w:rsid w:val="00160D52"/>
    <w:rsid w:val="00160F83"/>
    <w:rsid w:val="001611A7"/>
    <w:rsid w:val="001614E3"/>
    <w:rsid w:val="0016169B"/>
    <w:rsid w:val="00161CF0"/>
    <w:rsid w:val="00161D7E"/>
    <w:rsid w:val="00161DC8"/>
    <w:rsid w:val="00162D02"/>
    <w:rsid w:val="001630A7"/>
    <w:rsid w:val="00163799"/>
    <w:rsid w:val="00163AB4"/>
    <w:rsid w:val="001641CD"/>
    <w:rsid w:val="001647B2"/>
    <w:rsid w:val="00164BDD"/>
    <w:rsid w:val="00164C08"/>
    <w:rsid w:val="00164D7C"/>
    <w:rsid w:val="00164E96"/>
    <w:rsid w:val="00165132"/>
    <w:rsid w:val="00165224"/>
    <w:rsid w:val="001654CD"/>
    <w:rsid w:val="00165A93"/>
    <w:rsid w:val="00165C45"/>
    <w:rsid w:val="0016652A"/>
    <w:rsid w:val="001667B6"/>
    <w:rsid w:val="00166CC4"/>
    <w:rsid w:val="00166CCC"/>
    <w:rsid w:val="00166FB4"/>
    <w:rsid w:val="0016757D"/>
    <w:rsid w:val="001707C7"/>
    <w:rsid w:val="0017169D"/>
    <w:rsid w:val="00171A15"/>
    <w:rsid w:val="00171AF2"/>
    <w:rsid w:val="001725A2"/>
    <w:rsid w:val="00172783"/>
    <w:rsid w:val="00172908"/>
    <w:rsid w:val="00172F5E"/>
    <w:rsid w:val="001730B2"/>
    <w:rsid w:val="001731F0"/>
    <w:rsid w:val="0017346E"/>
    <w:rsid w:val="00173D16"/>
    <w:rsid w:val="00173D74"/>
    <w:rsid w:val="00173FD7"/>
    <w:rsid w:val="00174141"/>
    <w:rsid w:val="00174196"/>
    <w:rsid w:val="00174386"/>
    <w:rsid w:val="00174473"/>
    <w:rsid w:val="001749DC"/>
    <w:rsid w:val="001750A0"/>
    <w:rsid w:val="00175494"/>
    <w:rsid w:val="00175FB7"/>
    <w:rsid w:val="001767BD"/>
    <w:rsid w:val="00176E59"/>
    <w:rsid w:val="00176EFC"/>
    <w:rsid w:val="00176FC1"/>
    <w:rsid w:val="00177B90"/>
    <w:rsid w:val="00177F57"/>
    <w:rsid w:val="00180136"/>
    <w:rsid w:val="00180576"/>
    <w:rsid w:val="00180B72"/>
    <w:rsid w:val="00180C72"/>
    <w:rsid w:val="001810AF"/>
    <w:rsid w:val="00181113"/>
    <w:rsid w:val="00181128"/>
    <w:rsid w:val="0018131C"/>
    <w:rsid w:val="001819C8"/>
    <w:rsid w:val="00182288"/>
    <w:rsid w:val="00182368"/>
    <w:rsid w:val="00182649"/>
    <w:rsid w:val="001837B6"/>
    <w:rsid w:val="001839B5"/>
    <w:rsid w:val="0018405C"/>
    <w:rsid w:val="001840E3"/>
    <w:rsid w:val="001843B8"/>
    <w:rsid w:val="0018453A"/>
    <w:rsid w:val="00184C85"/>
    <w:rsid w:val="00184E7F"/>
    <w:rsid w:val="00184E96"/>
    <w:rsid w:val="00185427"/>
    <w:rsid w:val="00185774"/>
    <w:rsid w:val="00185B33"/>
    <w:rsid w:val="00186130"/>
    <w:rsid w:val="00186B92"/>
    <w:rsid w:val="00187E0C"/>
    <w:rsid w:val="0019053A"/>
    <w:rsid w:val="00190808"/>
    <w:rsid w:val="001909FF"/>
    <w:rsid w:val="00190C29"/>
    <w:rsid w:val="0019103F"/>
    <w:rsid w:val="0019197E"/>
    <w:rsid w:val="00192BDF"/>
    <w:rsid w:val="00192F4E"/>
    <w:rsid w:val="001933C4"/>
    <w:rsid w:val="00193664"/>
    <w:rsid w:val="00193D6A"/>
    <w:rsid w:val="0019436E"/>
    <w:rsid w:val="00194486"/>
    <w:rsid w:val="00194B15"/>
    <w:rsid w:val="00194C22"/>
    <w:rsid w:val="00194C87"/>
    <w:rsid w:val="0019507B"/>
    <w:rsid w:val="0019526D"/>
    <w:rsid w:val="0019564F"/>
    <w:rsid w:val="00195C24"/>
    <w:rsid w:val="00195C68"/>
    <w:rsid w:val="00196107"/>
    <w:rsid w:val="001967B8"/>
    <w:rsid w:val="00196C61"/>
    <w:rsid w:val="00196EB5"/>
    <w:rsid w:val="001975A7"/>
    <w:rsid w:val="00197A35"/>
    <w:rsid w:val="001A05E6"/>
    <w:rsid w:val="001A0A68"/>
    <w:rsid w:val="001A1045"/>
    <w:rsid w:val="001A1970"/>
    <w:rsid w:val="001A1E2C"/>
    <w:rsid w:val="001A26B2"/>
    <w:rsid w:val="001A2A07"/>
    <w:rsid w:val="001A2A1A"/>
    <w:rsid w:val="001A33CA"/>
    <w:rsid w:val="001A3AD8"/>
    <w:rsid w:val="001A3F5D"/>
    <w:rsid w:val="001A455E"/>
    <w:rsid w:val="001A49EB"/>
    <w:rsid w:val="001A4C09"/>
    <w:rsid w:val="001A5083"/>
    <w:rsid w:val="001A51DC"/>
    <w:rsid w:val="001A6832"/>
    <w:rsid w:val="001A696C"/>
    <w:rsid w:val="001A7003"/>
    <w:rsid w:val="001B0E41"/>
    <w:rsid w:val="001B0E4B"/>
    <w:rsid w:val="001B177E"/>
    <w:rsid w:val="001B194B"/>
    <w:rsid w:val="001B1C12"/>
    <w:rsid w:val="001B2D56"/>
    <w:rsid w:val="001B2DAD"/>
    <w:rsid w:val="001B3794"/>
    <w:rsid w:val="001B381A"/>
    <w:rsid w:val="001B38E1"/>
    <w:rsid w:val="001B3C9B"/>
    <w:rsid w:val="001B4D08"/>
    <w:rsid w:val="001B54E7"/>
    <w:rsid w:val="001B55E8"/>
    <w:rsid w:val="001B5837"/>
    <w:rsid w:val="001B59C3"/>
    <w:rsid w:val="001B5C93"/>
    <w:rsid w:val="001B5E49"/>
    <w:rsid w:val="001B603F"/>
    <w:rsid w:val="001B604A"/>
    <w:rsid w:val="001B6823"/>
    <w:rsid w:val="001B6E60"/>
    <w:rsid w:val="001B72FF"/>
    <w:rsid w:val="001B7C89"/>
    <w:rsid w:val="001B7E25"/>
    <w:rsid w:val="001B7F37"/>
    <w:rsid w:val="001C024F"/>
    <w:rsid w:val="001C032E"/>
    <w:rsid w:val="001C07D8"/>
    <w:rsid w:val="001C0F9B"/>
    <w:rsid w:val="001C1046"/>
    <w:rsid w:val="001C2114"/>
    <w:rsid w:val="001C2294"/>
    <w:rsid w:val="001C30F9"/>
    <w:rsid w:val="001C317F"/>
    <w:rsid w:val="001C319A"/>
    <w:rsid w:val="001C38D4"/>
    <w:rsid w:val="001C3F5A"/>
    <w:rsid w:val="001C44C4"/>
    <w:rsid w:val="001C5069"/>
    <w:rsid w:val="001C54E7"/>
    <w:rsid w:val="001C5736"/>
    <w:rsid w:val="001C5D9D"/>
    <w:rsid w:val="001C6195"/>
    <w:rsid w:val="001C6397"/>
    <w:rsid w:val="001C672C"/>
    <w:rsid w:val="001C6BF2"/>
    <w:rsid w:val="001C6FF1"/>
    <w:rsid w:val="001C7054"/>
    <w:rsid w:val="001C73B4"/>
    <w:rsid w:val="001C7C6E"/>
    <w:rsid w:val="001C7FA5"/>
    <w:rsid w:val="001D01D7"/>
    <w:rsid w:val="001D1706"/>
    <w:rsid w:val="001D18F6"/>
    <w:rsid w:val="001D2311"/>
    <w:rsid w:val="001D25C2"/>
    <w:rsid w:val="001D29A5"/>
    <w:rsid w:val="001D2D6B"/>
    <w:rsid w:val="001D3DFE"/>
    <w:rsid w:val="001D468B"/>
    <w:rsid w:val="001D47BD"/>
    <w:rsid w:val="001D592F"/>
    <w:rsid w:val="001D5BEF"/>
    <w:rsid w:val="001D5DAC"/>
    <w:rsid w:val="001D6204"/>
    <w:rsid w:val="001D6694"/>
    <w:rsid w:val="001D70BF"/>
    <w:rsid w:val="001D74B5"/>
    <w:rsid w:val="001D7DA1"/>
    <w:rsid w:val="001E0246"/>
    <w:rsid w:val="001E117F"/>
    <w:rsid w:val="001E15BA"/>
    <w:rsid w:val="001E1CC0"/>
    <w:rsid w:val="001E1CF5"/>
    <w:rsid w:val="001E1D4E"/>
    <w:rsid w:val="001E241A"/>
    <w:rsid w:val="001E2467"/>
    <w:rsid w:val="001E2556"/>
    <w:rsid w:val="001E27C0"/>
    <w:rsid w:val="001E2FAE"/>
    <w:rsid w:val="001E3195"/>
    <w:rsid w:val="001E3484"/>
    <w:rsid w:val="001E3A98"/>
    <w:rsid w:val="001E42DA"/>
    <w:rsid w:val="001E4A64"/>
    <w:rsid w:val="001E51D5"/>
    <w:rsid w:val="001E5F0B"/>
    <w:rsid w:val="001E6216"/>
    <w:rsid w:val="001E65D2"/>
    <w:rsid w:val="001E67FF"/>
    <w:rsid w:val="001E6BDA"/>
    <w:rsid w:val="001E70F6"/>
    <w:rsid w:val="001E75FE"/>
    <w:rsid w:val="001E7E5B"/>
    <w:rsid w:val="001F0066"/>
    <w:rsid w:val="001F013E"/>
    <w:rsid w:val="001F1103"/>
    <w:rsid w:val="001F1202"/>
    <w:rsid w:val="001F188F"/>
    <w:rsid w:val="001F1DC2"/>
    <w:rsid w:val="001F20C7"/>
    <w:rsid w:val="001F23C7"/>
    <w:rsid w:val="001F27FA"/>
    <w:rsid w:val="001F31B4"/>
    <w:rsid w:val="001F3A47"/>
    <w:rsid w:val="001F3C5C"/>
    <w:rsid w:val="001F3D70"/>
    <w:rsid w:val="001F4049"/>
    <w:rsid w:val="001F42EC"/>
    <w:rsid w:val="001F4740"/>
    <w:rsid w:val="001F4C46"/>
    <w:rsid w:val="001F4D6B"/>
    <w:rsid w:val="001F52FD"/>
    <w:rsid w:val="001F60AC"/>
    <w:rsid w:val="001F62DF"/>
    <w:rsid w:val="001F6352"/>
    <w:rsid w:val="001F6638"/>
    <w:rsid w:val="001F6AF8"/>
    <w:rsid w:val="001F6E8F"/>
    <w:rsid w:val="001F74F7"/>
    <w:rsid w:val="001F7783"/>
    <w:rsid w:val="001F7815"/>
    <w:rsid w:val="001F7B64"/>
    <w:rsid w:val="00200306"/>
    <w:rsid w:val="00200C76"/>
    <w:rsid w:val="002012AA"/>
    <w:rsid w:val="00201BFD"/>
    <w:rsid w:val="002024EC"/>
    <w:rsid w:val="002027C9"/>
    <w:rsid w:val="002027DA"/>
    <w:rsid w:val="00202B34"/>
    <w:rsid w:val="00202BA9"/>
    <w:rsid w:val="00202CA3"/>
    <w:rsid w:val="00204281"/>
    <w:rsid w:val="00204295"/>
    <w:rsid w:val="002042A8"/>
    <w:rsid w:val="00204414"/>
    <w:rsid w:val="0020524C"/>
    <w:rsid w:val="002057D2"/>
    <w:rsid w:val="00205A03"/>
    <w:rsid w:val="00205F19"/>
    <w:rsid w:val="002064E0"/>
    <w:rsid w:val="00206CA2"/>
    <w:rsid w:val="00206E12"/>
    <w:rsid w:val="00206FCB"/>
    <w:rsid w:val="00207155"/>
    <w:rsid w:val="0020732E"/>
    <w:rsid w:val="002074F5"/>
    <w:rsid w:val="002100B5"/>
    <w:rsid w:val="002104B3"/>
    <w:rsid w:val="0021098A"/>
    <w:rsid w:val="00211E9A"/>
    <w:rsid w:val="00212971"/>
    <w:rsid w:val="0021318A"/>
    <w:rsid w:val="002134F5"/>
    <w:rsid w:val="0021351F"/>
    <w:rsid w:val="00213929"/>
    <w:rsid w:val="0021447C"/>
    <w:rsid w:val="002144CE"/>
    <w:rsid w:val="00214596"/>
    <w:rsid w:val="00214FBD"/>
    <w:rsid w:val="00215AA4"/>
    <w:rsid w:val="0021646A"/>
    <w:rsid w:val="00216615"/>
    <w:rsid w:val="00216FED"/>
    <w:rsid w:val="0021709D"/>
    <w:rsid w:val="002172C5"/>
    <w:rsid w:val="0021778D"/>
    <w:rsid w:val="00217F57"/>
    <w:rsid w:val="00220777"/>
    <w:rsid w:val="0022080A"/>
    <w:rsid w:val="00220ADE"/>
    <w:rsid w:val="00221652"/>
    <w:rsid w:val="00221C34"/>
    <w:rsid w:val="00221F88"/>
    <w:rsid w:val="0022206B"/>
    <w:rsid w:val="002220C8"/>
    <w:rsid w:val="00222561"/>
    <w:rsid w:val="0022273B"/>
    <w:rsid w:val="0022287D"/>
    <w:rsid w:val="002228A3"/>
    <w:rsid w:val="00222A61"/>
    <w:rsid w:val="00222BCC"/>
    <w:rsid w:val="00222DF9"/>
    <w:rsid w:val="0022360B"/>
    <w:rsid w:val="00223D27"/>
    <w:rsid w:val="0022431E"/>
    <w:rsid w:val="002245AD"/>
    <w:rsid w:val="00224EC2"/>
    <w:rsid w:val="00224F80"/>
    <w:rsid w:val="002254FD"/>
    <w:rsid w:val="00225DD0"/>
    <w:rsid w:val="00226668"/>
    <w:rsid w:val="00226865"/>
    <w:rsid w:val="00226D62"/>
    <w:rsid w:val="00227093"/>
    <w:rsid w:val="002271A8"/>
    <w:rsid w:val="002273C7"/>
    <w:rsid w:val="0022769D"/>
    <w:rsid w:val="0023021B"/>
    <w:rsid w:val="002303EE"/>
    <w:rsid w:val="002308D6"/>
    <w:rsid w:val="00230D4B"/>
    <w:rsid w:val="002311F9"/>
    <w:rsid w:val="002313A3"/>
    <w:rsid w:val="00231875"/>
    <w:rsid w:val="00231A75"/>
    <w:rsid w:val="002324B2"/>
    <w:rsid w:val="00232C20"/>
    <w:rsid w:val="00233F99"/>
    <w:rsid w:val="00234133"/>
    <w:rsid w:val="00234194"/>
    <w:rsid w:val="00234392"/>
    <w:rsid w:val="002347E5"/>
    <w:rsid w:val="00234857"/>
    <w:rsid w:val="00234877"/>
    <w:rsid w:val="00234A7E"/>
    <w:rsid w:val="00234B0A"/>
    <w:rsid w:val="00235338"/>
    <w:rsid w:val="00235943"/>
    <w:rsid w:val="00235990"/>
    <w:rsid w:val="00236101"/>
    <w:rsid w:val="002364E1"/>
    <w:rsid w:val="00236DCC"/>
    <w:rsid w:val="002371E7"/>
    <w:rsid w:val="00237428"/>
    <w:rsid w:val="00237947"/>
    <w:rsid w:val="00237A53"/>
    <w:rsid w:val="00240184"/>
    <w:rsid w:val="002404D7"/>
    <w:rsid w:val="00240DB6"/>
    <w:rsid w:val="00241233"/>
    <w:rsid w:val="0024145F"/>
    <w:rsid w:val="00242066"/>
    <w:rsid w:val="0024216E"/>
    <w:rsid w:val="00242296"/>
    <w:rsid w:val="00242B20"/>
    <w:rsid w:val="00243128"/>
    <w:rsid w:val="002431B0"/>
    <w:rsid w:val="00243459"/>
    <w:rsid w:val="00243B04"/>
    <w:rsid w:val="0024422A"/>
    <w:rsid w:val="00244F87"/>
    <w:rsid w:val="00244FD2"/>
    <w:rsid w:val="00245797"/>
    <w:rsid w:val="00246931"/>
    <w:rsid w:val="00246BC5"/>
    <w:rsid w:val="00246F4E"/>
    <w:rsid w:val="00247B57"/>
    <w:rsid w:val="00247D58"/>
    <w:rsid w:val="00247F70"/>
    <w:rsid w:val="00250532"/>
    <w:rsid w:val="0025084F"/>
    <w:rsid w:val="00250B26"/>
    <w:rsid w:val="002512F9"/>
    <w:rsid w:val="00251AD3"/>
    <w:rsid w:val="00251CF9"/>
    <w:rsid w:val="00251D4C"/>
    <w:rsid w:val="00252111"/>
    <w:rsid w:val="00252ABF"/>
    <w:rsid w:val="00252D6B"/>
    <w:rsid w:val="00253D11"/>
    <w:rsid w:val="00254385"/>
    <w:rsid w:val="0025467F"/>
    <w:rsid w:val="0025512D"/>
    <w:rsid w:val="002553B9"/>
    <w:rsid w:val="0025567B"/>
    <w:rsid w:val="00255B81"/>
    <w:rsid w:val="00255D8E"/>
    <w:rsid w:val="00256280"/>
    <w:rsid w:val="00256EE9"/>
    <w:rsid w:val="0026001E"/>
    <w:rsid w:val="00260077"/>
    <w:rsid w:val="00260642"/>
    <w:rsid w:val="002606F4"/>
    <w:rsid w:val="00260862"/>
    <w:rsid w:val="00260BDA"/>
    <w:rsid w:val="00260C2C"/>
    <w:rsid w:val="00261724"/>
    <w:rsid w:val="0026212B"/>
    <w:rsid w:val="00262982"/>
    <w:rsid w:val="002629EC"/>
    <w:rsid w:val="00262AD8"/>
    <w:rsid w:val="00262DF5"/>
    <w:rsid w:val="00263B62"/>
    <w:rsid w:val="00264336"/>
    <w:rsid w:val="0026447D"/>
    <w:rsid w:val="00264B0B"/>
    <w:rsid w:val="00264D4D"/>
    <w:rsid w:val="00264ECE"/>
    <w:rsid w:val="002652A9"/>
    <w:rsid w:val="002666A9"/>
    <w:rsid w:val="002667CD"/>
    <w:rsid w:val="00267130"/>
    <w:rsid w:val="00267294"/>
    <w:rsid w:val="002673C6"/>
    <w:rsid w:val="002676C1"/>
    <w:rsid w:val="002679C9"/>
    <w:rsid w:val="00267BF8"/>
    <w:rsid w:val="0027058E"/>
    <w:rsid w:val="00270B4F"/>
    <w:rsid w:val="00270F47"/>
    <w:rsid w:val="00271094"/>
    <w:rsid w:val="00271185"/>
    <w:rsid w:val="002712A5"/>
    <w:rsid w:val="002715A5"/>
    <w:rsid w:val="00271782"/>
    <w:rsid w:val="00272599"/>
    <w:rsid w:val="002726DD"/>
    <w:rsid w:val="00273585"/>
    <w:rsid w:val="0027430F"/>
    <w:rsid w:val="00274FD8"/>
    <w:rsid w:val="00275868"/>
    <w:rsid w:val="00275C77"/>
    <w:rsid w:val="00276863"/>
    <w:rsid w:val="00276A38"/>
    <w:rsid w:val="00276ADA"/>
    <w:rsid w:val="00276B94"/>
    <w:rsid w:val="00276C11"/>
    <w:rsid w:val="002773C5"/>
    <w:rsid w:val="00277893"/>
    <w:rsid w:val="002804BB"/>
    <w:rsid w:val="00280C29"/>
    <w:rsid w:val="00280EBF"/>
    <w:rsid w:val="00281288"/>
    <w:rsid w:val="0028195F"/>
    <w:rsid w:val="00281AF1"/>
    <w:rsid w:val="002825E2"/>
    <w:rsid w:val="0028345B"/>
    <w:rsid w:val="0028417C"/>
    <w:rsid w:val="00284551"/>
    <w:rsid w:val="0028480F"/>
    <w:rsid w:val="0028482B"/>
    <w:rsid w:val="002848F4"/>
    <w:rsid w:val="00284DDC"/>
    <w:rsid w:val="00284F71"/>
    <w:rsid w:val="00285422"/>
    <w:rsid w:val="00285655"/>
    <w:rsid w:val="00286B03"/>
    <w:rsid w:val="002870EF"/>
    <w:rsid w:val="00287114"/>
    <w:rsid w:val="00287608"/>
    <w:rsid w:val="002876E8"/>
    <w:rsid w:val="00287D56"/>
    <w:rsid w:val="00287EA5"/>
    <w:rsid w:val="0029021F"/>
    <w:rsid w:val="00290A9A"/>
    <w:rsid w:val="00291064"/>
    <w:rsid w:val="00291465"/>
    <w:rsid w:val="002917EB"/>
    <w:rsid w:val="002929C3"/>
    <w:rsid w:val="00293F48"/>
    <w:rsid w:val="0029469B"/>
    <w:rsid w:val="00294B0A"/>
    <w:rsid w:val="00294C4E"/>
    <w:rsid w:val="00294DD3"/>
    <w:rsid w:val="00294DE1"/>
    <w:rsid w:val="002952D3"/>
    <w:rsid w:val="00295367"/>
    <w:rsid w:val="0029568D"/>
    <w:rsid w:val="002962D0"/>
    <w:rsid w:val="00296B75"/>
    <w:rsid w:val="00296CE1"/>
    <w:rsid w:val="00296E50"/>
    <w:rsid w:val="00297125"/>
    <w:rsid w:val="002979C0"/>
    <w:rsid w:val="00297E24"/>
    <w:rsid w:val="002A0531"/>
    <w:rsid w:val="002A06A6"/>
    <w:rsid w:val="002A09F0"/>
    <w:rsid w:val="002A0A84"/>
    <w:rsid w:val="002A0FD8"/>
    <w:rsid w:val="002A1091"/>
    <w:rsid w:val="002A113B"/>
    <w:rsid w:val="002A11F2"/>
    <w:rsid w:val="002A1247"/>
    <w:rsid w:val="002A17CD"/>
    <w:rsid w:val="002A17F6"/>
    <w:rsid w:val="002A18E0"/>
    <w:rsid w:val="002A1A44"/>
    <w:rsid w:val="002A1D4D"/>
    <w:rsid w:val="002A21E0"/>
    <w:rsid w:val="002A2C7F"/>
    <w:rsid w:val="002A32CB"/>
    <w:rsid w:val="002A33A2"/>
    <w:rsid w:val="002A344C"/>
    <w:rsid w:val="002A395C"/>
    <w:rsid w:val="002A3D7C"/>
    <w:rsid w:val="002A428A"/>
    <w:rsid w:val="002A4389"/>
    <w:rsid w:val="002A4BFA"/>
    <w:rsid w:val="002A4F98"/>
    <w:rsid w:val="002A52A6"/>
    <w:rsid w:val="002A5DC3"/>
    <w:rsid w:val="002A645B"/>
    <w:rsid w:val="002A6701"/>
    <w:rsid w:val="002A6796"/>
    <w:rsid w:val="002A68EB"/>
    <w:rsid w:val="002A69A3"/>
    <w:rsid w:val="002A6C51"/>
    <w:rsid w:val="002A6F0A"/>
    <w:rsid w:val="002A7742"/>
    <w:rsid w:val="002A7774"/>
    <w:rsid w:val="002A78D6"/>
    <w:rsid w:val="002A7D28"/>
    <w:rsid w:val="002B0D35"/>
    <w:rsid w:val="002B14AC"/>
    <w:rsid w:val="002B176B"/>
    <w:rsid w:val="002B1A7A"/>
    <w:rsid w:val="002B1E4E"/>
    <w:rsid w:val="002B2265"/>
    <w:rsid w:val="002B22BF"/>
    <w:rsid w:val="002B2B20"/>
    <w:rsid w:val="002B2CF4"/>
    <w:rsid w:val="002B3A95"/>
    <w:rsid w:val="002B462E"/>
    <w:rsid w:val="002B4B9F"/>
    <w:rsid w:val="002B4F4C"/>
    <w:rsid w:val="002B5304"/>
    <w:rsid w:val="002B532F"/>
    <w:rsid w:val="002B5671"/>
    <w:rsid w:val="002B5812"/>
    <w:rsid w:val="002B5963"/>
    <w:rsid w:val="002B5A9E"/>
    <w:rsid w:val="002B5B11"/>
    <w:rsid w:val="002B5BBE"/>
    <w:rsid w:val="002B5E73"/>
    <w:rsid w:val="002B691E"/>
    <w:rsid w:val="002B70EB"/>
    <w:rsid w:val="002B715F"/>
    <w:rsid w:val="002C0464"/>
    <w:rsid w:val="002C07C4"/>
    <w:rsid w:val="002C0AAC"/>
    <w:rsid w:val="002C0B89"/>
    <w:rsid w:val="002C0DEE"/>
    <w:rsid w:val="002C16AB"/>
    <w:rsid w:val="002C19F1"/>
    <w:rsid w:val="002C20CE"/>
    <w:rsid w:val="002C23F2"/>
    <w:rsid w:val="002C2692"/>
    <w:rsid w:val="002C29C7"/>
    <w:rsid w:val="002C2D2B"/>
    <w:rsid w:val="002C2F60"/>
    <w:rsid w:val="002C3CA3"/>
    <w:rsid w:val="002C3D80"/>
    <w:rsid w:val="002C402D"/>
    <w:rsid w:val="002C4079"/>
    <w:rsid w:val="002C434A"/>
    <w:rsid w:val="002C445A"/>
    <w:rsid w:val="002C50A4"/>
    <w:rsid w:val="002C54F1"/>
    <w:rsid w:val="002C5560"/>
    <w:rsid w:val="002C64DB"/>
    <w:rsid w:val="002C7379"/>
    <w:rsid w:val="002C73EC"/>
    <w:rsid w:val="002C7558"/>
    <w:rsid w:val="002C7589"/>
    <w:rsid w:val="002C7602"/>
    <w:rsid w:val="002C7644"/>
    <w:rsid w:val="002D0245"/>
    <w:rsid w:val="002D0AC3"/>
    <w:rsid w:val="002D0C58"/>
    <w:rsid w:val="002D1DE8"/>
    <w:rsid w:val="002D2AE3"/>
    <w:rsid w:val="002D2CCC"/>
    <w:rsid w:val="002D2F8E"/>
    <w:rsid w:val="002D32C0"/>
    <w:rsid w:val="002D33D4"/>
    <w:rsid w:val="002D488C"/>
    <w:rsid w:val="002D4942"/>
    <w:rsid w:val="002D5473"/>
    <w:rsid w:val="002D5697"/>
    <w:rsid w:val="002D5A01"/>
    <w:rsid w:val="002D5A91"/>
    <w:rsid w:val="002D5B13"/>
    <w:rsid w:val="002D62CD"/>
    <w:rsid w:val="002D6489"/>
    <w:rsid w:val="002D6F59"/>
    <w:rsid w:val="002D7BCD"/>
    <w:rsid w:val="002E0084"/>
    <w:rsid w:val="002E01D0"/>
    <w:rsid w:val="002E032F"/>
    <w:rsid w:val="002E0368"/>
    <w:rsid w:val="002E0676"/>
    <w:rsid w:val="002E0DC9"/>
    <w:rsid w:val="002E1AD8"/>
    <w:rsid w:val="002E1DD0"/>
    <w:rsid w:val="002E1E23"/>
    <w:rsid w:val="002E2A07"/>
    <w:rsid w:val="002E2B5F"/>
    <w:rsid w:val="002E321B"/>
    <w:rsid w:val="002E3632"/>
    <w:rsid w:val="002E4127"/>
    <w:rsid w:val="002E4C27"/>
    <w:rsid w:val="002E503B"/>
    <w:rsid w:val="002E52C0"/>
    <w:rsid w:val="002E52E1"/>
    <w:rsid w:val="002E539C"/>
    <w:rsid w:val="002E58C6"/>
    <w:rsid w:val="002E5DE8"/>
    <w:rsid w:val="002E618A"/>
    <w:rsid w:val="002E61B9"/>
    <w:rsid w:val="002E67EB"/>
    <w:rsid w:val="002E6872"/>
    <w:rsid w:val="002E7717"/>
    <w:rsid w:val="002E77E2"/>
    <w:rsid w:val="002E77EE"/>
    <w:rsid w:val="002E7C91"/>
    <w:rsid w:val="002F002E"/>
    <w:rsid w:val="002F0568"/>
    <w:rsid w:val="002F0C91"/>
    <w:rsid w:val="002F14B4"/>
    <w:rsid w:val="002F231A"/>
    <w:rsid w:val="002F23C2"/>
    <w:rsid w:val="002F2458"/>
    <w:rsid w:val="002F2641"/>
    <w:rsid w:val="002F27C6"/>
    <w:rsid w:val="002F2C31"/>
    <w:rsid w:val="002F2CB2"/>
    <w:rsid w:val="002F340E"/>
    <w:rsid w:val="002F377E"/>
    <w:rsid w:val="002F39D3"/>
    <w:rsid w:val="002F4062"/>
    <w:rsid w:val="002F4588"/>
    <w:rsid w:val="002F4BC4"/>
    <w:rsid w:val="002F4D71"/>
    <w:rsid w:val="002F4FCE"/>
    <w:rsid w:val="002F5530"/>
    <w:rsid w:val="002F6050"/>
    <w:rsid w:val="002F68C3"/>
    <w:rsid w:val="002F6C0D"/>
    <w:rsid w:val="002F7252"/>
    <w:rsid w:val="002F73CE"/>
    <w:rsid w:val="002F745E"/>
    <w:rsid w:val="002F7D6C"/>
    <w:rsid w:val="00300502"/>
    <w:rsid w:val="003006A8"/>
    <w:rsid w:val="00300B34"/>
    <w:rsid w:val="00301353"/>
    <w:rsid w:val="0030219E"/>
    <w:rsid w:val="00302510"/>
    <w:rsid w:val="003028BB"/>
    <w:rsid w:val="00302D90"/>
    <w:rsid w:val="00303030"/>
    <w:rsid w:val="00303D35"/>
    <w:rsid w:val="00303DB1"/>
    <w:rsid w:val="003042FD"/>
    <w:rsid w:val="00304924"/>
    <w:rsid w:val="00304BD5"/>
    <w:rsid w:val="003051A0"/>
    <w:rsid w:val="00305824"/>
    <w:rsid w:val="003058A3"/>
    <w:rsid w:val="0030594D"/>
    <w:rsid w:val="00305E25"/>
    <w:rsid w:val="0030684B"/>
    <w:rsid w:val="00306C92"/>
    <w:rsid w:val="00306F9A"/>
    <w:rsid w:val="0030711B"/>
    <w:rsid w:val="00307B69"/>
    <w:rsid w:val="00307C2C"/>
    <w:rsid w:val="00310774"/>
    <w:rsid w:val="003107D2"/>
    <w:rsid w:val="00310A62"/>
    <w:rsid w:val="00310BAD"/>
    <w:rsid w:val="00310BCA"/>
    <w:rsid w:val="00310D4D"/>
    <w:rsid w:val="003110EA"/>
    <w:rsid w:val="00311275"/>
    <w:rsid w:val="00311EB8"/>
    <w:rsid w:val="003120F3"/>
    <w:rsid w:val="00312291"/>
    <w:rsid w:val="0031283C"/>
    <w:rsid w:val="00312923"/>
    <w:rsid w:val="00312C34"/>
    <w:rsid w:val="00312D4D"/>
    <w:rsid w:val="003132F2"/>
    <w:rsid w:val="0031332D"/>
    <w:rsid w:val="00314454"/>
    <w:rsid w:val="00314674"/>
    <w:rsid w:val="0031495E"/>
    <w:rsid w:val="00315013"/>
    <w:rsid w:val="00315481"/>
    <w:rsid w:val="00315B51"/>
    <w:rsid w:val="003164F3"/>
    <w:rsid w:val="003172D2"/>
    <w:rsid w:val="00317687"/>
    <w:rsid w:val="00317A94"/>
    <w:rsid w:val="00320804"/>
    <w:rsid w:val="00321189"/>
    <w:rsid w:val="003213E0"/>
    <w:rsid w:val="00321ABE"/>
    <w:rsid w:val="00321BD9"/>
    <w:rsid w:val="00321C4D"/>
    <w:rsid w:val="003223D7"/>
    <w:rsid w:val="003226CB"/>
    <w:rsid w:val="00322762"/>
    <w:rsid w:val="00322B49"/>
    <w:rsid w:val="00322EE1"/>
    <w:rsid w:val="003243CA"/>
    <w:rsid w:val="003246BA"/>
    <w:rsid w:val="00324BD1"/>
    <w:rsid w:val="00324D0E"/>
    <w:rsid w:val="00324FA6"/>
    <w:rsid w:val="0032522C"/>
    <w:rsid w:val="0032538D"/>
    <w:rsid w:val="00325815"/>
    <w:rsid w:val="003259A4"/>
    <w:rsid w:val="00326246"/>
    <w:rsid w:val="00326336"/>
    <w:rsid w:val="0032638A"/>
    <w:rsid w:val="0032647D"/>
    <w:rsid w:val="00326BAA"/>
    <w:rsid w:val="00326F78"/>
    <w:rsid w:val="00327788"/>
    <w:rsid w:val="003279E9"/>
    <w:rsid w:val="00330E1A"/>
    <w:rsid w:val="003314CE"/>
    <w:rsid w:val="0033281C"/>
    <w:rsid w:val="00332BCB"/>
    <w:rsid w:val="00332C5A"/>
    <w:rsid w:val="00333314"/>
    <w:rsid w:val="00333651"/>
    <w:rsid w:val="00333776"/>
    <w:rsid w:val="003338BF"/>
    <w:rsid w:val="0033390E"/>
    <w:rsid w:val="00333990"/>
    <w:rsid w:val="00333BA2"/>
    <w:rsid w:val="00333F5C"/>
    <w:rsid w:val="00333FD2"/>
    <w:rsid w:val="00334223"/>
    <w:rsid w:val="00334357"/>
    <w:rsid w:val="00334940"/>
    <w:rsid w:val="00334E21"/>
    <w:rsid w:val="00334E53"/>
    <w:rsid w:val="003352DC"/>
    <w:rsid w:val="003361B8"/>
    <w:rsid w:val="00337036"/>
    <w:rsid w:val="00337684"/>
    <w:rsid w:val="00337ABF"/>
    <w:rsid w:val="0034022A"/>
    <w:rsid w:val="00340CB2"/>
    <w:rsid w:val="00340ED1"/>
    <w:rsid w:val="00340F1E"/>
    <w:rsid w:val="00340F47"/>
    <w:rsid w:val="00341666"/>
    <w:rsid w:val="003419D5"/>
    <w:rsid w:val="00341B02"/>
    <w:rsid w:val="00341C86"/>
    <w:rsid w:val="003426B2"/>
    <w:rsid w:val="00343433"/>
    <w:rsid w:val="00343527"/>
    <w:rsid w:val="00343C63"/>
    <w:rsid w:val="00343EBD"/>
    <w:rsid w:val="0034413A"/>
    <w:rsid w:val="003442CB"/>
    <w:rsid w:val="003447B5"/>
    <w:rsid w:val="003449B8"/>
    <w:rsid w:val="00345BFA"/>
    <w:rsid w:val="003461E4"/>
    <w:rsid w:val="003462D9"/>
    <w:rsid w:val="003465A3"/>
    <w:rsid w:val="003466B7"/>
    <w:rsid w:val="00346739"/>
    <w:rsid w:val="0034699B"/>
    <w:rsid w:val="00346AC0"/>
    <w:rsid w:val="00347155"/>
    <w:rsid w:val="0035068C"/>
    <w:rsid w:val="00350E04"/>
    <w:rsid w:val="003512FD"/>
    <w:rsid w:val="0035193E"/>
    <w:rsid w:val="00351D55"/>
    <w:rsid w:val="00352FCF"/>
    <w:rsid w:val="00354049"/>
    <w:rsid w:val="00354396"/>
    <w:rsid w:val="003547ED"/>
    <w:rsid w:val="003552A9"/>
    <w:rsid w:val="00355825"/>
    <w:rsid w:val="00355A21"/>
    <w:rsid w:val="003561DA"/>
    <w:rsid w:val="0035671C"/>
    <w:rsid w:val="00357818"/>
    <w:rsid w:val="00357B94"/>
    <w:rsid w:val="00357D96"/>
    <w:rsid w:val="00357EBF"/>
    <w:rsid w:val="00360162"/>
    <w:rsid w:val="003601FF"/>
    <w:rsid w:val="00360E13"/>
    <w:rsid w:val="00360ECC"/>
    <w:rsid w:val="00361BA3"/>
    <w:rsid w:val="00361C05"/>
    <w:rsid w:val="00362871"/>
    <w:rsid w:val="003628D0"/>
    <w:rsid w:val="00363378"/>
    <w:rsid w:val="0036356C"/>
    <w:rsid w:val="003635D9"/>
    <w:rsid w:val="0036366E"/>
    <w:rsid w:val="00363CBD"/>
    <w:rsid w:val="00364739"/>
    <w:rsid w:val="00365C7B"/>
    <w:rsid w:val="0036698D"/>
    <w:rsid w:val="0036702C"/>
    <w:rsid w:val="00367A6E"/>
    <w:rsid w:val="00370972"/>
    <w:rsid w:val="00371018"/>
    <w:rsid w:val="0037158F"/>
    <w:rsid w:val="0037175F"/>
    <w:rsid w:val="00371D07"/>
    <w:rsid w:val="00371E1A"/>
    <w:rsid w:val="0037261B"/>
    <w:rsid w:val="00372C14"/>
    <w:rsid w:val="00372DE5"/>
    <w:rsid w:val="00372E40"/>
    <w:rsid w:val="003735A2"/>
    <w:rsid w:val="00373B6F"/>
    <w:rsid w:val="00373DE0"/>
    <w:rsid w:val="00374485"/>
    <w:rsid w:val="00374F9D"/>
    <w:rsid w:val="00375672"/>
    <w:rsid w:val="00375847"/>
    <w:rsid w:val="003759F6"/>
    <w:rsid w:val="00375AEF"/>
    <w:rsid w:val="00375C92"/>
    <w:rsid w:val="003761EA"/>
    <w:rsid w:val="00376285"/>
    <w:rsid w:val="00376A70"/>
    <w:rsid w:val="00376EFB"/>
    <w:rsid w:val="0037786D"/>
    <w:rsid w:val="0037799C"/>
    <w:rsid w:val="00377A48"/>
    <w:rsid w:val="00377B8A"/>
    <w:rsid w:val="00377BC5"/>
    <w:rsid w:val="003802F1"/>
    <w:rsid w:val="00380543"/>
    <w:rsid w:val="00380EF0"/>
    <w:rsid w:val="003818AD"/>
    <w:rsid w:val="00382188"/>
    <w:rsid w:val="003821EF"/>
    <w:rsid w:val="00382393"/>
    <w:rsid w:val="0038272D"/>
    <w:rsid w:val="00382855"/>
    <w:rsid w:val="00382B05"/>
    <w:rsid w:val="00382D3F"/>
    <w:rsid w:val="00383694"/>
    <w:rsid w:val="003836CF"/>
    <w:rsid w:val="00383A97"/>
    <w:rsid w:val="00383AB0"/>
    <w:rsid w:val="00383E59"/>
    <w:rsid w:val="0038479C"/>
    <w:rsid w:val="003858B5"/>
    <w:rsid w:val="00386124"/>
    <w:rsid w:val="0038619A"/>
    <w:rsid w:val="003865C2"/>
    <w:rsid w:val="0038686F"/>
    <w:rsid w:val="003868A7"/>
    <w:rsid w:val="00386B5E"/>
    <w:rsid w:val="00387A97"/>
    <w:rsid w:val="00387E94"/>
    <w:rsid w:val="00387FCE"/>
    <w:rsid w:val="00390087"/>
    <w:rsid w:val="003904DD"/>
    <w:rsid w:val="00390878"/>
    <w:rsid w:val="00390E7F"/>
    <w:rsid w:val="003913A4"/>
    <w:rsid w:val="003913F4"/>
    <w:rsid w:val="00391524"/>
    <w:rsid w:val="00391CA2"/>
    <w:rsid w:val="00392640"/>
    <w:rsid w:val="00392F86"/>
    <w:rsid w:val="003931FE"/>
    <w:rsid w:val="00393231"/>
    <w:rsid w:val="00393441"/>
    <w:rsid w:val="00393DF5"/>
    <w:rsid w:val="0039441D"/>
    <w:rsid w:val="0039445D"/>
    <w:rsid w:val="003947C0"/>
    <w:rsid w:val="00394942"/>
    <w:rsid w:val="00395011"/>
    <w:rsid w:val="003950D3"/>
    <w:rsid w:val="003952EF"/>
    <w:rsid w:val="003958DD"/>
    <w:rsid w:val="00395BB9"/>
    <w:rsid w:val="00396068"/>
    <w:rsid w:val="00396B64"/>
    <w:rsid w:val="00397895"/>
    <w:rsid w:val="003978CF"/>
    <w:rsid w:val="00397B66"/>
    <w:rsid w:val="00397F32"/>
    <w:rsid w:val="003A04DE"/>
    <w:rsid w:val="003A0EC7"/>
    <w:rsid w:val="003A0F3A"/>
    <w:rsid w:val="003A14F3"/>
    <w:rsid w:val="003A1518"/>
    <w:rsid w:val="003A1A2E"/>
    <w:rsid w:val="003A2064"/>
    <w:rsid w:val="003A2711"/>
    <w:rsid w:val="003A2962"/>
    <w:rsid w:val="003A2DB3"/>
    <w:rsid w:val="003A320E"/>
    <w:rsid w:val="003A332A"/>
    <w:rsid w:val="003A3D29"/>
    <w:rsid w:val="003A49F8"/>
    <w:rsid w:val="003A510C"/>
    <w:rsid w:val="003A5E6C"/>
    <w:rsid w:val="003A6142"/>
    <w:rsid w:val="003A6756"/>
    <w:rsid w:val="003A6772"/>
    <w:rsid w:val="003A6F8C"/>
    <w:rsid w:val="003A6FC3"/>
    <w:rsid w:val="003A719C"/>
    <w:rsid w:val="003A7310"/>
    <w:rsid w:val="003A74DA"/>
    <w:rsid w:val="003A7718"/>
    <w:rsid w:val="003A79D2"/>
    <w:rsid w:val="003A7BAC"/>
    <w:rsid w:val="003A7EC0"/>
    <w:rsid w:val="003B0275"/>
    <w:rsid w:val="003B05C7"/>
    <w:rsid w:val="003B0BE4"/>
    <w:rsid w:val="003B0E25"/>
    <w:rsid w:val="003B2026"/>
    <w:rsid w:val="003B23FE"/>
    <w:rsid w:val="003B305C"/>
    <w:rsid w:val="003B311B"/>
    <w:rsid w:val="003B35E0"/>
    <w:rsid w:val="003B37A6"/>
    <w:rsid w:val="003B39C0"/>
    <w:rsid w:val="003B416A"/>
    <w:rsid w:val="003B45B9"/>
    <w:rsid w:val="003B50D8"/>
    <w:rsid w:val="003B52D8"/>
    <w:rsid w:val="003B539A"/>
    <w:rsid w:val="003B57F4"/>
    <w:rsid w:val="003B5864"/>
    <w:rsid w:val="003B60FA"/>
    <w:rsid w:val="003B66C0"/>
    <w:rsid w:val="003B66CD"/>
    <w:rsid w:val="003B6C77"/>
    <w:rsid w:val="003B6F40"/>
    <w:rsid w:val="003B7039"/>
    <w:rsid w:val="003B71D4"/>
    <w:rsid w:val="003B73C6"/>
    <w:rsid w:val="003B7684"/>
    <w:rsid w:val="003B7B39"/>
    <w:rsid w:val="003B7CE8"/>
    <w:rsid w:val="003B7DE1"/>
    <w:rsid w:val="003C0C1E"/>
    <w:rsid w:val="003C0DDF"/>
    <w:rsid w:val="003C1064"/>
    <w:rsid w:val="003C1CBD"/>
    <w:rsid w:val="003C1D68"/>
    <w:rsid w:val="003C1DBE"/>
    <w:rsid w:val="003C1F2F"/>
    <w:rsid w:val="003C2918"/>
    <w:rsid w:val="003C3C15"/>
    <w:rsid w:val="003C4AEB"/>
    <w:rsid w:val="003C4D6F"/>
    <w:rsid w:val="003C5380"/>
    <w:rsid w:val="003C54F7"/>
    <w:rsid w:val="003C566C"/>
    <w:rsid w:val="003C5674"/>
    <w:rsid w:val="003C5815"/>
    <w:rsid w:val="003C58DC"/>
    <w:rsid w:val="003C5B88"/>
    <w:rsid w:val="003C5FA8"/>
    <w:rsid w:val="003C73A6"/>
    <w:rsid w:val="003C7E3C"/>
    <w:rsid w:val="003C7F22"/>
    <w:rsid w:val="003D04FD"/>
    <w:rsid w:val="003D108F"/>
    <w:rsid w:val="003D194F"/>
    <w:rsid w:val="003D2307"/>
    <w:rsid w:val="003D231C"/>
    <w:rsid w:val="003D29E7"/>
    <w:rsid w:val="003D2D2B"/>
    <w:rsid w:val="003D30DC"/>
    <w:rsid w:val="003D39AA"/>
    <w:rsid w:val="003D4007"/>
    <w:rsid w:val="003D4FBF"/>
    <w:rsid w:val="003D5186"/>
    <w:rsid w:val="003D56DE"/>
    <w:rsid w:val="003D5A6B"/>
    <w:rsid w:val="003D6995"/>
    <w:rsid w:val="003D705A"/>
    <w:rsid w:val="003D71E0"/>
    <w:rsid w:val="003D7224"/>
    <w:rsid w:val="003D7B2F"/>
    <w:rsid w:val="003D7CBD"/>
    <w:rsid w:val="003D7E39"/>
    <w:rsid w:val="003E01F8"/>
    <w:rsid w:val="003E039E"/>
    <w:rsid w:val="003E03E1"/>
    <w:rsid w:val="003E07BF"/>
    <w:rsid w:val="003E0A66"/>
    <w:rsid w:val="003E0F7F"/>
    <w:rsid w:val="003E1171"/>
    <w:rsid w:val="003E12C5"/>
    <w:rsid w:val="003E1327"/>
    <w:rsid w:val="003E16D4"/>
    <w:rsid w:val="003E1CC9"/>
    <w:rsid w:val="003E200B"/>
    <w:rsid w:val="003E200F"/>
    <w:rsid w:val="003E2DA6"/>
    <w:rsid w:val="003E2E5C"/>
    <w:rsid w:val="003E31FA"/>
    <w:rsid w:val="003E369E"/>
    <w:rsid w:val="003E3D66"/>
    <w:rsid w:val="003E47AC"/>
    <w:rsid w:val="003E4A7A"/>
    <w:rsid w:val="003E612B"/>
    <w:rsid w:val="003E67A1"/>
    <w:rsid w:val="003E69D9"/>
    <w:rsid w:val="003E7858"/>
    <w:rsid w:val="003E7E0C"/>
    <w:rsid w:val="003F0065"/>
    <w:rsid w:val="003F09CA"/>
    <w:rsid w:val="003F166E"/>
    <w:rsid w:val="003F1817"/>
    <w:rsid w:val="003F2290"/>
    <w:rsid w:val="003F275E"/>
    <w:rsid w:val="003F296D"/>
    <w:rsid w:val="003F31C7"/>
    <w:rsid w:val="003F3706"/>
    <w:rsid w:val="003F4345"/>
    <w:rsid w:val="003F47A8"/>
    <w:rsid w:val="003F4A38"/>
    <w:rsid w:val="003F4EF7"/>
    <w:rsid w:val="003F5054"/>
    <w:rsid w:val="003F59F6"/>
    <w:rsid w:val="003F5EBD"/>
    <w:rsid w:val="003F607E"/>
    <w:rsid w:val="003F6412"/>
    <w:rsid w:val="003F6D08"/>
    <w:rsid w:val="003F6FF8"/>
    <w:rsid w:val="003F7206"/>
    <w:rsid w:val="004002B0"/>
    <w:rsid w:val="00400ACE"/>
    <w:rsid w:val="00401452"/>
    <w:rsid w:val="00401648"/>
    <w:rsid w:val="0040224D"/>
    <w:rsid w:val="0040278D"/>
    <w:rsid w:val="00403E39"/>
    <w:rsid w:val="00403F90"/>
    <w:rsid w:val="004040C3"/>
    <w:rsid w:val="004040D9"/>
    <w:rsid w:val="00404458"/>
    <w:rsid w:val="00404870"/>
    <w:rsid w:val="00404E59"/>
    <w:rsid w:val="0040511B"/>
    <w:rsid w:val="004051F1"/>
    <w:rsid w:val="004053CB"/>
    <w:rsid w:val="0040543C"/>
    <w:rsid w:val="00405778"/>
    <w:rsid w:val="00405C2A"/>
    <w:rsid w:val="00405D97"/>
    <w:rsid w:val="004060E2"/>
    <w:rsid w:val="004067AA"/>
    <w:rsid w:val="004070DA"/>
    <w:rsid w:val="00407B42"/>
    <w:rsid w:val="00407C59"/>
    <w:rsid w:val="00410A35"/>
    <w:rsid w:val="00411041"/>
    <w:rsid w:val="00411774"/>
    <w:rsid w:val="00411955"/>
    <w:rsid w:val="00411992"/>
    <w:rsid w:val="004122D3"/>
    <w:rsid w:val="00412419"/>
    <w:rsid w:val="00412F45"/>
    <w:rsid w:val="00413099"/>
    <w:rsid w:val="004143D0"/>
    <w:rsid w:val="004143DE"/>
    <w:rsid w:val="00414425"/>
    <w:rsid w:val="004148F9"/>
    <w:rsid w:val="00415B31"/>
    <w:rsid w:val="00415D03"/>
    <w:rsid w:val="00415E9F"/>
    <w:rsid w:val="0041663D"/>
    <w:rsid w:val="004166AE"/>
    <w:rsid w:val="00416BFB"/>
    <w:rsid w:val="00416C75"/>
    <w:rsid w:val="00416DAC"/>
    <w:rsid w:val="00417695"/>
    <w:rsid w:val="00417964"/>
    <w:rsid w:val="004179CB"/>
    <w:rsid w:val="004201D1"/>
    <w:rsid w:val="00420F27"/>
    <w:rsid w:val="0042180F"/>
    <w:rsid w:val="004226F0"/>
    <w:rsid w:val="00423448"/>
    <w:rsid w:val="00423F59"/>
    <w:rsid w:val="00424522"/>
    <w:rsid w:val="00424563"/>
    <w:rsid w:val="00424E05"/>
    <w:rsid w:val="00424F12"/>
    <w:rsid w:val="00425991"/>
    <w:rsid w:val="00425E8C"/>
    <w:rsid w:val="004264AC"/>
    <w:rsid w:val="00426912"/>
    <w:rsid w:val="00426C90"/>
    <w:rsid w:val="00426D16"/>
    <w:rsid w:val="004273F4"/>
    <w:rsid w:val="004274A6"/>
    <w:rsid w:val="004276CD"/>
    <w:rsid w:val="004277F1"/>
    <w:rsid w:val="004279FC"/>
    <w:rsid w:val="00427C6E"/>
    <w:rsid w:val="004302EC"/>
    <w:rsid w:val="0043050E"/>
    <w:rsid w:val="004307E6"/>
    <w:rsid w:val="004308DE"/>
    <w:rsid w:val="004310A2"/>
    <w:rsid w:val="004311D2"/>
    <w:rsid w:val="0043183E"/>
    <w:rsid w:val="00431BF6"/>
    <w:rsid w:val="00431E63"/>
    <w:rsid w:val="00432932"/>
    <w:rsid w:val="00432FEF"/>
    <w:rsid w:val="00433210"/>
    <w:rsid w:val="00433755"/>
    <w:rsid w:val="00433761"/>
    <w:rsid w:val="00433F1E"/>
    <w:rsid w:val="00433FBA"/>
    <w:rsid w:val="004340CA"/>
    <w:rsid w:val="004346B0"/>
    <w:rsid w:val="00434874"/>
    <w:rsid w:val="00434BD8"/>
    <w:rsid w:val="00434C3C"/>
    <w:rsid w:val="00434FF0"/>
    <w:rsid w:val="00435470"/>
    <w:rsid w:val="004356A4"/>
    <w:rsid w:val="004357BE"/>
    <w:rsid w:val="00435AF0"/>
    <w:rsid w:val="00437973"/>
    <w:rsid w:val="00437AA9"/>
    <w:rsid w:val="00440015"/>
    <w:rsid w:val="00440451"/>
    <w:rsid w:val="00440643"/>
    <w:rsid w:val="0044064F"/>
    <w:rsid w:val="004409A2"/>
    <w:rsid w:val="004409BE"/>
    <w:rsid w:val="00440AD6"/>
    <w:rsid w:val="0044163E"/>
    <w:rsid w:val="00441952"/>
    <w:rsid w:val="004421EC"/>
    <w:rsid w:val="00442752"/>
    <w:rsid w:val="00442AB2"/>
    <w:rsid w:val="00442B74"/>
    <w:rsid w:val="00443645"/>
    <w:rsid w:val="0044379C"/>
    <w:rsid w:val="004440EA"/>
    <w:rsid w:val="00444191"/>
    <w:rsid w:val="0044425A"/>
    <w:rsid w:val="0044436A"/>
    <w:rsid w:val="004447AB"/>
    <w:rsid w:val="00444813"/>
    <w:rsid w:val="00444DCA"/>
    <w:rsid w:val="00445357"/>
    <w:rsid w:val="004458F9"/>
    <w:rsid w:val="004458FF"/>
    <w:rsid w:val="00445A96"/>
    <w:rsid w:val="00445EDE"/>
    <w:rsid w:val="004461FE"/>
    <w:rsid w:val="004463A8"/>
    <w:rsid w:val="00446488"/>
    <w:rsid w:val="00446F3F"/>
    <w:rsid w:val="004478A9"/>
    <w:rsid w:val="00447933"/>
    <w:rsid w:val="00447A8B"/>
    <w:rsid w:val="00447C2D"/>
    <w:rsid w:val="00447E42"/>
    <w:rsid w:val="004504EA"/>
    <w:rsid w:val="004507A9"/>
    <w:rsid w:val="00451857"/>
    <w:rsid w:val="00451E16"/>
    <w:rsid w:val="00452914"/>
    <w:rsid w:val="00452E61"/>
    <w:rsid w:val="00452FE5"/>
    <w:rsid w:val="0045322C"/>
    <w:rsid w:val="004534C2"/>
    <w:rsid w:val="00453D90"/>
    <w:rsid w:val="00454C47"/>
    <w:rsid w:val="004553B0"/>
    <w:rsid w:val="004556FA"/>
    <w:rsid w:val="0045572E"/>
    <w:rsid w:val="004560FA"/>
    <w:rsid w:val="00456C9D"/>
    <w:rsid w:val="004571F7"/>
    <w:rsid w:val="00460D2B"/>
    <w:rsid w:val="00460D98"/>
    <w:rsid w:val="004615BF"/>
    <w:rsid w:val="00461DD7"/>
    <w:rsid w:val="00461DED"/>
    <w:rsid w:val="00462022"/>
    <w:rsid w:val="00462071"/>
    <w:rsid w:val="004620F0"/>
    <w:rsid w:val="00462C45"/>
    <w:rsid w:val="00463067"/>
    <w:rsid w:val="00463378"/>
    <w:rsid w:val="00463473"/>
    <w:rsid w:val="00463933"/>
    <w:rsid w:val="00463A49"/>
    <w:rsid w:val="004641A0"/>
    <w:rsid w:val="004647C1"/>
    <w:rsid w:val="0046490C"/>
    <w:rsid w:val="00464A01"/>
    <w:rsid w:val="00464D20"/>
    <w:rsid w:val="00464D43"/>
    <w:rsid w:val="00465016"/>
    <w:rsid w:val="004655B9"/>
    <w:rsid w:val="0046600F"/>
    <w:rsid w:val="004667EA"/>
    <w:rsid w:val="00466BCA"/>
    <w:rsid w:val="00466C1E"/>
    <w:rsid w:val="004675C2"/>
    <w:rsid w:val="00467873"/>
    <w:rsid w:val="00467C73"/>
    <w:rsid w:val="00470A62"/>
    <w:rsid w:val="004712FF"/>
    <w:rsid w:val="00471541"/>
    <w:rsid w:val="00471D2D"/>
    <w:rsid w:val="004724CF"/>
    <w:rsid w:val="00472872"/>
    <w:rsid w:val="00472C30"/>
    <w:rsid w:val="004732D8"/>
    <w:rsid w:val="004738EC"/>
    <w:rsid w:val="00473E6E"/>
    <w:rsid w:val="0047434A"/>
    <w:rsid w:val="004747B9"/>
    <w:rsid w:val="004748D8"/>
    <w:rsid w:val="004749AC"/>
    <w:rsid w:val="00474E8E"/>
    <w:rsid w:val="00474F84"/>
    <w:rsid w:val="0047593A"/>
    <w:rsid w:val="00475B23"/>
    <w:rsid w:val="00475D57"/>
    <w:rsid w:val="00476A75"/>
    <w:rsid w:val="00476EA5"/>
    <w:rsid w:val="004773DB"/>
    <w:rsid w:val="004778A0"/>
    <w:rsid w:val="00477E3A"/>
    <w:rsid w:val="004802B2"/>
    <w:rsid w:val="004809A5"/>
    <w:rsid w:val="00480D65"/>
    <w:rsid w:val="004814DD"/>
    <w:rsid w:val="00481F14"/>
    <w:rsid w:val="004820E4"/>
    <w:rsid w:val="00482D3A"/>
    <w:rsid w:val="0048354C"/>
    <w:rsid w:val="0048370C"/>
    <w:rsid w:val="00484106"/>
    <w:rsid w:val="0048416C"/>
    <w:rsid w:val="004841CE"/>
    <w:rsid w:val="0048486D"/>
    <w:rsid w:val="00484E75"/>
    <w:rsid w:val="00485564"/>
    <w:rsid w:val="00485AF4"/>
    <w:rsid w:val="00485BC2"/>
    <w:rsid w:val="00486414"/>
    <w:rsid w:val="00486872"/>
    <w:rsid w:val="00486B3D"/>
    <w:rsid w:val="00486F74"/>
    <w:rsid w:val="00487259"/>
    <w:rsid w:val="00487D44"/>
    <w:rsid w:val="00490682"/>
    <w:rsid w:val="00490719"/>
    <w:rsid w:val="00490B31"/>
    <w:rsid w:val="00490F7F"/>
    <w:rsid w:val="004912B5"/>
    <w:rsid w:val="004912BA"/>
    <w:rsid w:val="00491AF9"/>
    <w:rsid w:val="00491BB8"/>
    <w:rsid w:val="00491BFF"/>
    <w:rsid w:val="00492576"/>
    <w:rsid w:val="00492827"/>
    <w:rsid w:val="004929B7"/>
    <w:rsid w:val="00492B81"/>
    <w:rsid w:val="00492C79"/>
    <w:rsid w:val="00492CAC"/>
    <w:rsid w:val="004936C4"/>
    <w:rsid w:val="004937F8"/>
    <w:rsid w:val="00493861"/>
    <w:rsid w:val="00493BA4"/>
    <w:rsid w:val="00493D38"/>
    <w:rsid w:val="00493E39"/>
    <w:rsid w:val="0049408A"/>
    <w:rsid w:val="004942DC"/>
    <w:rsid w:val="004943AD"/>
    <w:rsid w:val="0049472F"/>
    <w:rsid w:val="00494815"/>
    <w:rsid w:val="00494920"/>
    <w:rsid w:val="00494B3C"/>
    <w:rsid w:val="00494D04"/>
    <w:rsid w:val="00494F39"/>
    <w:rsid w:val="0049502F"/>
    <w:rsid w:val="0049559C"/>
    <w:rsid w:val="00495D09"/>
    <w:rsid w:val="00495F47"/>
    <w:rsid w:val="0049637D"/>
    <w:rsid w:val="004966A9"/>
    <w:rsid w:val="00496AA1"/>
    <w:rsid w:val="004970F2"/>
    <w:rsid w:val="0049745C"/>
    <w:rsid w:val="0049778A"/>
    <w:rsid w:val="00497A80"/>
    <w:rsid w:val="00497E8D"/>
    <w:rsid w:val="004A0176"/>
    <w:rsid w:val="004A06B7"/>
    <w:rsid w:val="004A09C7"/>
    <w:rsid w:val="004A0A67"/>
    <w:rsid w:val="004A0BD0"/>
    <w:rsid w:val="004A0E5A"/>
    <w:rsid w:val="004A1DEC"/>
    <w:rsid w:val="004A28A0"/>
    <w:rsid w:val="004A2B34"/>
    <w:rsid w:val="004A33B3"/>
    <w:rsid w:val="004A3BD7"/>
    <w:rsid w:val="004A403B"/>
    <w:rsid w:val="004A43BB"/>
    <w:rsid w:val="004A46B1"/>
    <w:rsid w:val="004A50ED"/>
    <w:rsid w:val="004A5BAF"/>
    <w:rsid w:val="004A5F42"/>
    <w:rsid w:val="004A5F7D"/>
    <w:rsid w:val="004A6813"/>
    <w:rsid w:val="004A72B0"/>
    <w:rsid w:val="004A77B0"/>
    <w:rsid w:val="004B0D13"/>
    <w:rsid w:val="004B1C3A"/>
    <w:rsid w:val="004B1D87"/>
    <w:rsid w:val="004B1E72"/>
    <w:rsid w:val="004B2177"/>
    <w:rsid w:val="004B218C"/>
    <w:rsid w:val="004B26B3"/>
    <w:rsid w:val="004B2752"/>
    <w:rsid w:val="004B2A87"/>
    <w:rsid w:val="004B2DF8"/>
    <w:rsid w:val="004B3416"/>
    <w:rsid w:val="004B35A0"/>
    <w:rsid w:val="004B3660"/>
    <w:rsid w:val="004B3957"/>
    <w:rsid w:val="004B3BA9"/>
    <w:rsid w:val="004B3EF0"/>
    <w:rsid w:val="004B4115"/>
    <w:rsid w:val="004B4650"/>
    <w:rsid w:val="004B4771"/>
    <w:rsid w:val="004B4CB3"/>
    <w:rsid w:val="004B50ED"/>
    <w:rsid w:val="004B5CFF"/>
    <w:rsid w:val="004B609E"/>
    <w:rsid w:val="004B70C2"/>
    <w:rsid w:val="004B7480"/>
    <w:rsid w:val="004B78D3"/>
    <w:rsid w:val="004C00CB"/>
    <w:rsid w:val="004C032B"/>
    <w:rsid w:val="004C05E9"/>
    <w:rsid w:val="004C0C3F"/>
    <w:rsid w:val="004C0F95"/>
    <w:rsid w:val="004C10FE"/>
    <w:rsid w:val="004C112E"/>
    <w:rsid w:val="004C1A62"/>
    <w:rsid w:val="004C1B7E"/>
    <w:rsid w:val="004C21F1"/>
    <w:rsid w:val="004C36CF"/>
    <w:rsid w:val="004C370D"/>
    <w:rsid w:val="004C4375"/>
    <w:rsid w:val="004C4950"/>
    <w:rsid w:val="004C4961"/>
    <w:rsid w:val="004C4C7B"/>
    <w:rsid w:val="004C4E5A"/>
    <w:rsid w:val="004C559C"/>
    <w:rsid w:val="004C5648"/>
    <w:rsid w:val="004C5B80"/>
    <w:rsid w:val="004C5CBE"/>
    <w:rsid w:val="004C6245"/>
    <w:rsid w:val="004C6DDB"/>
    <w:rsid w:val="004C7122"/>
    <w:rsid w:val="004C73E1"/>
    <w:rsid w:val="004C7947"/>
    <w:rsid w:val="004C7B9A"/>
    <w:rsid w:val="004C7FBF"/>
    <w:rsid w:val="004D0425"/>
    <w:rsid w:val="004D09B8"/>
    <w:rsid w:val="004D0D22"/>
    <w:rsid w:val="004D1212"/>
    <w:rsid w:val="004D1982"/>
    <w:rsid w:val="004D2399"/>
    <w:rsid w:val="004D2777"/>
    <w:rsid w:val="004D2AD8"/>
    <w:rsid w:val="004D2FD5"/>
    <w:rsid w:val="004D32D0"/>
    <w:rsid w:val="004D39BB"/>
    <w:rsid w:val="004D3AC7"/>
    <w:rsid w:val="004D3FCC"/>
    <w:rsid w:val="004D435A"/>
    <w:rsid w:val="004D436D"/>
    <w:rsid w:val="004D4E49"/>
    <w:rsid w:val="004D4F74"/>
    <w:rsid w:val="004D5394"/>
    <w:rsid w:val="004D6293"/>
    <w:rsid w:val="004D65A3"/>
    <w:rsid w:val="004D695F"/>
    <w:rsid w:val="004D6ABE"/>
    <w:rsid w:val="004D6DF7"/>
    <w:rsid w:val="004D74D5"/>
    <w:rsid w:val="004D797E"/>
    <w:rsid w:val="004D7F30"/>
    <w:rsid w:val="004D7F67"/>
    <w:rsid w:val="004E021C"/>
    <w:rsid w:val="004E0A33"/>
    <w:rsid w:val="004E0C2F"/>
    <w:rsid w:val="004E0E81"/>
    <w:rsid w:val="004E0EA4"/>
    <w:rsid w:val="004E1130"/>
    <w:rsid w:val="004E1156"/>
    <w:rsid w:val="004E1461"/>
    <w:rsid w:val="004E1957"/>
    <w:rsid w:val="004E1A36"/>
    <w:rsid w:val="004E20E2"/>
    <w:rsid w:val="004E281E"/>
    <w:rsid w:val="004E3164"/>
    <w:rsid w:val="004E34A0"/>
    <w:rsid w:val="004E36F0"/>
    <w:rsid w:val="004E3A56"/>
    <w:rsid w:val="004E417E"/>
    <w:rsid w:val="004E46DB"/>
    <w:rsid w:val="004E49DF"/>
    <w:rsid w:val="004E4B3C"/>
    <w:rsid w:val="004E4B66"/>
    <w:rsid w:val="004E517B"/>
    <w:rsid w:val="004E5877"/>
    <w:rsid w:val="004E5C8A"/>
    <w:rsid w:val="004E64F7"/>
    <w:rsid w:val="004E66FB"/>
    <w:rsid w:val="004E6A26"/>
    <w:rsid w:val="004E6C70"/>
    <w:rsid w:val="004E712B"/>
    <w:rsid w:val="004E737D"/>
    <w:rsid w:val="004E78B7"/>
    <w:rsid w:val="004E78F5"/>
    <w:rsid w:val="004E79AA"/>
    <w:rsid w:val="004F01A7"/>
    <w:rsid w:val="004F2149"/>
    <w:rsid w:val="004F267A"/>
    <w:rsid w:val="004F27D2"/>
    <w:rsid w:val="004F29E8"/>
    <w:rsid w:val="004F2C20"/>
    <w:rsid w:val="004F2C51"/>
    <w:rsid w:val="004F2F70"/>
    <w:rsid w:val="004F31C1"/>
    <w:rsid w:val="004F35D3"/>
    <w:rsid w:val="004F4526"/>
    <w:rsid w:val="004F4587"/>
    <w:rsid w:val="004F4683"/>
    <w:rsid w:val="004F5A38"/>
    <w:rsid w:val="004F5ADE"/>
    <w:rsid w:val="004F6164"/>
    <w:rsid w:val="004F62ED"/>
    <w:rsid w:val="004F63B5"/>
    <w:rsid w:val="004F65CC"/>
    <w:rsid w:val="004F7652"/>
    <w:rsid w:val="004F76FB"/>
    <w:rsid w:val="004F780E"/>
    <w:rsid w:val="004F7A5F"/>
    <w:rsid w:val="005003DE"/>
    <w:rsid w:val="005004A0"/>
    <w:rsid w:val="00500AA0"/>
    <w:rsid w:val="00500C06"/>
    <w:rsid w:val="00500FCF"/>
    <w:rsid w:val="00501025"/>
    <w:rsid w:val="005014F0"/>
    <w:rsid w:val="005015CC"/>
    <w:rsid w:val="00501809"/>
    <w:rsid w:val="00502EC8"/>
    <w:rsid w:val="005030FA"/>
    <w:rsid w:val="0050335F"/>
    <w:rsid w:val="0050355A"/>
    <w:rsid w:val="00503A31"/>
    <w:rsid w:val="00503F0E"/>
    <w:rsid w:val="00504D08"/>
    <w:rsid w:val="00504DB3"/>
    <w:rsid w:val="0050534C"/>
    <w:rsid w:val="0050542F"/>
    <w:rsid w:val="00505F81"/>
    <w:rsid w:val="0050669D"/>
    <w:rsid w:val="0050687A"/>
    <w:rsid w:val="005068AA"/>
    <w:rsid w:val="00506BC6"/>
    <w:rsid w:val="005072DB"/>
    <w:rsid w:val="00507B2E"/>
    <w:rsid w:val="00507C21"/>
    <w:rsid w:val="00507CEA"/>
    <w:rsid w:val="00507D31"/>
    <w:rsid w:val="005100F2"/>
    <w:rsid w:val="00510A9E"/>
    <w:rsid w:val="00510E80"/>
    <w:rsid w:val="005116CB"/>
    <w:rsid w:val="005117AD"/>
    <w:rsid w:val="00511F2E"/>
    <w:rsid w:val="00512010"/>
    <w:rsid w:val="00512A7D"/>
    <w:rsid w:val="00513028"/>
    <w:rsid w:val="005136A8"/>
    <w:rsid w:val="00513881"/>
    <w:rsid w:val="005138F2"/>
    <w:rsid w:val="00514208"/>
    <w:rsid w:val="0051452B"/>
    <w:rsid w:val="00514546"/>
    <w:rsid w:val="0051477D"/>
    <w:rsid w:val="00514A15"/>
    <w:rsid w:val="00514CB0"/>
    <w:rsid w:val="0051544E"/>
    <w:rsid w:val="005154DF"/>
    <w:rsid w:val="005159D2"/>
    <w:rsid w:val="00515B8D"/>
    <w:rsid w:val="00515F41"/>
    <w:rsid w:val="005163AB"/>
    <w:rsid w:val="005167F2"/>
    <w:rsid w:val="005168E9"/>
    <w:rsid w:val="00516B9F"/>
    <w:rsid w:val="00516BE9"/>
    <w:rsid w:val="005170B4"/>
    <w:rsid w:val="00517865"/>
    <w:rsid w:val="00517BC0"/>
    <w:rsid w:val="00520002"/>
    <w:rsid w:val="00520779"/>
    <w:rsid w:val="00520A52"/>
    <w:rsid w:val="00520B64"/>
    <w:rsid w:val="00520F3B"/>
    <w:rsid w:val="0052197D"/>
    <w:rsid w:val="00521C0A"/>
    <w:rsid w:val="00521EBF"/>
    <w:rsid w:val="005227DD"/>
    <w:rsid w:val="00522904"/>
    <w:rsid w:val="00522D6E"/>
    <w:rsid w:val="00522EC2"/>
    <w:rsid w:val="0052365F"/>
    <w:rsid w:val="00523C1F"/>
    <w:rsid w:val="005241E2"/>
    <w:rsid w:val="00524290"/>
    <w:rsid w:val="005243BA"/>
    <w:rsid w:val="005247F9"/>
    <w:rsid w:val="00524BA0"/>
    <w:rsid w:val="00525B97"/>
    <w:rsid w:val="00525EE7"/>
    <w:rsid w:val="00525FDE"/>
    <w:rsid w:val="00526C19"/>
    <w:rsid w:val="00526C45"/>
    <w:rsid w:val="00526C80"/>
    <w:rsid w:val="005301F9"/>
    <w:rsid w:val="00530235"/>
    <w:rsid w:val="00530249"/>
    <w:rsid w:val="0053072C"/>
    <w:rsid w:val="00530BA5"/>
    <w:rsid w:val="00530E09"/>
    <w:rsid w:val="00531221"/>
    <w:rsid w:val="005315F4"/>
    <w:rsid w:val="005316DD"/>
    <w:rsid w:val="00531AF0"/>
    <w:rsid w:val="0053289E"/>
    <w:rsid w:val="00533F85"/>
    <w:rsid w:val="005346B8"/>
    <w:rsid w:val="00534888"/>
    <w:rsid w:val="00535C32"/>
    <w:rsid w:val="0053624C"/>
    <w:rsid w:val="00536371"/>
    <w:rsid w:val="00536C33"/>
    <w:rsid w:val="00536D40"/>
    <w:rsid w:val="00537FFC"/>
    <w:rsid w:val="0054048D"/>
    <w:rsid w:val="00540DE3"/>
    <w:rsid w:val="00540FB4"/>
    <w:rsid w:val="00541D3C"/>
    <w:rsid w:val="0054247C"/>
    <w:rsid w:val="005428FF"/>
    <w:rsid w:val="00542A04"/>
    <w:rsid w:val="00542B00"/>
    <w:rsid w:val="00542BC5"/>
    <w:rsid w:val="0054332F"/>
    <w:rsid w:val="00544002"/>
    <w:rsid w:val="00544663"/>
    <w:rsid w:val="00544965"/>
    <w:rsid w:val="00544A9D"/>
    <w:rsid w:val="0054562D"/>
    <w:rsid w:val="005458D3"/>
    <w:rsid w:val="00545A37"/>
    <w:rsid w:val="00546647"/>
    <w:rsid w:val="0054664C"/>
    <w:rsid w:val="005466FD"/>
    <w:rsid w:val="00546B3F"/>
    <w:rsid w:val="0054713B"/>
    <w:rsid w:val="00547309"/>
    <w:rsid w:val="00547B15"/>
    <w:rsid w:val="005507D6"/>
    <w:rsid w:val="00551413"/>
    <w:rsid w:val="00551553"/>
    <w:rsid w:val="00551665"/>
    <w:rsid w:val="0055188B"/>
    <w:rsid w:val="00552172"/>
    <w:rsid w:val="005525D0"/>
    <w:rsid w:val="00552820"/>
    <w:rsid w:val="005528BB"/>
    <w:rsid w:val="00552C47"/>
    <w:rsid w:val="00552DC1"/>
    <w:rsid w:val="0055323E"/>
    <w:rsid w:val="0055431C"/>
    <w:rsid w:val="005546A9"/>
    <w:rsid w:val="00554E85"/>
    <w:rsid w:val="00555470"/>
    <w:rsid w:val="005554ED"/>
    <w:rsid w:val="00555E71"/>
    <w:rsid w:val="00555EA7"/>
    <w:rsid w:val="00555F34"/>
    <w:rsid w:val="00555FCC"/>
    <w:rsid w:val="005560D5"/>
    <w:rsid w:val="00556801"/>
    <w:rsid w:val="00556C28"/>
    <w:rsid w:val="00557A7D"/>
    <w:rsid w:val="00557D0F"/>
    <w:rsid w:val="00560322"/>
    <w:rsid w:val="00560470"/>
    <w:rsid w:val="0056105C"/>
    <w:rsid w:val="0056125A"/>
    <w:rsid w:val="00561C16"/>
    <w:rsid w:val="0056220A"/>
    <w:rsid w:val="00562D6C"/>
    <w:rsid w:val="005632F8"/>
    <w:rsid w:val="005639F3"/>
    <w:rsid w:val="00563CF6"/>
    <w:rsid w:val="00564003"/>
    <w:rsid w:val="00564061"/>
    <w:rsid w:val="005646A1"/>
    <w:rsid w:val="005649E2"/>
    <w:rsid w:val="00564DD4"/>
    <w:rsid w:val="00564ECA"/>
    <w:rsid w:val="005651DE"/>
    <w:rsid w:val="00565482"/>
    <w:rsid w:val="00565783"/>
    <w:rsid w:val="0056585F"/>
    <w:rsid w:val="00565CCB"/>
    <w:rsid w:val="00565E3F"/>
    <w:rsid w:val="00565E46"/>
    <w:rsid w:val="0056649A"/>
    <w:rsid w:val="00570570"/>
    <w:rsid w:val="00570AE5"/>
    <w:rsid w:val="00570E49"/>
    <w:rsid w:val="0057157E"/>
    <w:rsid w:val="0057216C"/>
    <w:rsid w:val="0057292C"/>
    <w:rsid w:val="00573B82"/>
    <w:rsid w:val="00573E10"/>
    <w:rsid w:val="0057413E"/>
    <w:rsid w:val="00574429"/>
    <w:rsid w:val="005758E2"/>
    <w:rsid w:val="00575FE8"/>
    <w:rsid w:val="005767BA"/>
    <w:rsid w:val="005773E2"/>
    <w:rsid w:val="00577769"/>
    <w:rsid w:val="0057789F"/>
    <w:rsid w:val="0058004A"/>
    <w:rsid w:val="00580182"/>
    <w:rsid w:val="0058180C"/>
    <w:rsid w:val="00581BE9"/>
    <w:rsid w:val="00582693"/>
    <w:rsid w:val="00582A41"/>
    <w:rsid w:val="00582E71"/>
    <w:rsid w:val="00583764"/>
    <w:rsid w:val="005837FD"/>
    <w:rsid w:val="0058395B"/>
    <w:rsid w:val="00584132"/>
    <w:rsid w:val="005842A1"/>
    <w:rsid w:val="005845B8"/>
    <w:rsid w:val="005845B9"/>
    <w:rsid w:val="00584625"/>
    <w:rsid w:val="005846E0"/>
    <w:rsid w:val="0058566C"/>
    <w:rsid w:val="00585C1C"/>
    <w:rsid w:val="00585D98"/>
    <w:rsid w:val="00585EBA"/>
    <w:rsid w:val="00585F6B"/>
    <w:rsid w:val="00586167"/>
    <w:rsid w:val="005865D2"/>
    <w:rsid w:val="005865ED"/>
    <w:rsid w:val="00586743"/>
    <w:rsid w:val="00586A0C"/>
    <w:rsid w:val="00586C19"/>
    <w:rsid w:val="00586EB5"/>
    <w:rsid w:val="00587406"/>
    <w:rsid w:val="0058755F"/>
    <w:rsid w:val="00587783"/>
    <w:rsid w:val="00587937"/>
    <w:rsid w:val="00587B31"/>
    <w:rsid w:val="00587BBC"/>
    <w:rsid w:val="00590379"/>
    <w:rsid w:val="0059168C"/>
    <w:rsid w:val="005917E8"/>
    <w:rsid w:val="00591CC6"/>
    <w:rsid w:val="00591F5E"/>
    <w:rsid w:val="00592725"/>
    <w:rsid w:val="005927CD"/>
    <w:rsid w:val="00593A51"/>
    <w:rsid w:val="00593AD0"/>
    <w:rsid w:val="00594A60"/>
    <w:rsid w:val="00594CBC"/>
    <w:rsid w:val="005952DE"/>
    <w:rsid w:val="005955E8"/>
    <w:rsid w:val="0059584A"/>
    <w:rsid w:val="00595FCF"/>
    <w:rsid w:val="005965E9"/>
    <w:rsid w:val="00596B53"/>
    <w:rsid w:val="00596CFD"/>
    <w:rsid w:val="0059709F"/>
    <w:rsid w:val="005970CB"/>
    <w:rsid w:val="00597226"/>
    <w:rsid w:val="005977A5"/>
    <w:rsid w:val="00597910"/>
    <w:rsid w:val="005A0785"/>
    <w:rsid w:val="005A0842"/>
    <w:rsid w:val="005A0854"/>
    <w:rsid w:val="005A0F23"/>
    <w:rsid w:val="005A1245"/>
    <w:rsid w:val="005A1713"/>
    <w:rsid w:val="005A1D47"/>
    <w:rsid w:val="005A1FF0"/>
    <w:rsid w:val="005A21F2"/>
    <w:rsid w:val="005A2290"/>
    <w:rsid w:val="005A246C"/>
    <w:rsid w:val="005A295F"/>
    <w:rsid w:val="005A3499"/>
    <w:rsid w:val="005A34F1"/>
    <w:rsid w:val="005A392C"/>
    <w:rsid w:val="005A43C1"/>
    <w:rsid w:val="005A461D"/>
    <w:rsid w:val="005A4D53"/>
    <w:rsid w:val="005A5088"/>
    <w:rsid w:val="005A51D2"/>
    <w:rsid w:val="005A537F"/>
    <w:rsid w:val="005A5602"/>
    <w:rsid w:val="005A586C"/>
    <w:rsid w:val="005A66CA"/>
    <w:rsid w:val="005A77B4"/>
    <w:rsid w:val="005A7AAD"/>
    <w:rsid w:val="005A7B5E"/>
    <w:rsid w:val="005A7BBD"/>
    <w:rsid w:val="005A7DCF"/>
    <w:rsid w:val="005A7F74"/>
    <w:rsid w:val="005B1140"/>
    <w:rsid w:val="005B1303"/>
    <w:rsid w:val="005B15ED"/>
    <w:rsid w:val="005B213B"/>
    <w:rsid w:val="005B26A3"/>
    <w:rsid w:val="005B2AF4"/>
    <w:rsid w:val="005B2B1C"/>
    <w:rsid w:val="005B37DC"/>
    <w:rsid w:val="005B3C52"/>
    <w:rsid w:val="005B4585"/>
    <w:rsid w:val="005B4A65"/>
    <w:rsid w:val="005B4A67"/>
    <w:rsid w:val="005B5154"/>
    <w:rsid w:val="005B56BB"/>
    <w:rsid w:val="005B616B"/>
    <w:rsid w:val="005B69C7"/>
    <w:rsid w:val="005B7206"/>
    <w:rsid w:val="005B7763"/>
    <w:rsid w:val="005B7991"/>
    <w:rsid w:val="005B7B23"/>
    <w:rsid w:val="005B7B55"/>
    <w:rsid w:val="005C013B"/>
    <w:rsid w:val="005C0897"/>
    <w:rsid w:val="005C0F3E"/>
    <w:rsid w:val="005C12D3"/>
    <w:rsid w:val="005C1A55"/>
    <w:rsid w:val="005C1EDE"/>
    <w:rsid w:val="005C26DB"/>
    <w:rsid w:val="005C2C5B"/>
    <w:rsid w:val="005C3164"/>
    <w:rsid w:val="005C4C5C"/>
    <w:rsid w:val="005C4DD8"/>
    <w:rsid w:val="005C5D1E"/>
    <w:rsid w:val="005C63DF"/>
    <w:rsid w:val="005C6548"/>
    <w:rsid w:val="005C6982"/>
    <w:rsid w:val="005C6B3B"/>
    <w:rsid w:val="005C71F1"/>
    <w:rsid w:val="005C7291"/>
    <w:rsid w:val="005C757D"/>
    <w:rsid w:val="005C75B3"/>
    <w:rsid w:val="005C7E82"/>
    <w:rsid w:val="005D0811"/>
    <w:rsid w:val="005D0E63"/>
    <w:rsid w:val="005D1113"/>
    <w:rsid w:val="005D1264"/>
    <w:rsid w:val="005D1B5E"/>
    <w:rsid w:val="005D20D4"/>
    <w:rsid w:val="005D2496"/>
    <w:rsid w:val="005D290F"/>
    <w:rsid w:val="005D3635"/>
    <w:rsid w:val="005D4142"/>
    <w:rsid w:val="005D4702"/>
    <w:rsid w:val="005D4B6A"/>
    <w:rsid w:val="005D4E57"/>
    <w:rsid w:val="005D54E6"/>
    <w:rsid w:val="005D5A70"/>
    <w:rsid w:val="005D60F1"/>
    <w:rsid w:val="005D6278"/>
    <w:rsid w:val="005D67B7"/>
    <w:rsid w:val="005D6F68"/>
    <w:rsid w:val="005D7329"/>
    <w:rsid w:val="005D7627"/>
    <w:rsid w:val="005D7CF0"/>
    <w:rsid w:val="005D7E2F"/>
    <w:rsid w:val="005E0503"/>
    <w:rsid w:val="005E06DA"/>
    <w:rsid w:val="005E083A"/>
    <w:rsid w:val="005E0865"/>
    <w:rsid w:val="005E096E"/>
    <w:rsid w:val="005E0E50"/>
    <w:rsid w:val="005E100C"/>
    <w:rsid w:val="005E1A68"/>
    <w:rsid w:val="005E1B70"/>
    <w:rsid w:val="005E2AC1"/>
    <w:rsid w:val="005E3030"/>
    <w:rsid w:val="005E304D"/>
    <w:rsid w:val="005E3406"/>
    <w:rsid w:val="005E38E4"/>
    <w:rsid w:val="005E3EB4"/>
    <w:rsid w:val="005E3F4C"/>
    <w:rsid w:val="005E44F0"/>
    <w:rsid w:val="005E4575"/>
    <w:rsid w:val="005E4780"/>
    <w:rsid w:val="005E4A4B"/>
    <w:rsid w:val="005E5193"/>
    <w:rsid w:val="005E5684"/>
    <w:rsid w:val="005E58B0"/>
    <w:rsid w:val="005E58DF"/>
    <w:rsid w:val="005E59D7"/>
    <w:rsid w:val="005E5EEE"/>
    <w:rsid w:val="005E620B"/>
    <w:rsid w:val="005E65BA"/>
    <w:rsid w:val="005E677F"/>
    <w:rsid w:val="005E6818"/>
    <w:rsid w:val="005E6C9D"/>
    <w:rsid w:val="005E6E4D"/>
    <w:rsid w:val="005E7036"/>
    <w:rsid w:val="005E70AB"/>
    <w:rsid w:val="005E77C5"/>
    <w:rsid w:val="005E7A05"/>
    <w:rsid w:val="005E7D6B"/>
    <w:rsid w:val="005F0531"/>
    <w:rsid w:val="005F06A4"/>
    <w:rsid w:val="005F27E8"/>
    <w:rsid w:val="005F2880"/>
    <w:rsid w:val="005F2C61"/>
    <w:rsid w:val="005F2D37"/>
    <w:rsid w:val="005F32B1"/>
    <w:rsid w:val="005F3689"/>
    <w:rsid w:val="005F3837"/>
    <w:rsid w:val="005F3BAA"/>
    <w:rsid w:val="005F3E45"/>
    <w:rsid w:val="005F3ECB"/>
    <w:rsid w:val="005F4F5E"/>
    <w:rsid w:val="005F54FE"/>
    <w:rsid w:val="005F555B"/>
    <w:rsid w:val="005F57C2"/>
    <w:rsid w:val="005F591C"/>
    <w:rsid w:val="005F5AC3"/>
    <w:rsid w:val="005F5C24"/>
    <w:rsid w:val="005F64B4"/>
    <w:rsid w:val="005F688A"/>
    <w:rsid w:val="005F70AD"/>
    <w:rsid w:val="005F7510"/>
    <w:rsid w:val="005F7A4C"/>
    <w:rsid w:val="00600209"/>
    <w:rsid w:val="006006BC"/>
    <w:rsid w:val="00600AA4"/>
    <w:rsid w:val="0060137D"/>
    <w:rsid w:val="00601AAE"/>
    <w:rsid w:val="00601C9D"/>
    <w:rsid w:val="00601FAB"/>
    <w:rsid w:val="006022E3"/>
    <w:rsid w:val="00602D5B"/>
    <w:rsid w:val="00603702"/>
    <w:rsid w:val="00603727"/>
    <w:rsid w:val="00603C62"/>
    <w:rsid w:val="00603D00"/>
    <w:rsid w:val="00604D19"/>
    <w:rsid w:val="00605E82"/>
    <w:rsid w:val="00605F1C"/>
    <w:rsid w:val="00606108"/>
    <w:rsid w:val="0060617A"/>
    <w:rsid w:val="006063EB"/>
    <w:rsid w:val="006067E2"/>
    <w:rsid w:val="00606A95"/>
    <w:rsid w:val="00606FAD"/>
    <w:rsid w:val="00607A5C"/>
    <w:rsid w:val="00607D74"/>
    <w:rsid w:val="0061054E"/>
    <w:rsid w:val="00610A67"/>
    <w:rsid w:val="00610DF2"/>
    <w:rsid w:val="00611465"/>
    <w:rsid w:val="006117C2"/>
    <w:rsid w:val="006118FE"/>
    <w:rsid w:val="00611BBC"/>
    <w:rsid w:val="00612B66"/>
    <w:rsid w:val="00612BFA"/>
    <w:rsid w:val="006135B2"/>
    <w:rsid w:val="006135C5"/>
    <w:rsid w:val="0061385E"/>
    <w:rsid w:val="00613DD5"/>
    <w:rsid w:val="00613E53"/>
    <w:rsid w:val="0061444F"/>
    <w:rsid w:val="00615239"/>
    <w:rsid w:val="0061568C"/>
    <w:rsid w:val="006158E6"/>
    <w:rsid w:val="0061591F"/>
    <w:rsid w:val="0061618A"/>
    <w:rsid w:val="00616DFB"/>
    <w:rsid w:val="006171D7"/>
    <w:rsid w:val="00617594"/>
    <w:rsid w:val="00617D6C"/>
    <w:rsid w:val="00617E60"/>
    <w:rsid w:val="00620052"/>
    <w:rsid w:val="00620E0C"/>
    <w:rsid w:val="00621298"/>
    <w:rsid w:val="006214FB"/>
    <w:rsid w:val="00621ABB"/>
    <w:rsid w:val="00621BF5"/>
    <w:rsid w:val="00621E09"/>
    <w:rsid w:val="00622111"/>
    <w:rsid w:val="00622184"/>
    <w:rsid w:val="00622BFD"/>
    <w:rsid w:val="00622FF7"/>
    <w:rsid w:val="0062301A"/>
    <w:rsid w:val="006230B1"/>
    <w:rsid w:val="00623700"/>
    <w:rsid w:val="00623BFB"/>
    <w:rsid w:val="00623E8E"/>
    <w:rsid w:val="00624B1A"/>
    <w:rsid w:val="00624FDC"/>
    <w:rsid w:val="00625CAC"/>
    <w:rsid w:val="00625E38"/>
    <w:rsid w:val="0062677D"/>
    <w:rsid w:val="00626CD5"/>
    <w:rsid w:val="00626DD1"/>
    <w:rsid w:val="00627E65"/>
    <w:rsid w:val="00630B77"/>
    <w:rsid w:val="00631368"/>
    <w:rsid w:val="00631898"/>
    <w:rsid w:val="00631C48"/>
    <w:rsid w:val="00631CCB"/>
    <w:rsid w:val="00631E56"/>
    <w:rsid w:val="00631ECA"/>
    <w:rsid w:val="00632201"/>
    <w:rsid w:val="006324EB"/>
    <w:rsid w:val="0063287E"/>
    <w:rsid w:val="00632E36"/>
    <w:rsid w:val="00633451"/>
    <w:rsid w:val="00633613"/>
    <w:rsid w:val="006357A0"/>
    <w:rsid w:val="00635A12"/>
    <w:rsid w:val="00635C44"/>
    <w:rsid w:val="00635CCB"/>
    <w:rsid w:val="00635D59"/>
    <w:rsid w:val="006360C6"/>
    <w:rsid w:val="0063636B"/>
    <w:rsid w:val="00636618"/>
    <w:rsid w:val="006369E3"/>
    <w:rsid w:val="00636B73"/>
    <w:rsid w:val="00637570"/>
    <w:rsid w:val="00637E4E"/>
    <w:rsid w:val="00637FD2"/>
    <w:rsid w:val="00640110"/>
    <w:rsid w:val="0064057C"/>
    <w:rsid w:val="006414EE"/>
    <w:rsid w:val="00641B44"/>
    <w:rsid w:val="00641E8D"/>
    <w:rsid w:val="00641EFE"/>
    <w:rsid w:val="00642678"/>
    <w:rsid w:val="00642B2A"/>
    <w:rsid w:val="006439DE"/>
    <w:rsid w:val="00644811"/>
    <w:rsid w:val="00644AAD"/>
    <w:rsid w:val="00644F8A"/>
    <w:rsid w:val="00645470"/>
    <w:rsid w:val="00645E42"/>
    <w:rsid w:val="00646014"/>
    <w:rsid w:val="00646839"/>
    <w:rsid w:val="00646D48"/>
    <w:rsid w:val="0064718C"/>
    <w:rsid w:val="006475F9"/>
    <w:rsid w:val="00647B76"/>
    <w:rsid w:val="006504DB"/>
    <w:rsid w:val="006504F8"/>
    <w:rsid w:val="0065097A"/>
    <w:rsid w:val="00650B30"/>
    <w:rsid w:val="0065192F"/>
    <w:rsid w:val="006519EC"/>
    <w:rsid w:val="00651AE4"/>
    <w:rsid w:val="00651C8F"/>
    <w:rsid w:val="00651CC3"/>
    <w:rsid w:val="006528B2"/>
    <w:rsid w:val="00652CF4"/>
    <w:rsid w:val="0065309B"/>
    <w:rsid w:val="00654144"/>
    <w:rsid w:val="00654862"/>
    <w:rsid w:val="00654FAF"/>
    <w:rsid w:val="00655109"/>
    <w:rsid w:val="006555C7"/>
    <w:rsid w:val="006559D0"/>
    <w:rsid w:val="00655A8E"/>
    <w:rsid w:val="00655BBF"/>
    <w:rsid w:val="00655C86"/>
    <w:rsid w:val="00655C9A"/>
    <w:rsid w:val="00655E88"/>
    <w:rsid w:val="0065601E"/>
    <w:rsid w:val="00656403"/>
    <w:rsid w:val="00656C7C"/>
    <w:rsid w:val="00657400"/>
    <w:rsid w:val="00657B45"/>
    <w:rsid w:val="0066040D"/>
    <w:rsid w:val="006605D9"/>
    <w:rsid w:val="00660F0B"/>
    <w:rsid w:val="00661640"/>
    <w:rsid w:val="006618D2"/>
    <w:rsid w:val="006621B2"/>
    <w:rsid w:val="00662357"/>
    <w:rsid w:val="006624B3"/>
    <w:rsid w:val="0066345F"/>
    <w:rsid w:val="006636AE"/>
    <w:rsid w:val="006636F3"/>
    <w:rsid w:val="006639DD"/>
    <w:rsid w:val="00663E08"/>
    <w:rsid w:val="00664BBE"/>
    <w:rsid w:val="00665173"/>
    <w:rsid w:val="006652BF"/>
    <w:rsid w:val="00665883"/>
    <w:rsid w:val="00665988"/>
    <w:rsid w:val="00665C25"/>
    <w:rsid w:val="00665D47"/>
    <w:rsid w:val="00666487"/>
    <w:rsid w:val="006664D6"/>
    <w:rsid w:val="006665B9"/>
    <w:rsid w:val="00666683"/>
    <w:rsid w:val="006670CC"/>
    <w:rsid w:val="00670057"/>
    <w:rsid w:val="006706D2"/>
    <w:rsid w:val="00670F40"/>
    <w:rsid w:val="00670FD2"/>
    <w:rsid w:val="00671A3F"/>
    <w:rsid w:val="00671B82"/>
    <w:rsid w:val="00671C77"/>
    <w:rsid w:val="00671DCC"/>
    <w:rsid w:val="00671F03"/>
    <w:rsid w:val="00671F13"/>
    <w:rsid w:val="0067216A"/>
    <w:rsid w:val="00672394"/>
    <w:rsid w:val="006723B7"/>
    <w:rsid w:val="0067246B"/>
    <w:rsid w:val="0067284C"/>
    <w:rsid w:val="00672A6A"/>
    <w:rsid w:val="00673327"/>
    <w:rsid w:val="00673DE3"/>
    <w:rsid w:val="00673E0C"/>
    <w:rsid w:val="0067426A"/>
    <w:rsid w:val="00674798"/>
    <w:rsid w:val="006748D9"/>
    <w:rsid w:val="00674D2D"/>
    <w:rsid w:val="00675398"/>
    <w:rsid w:val="0067558C"/>
    <w:rsid w:val="00675876"/>
    <w:rsid w:val="00675D22"/>
    <w:rsid w:val="006764AA"/>
    <w:rsid w:val="006764E0"/>
    <w:rsid w:val="006768E9"/>
    <w:rsid w:val="00677F29"/>
    <w:rsid w:val="006801D9"/>
    <w:rsid w:val="006803DC"/>
    <w:rsid w:val="0068083E"/>
    <w:rsid w:val="00680AA1"/>
    <w:rsid w:val="00680BD0"/>
    <w:rsid w:val="00680D8E"/>
    <w:rsid w:val="00680E04"/>
    <w:rsid w:val="00681156"/>
    <w:rsid w:val="00681864"/>
    <w:rsid w:val="00681E02"/>
    <w:rsid w:val="0068201E"/>
    <w:rsid w:val="006821BC"/>
    <w:rsid w:val="006825A0"/>
    <w:rsid w:val="006829BE"/>
    <w:rsid w:val="0068322F"/>
    <w:rsid w:val="006837FB"/>
    <w:rsid w:val="00683EE3"/>
    <w:rsid w:val="00683FDC"/>
    <w:rsid w:val="006841CE"/>
    <w:rsid w:val="00684289"/>
    <w:rsid w:val="00684512"/>
    <w:rsid w:val="00684D66"/>
    <w:rsid w:val="00685104"/>
    <w:rsid w:val="00685881"/>
    <w:rsid w:val="006858ED"/>
    <w:rsid w:val="00686218"/>
    <w:rsid w:val="00686348"/>
    <w:rsid w:val="0068685D"/>
    <w:rsid w:val="00687629"/>
    <w:rsid w:val="006876A3"/>
    <w:rsid w:val="00687A94"/>
    <w:rsid w:val="00687F6B"/>
    <w:rsid w:val="006900FE"/>
    <w:rsid w:val="0069050A"/>
    <w:rsid w:val="00690766"/>
    <w:rsid w:val="00690B42"/>
    <w:rsid w:val="00690D20"/>
    <w:rsid w:val="00691D40"/>
    <w:rsid w:val="00691EFD"/>
    <w:rsid w:val="006921B4"/>
    <w:rsid w:val="0069269E"/>
    <w:rsid w:val="00692A59"/>
    <w:rsid w:val="00692BCF"/>
    <w:rsid w:val="00692FAB"/>
    <w:rsid w:val="0069301F"/>
    <w:rsid w:val="00694749"/>
    <w:rsid w:val="00694863"/>
    <w:rsid w:val="006954FD"/>
    <w:rsid w:val="00695BB9"/>
    <w:rsid w:val="006964A1"/>
    <w:rsid w:val="00696DEF"/>
    <w:rsid w:val="00696EF7"/>
    <w:rsid w:val="0069720C"/>
    <w:rsid w:val="0069722F"/>
    <w:rsid w:val="00697507"/>
    <w:rsid w:val="0069754A"/>
    <w:rsid w:val="00697E96"/>
    <w:rsid w:val="00697EB8"/>
    <w:rsid w:val="006A06A9"/>
    <w:rsid w:val="006A088A"/>
    <w:rsid w:val="006A0B42"/>
    <w:rsid w:val="006A0BEF"/>
    <w:rsid w:val="006A0D82"/>
    <w:rsid w:val="006A1083"/>
    <w:rsid w:val="006A17D8"/>
    <w:rsid w:val="006A182C"/>
    <w:rsid w:val="006A1830"/>
    <w:rsid w:val="006A1A3F"/>
    <w:rsid w:val="006A1EA4"/>
    <w:rsid w:val="006A1F8F"/>
    <w:rsid w:val="006A3020"/>
    <w:rsid w:val="006A3A85"/>
    <w:rsid w:val="006A3BA8"/>
    <w:rsid w:val="006A3D05"/>
    <w:rsid w:val="006A401B"/>
    <w:rsid w:val="006A41C5"/>
    <w:rsid w:val="006A424D"/>
    <w:rsid w:val="006A43AF"/>
    <w:rsid w:val="006A45D0"/>
    <w:rsid w:val="006A461D"/>
    <w:rsid w:val="006A4929"/>
    <w:rsid w:val="006A4959"/>
    <w:rsid w:val="006A4B81"/>
    <w:rsid w:val="006A56B7"/>
    <w:rsid w:val="006A5A44"/>
    <w:rsid w:val="006A5AC0"/>
    <w:rsid w:val="006A6023"/>
    <w:rsid w:val="006A6244"/>
    <w:rsid w:val="006A62B3"/>
    <w:rsid w:val="006A63AE"/>
    <w:rsid w:val="006A6604"/>
    <w:rsid w:val="006A6917"/>
    <w:rsid w:val="006A6B3F"/>
    <w:rsid w:val="006A6DEA"/>
    <w:rsid w:val="006A7001"/>
    <w:rsid w:val="006A76A1"/>
    <w:rsid w:val="006B0499"/>
    <w:rsid w:val="006B0991"/>
    <w:rsid w:val="006B1018"/>
    <w:rsid w:val="006B140A"/>
    <w:rsid w:val="006B1690"/>
    <w:rsid w:val="006B1C06"/>
    <w:rsid w:val="006B22D1"/>
    <w:rsid w:val="006B3576"/>
    <w:rsid w:val="006B3DF9"/>
    <w:rsid w:val="006B3E09"/>
    <w:rsid w:val="006B4294"/>
    <w:rsid w:val="006B4AC0"/>
    <w:rsid w:val="006B4E27"/>
    <w:rsid w:val="006B567F"/>
    <w:rsid w:val="006B57AE"/>
    <w:rsid w:val="006B5BB6"/>
    <w:rsid w:val="006B5E5F"/>
    <w:rsid w:val="006B6184"/>
    <w:rsid w:val="006B6800"/>
    <w:rsid w:val="006B68D8"/>
    <w:rsid w:val="006B7641"/>
    <w:rsid w:val="006B766A"/>
    <w:rsid w:val="006C0DE4"/>
    <w:rsid w:val="006C1B69"/>
    <w:rsid w:val="006C1E0E"/>
    <w:rsid w:val="006C23A9"/>
    <w:rsid w:val="006C2471"/>
    <w:rsid w:val="006C247A"/>
    <w:rsid w:val="006C27A8"/>
    <w:rsid w:val="006C2954"/>
    <w:rsid w:val="006C2D4F"/>
    <w:rsid w:val="006C306F"/>
    <w:rsid w:val="006C30A5"/>
    <w:rsid w:val="006C3781"/>
    <w:rsid w:val="006C3E26"/>
    <w:rsid w:val="006C4C1F"/>
    <w:rsid w:val="006C4E66"/>
    <w:rsid w:val="006C4F5A"/>
    <w:rsid w:val="006C5643"/>
    <w:rsid w:val="006C5661"/>
    <w:rsid w:val="006C592A"/>
    <w:rsid w:val="006C5DBB"/>
    <w:rsid w:val="006C5E58"/>
    <w:rsid w:val="006C6A68"/>
    <w:rsid w:val="006C6D39"/>
    <w:rsid w:val="006C6FFE"/>
    <w:rsid w:val="006C711E"/>
    <w:rsid w:val="006C7148"/>
    <w:rsid w:val="006C7370"/>
    <w:rsid w:val="006C7688"/>
    <w:rsid w:val="006C7841"/>
    <w:rsid w:val="006C7FB7"/>
    <w:rsid w:val="006D054C"/>
    <w:rsid w:val="006D0648"/>
    <w:rsid w:val="006D0959"/>
    <w:rsid w:val="006D09F4"/>
    <w:rsid w:val="006D129B"/>
    <w:rsid w:val="006D1440"/>
    <w:rsid w:val="006D1577"/>
    <w:rsid w:val="006D169D"/>
    <w:rsid w:val="006D1714"/>
    <w:rsid w:val="006D181E"/>
    <w:rsid w:val="006D18C7"/>
    <w:rsid w:val="006D1A2C"/>
    <w:rsid w:val="006D1C54"/>
    <w:rsid w:val="006D2848"/>
    <w:rsid w:val="006D2A37"/>
    <w:rsid w:val="006D3BA8"/>
    <w:rsid w:val="006D3CEA"/>
    <w:rsid w:val="006D43CB"/>
    <w:rsid w:val="006D4E1E"/>
    <w:rsid w:val="006D5094"/>
    <w:rsid w:val="006D5342"/>
    <w:rsid w:val="006D581B"/>
    <w:rsid w:val="006D5A04"/>
    <w:rsid w:val="006D6AC0"/>
    <w:rsid w:val="006D757F"/>
    <w:rsid w:val="006D7F30"/>
    <w:rsid w:val="006E045F"/>
    <w:rsid w:val="006E05CB"/>
    <w:rsid w:val="006E08CC"/>
    <w:rsid w:val="006E0ECC"/>
    <w:rsid w:val="006E24CB"/>
    <w:rsid w:val="006E25A8"/>
    <w:rsid w:val="006E272D"/>
    <w:rsid w:val="006E31DF"/>
    <w:rsid w:val="006E320F"/>
    <w:rsid w:val="006E3987"/>
    <w:rsid w:val="006E3F26"/>
    <w:rsid w:val="006E4069"/>
    <w:rsid w:val="006E4BB0"/>
    <w:rsid w:val="006E4CC9"/>
    <w:rsid w:val="006E50C2"/>
    <w:rsid w:val="006E51F7"/>
    <w:rsid w:val="006E5FEA"/>
    <w:rsid w:val="006E6380"/>
    <w:rsid w:val="006E65CD"/>
    <w:rsid w:val="006E6D8D"/>
    <w:rsid w:val="006E6FDA"/>
    <w:rsid w:val="006E71AA"/>
    <w:rsid w:val="006E75C8"/>
    <w:rsid w:val="006E7A45"/>
    <w:rsid w:val="006E7DF2"/>
    <w:rsid w:val="006F04EC"/>
    <w:rsid w:val="006F1A20"/>
    <w:rsid w:val="006F2123"/>
    <w:rsid w:val="006F2732"/>
    <w:rsid w:val="006F2A16"/>
    <w:rsid w:val="006F31A1"/>
    <w:rsid w:val="006F33E0"/>
    <w:rsid w:val="006F342D"/>
    <w:rsid w:val="006F34A4"/>
    <w:rsid w:val="006F34D7"/>
    <w:rsid w:val="006F36BB"/>
    <w:rsid w:val="006F3900"/>
    <w:rsid w:val="006F3ADE"/>
    <w:rsid w:val="006F3C48"/>
    <w:rsid w:val="006F3D85"/>
    <w:rsid w:val="006F4248"/>
    <w:rsid w:val="006F4354"/>
    <w:rsid w:val="006F44DF"/>
    <w:rsid w:val="006F4666"/>
    <w:rsid w:val="006F4D4F"/>
    <w:rsid w:val="006F55A8"/>
    <w:rsid w:val="006F57EB"/>
    <w:rsid w:val="006F60A9"/>
    <w:rsid w:val="006F65A8"/>
    <w:rsid w:val="006F68B8"/>
    <w:rsid w:val="006F6C11"/>
    <w:rsid w:val="006F795B"/>
    <w:rsid w:val="006F7968"/>
    <w:rsid w:val="006F7C00"/>
    <w:rsid w:val="00700474"/>
    <w:rsid w:val="007007BA"/>
    <w:rsid w:val="007009AF"/>
    <w:rsid w:val="00700B45"/>
    <w:rsid w:val="007014A9"/>
    <w:rsid w:val="00701626"/>
    <w:rsid w:val="007020B1"/>
    <w:rsid w:val="007022C6"/>
    <w:rsid w:val="007028F0"/>
    <w:rsid w:val="00702CA9"/>
    <w:rsid w:val="00702CE9"/>
    <w:rsid w:val="00702FD8"/>
    <w:rsid w:val="007035FA"/>
    <w:rsid w:val="00703826"/>
    <w:rsid w:val="00703E25"/>
    <w:rsid w:val="00705BA1"/>
    <w:rsid w:val="00705CFC"/>
    <w:rsid w:val="00705D01"/>
    <w:rsid w:val="00705EB8"/>
    <w:rsid w:val="00705EEB"/>
    <w:rsid w:val="00706DD1"/>
    <w:rsid w:val="007072EF"/>
    <w:rsid w:val="0070735D"/>
    <w:rsid w:val="007073E9"/>
    <w:rsid w:val="00707845"/>
    <w:rsid w:val="00707B1C"/>
    <w:rsid w:val="0071031C"/>
    <w:rsid w:val="00710598"/>
    <w:rsid w:val="00710DE0"/>
    <w:rsid w:val="00711517"/>
    <w:rsid w:val="00711BFA"/>
    <w:rsid w:val="00711F6C"/>
    <w:rsid w:val="00712096"/>
    <w:rsid w:val="007123E2"/>
    <w:rsid w:val="00712BDC"/>
    <w:rsid w:val="0071324E"/>
    <w:rsid w:val="007139B7"/>
    <w:rsid w:val="00713FC4"/>
    <w:rsid w:val="00714AA3"/>
    <w:rsid w:val="00714B64"/>
    <w:rsid w:val="00715518"/>
    <w:rsid w:val="00715A51"/>
    <w:rsid w:val="00715E39"/>
    <w:rsid w:val="00716350"/>
    <w:rsid w:val="00716674"/>
    <w:rsid w:val="0071672F"/>
    <w:rsid w:val="00716FDD"/>
    <w:rsid w:val="00717240"/>
    <w:rsid w:val="00717C86"/>
    <w:rsid w:val="00720393"/>
    <w:rsid w:val="007204AC"/>
    <w:rsid w:val="00720944"/>
    <w:rsid w:val="007209F4"/>
    <w:rsid w:val="00720CA9"/>
    <w:rsid w:val="00720FA1"/>
    <w:rsid w:val="00721239"/>
    <w:rsid w:val="0072167F"/>
    <w:rsid w:val="00721A82"/>
    <w:rsid w:val="00722CEC"/>
    <w:rsid w:val="00722D7C"/>
    <w:rsid w:val="00722EE7"/>
    <w:rsid w:val="00722F34"/>
    <w:rsid w:val="007234E1"/>
    <w:rsid w:val="007235E1"/>
    <w:rsid w:val="007237A2"/>
    <w:rsid w:val="007237DD"/>
    <w:rsid w:val="00723CF0"/>
    <w:rsid w:val="007245E9"/>
    <w:rsid w:val="00724616"/>
    <w:rsid w:val="0072483B"/>
    <w:rsid w:val="00724B05"/>
    <w:rsid w:val="00724CF3"/>
    <w:rsid w:val="00726117"/>
    <w:rsid w:val="007263CC"/>
    <w:rsid w:val="00726DE3"/>
    <w:rsid w:val="00730778"/>
    <w:rsid w:val="00731363"/>
    <w:rsid w:val="0073162F"/>
    <w:rsid w:val="007316C1"/>
    <w:rsid w:val="00731B2B"/>
    <w:rsid w:val="0073337B"/>
    <w:rsid w:val="00733E79"/>
    <w:rsid w:val="00734A94"/>
    <w:rsid w:val="00735087"/>
    <w:rsid w:val="007354B6"/>
    <w:rsid w:val="00735BB6"/>
    <w:rsid w:val="00735DAD"/>
    <w:rsid w:val="00735FAA"/>
    <w:rsid w:val="007361AC"/>
    <w:rsid w:val="0073700B"/>
    <w:rsid w:val="007406C5"/>
    <w:rsid w:val="0074072D"/>
    <w:rsid w:val="007407FE"/>
    <w:rsid w:val="00740DAA"/>
    <w:rsid w:val="007410D5"/>
    <w:rsid w:val="00741392"/>
    <w:rsid w:val="00741E1D"/>
    <w:rsid w:val="00741EFC"/>
    <w:rsid w:val="007428D0"/>
    <w:rsid w:val="00742A7C"/>
    <w:rsid w:val="00742A8C"/>
    <w:rsid w:val="00743051"/>
    <w:rsid w:val="00743323"/>
    <w:rsid w:val="007434BA"/>
    <w:rsid w:val="007437BC"/>
    <w:rsid w:val="0074482B"/>
    <w:rsid w:val="00744AC1"/>
    <w:rsid w:val="00744B06"/>
    <w:rsid w:val="00744BA4"/>
    <w:rsid w:val="007454BE"/>
    <w:rsid w:val="00745957"/>
    <w:rsid w:val="00745972"/>
    <w:rsid w:val="00745A91"/>
    <w:rsid w:val="00745D00"/>
    <w:rsid w:val="00745E7B"/>
    <w:rsid w:val="00746E98"/>
    <w:rsid w:val="00746E9A"/>
    <w:rsid w:val="0074703D"/>
    <w:rsid w:val="007474E7"/>
    <w:rsid w:val="0074757A"/>
    <w:rsid w:val="00747BA7"/>
    <w:rsid w:val="00747E2F"/>
    <w:rsid w:val="00750121"/>
    <w:rsid w:val="007503DC"/>
    <w:rsid w:val="007503F6"/>
    <w:rsid w:val="00750B6B"/>
    <w:rsid w:val="00750E18"/>
    <w:rsid w:val="0075190B"/>
    <w:rsid w:val="00751A1E"/>
    <w:rsid w:val="00751B6E"/>
    <w:rsid w:val="00751EF0"/>
    <w:rsid w:val="00751F71"/>
    <w:rsid w:val="00752ABA"/>
    <w:rsid w:val="007543D7"/>
    <w:rsid w:val="0075484B"/>
    <w:rsid w:val="00754D1B"/>
    <w:rsid w:val="00755539"/>
    <w:rsid w:val="0075585C"/>
    <w:rsid w:val="00755BB6"/>
    <w:rsid w:val="0075789A"/>
    <w:rsid w:val="00757918"/>
    <w:rsid w:val="00757D45"/>
    <w:rsid w:val="00757F16"/>
    <w:rsid w:val="007605E5"/>
    <w:rsid w:val="00760727"/>
    <w:rsid w:val="007612C1"/>
    <w:rsid w:val="00761E96"/>
    <w:rsid w:val="00761F12"/>
    <w:rsid w:val="007623F0"/>
    <w:rsid w:val="007628C1"/>
    <w:rsid w:val="00762CBA"/>
    <w:rsid w:val="00762EA8"/>
    <w:rsid w:val="00763408"/>
    <w:rsid w:val="007646DA"/>
    <w:rsid w:val="007648D1"/>
    <w:rsid w:val="00765A76"/>
    <w:rsid w:val="00765D91"/>
    <w:rsid w:val="00766486"/>
    <w:rsid w:val="00766509"/>
    <w:rsid w:val="007667F8"/>
    <w:rsid w:val="007669E2"/>
    <w:rsid w:val="00766B63"/>
    <w:rsid w:val="007674A8"/>
    <w:rsid w:val="007677D9"/>
    <w:rsid w:val="00767C6F"/>
    <w:rsid w:val="00767CEB"/>
    <w:rsid w:val="00770144"/>
    <w:rsid w:val="00770B14"/>
    <w:rsid w:val="00770E01"/>
    <w:rsid w:val="00771067"/>
    <w:rsid w:val="00772132"/>
    <w:rsid w:val="007722A3"/>
    <w:rsid w:val="00772475"/>
    <w:rsid w:val="00772FD5"/>
    <w:rsid w:val="007738F2"/>
    <w:rsid w:val="00773C06"/>
    <w:rsid w:val="00774405"/>
    <w:rsid w:val="00774C62"/>
    <w:rsid w:val="00774DBA"/>
    <w:rsid w:val="00774EC8"/>
    <w:rsid w:val="0077558E"/>
    <w:rsid w:val="00775EA5"/>
    <w:rsid w:val="007763B0"/>
    <w:rsid w:val="007764C2"/>
    <w:rsid w:val="00776B4E"/>
    <w:rsid w:val="00776F1E"/>
    <w:rsid w:val="007771E6"/>
    <w:rsid w:val="0077750D"/>
    <w:rsid w:val="00777BCC"/>
    <w:rsid w:val="00777CEC"/>
    <w:rsid w:val="00777D08"/>
    <w:rsid w:val="00780720"/>
    <w:rsid w:val="00780807"/>
    <w:rsid w:val="00780B69"/>
    <w:rsid w:val="0078108E"/>
    <w:rsid w:val="00781855"/>
    <w:rsid w:val="007818E5"/>
    <w:rsid w:val="00781973"/>
    <w:rsid w:val="00781CA0"/>
    <w:rsid w:val="00781DAB"/>
    <w:rsid w:val="00781F8C"/>
    <w:rsid w:val="007820F0"/>
    <w:rsid w:val="0078228D"/>
    <w:rsid w:val="00782BD4"/>
    <w:rsid w:val="007831E7"/>
    <w:rsid w:val="00783482"/>
    <w:rsid w:val="007835A3"/>
    <w:rsid w:val="00783787"/>
    <w:rsid w:val="00783C56"/>
    <w:rsid w:val="0078420F"/>
    <w:rsid w:val="00784989"/>
    <w:rsid w:val="00784AFD"/>
    <w:rsid w:val="00784B36"/>
    <w:rsid w:val="007851F7"/>
    <w:rsid w:val="0078526A"/>
    <w:rsid w:val="007855F7"/>
    <w:rsid w:val="00785616"/>
    <w:rsid w:val="007857B2"/>
    <w:rsid w:val="00785C8D"/>
    <w:rsid w:val="007864A6"/>
    <w:rsid w:val="00786AFB"/>
    <w:rsid w:val="00786FD5"/>
    <w:rsid w:val="007874F3"/>
    <w:rsid w:val="0078758A"/>
    <w:rsid w:val="00787EF9"/>
    <w:rsid w:val="0079017F"/>
    <w:rsid w:val="007904AD"/>
    <w:rsid w:val="00790B9A"/>
    <w:rsid w:val="00790B9F"/>
    <w:rsid w:val="00790C51"/>
    <w:rsid w:val="00790E62"/>
    <w:rsid w:val="00791768"/>
    <w:rsid w:val="00791877"/>
    <w:rsid w:val="00791DAE"/>
    <w:rsid w:val="007920EA"/>
    <w:rsid w:val="0079215D"/>
    <w:rsid w:val="00792733"/>
    <w:rsid w:val="00792E74"/>
    <w:rsid w:val="007931F5"/>
    <w:rsid w:val="007933C2"/>
    <w:rsid w:val="00793431"/>
    <w:rsid w:val="007934D9"/>
    <w:rsid w:val="00793C86"/>
    <w:rsid w:val="00793F02"/>
    <w:rsid w:val="007942B1"/>
    <w:rsid w:val="00794D64"/>
    <w:rsid w:val="007950F7"/>
    <w:rsid w:val="0079544C"/>
    <w:rsid w:val="007957F3"/>
    <w:rsid w:val="0079643B"/>
    <w:rsid w:val="007A0569"/>
    <w:rsid w:val="007A0AE7"/>
    <w:rsid w:val="007A15E4"/>
    <w:rsid w:val="007A1F32"/>
    <w:rsid w:val="007A2541"/>
    <w:rsid w:val="007A2B3F"/>
    <w:rsid w:val="007A303E"/>
    <w:rsid w:val="007A306B"/>
    <w:rsid w:val="007A30A0"/>
    <w:rsid w:val="007A3164"/>
    <w:rsid w:val="007A34D6"/>
    <w:rsid w:val="007A35F0"/>
    <w:rsid w:val="007A4132"/>
    <w:rsid w:val="007A41DF"/>
    <w:rsid w:val="007A4308"/>
    <w:rsid w:val="007A4C92"/>
    <w:rsid w:val="007A4D30"/>
    <w:rsid w:val="007A5467"/>
    <w:rsid w:val="007A5AE1"/>
    <w:rsid w:val="007A5E3A"/>
    <w:rsid w:val="007A61F9"/>
    <w:rsid w:val="007A6EA2"/>
    <w:rsid w:val="007A723D"/>
    <w:rsid w:val="007A74AB"/>
    <w:rsid w:val="007A7AED"/>
    <w:rsid w:val="007A7AF5"/>
    <w:rsid w:val="007B01A1"/>
    <w:rsid w:val="007B08DD"/>
    <w:rsid w:val="007B0A8B"/>
    <w:rsid w:val="007B0EA5"/>
    <w:rsid w:val="007B0F07"/>
    <w:rsid w:val="007B1458"/>
    <w:rsid w:val="007B1939"/>
    <w:rsid w:val="007B1C33"/>
    <w:rsid w:val="007B1EE2"/>
    <w:rsid w:val="007B257B"/>
    <w:rsid w:val="007B346B"/>
    <w:rsid w:val="007B347F"/>
    <w:rsid w:val="007B35BC"/>
    <w:rsid w:val="007B3E43"/>
    <w:rsid w:val="007B3F5B"/>
    <w:rsid w:val="007B4344"/>
    <w:rsid w:val="007B4932"/>
    <w:rsid w:val="007B4DF5"/>
    <w:rsid w:val="007B4E10"/>
    <w:rsid w:val="007B539F"/>
    <w:rsid w:val="007B60B6"/>
    <w:rsid w:val="007B658E"/>
    <w:rsid w:val="007B677D"/>
    <w:rsid w:val="007B7498"/>
    <w:rsid w:val="007B77BE"/>
    <w:rsid w:val="007B77FE"/>
    <w:rsid w:val="007B7DFA"/>
    <w:rsid w:val="007C00A5"/>
    <w:rsid w:val="007C0763"/>
    <w:rsid w:val="007C0CD0"/>
    <w:rsid w:val="007C0D69"/>
    <w:rsid w:val="007C0EC0"/>
    <w:rsid w:val="007C1043"/>
    <w:rsid w:val="007C113F"/>
    <w:rsid w:val="007C1BFB"/>
    <w:rsid w:val="007C2370"/>
    <w:rsid w:val="007C27A5"/>
    <w:rsid w:val="007C28B4"/>
    <w:rsid w:val="007C2A61"/>
    <w:rsid w:val="007C2AD1"/>
    <w:rsid w:val="007C33AC"/>
    <w:rsid w:val="007C35D7"/>
    <w:rsid w:val="007C36D2"/>
    <w:rsid w:val="007C3BB9"/>
    <w:rsid w:val="007C42DC"/>
    <w:rsid w:val="007C436A"/>
    <w:rsid w:val="007C46DD"/>
    <w:rsid w:val="007C4A1C"/>
    <w:rsid w:val="007C4A76"/>
    <w:rsid w:val="007C4C37"/>
    <w:rsid w:val="007C59B3"/>
    <w:rsid w:val="007C6139"/>
    <w:rsid w:val="007C6E1F"/>
    <w:rsid w:val="007C71F5"/>
    <w:rsid w:val="007C7235"/>
    <w:rsid w:val="007C7968"/>
    <w:rsid w:val="007C7E83"/>
    <w:rsid w:val="007C7FA1"/>
    <w:rsid w:val="007D0044"/>
    <w:rsid w:val="007D023B"/>
    <w:rsid w:val="007D165C"/>
    <w:rsid w:val="007D1703"/>
    <w:rsid w:val="007D1780"/>
    <w:rsid w:val="007D17E4"/>
    <w:rsid w:val="007D1F8B"/>
    <w:rsid w:val="007D26DF"/>
    <w:rsid w:val="007D2A9F"/>
    <w:rsid w:val="007D2BC8"/>
    <w:rsid w:val="007D30A6"/>
    <w:rsid w:val="007D363A"/>
    <w:rsid w:val="007D387B"/>
    <w:rsid w:val="007D3C32"/>
    <w:rsid w:val="007D4267"/>
    <w:rsid w:val="007D44B0"/>
    <w:rsid w:val="007D4560"/>
    <w:rsid w:val="007D4850"/>
    <w:rsid w:val="007D4CEA"/>
    <w:rsid w:val="007D4F75"/>
    <w:rsid w:val="007D51B5"/>
    <w:rsid w:val="007D6289"/>
    <w:rsid w:val="007D668D"/>
    <w:rsid w:val="007D6D42"/>
    <w:rsid w:val="007D6D56"/>
    <w:rsid w:val="007D6E73"/>
    <w:rsid w:val="007D7187"/>
    <w:rsid w:val="007D7298"/>
    <w:rsid w:val="007D75C6"/>
    <w:rsid w:val="007E005A"/>
    <w:rsid w:val="007E1002"/>
    <w:rsid w:val="007E1268"/>
    <w:rsid w:val="007E1292"/>
    <w:rsid w:val="007E1ACC"/>
    <w:rsid w:val="007E21AA"/>
    <w:rsid w:val="007E27B4"/>
    <w:rsid w:val="007E28AC"/>
    <w:rsid w:val="007E364F"/>
    <w:rsid w:val="007E37E9"/>
    <w:rsid w:val="007E3B60"/>
    <w:rsid w:val="007E3B83"/>
    <w:rsid w:val="007E3B8D"/>
    <w:rsid w:val="007E3EE8"/>
    <w:rsid w:val="007E4369"/>
    <w:rsid w:val="007E4BC2"/>
    <w:rsid w:val="007E51F5"/>
    <w:rsid w:val="007E55F2"/>
    <w:rsid w:val="007E5FE2"/>
    <w:rsid w:val="007E622C"/>
    <w:rsid w:val="007E64D6"/>
    <w:rsid w:val="007E68F1"/>
    <w:rsid w:val="007E6BFC"/>
    <w:rsid w:val="007E6C49"/>
    <w:rsid w:val="007E6F71"/>
    <w:rsid w:val="007E7279"/>
    <w:rsid w:val="007E759F"/>
    <w:rsid w:val="007E78DD"/>
    <w:rsid w:val="007E7D74"/>
    <w:rsid w:val="007E7DD6"/>
    <w:rsid w:val="007E7EFC"/>
    <w:rsid w:val="007F00EE"/>
    <w:rsid w:val="007F0654"/>
    <w:rsid w:val="007F0838"/>
    <w:rsid w:val="007F0986"/>
    <w:rsid w:val="007F0ADB"/>
    <w:rsid w:val="007F1026"/>
    <w:rsid w:val="007F132A"/>
    <w:rsid w:val="007F15A3"/>
    <w:rsid w:val="007F18AA"/>
    <w:rsid w:val="007F194A"/>
    <w:rsid w:val="007F1BD9"/>
    <w:rsid w:val="007F260B"/>
    <w:rsid w:val="007F271E"/>
    <w:rsid w:val="007F2ADA"/>
    <w:rsid w:val="007F2F4A"/>
    <w:rsid w:val="007F3E18"/>
    <w:rsid w:val="007F4181"/>
    <w:rsid w:val="007F426F"/>
    <w:rsid w:val="007F4582"/>
    <w:rsid w:val="007F480C"/>
    <w:rsid w:val="007F4CE4"/>
    <w:rsid w:val="007F5DFE"/>
    <w:rsid w:val="007F62F4"/>
    <w:rsid w:val="007F6683"/>
    <w:rsid w:val="007F6C21"/>
    <w:rsid w:val="007F706D"/>
    <w:rsid w:val="007F713A"/>
    <w:rsid w:val="007F7491"/>
    <w:rsid w:val="007F7905"/>
    <w:rsid w:val="007F7C67"/>
    <w:rsid w:val="007F7E1F"/>
    <w:rsid w:val="00800324"/>
    <w:rsid w:val="00800334"/>
    <w:rsid w:val="00801B21"/>
    <w:rsid w:val="00802028"/>
    <w:rsid w:val="008023B0"/>
    <w:rsid w:val="008024AE"/>
    <w:rsid w:val="00802989"/>
    <w:rsid w:val="00802C9A"/>
    <w:rsid w:val="00803027"/>
    <w:rsid w:val="00803122"/>
    <w:rsid w:val="0080377D"/>
    <w:rsid w:val="00803BFF"/>
    <w:rsid w:val="00804DBC"/>
    <w:rsid w:val="00805178"/>
    <w:rsid w:val="008053B0"/>
    <w:rsid w:val="008060F3"/>
    <w:rsid w:val="0080672E"/>
    <w:rsid w:val="00806B00"/>
    <w:rsid w:val="008070B7"/>
    <w:rsid w:val="008073EC"/>
    <w:rsid w:val="008077ED"/>
    <w:rsid w:val="00807CAA"/>
    <w:rsid w:val="00810C5D"/>
    <w:rsid w:val="00810DC2"/>
    <w:rsid w:val="00811AB8"/>
    <w:rsid w:val="0081262E"/>
    <w:rsid w:val="008130D4"/>
    <w:rsid w:val="00813FDD"/>
    <w:rsid w:val="00814181"/>
    <w:rsid w:val="00814207"/>
    <w:rsid w:val="0081463D"/>
    <w:rsid w:val="0081513A"/>
    <w:rsid w:val="008158FF"/>
    <w:rsid w:val="00815AB0"/>
    <w:rsid w:val="00815C30"/>
    <w:rsid w:val="00816506"/>
    <w:rsid w:val="008167B8"/>
    <w:rsid w:val="0081689B"/>
    <w:rsid w:val="00816B07"/>
    <w:rsid w:val="008171FA"/>
    <w:rsid w:val="0081733A"/>
    <w:rsid w:val="00817ADA"/>
    <w:rsid w:val="00817DFD"/>
    <w:rsid w:val="00820962"/>
    <w:rsid w:val="008210D3"/>
    <w:rsid w:val="008214FB"/>
    <w:rsid w:val="00821AE8"/>
    <w:rsid w:val="0082222C"/>
    <w:rsid w:val="008226DC"/>
    <w:rsid w:val="00822CCE"/>
    <w:rsid w:val="008235F5"/>
    <w:rsid w:val="00823C7B"/>
    <w:rsid w:val="00823E40"/>
    <w:rsid w:val="00824066"/>
    <w:rsid w:val="00824BF9"/>
    <w:rsid w:val="00824DFA"/>
    <w:rsid w:val="00824E6E"/>
    <w:rsid w:val="008252F0"/>
    <w:rsid w:val="00825630"/>
    <w:rsid w:val="00825A8C"/>
    <w:rsid w:val="00825E77"/>
    <w:rsid w:val="00826655"/>
    <w:rsid w:val="0082692E"/>
    <w:rsid w:val="00826C76"/>
    <w:rsid w:val="00827060"/>
    <w:rsid w:val="008270F6"/>
    <w:rsid w:val="00827149"/>
    <w:rsid w:val="0082734C"/>
    <w:rsid w:val="0082776E"/>
    <w:rsid w:val="00827CEF"/>
    <w:rsid w:val="00827D76"/>
    <w:rsid w:val="00830492"/>
    <w:rsid w:val="00830C2F"/>
    <w:rsid w:val="00831193"/>
    <w:rsid w:val="00831682"/>
    <w:rsid w:val="008316B6"/>
    <w:rsid w:val="00831F3F"/>
    <w:rsid w:val="008321DC"/>
    <w:rsid w:val="008326DA"/>
    <w:rsid w:val="00832B91"/>
    <w:rsid w:val="00832FEE"/>
    <w:rsid w:val="00833D5E"/>
    <w:rsid w:val="00834065"/>
    <w:rsid w:val="008344A5"/>
    <w:rsid w:val="008344B7"/>
    <w:rsid w:val="00835229"/>
    <w:rsid w:val="00835745"/>
    <w:rsid w:val="00835C00"/>
    <w:rsid w:val="00835F89"/>
    <w:rsid w:val="0083601A"/>
    <w:rsid w:val="00836080"/>
    <w:rsid w:val="00836274"/>
    <w:rsid w:val="008363C0"/>
    <w:rsid w:val="0083681C"/>
    <w:rsid w:val="00836A96"/>
    <w:rsid w:val="00836D01"/>
    <w:rsid w:val="00836E3A"/>
    <w:rsid w:val="00837459"/>
    <w:rsid w:val="00837DAA"/>
    <w:rsid w:val="00837E26"/>
    <w:rsid w:val="00837EED"/>
    <w:rsid w:val="00837F22"/>
    <w:rsid w:val="00840339"/>
    <w:rsid w:val="008413AD"/>
    <w:rsid w:val="00841B85"/>
    <w:rsid w:val="008420EC"/>
    <w:rsid w:val="008424FF"/>
    <w:rsid w:val="00842522"/>
    <w:rsid w:val="00842A74"/>
    <w:rsid w:val="00842AEE"/>
    <w:rsid w:val="00842C8F"/>
    <w:rsid w:val="0084319F"/>
    <w:rsid w:val="008431E5"/>
    <w:rsid w:val="008440CA"/>
    <w:rsid w:val="00844208"/>
    <w:rsid w:val="008447FC"/>
    <w:rsid w:val="0084570D"/>
    <w:rsid w:val="0084570E"/>
    <w:rsid w:val="00845B63"/>
    <w:rsid w:val="0084619B"/>
    <w:rsid w:val="008466DC"/>
    <w:rsid w:val="008467E1"/>
    <w:rsid w:val="0084694A"/>
    <w:rsid w:val="008471D2"/>
    <w:rsid w:val="008475D8"/>
    <w:rsid w:val="00847B6A"/>
    <w:rsid w:val="00847E07"/>
    <w:rsid w:val="00847EA0"/>
    <w:rsid w:val="008501E8"/>
    <w:rsid w:val="008501FD"/>
    <w:rsid w:val="00850661"/>
    <w:rsid w:val="008508D1"/>
    <w:rsid w:val="00850B8C"/>
    <w:rsid w:val="00850DE6"/>
    <w:rsid w:val="00851038"/>
    <w:rsid w:val="008512E9"/>
    <w:rsid w:val="00851AE9"/>
    <w:rsid w:val="0085204C"/>
    <w:rsid w:val="008522DF"/>
    <w:rsid w:val="00852547"/>
    <w:rsid w:val="00853829"/>
    <w:rsid w:val="008545E8"/>
    <w:rsid w:val="00854762"/>
    <w:rsid w:val="008549B4"/>
    <w:rsid w:val="00854B1A"/>
    <w:rsid w:val="00854E91"/>
    <w:rsid w:val="00855140"/>
    <w:rsid w:val="00855EEA"/>
    <w:rsid w:val="00856456"/>
    <w:rsid w:val="00856679"/>
    <w:rsid w:val="00856D89"/>
    <w:rsid w:val="00856E35"/>
    <w:rsid w:val="00857937"/>
    <w:rsid w:val="00860B07"/>
    <w:rsid w:val="00860C96"/>
    <w:rsid w:val="008610F9"/>
    <w:rsid w:val="00861382"/>
    <w:rsid w:val="0086153C"/>
    <w:rsid w:val="00861C62"/>
    <w:rsid w:val="00862282"/>
    <w:rsid w:val="008629EB"/>
    <w:rsid w:val="00862E79"/>
    <w:rsid w:val="0086312F"/>
    <w:rsid w:val="008631D8"/>
    <w:rsid w:val="00863712"/>
    <w:rsid w:val="00864082"/>
    <w:rsid w:val="008644B8"/>
    <w:rsid w:val="0086454E"/>
    <w:rsid w:val="00864840"/>
    <w:rsid w:val="00864C15"/>
    <w:rsid w:val="00865431"/>
    <w:rsid w:val="00865765"/>
    <w:rsid w:val="00865AD8"/>
    <w:rsid w:val="00865AFE"/>
    <w:rsid w:val="00865EFF"/>
    <w:rsid w:val="00865FB8"/>
    <w:rsid w:val="00866451"/>
    <w:rsid w:val="0086679F"/>
    <w:rsid w:val="00866804"/>
    <w:rsid w:val="00866AE3"/>
    <w:rsid w:val="00866BEB"/>
    <w:rsid w:val="00867B70"/>
    <w:rsid w:val="008701D1"/>
    <w:rsid w:val="008702CB"/>
    <w:rsid w:val="00870FCB"/>
    <w:rsid w:val="0087188B"/>
    <w:rsid w:val="00871FCF"/>
    <w:rsid w:val="00871FF9"/>
    <w:rsid w:val="0087253C"/>
    <w:rsid w:val="00872810"/>
    <w:rsid w:val="00872ACF"/>
    <w:rsid w:val="0087359E"/>
    <w:rsid w:val="0087371C"/>
    <w:rsid w:val="0087422E"/>
    <w:rsid w:val="008742CB"/>
    <w:rsid w:val="00875129"/>
    <w:rsid w:val="008754BE"/>
    <w:rsid w:val="00875C32"/>
    <w:rsid w:val="00875C3C"/>
    <w:rsid w:val="00875F25"/>
    <w:rsid w:val="00876F22"/>
    <w:rsid w:val="008774E3"/>
    <w:rsid w:val="008777C3"/>
    <w:rsid w:val="00877DC9"/>
    <w:rsid w:val="0088018B"/>
    <w:rsid w:val="0088057E"/>
    <w:rsid w:val="00880841"/>
    <w:rsid w:val="008810E4"/>
    <w:rsid w:val="008820D5"/>
    <w:rsid w:val="008821B1"/>
    <w:rsid w:val="008821B9"/>
    <w:rsid w:val="00882B73"/>
    <w:rsid w:val="00882BC7"/>
    <w:rsid w:val="0088320E"/>
    <w:rsid w:val="008832AB"/>
    <w:rsid w:val="008833BB"/>
    <w:rsid w:val="008835B1"/>
    <w:rsid w:val="00883960"/>
    <w:rsid w:val="00883BA6"/>
    <w:rsid w:val="00883E0E"/>
    <w:rsid w:val="00884168"/>
    <w:rsid w:val="00884593"/>
    <w:rsid w:val="00884CB6"/>
    <w:rsid w:val="00884D3A"/>
    <w:rsid w:val="00884D86"/>
    <w:rsid w:val="00884F54"/>
    <w:rsid w:val="00885485"/>
    <w:rsid w:val="008859B3"/>
    <w:rsid w:val="00885D8D"/>
    <w:rsid w:val="008863A8"/>
    <w:rsid w:val="008863B1"/>
    <w:rsid w:val="00886CAC"/>
    <w:rsid w:val="00887627"/>
    <w:rsid w:val="008876F1"/>
    <w:rsid w:val="008878E9"/>
    <w:rsid w:val="00890176"/>
    <w:rsid w:val="00890273"/>
    <w:rsid w:val="0089038D"/>
    <w:rsid w:val="00890417"/>
    <w:rsid w:val="008908B2"/>
    <w:rsid w:val="008912E1"/>
    <w:rsid w:val="0089171D"/>
    <w:rsid w:val="00891842"/>
    <w:rsid w:val="008919F0"/>
    <w:rsid w:val="00891E9D"/>
    <w:rsid w:val="0089250B"/>
    <w:rsid w:val="00892628"/>
    <w:rsid w:val="00892802"/>
    <w:rsid w:val="00892DE4"/>
    <w:rsid w:val="00892EB3"/>
    <w:rsid w:val="0089373E"/>
    <w:rsid w:val="00893AD0"/>
    <w:rsid w:val="00893E7E"/>
    <w:rsid w:val="00893EC3"/>
    <w:rsid w:val="00894699"/>
    <w:rsid w:val="00894CBF"/>
    <w:rsid w:val="008953AE"/>
    <w:rsid w:val="008959F4"/>
    <w:rsid w:val="00895BEF"/>
    <w:rsid w:val="00895CA3"/>
    <w:rsid w:val="00895CB8"/>
    <w:rsid w:val="00895EC7"/>
    <w:rsid w:val="00896E53"/>
    <w:rsid w:val="00897BE0"/>
    <w:rsid w:val="00897C1C"/>
    <w:rsid w:val="00897F82"/>
    <w:rsid w:val="008A0014"/>
    <w:rsid w:val="008A06F7"/>
    <w:rsid w:val="008A083B"/>
    <w:rsid w:val="008A0925"/>
    <w:rsid w:val="008A0B64"/>
    <w:rsid w:val="008A1565"/>
    <w:rsid w:val="008A1D69"/>
    <w:rsid w:val="008A23D0"/>
    <w:rsid w:val="008A24A9"/>
    <w:rsid w:val="008A2655"/>
    <w:rsid w:val="008A2899"/>
    <w:rsid w:val="008A28AF"/>
    <w:rsid w:val="008A2F88"/>
    <w:rsid w:val="008A37A4"/>
    <w:rsid w:val="008A3B53"/>
    <w:rsid w:val="008A42D1"/>
    <w:rsid w:val="008A43FE"/>
    <w:rsid w:val="008A471D"/>
    <w:rsid w:val="008A49C3"/>
    <w:rsid w:val="008A4A56"/>
    <w:rsid w:val="008A5641"/>
    <w:rsid w:val="008A564B"/>
    <w:rsid w:val="008A5A0E"/>
    <w:rsid w:val="008A5C2A"/>
    <w:rsid w:val="008A5D6E"/>
    <w:rsid w:val="008A6499"/>
    <w:rsid w:val="008A65D4"/>
    <w:rsid w:val="008A6BFE"/>
    <w:rsid w:val="008A7268"/>
    <w:rsid w:val="008B03C0"/>
    <w:rsid w:val="008B0791"/>
    <w:rsid w:val="008B0991"/>
    <w:rsid w:val="008B0FB3"/>
    <w:rsid w:val="008B10A6"/>
    <w:rsid w:val="008B17C9"/>
    <w:rsid w:val="008B1A9F"/>
    <w:rsid w:val="008B1AA0"/>
    <w:rsid w:val="008B1FB7"/>
    <w:rsid w:val="008B1FE8"/>
    <w:rsid w:val="008B2358"/>
    <w:rsid w:val="008B2FFA"/>
    <w:rsid w:val="008B3168"/>
    <w:rsid w:val="008B324C"/>
    <w:rsid w:val="008B3904"/>
    <w:rsid w:val="008B3A1B"/>
    <w:rsid w:val="008B49EC"/>
    <w:rsid w:val="008B4C69"/>
    <w:rsid w:val="008B4D7B"/>
    <w:rsid w:val="008B5436"/>
    <w:rsid w:val="008B5668"/>
    <w:rsid w:val="008B635C"/>
    <w:rsid w:val="008B67E5"/>
    <w:rsid w:val="008B68E0"/>
    <w:rsid w:val="008B7251"/>
    <w:rsid w:val="008B74EC"/>
    <w:rsid w:val="008B7781"/>
    <w:rsid w:val="008B7ED4"/>
    <w:rsid w:val="008C17DB"/>
    <w:rsid w:val="008C1A08"/>
    <w:rsid w:val="008C1CAD"/>
    <w:rsid w:val="008C1EE4"/>
    <w:rsid w:val="008C2783"/>
    <w:rsid w:val="008C2B2F"/>
    <w:rsid w:val="008C386B"/>
    <w:rsid w:val="008C39C1"/>
    <w:rsid w:val="008C3C25"/>
    <w:rsid w:val="008C3D9E"/>
    <w:rsid w:val="008C3F9C"/>
    <w:rsid w:val="008C4010"/>
    <w:rsid w:val="008C476D"/>
    <w:rsid w:val="008C54C2"/>
    <w:rsid w:val="008C5893"/>
    <w:rsid w:val="008C606C"/>
    <w:rsid w:val="008C640F"/>
    <w:rsid w:val="008C6D7B"/>
    <w:rsid w:val="008C7183"/>
    <w:rsid w:val="008C758C"/>
    <w:rsid w:val="008C7AB3"/>
    <w:rsid w:val="008D08BD"/>
    <w:rsid w:val="008D0908"/>
    <w:rsid w:val="008D1268"/>
    <w:rsid w:val="008D1491"/>
    <w:rsid w:val="008D1D81"/>
    <w:rsid w:val="008D241F"/>
    <w:rsid w:val="008D242A"/>
    <w:rsid w:val="008D244B"/>
    <w:rsid w:val="008D2594"/>
    <w:rsid w:val="008D28F1"/>
    <w:rsid w:val="008D2C92"/>
    <w:rsid w:val="008D33FA"/>
    <w:rsid w:val="008D35B1"/>
    <w:rsid w:val="008D3D98"/>
    <w:rsid w:val="008D42C9"/>
    <w:rsid w:val="008D4A12"/>
    <w:rsid w:val="008D4A68"/>
    <w:rsid w:val="008D4F56"/>
    <w:rsid w:val="008D5074"/>
    <w:rsid w:val="008D5501"/>
    <w:rsid w:val="008D5FC3"/>
    <w:rsid w:val="008D6B40"/>
    <w:rsid w:val="008D6CA9"/>
    <w:rsid w:val="008D759A"/>
    <w:rsid w:val="008D7B2D"/>
    <w:rsid w:val="008E08C1"/>
    <w:rsid w:val="008E1372"/>
    <w:rsid w:val="008E26E3"/>
    <w:rsid w:val="008E28CC"/>
    <w:rsid w:val="008E2AF0"/>
    <w:rsid w:val="008E3643"/>
    <w:rsid w:val="008E3686"/>
    <w:rsid w:val="008E38C3"/>
    <w:rsid w:val="008E3B9D"/>
    <w:rsid w:val="008E45DA"/>
    <w:rsid w:val="008E4860"/>
    <w:rsid w:val="008E4AFF"/>
    <w:rsid w:val="008E4D7A"/>
    <w:rsid w:val="008E6258"/>
    <w:rsid w:val="008E6462"/>
    <w:rsid w:val="008E6A99"/>
    <w:rsid w:val="008E756B"/>
    <w:rsid w:val="008E7580"/>
    <w:rsid w:val="008E7EB2"/>
    <w:rsid w:val="008E7EB4"/>
    <w:rsid w:val="008F019A"/>
    <w:rsid w:val="008F0A78"/>
    <w:rsid w:val="008F0B6E"/>
    <w:rsid w:val="008F0C91"/>
    <w:rsid w:val="008F150B"/>
    <w:rsid w:val="008F17BF"/>
    <w:rsid w:val="008F1A32"/>
    <w:rsid w:val="008F1DC5"/>
    <w:rsid w:val="008F22F2"/>
    <w:rsid w:val="008F2855"/>
    <w:rsid w:val="008F28DF"/>
    <w:rsid w:val="008F2A27"/>
    <w:rsid w:val="008F2A8C"/>
    <w:rsid w:val="008F2A97"/>
    <w:rsid w:val="008F2C8A"/>
    <w:rsid w:val="008F3164"/>
    <w:rsid w:val="008F3799"/>
    <w:rsid w:val="008F3CE8"/>
    <w:rsid w:val="008F3E72"/>
    <w:rsid w:val="008F4646"/>
    <w:rsid w:val="008F4958"/>
    <w:rsid w:val="008F541D"/>
    <w:rsid w:val="008F5465"/>
    <w:rsid w:val="008F5652"/>
    <w:rsid w:val="008F5DA2"/>
    <w:rsid w:val="008F5FBE"/>
    <w:rsid w:val="008F6D76"/>
    <w:rsid w:val="008F6E83"/>
    <w:rsid w:val="008F6ECC"/>
    <w:rsid w:val="008F72AD"/>
    <w:rsid w:val="008F7513"/>
    <w:rsid w:val="008F7546"/>
    <w:rsid w:val="008F76FB"/>
    <w:rsid w:val="008F7E09"/>
    <w:rsid w:val="00900510"/>
    <w:rsid w:val="00900780"/>
    <w:rsid w:val="00900AA5"/>
    <w:rsid w:val="00900CFB"/>
    <w:rsid w:val="00900D99"/>
    <w:rsid w:val="0090105A"/>
    <w:rsid w:val="00901106"/>
    <w:rsid w:val="0090116A"/>
    <w:rsid w:val="00901720"/>
    <w:rsid w:val="009019E1"/>
    <w:rsid w:val="009022AD"/>
    <w:rsid w:val="00902817"/>
    <w:rsid w:val="00903544"/>
    <w:rsid w:val="00903BD0"/>
    <w:rsid w:val="00903FE8"/>
    <w:rsid w:val="009047E2"/>
    <w:rsid w:val="00904F73"/>
    <w:rsid w:val="0090586F"/>
    <w:rsid w:val="0090593D"/>
    <w:rsid w:val="00905CB9"/>
    <w:rsid w:val="0090600B"/>
    <w:rsid w:val="0090611F"/>
    <w:rsid w:val="00906331"/>
    <w:rsid w:val="00906343"/>
    <w:rsid w:val="009067B9"/>
    <w:rsid w:val="00906C08"/>
    <w:rsid w:val="00906E73"/>
    <w:rsid w:val="00907725"/>
    <w:rsid w:val="009079C5"/>
    <w:rsid w:val="00907B71"/>
    <w:rsid w:val="00907EA6"/>
    <w:rsid w:val="009107A3"/>
    <w:rsid w:val="00910F90"/>
    <w:rsid w:val="00910FF9"/>
    <w:rsid w:val="009110E2"/>
    <w:rsid w:val="009112BE"/>
    <w:rsid w:val="009112DB"/>
    <w:rsid w:val="0091247A"/>
    <w:rsid w:val="00912A72"/>
    <w:rsid w:val="00913A26"/>
    <w:rsid w:val="00913B98"/>
    <w:rsid w:val="00913E7C"/>
    <w:rsid w:val="00914456"/>
    <w:rsid w:val="00914685"/>
    <w:rsid w:val="009149A8"/>
    <w:rsid w:val="00915141"/>
    <w:rsid w:val="00916250"/>
    <w:rsid w:val="00916BFC"/>
    <w:rsid w:val="009177CD"/>
    <w:rsid w:val="009179CA"/>
    <w:rsid w:val="009179DB"/>
    <w:rsid w:val="00920C79"/>
    <w:rsid w:val="00920CF5"/>
    <w:rsid w:val="00920D6C"/>
    <w:rsid w:val="0092124D"/>
    <w:rsid w:val="00921540"/>
    <w:rsid w:val="009217C2"/>
    <w:rsid w:val="0092211A"/>
    <w:rsid w:val="009222CE"/>
    <w:rsid w:val="009223FF"/>
    <w:rsid w:val="0092247E"/>
    <w:rsid w:val="00922D18"/>
    <w:rsid w:val="00922E91"/>
    <w:rsid w:val="009230DE"/>
    <w:rsid w:val="00923463"/>
    <w:rsid w:val="00924D8F"/>
    <w:rsid w:val="00924EDA"/>
    <w:rsid w:val="009251B5"/>
    <w:rsid w:val="0092529B"/>
    <w:rsid w:val="0092597E"/>
    <w:rsid w:val="00925E80"/>
    <w:rsid w:val="00925F78"/>
    <w:rsid w:val="00926661"/>
    <w:rsid w:val="00926695"/>
    <w:rsid w:val="00926AF6"/>
    <w:rsid w:val="00926DA5"/>
    <w:rsid w:val="00926DFD"/>
    <w:rsid w:val="00926F08"/>
    <w:rsid w:val="0092786A"/>
    <w:rsid w:val="00927E00"/>
    <w:rsid w:val="00930210"/>
    <w:rsid w:val="009302AB"/>
    <w:rsid w:val="009302CC"/>
    <w:rsid w:val="00930876"/>
    <w:rsid w:val="009309A4"/>
    <w:rsid w:val="00930A12"/>
    <w:rsid w:val="00931161"/>
    <w:rsid w:val="00931704"/>
    <w:rsid w:val="009319CB"/>
    <w:rsid w:val="009319EB"/>
    <w:rsid w:val="00931A00"/>
    <w:rsid w:val="00931B88"/>
    <w:rsid w:val="00931D69"/>
    <w:rsid w:val="00931EEA"/>
    <w:rsid w:val="00932176"/>
    <w:rsid w:val="0093257F"/>
    <w:rsid w:val="00933436"/>
    <w:rsid w:val="00933555"/>
    <w:rsid w:val="009338B1"/>
    <w:rsid w:val="00933C64"/>
    <w:rsid w:val="00933D56"/>
    <w:rsid w:val="009346FF"/>
    <w:rsid w:val="009349AE"/>
    <w:rsid w:val="00934B2D"/>
    <w:rsid w:val="00935DAB"/>
    <w:rsid w:val="009362F6"/>
    <w:rsid w:val="009363F7"/>
    <w:rsid w:val="009367B6"/>
    <w:rsid w:val="00936F31"/>
    <w:rsid w:val="00936F88"/>
    <w:rsid w:val="00937DC7"/>
    <w:rsid w:val="00937E2D"/>
    <w:rsid w:val="00940455"/>
    <w:rsid w:val="00940B5F"/>
    <w:rsid w:val="0094105A"/>
    <w:rsid w:val="00941344"/>
    <w:rsid w:val="009420FB"/>
    <w:rsid w:val="00942158"/>
    <w:rsid w:val="00942160"/>
    <w:rsid w:val="00943149"/>
    <w:rsid w:val="0094326B"/>
    <w:rsid w:val="009441BA"/>
    <w:rsid w:val="009448C3"/>
    <w:rsid w:val="009449A0"/>
    <w:rsid w:val="0094508B"/>
    <w:rsid w:val="00945160"/>
    <w:rsid w:val="009454DD"/>
    <w:rsid w:val="00945545"/>
    <w:rsid w:val="0094678C"/>
    <w:rsid w:val="00946793"/>
    <w:rsid w:val="00946875"/>
    <w:rsid w:val="009468D7"/>
    <w:rsid w:val="009469A2"/>
    <w:rsid w:val="009469E2"/>
    <w:rsid w:val="00947039"/>
    <w:rsid w:val="0094708D"/>
    <w:rsid w:val="0094778E"/>
    <w:rsid w:val="00947913"/>
    <w:rsid w:val="00947A6F"/>
    <w:rsid w:val="00950ED9"/>
    <w:rsid w:val="00950F2C"/>
    <w:rsid w:val="009511AC"/>
    <w:rsid w:val="009512F9"/>
    <w:rsid w:val="009516AB"/>
    <w:rsid w:val="009517A0"/>
    <w:rsid w:val="00951919"/>
    <w:rsid w:val="00951A0F"/>
    <w:rsid w:val="00952329"/>
    <w:rsid w:val="0095266A"/>
    <w:rsid w:val="009530A1"/>
    <w:rsid w:val="00953102"/>
    <w:rsid w:val="00953D4C"/>
    <w:rsid w:val="00953DA1"/>
    <w:rsid w:val="00954009"/>
    <w:rsid w:val="009540CC"/>
    <w:rsid w:val="00954766"/>
    <w:rsid w:val="00955441"/>
    <w:rsid w:val="00956650"/>
    <w:rsid w:val="009567DC"/>
    <w:rsid w:val="00956BB4"/>
    <w:rsid w:val="0095715E"/>
    <w:rsid w:val="0095763E"/>
    <w:rsid w:val="009577E1"/>
    <w:rsid w:val="00957C0D"/>
    <w:rsid w:val="00957CDB"/>
    <w:rsid w:val="009604B9"/>
    <w:rsid w:val="00960573"/>
    <w:rsid w:val="009609C3"/>
    <w:rsid w:val="009609ED"/>
    <w:rsid w:val="00960E38"/>
    <w:rsid w:val="00961429"/>
    <w:rsid w:val="00961B8D"/>
    <w:rsid w:val="00961E2C"/>
    <w:rsid w:val="00962D0B"/>
    <w:rsid w:val="00962F65"/>
    <w:rsid w:val="00963078"/>
    <w:rsid w:val="009631C9"/>
    <w:rsid w:val="00963833"/>
    <w:rsid w:val="00963995"/>
    <w:rsid w:val="00963BA3"/>
    <w:rsid w:val="00963BFA"/>
    <w:rsid w:val="00963EC0"/>
    <w:rsid w:val="009640EB"/>
    <w:rsid w:val="0096529C"/>
    <w:rsid w:val="00965780"/>
    <w:rsid w:val="00965A79"/>
    <w:rsid w:val="0096646D"/>
    <w:rsid w:val="0096723C"/>
    <w:rsid w:val="00967F9F"/>
    <w:rsid w:val="0097018B"/>
    <w:rsid w:val="00970225"/>
    <w:rsid w:val="00970997"/>
    <w:rsid w:val="009711E2"/>
    <w:rsid w:val="00971578"/>
    <w:rsid w:val="00971897"/>
    <w:rsid w:val="00971903"/>
    <w:rsid w:val="00971D2E"/>
    <w:rsid w:val="00972678"/>
    <w:rsid w:val="00972945"/>
    <w:rsid w:val="009735FD"/>
    <w:rsid w:val="009739B0"/>
    <w:rsid w:val="0097558F"/>
    <w:rsid w:val="00975A78"/>
    <w:rsid w:val="00975B1D"/>
    <w:rsid w:val="009761EA"/>
    <w:rsid w:val="009763B8"/>
    <w:rsid w:val="00976820"/>
    <w:rsid w:val="00976AB5"/>
    <w:rsid w:val="00976CCD"/>
    <w:rsid w:val="0097703D"/>
    <w:rsid w:val="0097719E"/>
    <w:rsid w:val="00977260"/>
    <w:rsid w:val="009777D7"/>
    <w:rsid w:val="00977920"/>
    <w:rsid w:val="00977D19"/>
    <w:rsid w:val="009803C5"/>
    <w:rsid w:val="0098084E"/>
    <w:rsid w:val="00980B01"/>
    <w:rsid w:val="00982096"/>
    <w:rsid w:val="00982AAD"/>
    <w:rsid w:val="00983145"/>
    <w:rsid w:val="009833E3"/>
    <w:rsid w:val="0098440E"/>
    <w:rsid w:val="009845E3"/>
    <w:rsid w:val="00984A15"/>
    <w:rsid w:val="009854F8"/>
    <w:rsid w:val="00985E61"/>
    <w:rsid w:val="0098638A"/>
    <w:rsid w:val="00986BFF"/>
    <w:rsid w:val="00986FAD"/>
    <w:rsid w:val="00987934"/>
    <w:rsid w:val="00990532"/>
    <w:rsid w:val="009906E4"/>
    <w:rsid w:val="009909AF"/>
    <w:rsid w:val="00990B66"/>
    <w:rsid w:val="00990C69"/>
    <w:rsid w:val="00990E5F"/>
    <w:rsid w:val="00991225"/>
    <w:rsid w:val="00992067"/>
    <w:rsid w:val="009922DA"/>
    <w:rsid w:val="0099237A"/>
    <w:rsid w:val="00992A92"/>
    <w:rsid w:val="0099307F"/>
    <w:rsid w:val="00993435"/>
    <w:rsid w:val="009935ED"/>
    <w:rsid w:val="00993A1B"/>
    <w:rsid w:val="00993EA6"/>
    <w:rsid w:val="00994123"/>
    <w:rsid w:val="00994149"/>
    <w:rsid w:val="0099468D"/>
    <w:rsid w:val="00994C21"/>
    <w:rsid w:val="0099526E"/>
    <w:rsid w:val="00995FE8"/>
    <w:rsid w:val="00996347"/>
    <w:rsid w:val="009971D6"/>
    <w:rsid w:val="0099799F"/>
    <w:rsid w:val="009A03F7"/>
    <w:rsid w:val="009A0950"/>
    <w:rsid w:val="009A0E53"/>
    <w:rsid w:val="009A0FE5"/>
    <w:rsid w:val="009A1072"/>
    <w:rsid w:val="009A1206"/>
    <w:rsid w:val="009A1230"/>
    <w:rsid w:val="009A128F"/>
    <w:rsid w:val="009A15DA"/>
    <w:rsid w:val="009A1AC2"/>
    <w:rsid w:val="009A1F3F"/>
    <w:rsid w:val="009A2068"/>
    <w:rsid w:val="009A2655"/>
    <w:rsid w:val="009A2721"/>
    <w:rsid w:val="009A2735"/>
    <w:rsid w:val="009A2A7B"/>
    <w:rsid w:val="009A2FD5"/>
    <w:rsid w:val="009A3669"/>
    <w:rsid w:val="009A3A3F"/>
    <w:rsid w:val="009A3F0E"/>
    <w:rsid w:val="009A4059"/>
    <w:rsid w:val="009A4EAE"/>
    <w:rsid w:val="009A5333"/>
    <w:rsid w:val="009A5353"/>
    <w:rsid w:val="009A5DE3"/>
    <w:rsid w:val="009A62F5"/>
    <w:rsid w:val="009A63C6"/>
    <w:rsid w:val="009A64A5"/>
    <w:rsid w:val="009A704C"/>
    <w:rsid w:val="009A74FD"/>
    <w:rsid w:val="009A78B9"/>
    <w:rsid w:val="009A79E8"/>
    <w:rsid w:val="009B0342"/>
    <w:rsid w:val="009B03D0"/>
    <w:rsid w:val="009B0AA1"/>
    <w:rsid w:val="009B0E36"/>
    <w:rsid w:val="009B15B7"/>
    <w:rsid w:val="009B19B6"/>
    <w:rsid w:val="009B23AF"/>
    <w:rsid w:val="009B2B17"/>
    <w:rsid w:val="009B2CEC"/>
    <w:rsid w:val="009B2E6F"/>
    <w:rsid w:val="009B3C99"/>
    <w:rsid w:val="009B401F"/>
    <w:rsid w:val="009B4D26"/>
    <w:rsid w:val="009B4D4E"/>
    <w:rsid w:val="009B4F1D"/>
    <w:rsid w:val="009B52C2"/>
    <w:rsid w:val="009B5469"/>
    <w:rsid w:val="009B644D"/>
    <w:rsid w:val="009B64A8"/>
    <w:rsid w:val="009B7182"/>
    <w:rsid w:val="009B7E20"/>
    <w:rsid w:val="009C006F"/>
    <w:rsid w:val="009C03D5"/>
    <w:rsid w:val="009C0965"/>
    <w:rsid w:val="009C13FB"/>
    <w:rsid w:val="009C1BE9"/>
    <w:rsid w:val="009C1C71"/>
    <w:rsid w:val="009C2527"/>
    <w:rsid w:val="009C280C"/>
    <w:rsid w:val="009C2E7D"/>
    <w:rsid w:val="009C380D"/>
    <w:rsid w:val="009C3B2D"/>
    <w:rsid w:val="009C4268"/>
    <w:rsid w:val="009C48DD"/>
    <w:rsid w:val="009C4A99"/>
    <w:rsid w:val="009C4D4F"/>
    <w:rsid w:val="009C5514"/>
    <w:rsid w:val="009C556D"/>
    <w:rsid w:val="009C62C7"/>
    <w:rsid w:val="009C65BD"/>
    <w:rsid w:val="009C66B3"/>
    <w:rsid w:val="009C6793"/>
    <w:rsid w:val="009C67B8"/>
    <w:rsid w:val="009C6826"/>
    <w:rsid w:val="009C6AAF"/>
    <w:rsid w:val="009C6B8F"/>
    <w:rsid w:val="009C6C01"/>
    <w:rsid w:val="009C6D15"/>
    <w:rsid w:val="009C6D25"/>
    <w:rsid w:val="009D020D"/>
    <w:rsid w:val="009D0326"/>
    <w:rsid w:val="009D094F"/>
    <w:rsid w:val="009D0958"/>
    <w:rsid w:val="009D09A1"/>
    <w:rsid w:val="009D125C"/>
    <w:rsid w:val="009D1500"/>
    <w:rsid w:val="009D16F1"/>
    <w:rsid w:val="009D1934"/>
    <w:rsid w:val="009D1E36"/>
    <w:rsid w:val="009D1E42"/>
    <w:rsid w:val="009D2315"/>
    <w:rsid w:val="009D2CB4"/>
    <w:rsid w:val="009D303C"/>
    <w:rsid w:val="009D342A"/>
    <w:rsid w:val="009D36C3"/>
    <w:rsid w:val="009D3935"/>
    <w:rsid w:val="009D4A93"/>
    <w:rsid w:val="009D4D12"/>
    <w:rsid w:val="009D5374"/>
    <w:rsid w:val="009D575F"/>
    <w:rsid w:val="009D6868"/>
    <w:rsid w:val="009D6EDE"/>
    <w:rsid w:val="009D7213"/>
    <w:rsid w:val="009D72C9"/>
    <w:rsid w:val="009D78A4"/>
    <w:rsid w:val="009D79CF"/>
    <w:rsid w:val="009D7FC4"/>
    <w:rsid w:val="009E0856"/>
    <w:rsid w:val="009E0A50"/>
    <w:rsid w:val="009E189A"/>
    <w:rsid w:val="009E1E0F"/>
    <w:rsid w:val="009E22A8"/>
    <w:rsid w:val="009E22F0"/>
    <w:rsid w:val="009E25FF"/>
    <w:rsid w:val="009E32D5"/>
    <w:rsid w:val="009E3846"/>
    <w:rsid w:val="009E3958"/>
    <w:rsid w:val="009E396E"/>
    <w:rsid w:val="009E44E9"/>
    <w:rsid w:val="009E48B7"/>
    <w:rsid w:val="009E4E6E"/>
    <w:rsid w:val="009E4EE5"/>
    <w:rsid w:val="009E527C"/>
    <w:rsid w:val="009E5446"/>
    <w:rsid w:val="009E5957"/>
    <w:rsid w:val="009E59E7"/>
    <w:rsid w:val="009E5AA6"/>
    <w:rsid w:val="009E66AD"/>
    <w:rsid w:val="009E6B21"/>
    <w:rsid w:val="009E6BDF"/>
    <w:rsid w:val="009E72B1"/>
    <w:rsid w:val="009E7A5A"/>
    <w:rsid w:val="009F05ED"/>
    <w:rsid w:val="009F09C9"/>
    <w:rsid w:val="009F0C2A"/>
    <w:rsid w:val="009F0F0C"/>
    <w:rsid w:val="009F0FA3"/>
    <w:rsid w:val="009F1248"/>
    <w:rsid w:val="009F152E"/>
    <w:rsid w:val="009F16F7"/>
    <w:rsid w:val="009F18D7"/>
    <w:rsid w:val="009F1C9C"/>
    <w:rsid w:val="009F2320"/>
    <w:rsid w:val="009F263B"/>
    <w:rsid w:val="009F26E9"/>
    <w:rsid w:val="009F2756"/>
    <w:rsid w:val="009F289F"/>
    <w:rsid w:val="009F2A05"/>
    <w:rsid w:val="009F2E55"/>
    <w:rsid w:val="009F2E73"/>
    <w:rsid w:val="009F3818"/>
    <w:rsid w:val="009F399D"/>
    <w:rsid w:val="009F3BB5"/>
    <w:rsid w:val="009F3CF0"/>
    <w:rsid w:val="009F408D"/>
    <w:rsid w:val="009F44D5"/>
    <w:rsid w:val="009F4DC5"/>
    <w:rsid w:val="009F5598"/>
    <w:rsid w:val="009F5FDD"/>
    <w:rsid w:val="009F653D"/>
    <w:rsid w:val="009F6AD1"/>
    <w:rsid w:val="009F6EC5"/>
    <w:rsid w:val="009F7B37"/>
    <w:rsid w:val="009F7E31"/>
    <w:rsid w:val="00A0017B"/>
    <w:rsid w:val="00A0050A"/>
    <w:rsid w:val="00A016F0"/>
    <w:rsid w:val="00A01700"/>
    <w:rsid w:val="00A01A6F"/>
    <w:rsid w:val="00A01DD0"/>
    <w:rsid w:val="00A02A2C"/>
    <w:rsid w:val="00A0327B"/>
    <w:rsid w:val="00A0362A"/>
    <w:rsid w:val="00A03956"/>
    <w:rsid w:val="00A03AA8"/>
    <w:rsid w:val="00A03AE6"/>
    <w:rsid w:val="00A0417F"/>
    <w:rsid w:val="00A047D7"/>
    <w:rsid w:val="00A048DC"/>
    <w:rsid w:val="00A04F99"/>
    <w:rsid w:val="00A0535D"/>
    <w:rsid w:val="00A05589"/>
    <w:rsid w:val="00A05DC8"/>
    <w:rsid w:val="00A06184"/>
    <w:rsid w:val="00A069E1"/>
    <w:rsid w:val="00A06C4C"/>
    <w:rsid w:val="00A06F6F"/>
    <w:rsid w:val="00A071A2"/>
    <w:rsid w:val="00A07DC0"/>
    <w:rsid w:val="00A1070B"/>
    <w:rsid w:val="00A109BD"/>
    <w:rsid w:val="00A10C5A"/>
    <w:rsid w:val="00A11969"/>
    <w:rsid w:val="00A119F8"/>
    <w:rsid w:val="00A11B73"/>
    <w:rsid w:val="00A12CE9"/>
    <w:rsid w:val="00A12E9D"/>
    <w:rsid w:val="00A133D8"/>
    <w:rsid w:val="00A1399B"/>
    <w:rsid w:val="00A13A0D"/>
    <w:rsid w:val="00A14164"/>
    <w:rsid w:val="00A14595"/>
    <w:rsid w:val="00A14A83"/>
    <w:rsid w:val="00A154C7"/>
    <w:rsid w:val="00A1634E"/>
    <w:rsid w:val="00A16441"/>
    <w:rsid w:val="00A1717B"/>
    <w:rsid w:val="00A17321"/>
    <w:rsid w:val="00A179D7"/>
    <w:rsid w:val="00A17AA9"/>
    <w:rsid w:val="00A17BD7"/>
    <w:rsid w:val="00A2011B"/>
    <w:rsid w:val="00A20ABD"/>
    <w:rsid w:val="00A211E9"/>
    <w:rsid w:val="00A212E2"/>
    <w:rsid w:val="00A21854"/>
    <w:rsid w:val="00A219D4"/>
    <w:rsid w:val="00A21F10"/>
    <w:rsid w:val="00A21FF7"/>
    <w:rsid w:val="00A226F9"/>
    <w:rsid w:val="00A22A10"/>
    <w:rsid w:val="00A22A31"/>
    <w:rsid w:val="00A22B91"/>
    <w:rsid w:val="00A22F5D"/>
    <w:rsid w:val="00A22FFF"/>
    <w:rsid w:val="00A233F8"/>
    <w:rsid w:val="00A23767"/>
    <w:rsid w:val="00A238AB"/>
    <w:rsid w:val="00A24187"/>
    <w:rsid w:val="00A242FA"/>
    <w:rsid w:val="00A24911"/>
    <w:rsid w:val="00A24BA0"/>
    <w:rsid w:val="00A2526A"/>
    <w:rsid w:val="00A252E0"/>
    <w:rsid w:val="00A252EE"/>
    <w:rsid w:val="00A25302"/>
    <w:rsid w:val="00A25372"/>
    <w:rsid w:val="00A25A2D"/>
    <w:rsid w:val="00A25A78"/>
    <w:rsid w:val="00A25BD3"/>
    <w:rsid w:val="00A26E0F"/>
    <w:rsid w:val="00A273B9"/>
    <w:rsid w:val="00A2740A"/>
    <w:rsid w:val="00A2741E"/>
    <w:rsid w:val="00A27C3C"/>
    <w:rsid w:val="00A30CFA"/>
    <w:rsid w:val="00A30E0D"/>
    <w:rsid w:val="00A30EBE"/>
    <w:rsid w:val="00A31CEE"/>
    <w:rsid w:val="00A31FC6"/>
    <w:rsid w:val="00A32648"/>
    <w:rsid w:val="00A32E47"/>
    <w:rsid w:val="00A32F07"/>
    <w:rsid w:val="00A32FCB"/>
    <w:rsid w:val="00A336E5"/>
    <w:rsid w:val="00A33BF2"/>
    <w:rsid w:val="00A33CCB"/>
    <w:rsid w:val="00A3450F"/>
    <w:rsid w:val="00A347CA"/>
    <w:rsid w:val="00A35039"/>
    <w:rsid w:val="00A358CA"/>
    <w:rsid w:val="00A3633A"/>
    <w:rsid w:val="00A36736"/>
    <w:rsid w:val="00A369FF"/>
    <w:rsid w:val="00A36E4E"/>
    <w:rsid w:val="00A36FD1"/>
    <w:rsid w:val="00A37A0C"/>
    <w:rsid w:val="00A37B11"/>
    <w:rsid w:val="00A40320"/>
    <w:rsid w:val="00A40D06"/>
    <w:rsid w:val="00A412AB"/>
    <w:rsid w:val="00A413BD"/>
    <w:rsid w:val="00A418B8"/>
    <w:rsid w:val="00A41C03"/>
    <w:rsid w:val="00A421C8"/>
    <w:rsid w:val="00A42263"/>
    <w:rsid w:val="00A42649"/>
    <w:rsid w:val="00A427F9"/>
    <w:rsid w:val="00A42B18"/>
    <w:rsid w:val="00A42FD4"/>
    <w:rsid w:val="00A431BD"/>
    <w:rsid w:val="00A436CB"/>
    <w:rsid w:val="00A43740"/>
    <w:rsid w:val="00A43DAD"/>
    <w:rsid w:val="00A44543"/>
    <w:rsid w:val="00A44959"/>
    <w:rsid w:val="00A4594B"/>
    <w:rsid w:val="00A45ACE"/>
    <w:rsid w:val="00A4758C"/>
    <w:rsid w:val="00A4794C"/>
    <w:rsid w:val="00A47AF6"/>
    <w:rsid w:val="00A47DF0"/>
    <w:rsid w:val="00A47FC6"/>
    <w:rsid w:val="00A501FC"/>
    <w:rsid w:val="00A50537"/>
    <w:rsid w:val="00A505CB"/>
    <w:rsid w:val="00A50671"/>
    <w:rsid w:val="00A50AF1"/>
    <w:rsid w:val="00A50BF9"/>
    <w:rsid w:val="00A50F4D"/>
    <w:rsid w:val="00A515F6"/>
    <w:rsid w:val="00A5200B"/>
    <w:rsid w:val="00A5205A"/>
    <w:rsid w:val="00A5213B"/>
    <w:rsid w:val="00A52354"/>
    <w:rsid w:val="00A523B1"/>
    <w:rsid w:val="00A5240E"/>
    <w:rsid w:val="00A52623"/>
    <w:rsid w:val="00A527D6"/>
    <w:rsid w:val="00A52967"/>
    <w:rsid w:val="00A52ACC"/>
    <w:rsid w:val="00A52ADC"/>
    <w:rsid w:val="00A52B49"/>
    <w:rsid w:val="00A52F29"/>
    <w:rsid w:val="00A5342A"/>
    <w:rsid w:val="00A534DC"/>
    <w:rsid w:val="00A53536"/>
    <w:rsid w:val="00A5362E"/>
    <w:rsid w:val="00A53912"/>
    <w:rsid w:val="00A5397A"/>
    <w:rsid w:val="00A53FBF"/>
    <w:rsid w:val="00A54024"/>
    <w:rsid w:val="00A54344"/>
    <w:rsid w:val="00A54407"/>
    <w:rsid w:val="00A54B4A"/>
    <w:rsid w:val="00A5533B"/>
    <w:rsid w:val="00A558EF"/>
    <w:rsid w:val="00A55A1F"/>
    <w:rsid w:val="00A55BD0"/>
    <w:rsid w:val="00A55FBB"/>
    <w:rsid w:val="00A560FC"/>
    <w:rsid w:val="00A561DC"/>
    <w:rsid w:val="00A572D1"/>
    <w:rsid w:val="00A57D3E"/>
    <w:rsid w:val="00A57F62"/>
    <w:rsid w:val="00A60134"/>
    <w:rsid w:val="00A609F9"/>
    <w:rsid w:val="00A60D89"/>
    <w:rsid w:val="00A6121C"/>
    <w:rsid w:val="00A6153D"/>
    <w:rsid w:val="00A616E7"/>
    <w:rsid w:val="00A618F9"/>
    <w:rsid w:val="00A619BB"/>
    <w:rsid w:val="00A61CEE"/>
    <w:rsid w:val="00A61F36"/>
    <w:rsid w:val="00A61FA7"/>
    <w:rsid w:val="00A62491"/>
    <w:rsid w:val="00A6272B"/>
    <w:rsid w:val="00A629CF"/>
    <w:rsid w:val="00A6325F"/>
    <w:rsid w:val="00A64791"/>
    <w:rsid w:val="00A649EC"/>
    <w:rsid w:val="00A6577A"/>
    <w:rsid w:val="00A65B06"/>
    <w:rsid w:val="00A6629E"/>
    <w:rsid w:val="00A663E5"/>
    <w:rsid w:val="00A6679F"/>
    <w:rsid w:val="00A67509"/>
    <w:rsid w:val="00A6758C"/>
    <w:rsid w:val="00A67724"/>
    <w:rsid w:val="00A67E09"/>
    <w:rsid w:val="00A70B84"/>
    <w:rsid w:val="00A71542"/>
    <w:rsid w:val="00A7164A"/>
    <w:rsid w:val="00A72010"/>
    <w:rsid w:val="00A728FC"/>
    <w:rsid w:val="00A72D96"/>
    <w:rsid w:val="00A72F62"/>
    <w:rsid w:val="00A72F8F"/>
    <w:rsid w:val="00A734F7"/>
    <w:rsid w:val="00A736D1"/>
    <w:rsid w:val="00A73959"/>
    <w:rsid w:val="00A74BCA"/>
    <w:rsid w:val="00A74FD0"/>
    <w:rsid w:val="00A7545E"/>
    <w:rsid w:val="00A754EE"/>
    <w:rsid w:val="00A7591F"/>
    <w:rsid w:val="00A75EBD"/>
    <w:rsid w:val="00A7627C"/>
    <w:rsid w:val="00A76340"/>
    <w:rsid w:val="00A76663"/>
    <w:rsid w:val="00A76C65"/>
    <w:rsid w:val="00A77C69"/>
    <w:rsid w:val="00A77D1E"/>
    <w:rsid w:val="00A77F06"/>
    <w:rsid w:val="00A80678"/>
    <w:rsid w:val="00A80943"/>
    <w:rsid w:val="00A80B0B"/>
    <w:rsid w:val="00A811B3"/>
    <w:rsid w:val="00A811FB"/>
    <w:rsid w:val="00A812A3"/>
    <w:rsid w:val="00A8177C"/>
    <w:rsid w:val="00A817B8"/>
    <w:rsid w:val="00A818E0"/>
    <w:rsid w:val="00A818FC"/>
    <w:rsid w:val="00A81F3B"/>
    <w:rsid w:val="00A824CB"/>
    <w:rsid w:val="00A82A03"/>
    <w:rsid w:val="00A82D93"/>
    <w:rsid w:val="00A83E07"/>
    <w:rsid w:val="00A84289"/>
    <w:rsid w:val="00A8439D"/>
    <w:rsid w:val="00A846E6"/>
    <w:rsid w:val="00A84FB2"/>
    <w:rsid w:val="00A852D8"/>
    <w:rsid w:val="00A85CFD"/>
    <w:rsid w:val="00A85D21"/>
    <w:rsid w:val="00A85DAD"/>
    <w:rsid w:val="00A86137"/>
    <w:rsid w:val="00A863AC"/>
    <w:rsid w:val="00A8679E"/>
    <w:rsid w:val="00A8684E"/>
    <w:rsid w:val="00A8756A"/>
    <w:rsid w:val="00A8765D"/>
    <w:rsid w:val="00A87A0D"/>
    <w:rsid w:val="00A87B04"/>
    <w:rsid w:val="00A87BF4"/>
    <w:rsid w:val="00A904D5"/>
    <w:rsid w:val="00A90866"/>
    <w:rsid w:val="00A90D3C"/>
    <w:rsid w:val="00A90F58"/>
    <w:rsid w:val="00A917B0"/>
    <w:rsid w:val="00A928D5"/>
    <w:rsid w:val="00A929DC"/>
    <w:rsid w:val="00A92AA4"/>
    <w:rsid w:val="00A93093"/>
    <w:rsid w:val="00A93157"/>
    <w:rsid w:val="00A938E1"/>
    <w:rsid w:val="00A93BE9"/>
    <w:rsid w:val="00A93CE7"/>
    <w:rsid w:val="00A94278"/>
    <w:rsid w:val="00A9472D"/>
    <w:rsid w:val="00A9485A"/>
    <w:rsid w:val="00A94882"/>
    <w:rsid w:val="00A94CFD"/>
    <w:rsid w:val="00A95260"/>
    <w:rsid w:val="00A9526E"/>
    <w:rsid w:val="00A956DB"/>
    <w:rsid w:val="00A95759"/>
    <w:rsid w:val="00A95AF2"/>
    <w:rsid w:val="00A9614E"/>
    <w:rsid w:val="00A96A6B"/>
    <w:rsid w:val="00A96E20"/>
    <w:rsid w:val="00A97180"/>
    <w:rsid w:val="00A97A10"/>
    <w:rsid w:val="00A97C20"/>
    <w:rsid w:val="00A97CD6"/>
    <w:rsid w:val="00AA135B"/>
    <w:rsid w:val="00AA1723"/>
    <w:rsid w:val="00AA1875"/>
    <w:rsid w:val="00AA19EA"/>
    <w:rsid w:val="00AA215F"/>
    <w:rsid w:val="00AA2E5F"/>
    <w:rsid w:val="00AA2F38"/>
    <w:rsid w:val="00AA30C3"/>
    <w:rsid w:val="00AA33A3"/>
    <w:rsid w:val="00AA36C8"/>
    <w:rsid w:val="00AA37BC"/>
    <w:rsid w:val="00AA3B7C"/>
    <w:rsid w:val="00AA3F56"/>
    <w:rsid w:val="00AA45E6"/>
    <w:rsid w:val="00AA4837"/>
    <w:rsid w:val="00AA57D9"/>
    <w:rsid w:val="00AA5A05"/>
    <w:rsid w:val="00AA5AB7"/>
    <w:rsid w:val="00AA6671"/>
    <w:rsid w:val="00AA67B8"/>
    <w:rsid w:val="00AA6B31"/>
    <w:rsid w:val="00AA6CBB"/>
    <w:rsid w:val="00AA7441"/>
    <w:rsid w:val="00AA7965"/>
    <w:rsid w:val="00AA7CF0"/>
    <w:rsid w:val="00AA7DF5"/>
    <w:rsid w:val="00AB0190"/>
    <w:rsid w:val="00AB0450"/>
    <w:rsid w:val="00AB0B4B"/>
    <w:rsid w:val="00AB1743"/>
    <w:rsid w:val="00AB21E5"/>
    <w:rsid w:val="00AB229F"/>
    <w:rsid w:val="00AB2F90"/>
    <w:rsid w:val="00AB3141"/>
    <w:rsid w:val="00AB31AF"/>
    <w:rsid w:val="00AB4132"/>
    <w:rsid w:val="00AB43DD"/>
    <w:rsid w:val="00AB4ACE"/>
    <w:rsid w:val="00AB4DC9"/>
    <w:rsid w:val="00AB51E2"/>
    <w:rsid w:val="00AB54F2"/>
    <w:rsid w:val="00AB5855"/>
    <w:rsid w:val="00AB586C"/>
    <w:rsid w:val="00AB5AD6"/>
    <w:rsid w:val="00AB5D8C"/>
    <w:rsid w:val="00AB605C"/>
    <w:rsid w:val="00AB6DF6"/>
    <w:rsid w:val="00AB6FE0"/>
    <w:rsid w:val="00AB6FFA"/>
    <w:rsid w:val="00AB7BC8"/>
    <w:rsid w:val="00AC074F"/>
    <w:rsid w:val="00AC08D1"/>
    <w:rsid w:val="00AC0BA1"/>
    <w:rsid w:val="00AC1319"/>
    <w:rsid w:val="00AC234D"/>
    <w:rsid w:val="00AC267F"/>
    <w:rsid w:val="00AC356D"/>
    <w:rsid w:val="00AC36F8"/>
    <w:rsid w:val="00AC3CA3"/>
    <w:rsid w:val="00AC441C"/>
    <w:rsid w:val="00AC462A"/>
    <w:rsid w:val="00AC497C"/>
    <w:rsid w:val="00AC49F6"/>
    <w:rsid w:val="00AC5442"/>
    <w:rsid w:val="00AC5CFB"/>
    <w:rsid w:val="00AC5D35"/>
    <w:rsid w:val="00AC6505"/>
    <w:rsid w:val="00AC65B7"/>
    <w:rsid w:val="00AC661A"/>
    <w:rsid w:val="00AC706F"/>
    <w:rsid w:val="00AC715A"/>
    <w:rsid w:val="00AC73EC"/>
    <w:rsid w:val="00AC75C8"/>
    <w:rsid w:val="00AC795C"/>
    <w:rsid w:val="00AC7B67"/>
    <w:rsid w:val="00AC7BA9"/>
    <w:rsid w:val="00AC7BC2"/>
    <w:rsid w:val="00AD050D"/>
    <w:rsid w:val="00AD1401"/>
    <w:rsid w:val="00AD1683"/>
    <w:rsid w:val="00AD1838"/>
    <w:rsid w:val="00AD1E9F"/>
    <w:rsid w:val="00AD1FFC"/>
    <w:rsid w:val="00AD2729"/>
    <w:rsid w:val="00AD2752"/>
    <w:rsid w:val="00AD2822"/>
    <w:rsid w:val="00AD2AA9"/>
    <w:rsid w:val="00AD2B85"/>
    <w:rsid w:val="00AD309E"/>
    <w:rsid w:val="00AD3346"/>
    <w:rsid w:val="00AD350A"/>
    <w:rsid w:val="00AD3B3A"/>
    <w:rsid w:val="00AD42B3"/>
    <w:rsid w:val="00AD4716"/>
    <w:rsid w:val="00AD476A"/>
    <w:rsid w:val="00AD55AA"/>
    <w:rsid w:val="00AD62D9"/>
    <w:rsid w:val="00AD6337"/>
    <w:rsid w:val="00AD6692"/>
    <w:rsid w:val="00AD68CE"/>
    <w:rsid w:val="00AD6A94"/>
    <w:rsid w:val="00AD7971"/>
    <w:rsid w:val="00AD7A4B"/>
    <w:rsid w:val="00AE0011"/>
    <w:rsid w:val="00AE027B"/>
    <w:rsid w:val="00AE05A6"/>
    <w:rsid w:val="00AE0878"/>
    <w:rsid w:val="00AE09B0"/>
    <w:rsid w:val="00AE09D5"/>
    <w:rsid w:val="00AE0C0C"/>
    <w:rsid w:val="00AE112C"/>
    <w:rsid w:val="00AE145E"/>
    <w:rsid w:val="00AE1B08"/>
    <w:rsid w:val="00AE1B09"/>
    <w:rsid w:val="00AE1EB9"/>
    <w:rsid w:val="00AE384A"/>
    <w:rsid w:val="00AE397C"/>
    <w:rsid w:val="00AE39EC"/>
    <w:rsid w:val="00AE44CC"/>
    <w:rsid w:val="00AE48C4"/>
    <w:rsid w:val="00AE56D4"/>
    <w:rsid w:val="00AE5A71"/>
    <w:rsid w:val="00AF024D"/>
    <w:rsid w:val="00AF03D5"/>
    <w:rsid w:val="00AF07DB"/>
    <w:rsid w:val="00AF0E80"/>
    <w:rsid w:val="00AF11F9"/>
    <w:rsid w:val="00AF1682"/>
    <w:rsid w:val="00AF24A6"/>
    <w:rsid w:val="00AF29BD"/>
    <w:rsid w:val="00AF2E8D"/>
    <w:rsid w:val="00AF2F1A"/>
    <w:rsid w:val="00AF34E3"/>
    <w:rsid w:val="00AF35AA"/>
    <w:rsid w:val="00AF3653"/>
    <w:rsid w:val="00AF3919"/>
    <w:rsid w:val="00AF3935"/>
    <w:rsid w:val="00AF3ABD"/>
    <w:rsid w:val="00AF3E73"/>
    <w:rsid w:val="00AF41DC"/>
    <w:rsid w:val="00AF488C"/>
    <w:rsid w:val="00AF5332"/>
    <w:rsid w:val="00AF5AD4"/>
    <w:rsid w:val="00AF6223"/>
    <w:rsid w:val="00AF63C0"/>
    <w:rsid w:val="00AF6537"/>
    <w:rsid w:val="00AF69EA"/>
    <w:rsid w:val="00AF6A7F"/>
    <w:rsid w:val="00AF73BD"/>
    <w:rsid w:val="00AF756F"/>
    <w:rsid w:val="00B0049C"/>
    <w:rsid w:val="00B00A96"/>
    <w:rsid w:val="00B00AAB"/>
    <w:rsid w:val="00B01A1B"/>
    <w:rsid w:val="00B01BD5"/>
    <w:rsid w:val="00B02507"/>
    <w:rsid w:val="00B02861"/>
    <w:rsid w:val="00B03748"/>
    <w:rsid w:val="00B037A0"/>
    <w:rsid w:val="00B03C2B"/>
    <w:rsid w:val="00B03D65"/>
    <w:rsid w:val="00B048BF"/>
    <w:rsid w:val="00B049D9"/>
    <w:rsid w:val="00B04DF5"/>
    <w:rsid w:val="00B04FC9"/>
    <w:rsid w:val="00B052F9"/>
    <w:rsid w:val="00B05B7C"/>
    <w:rsid w:val="00B065C0"/>
    <w:rsid w:val="00B0664D"/>
    <w:rsid w:val="00B0673B"/>
    <w:rsid w:val="00B068C8"/>
    <w:rsid w:val="00B071A6"/>
    <w:rsid w:val="00B0737F"/>
    <w:rsid w:val="00B076C1"/>
    <w:rsid w:val="00B07748"/>
    <w:rsid w:val="00B077E3"/>
    <w:rsid w:val="00B07974"/>
    <w:rsid w:val="00B07F0A"/>
    <w:rsid w:val="00B10199"/>
    <w:rsid w:val="00B10233"/>
    <w:rsid w:val="00B10565"/>
    <w:rsid w:val="00B10D25"/>
    <w:rsid w:val="00B115DA"/>
    <w:rsid w:val="00B11EF1"/>
    <w:rsid w:val="00B11FA8"/>
    <w:rsid w:val="00B122BF"/>
    <w:rsid w:val="00B126AB"/>
    <w:rsid w:val="00B12ADD"/>
    <w:rsid w:val="00B1353C"/>
    <w:rsid w:val="00B13794"/>
    <w:rsid w:val="00B13B00"/>
    <w:rsid w:val="00B13F52"/>
    <w:rsid w:val="00B14434"/>
    <w:rsid w:val="00B1451C"/>
    <w:rsid w:val="00B146FD"/>
    <w:rsid w:val="00B148C9"/>
    <w:rsid w:val="00B149AF"/>
    <w:rsid w:val="00B149B0"/>
    <w:rsid w:val="00B14A38"/>
    <w:rsid w:val="00B14D07"/>
    <w:rsid w:val="00B156E3"/>
    <w:rsid w:val="00B15799"/>
    <w:rsid w:val="00B15C2F"/>
    <w:rsid w:val="00B16145"/>
    <w:rsid w:val="00B1689A"/>
    <w:rsid w:val="00B16A7C"/>
    <w:rsid w:val="00B16B7F"/>
    <w:rsid w:val="00B16C34"/>
    <w:rsid w:val="00B20498"/>
    <w:rsid w:val="00B21003"/>
    <w:rsid w:val="00B21305"/>
    <w:rsid w:val="00B215D4"/>
    <w:rsid w:val="00B21DDC"/>
    <w:rsid w:val="00B228DB"/>
    <w:rsid w:val="00B22951"/>
    <w:rsid w:val="00B23340"/>
    <w:rsid w:val="00B233F6"/>
    <w:rsid w:val="00B236B2"/>
    <w:rsid w:val="00B23CEC"/>
    <w:rsid w:val="00B24488"/>
    <w:rsid w:val="00B244D3"/>
    <w:rsid w:val="00B24646"/>
    <w:rsid w:val="00B24AB4"/>
    <w:rsid w:val="00B24CCB"/>
    <w:rsid w:val="00B24CE2"/>
    <w:rsid w:val="00B25898"/>
    <w:rsid w:val="00B25B42"/>
    <w:rsid w:val="00B26021"/>
    <w:rsid w:val="00B26273"/>
    <w:rsid w:val="00B265F6"/>
    <w:rsid w:val="00B26A08"/>
    <w:rsid w:val="00B26FD1"/>
    <w:rsid w:val="00B270D1"/>
    <w:rsid w:val="00B27499"/>
    <w:rsid w:val="00B2792B"/>
    <w:rsid w:val="00B27E5A"/>
    <w:rsid w:val="00B30254"/>
    <w:rsid w:val="00B305B5"/>
    <w:rsid w:val="00B30B54"/>
    <w:rsid w:val="00B30C83"/>
    <w:rsid w:val="00B31041"/>
    <w:rsid w:val="00B31272"/>
    <w:rsid w:val="00B31822"/>
    <w:rsid w:val="00B31A1F"/>
    <w:rsid w:val="00B3266A"/>
    <w:rsid w:val="00B32D5D"/>
    <w:rsid w:val="00B32FD9"/>
    <w:rsid w:val="00B33470"/>
    <w:rsid w:val="00B33611"/>
    <w:rsid w:val="00B34442"/>
    <w:rsid w:val="00B34482"/>
    <w:rsid w:val="00B35229"/>
    <w:rsid w:val="00B363B7"/>
    <w:rsid w:val="00B36D52"/>
    <w:rsid w:val="00B37382"/>
    <w:rsid w:val="00B378FB"/>
    <w:rsid w:val="00B379E6"/>
    <w:rsid w:val="00B37A7B"/>
    <w:rsid w:val="00B37EB2"/>
    <w:rsid w:val="00B37F16"/>
    <w:rsid w:val="00B40898"/>
    <w:rsid w:val="00B40D06"/>
    <w:rsid w:val="00B40F09"/>
    <w:rsid w:val="00B41064"/>
    <w:rsid w:val="00B41625"/>
    <w:rsid w:val="00B41CAD"/>
    <w:rsid w:val="00B42591"/>
    <w:rsid w:val="00B429FE"/>
    <w:rsid w:val="00B42E60"/>
    <w:rsid w:val="00B4367D"/>
    <w:rsid w:val="00B43F53"/>
    <w:rsid w:val="00B43FBD"/>
    <w:rsid w:val="00B43FC9"/>
    <w:rsid w:val="00B44A89"/>
    <w:rsid w:val="00B44F33"/>
    <w:rsid w:val="00B45436"/>
    <w:rsid w:val="00B45741"/>
    <w:rsid w:val="00B462FB"/>
    <w:rsid w:val="00B46541"/>
    <w:rsid w:val="00B46886"/>
    <w:rsid w:val="00B46C05"/>
    <w:rsid w:val="00B4712B"/>
    <w:rsid w:val="00B471E8"/>
    <w:rsid w:val="00B4728D"/>
    <w:rsid w:val="00B47312"/>
    <w:rsid w:val="00B47664"/>
    <w:rsid w:val="00B47FE1"/>
    <w:rsid w:val="00B501A7"/>
    <w:rsid w:val="00B502D1"/>
    <w:rsid w:val="00B50661"/>
    <w:rsid w:val="00B50788"/>
    <w:rsid w:val="00B50956"/>
    <w:rsid w:val="00B51286"/>
    <w:rsid w:val="00B51378"/>
    <w:rsid w:val="00B51727"/>
    <w:rsid w:val="00B51801"/>
    <w:rsid w:val="00B518C7"/>
    <w:rsid w:val="00B51A40"/>
    <w:rsid w:val="00B51D11"/>
    <w:rsid w:val="00B51DB7"/>
    <w:rsid w:val="00B51FDF"/>
    <w:rsid w:val="00B52246"/>
    <w:rsid w:val="00B52A95"/>
    <w:rsid w:val="00B52AC4"/>
    <w:rsid w:val="00B52AED"/>
    <w:rsid w:val="00B52D02"/>
    <w:rsid w:val="00B52D50"/>
    <w:rsid w:val="00B52E29"/>
    <w:rsid w:val="00B5305B"/>
    <w:rsid w:val="00B534EA"/>
    <w:rsid w:val="00B53A38"/>
    <w:rsid w:val="00B53ED4"/>
    <w:rsid w:val="00B542B4"/>
    <w:rsid w:val="00B542DB"/>
    <w:rsid w:val="00B54469"/>
    <w:rsid w:val="00B55002"/>
    <w:rsid w:val="00B5502E"/>
    <w:rsid w:val="00B5536D"/>
    <w:rsid w:val="00B575D8"/>
    <w:rsid w:val="00B57633"/>
    <w:rsid w:val="00B5794E"/>
    <w:rsid w:val="00B57CAE"/>
    <w:rsid w:val="00B608DF"/>
    <w:rsid w:val="00B608FA"/>
    <w:rsid w:val="00B6154C"/>
    <w:rsid w:val="00B61618"/>
    <w:rsid w:val="00B625E8"/>
    <w:rsid w:val="00B627F5"/>
    <w:rsid w:val="00B62DCD"/>
    <w:rsid w:val="00B63304"/>
    <w:rsid w:val="00B634BA"/>
    <w:rsid w:val="00B63668"/>
    <w:rsid w:val="00B63A2F"/>
    <w:rsid w:val="00B63B8D"/>
    <w:rsid w:val="00B6495D"/>
    <w:rsid w:val="00B6503A"/>
    <w:rsid w:val="00B65523"/>
    <w:rsid w:val="00B65827"/>
    <w:rsid w:val="00B6582C"/>
    <w:rsid w:val="00B65D30"/>
    <w:rsid w:val="00B65E06"/>
    <w:rsid w:val="00B65EA7"/>
    <w:rsid w:val="00B65F5D"/>
    <w:rsid w:val="00B664B0"/>
    <w:rsid w:val="00B664B4"/>
    <w:rsid w:val="00B66A0F"/>
    <w:rsid w:val="00B66BC0"/>
    <w:rsid w:val="00B67563"/>
    <w:rsid w:val="00B6773A"/>
    <w:rsid w:val="00B67A29"/>
    <w:rsid w:val="00B67CC6"/>
    <w:rsid w:val="00B7094A"/>
    <w:rsid w:val="00B70EC7"/>
    <w:rsid w:val="00B71821"/>
    <w:rsid w:val="00B72A4A"/>
    <w:rsid w:val="00B73821"/>
    <w:rsid w:val="00B74657"/>
    <w:rsid w:val="00B7478E"/>
    <w:rsid w:val="00B75147"/>
    <w:rsid w:val="00B7567D"/>
    <w:rsid w:val="00B75A66"/>
    <w:rsid w:val="00B75B8A"/>
    <w:rsid w:val="00B75C49"/>
    <w:rsid w:val="00B7769D"/>
    <w:rsid w:val="00B777F6"/>
    <w:rsid w:val="00B77B5C"/>
    <w:rsid w:val="00B77D9C"/>
    <w:rsid w:val="00B77F5D"/>
    <w:rsid w:val="00B77F6E"/>
    <w:rsid w:val="00B80182"/>
    <w:rsid w:val="00B802C2"/>
    <w:rsid w:val="00B806E2"/>
    <w:rsid w:val="00B80C1C"/>
    <w:rsid w:val="00B80F7F"/>
    <w:rsid w:val="00B81113"/>
    <w:rsid w:val="00B81CFA"/>
    <w:rsid w:val="00B822CD"/>
    <w:rsid w:val="00B82B81"/>
    <w:rsid w:val="00B82CF3"/>
    <w:rsid w:val="00B82EB7"/>
    <w:rsid w:val="00B830ED"/>
    <w:rsid w:val="00B83421"/>
    <w:rsid w:val="00B83B6A"/>
    <w:rsid w:val="00B83BBC"/>
    <w:rsid w:val="00B83FB3"/>
    <w:rsid w:val="00B85385"/>
    <w:rsid w:val="00B85592"/>
    <w:rsid w:val="00B859A2"/>
    <w:rsid w:val="00B85D68"/>
    <w:rsid w:val="00B86310"/>
    <w:rsid w:val="00B8680C"/>
    <w:rsid w:val="00B86DBE"/>
    <w:rsid w:val="00B86FFD"/>
    <w:rsid w:val="00B87BFC"/>
    <w:rsid w:val="00B906EB"/>
    <w:rsid w:val="00B90AF1"/>
    <w:rsid w:val="00B91348"/>
    <w:rsid w:val="00B9143E"/>
    <w:rsid w:val="00B9147D"/>
    <w:rsid w:val="00B918D8"/>
    <w:rsid w:val="00B91B11"/>
    <w:rsid w:val="00B91E30"/>
    <w:rsid w:val="00B91FF4"/>
    <w:rsid w:val="00B92027"/>
    <w:rsid w:val="00B92B09"/>
    <w:rsid w:val="00B92BCD"/>
    <w:rsid w:val="00B9336B"/>
    <w:rsid w:val="00B9350B"/>
    <w:rsid w:val="00B93B14"/>
    <w:rsid w:val="00B93D62"/>
    <w:rsid w:val="00B94BC3"/>
    <w:rsid w:val="00B94E6F"/>
    <w:rsid w:val="00B95038"/>
    <w:rsid w:val="00B9578D"/>
    <w:rsid w:val="00B959BA"/>
    <w:rsid w:val="00B95FD7"/>
    <w:rsid w:val="00B96C61"/>
    <w:rsid w:val="00B97072"/>
    <w:rsid w:val="00B976D8"/>
    <w:rsid w:val="00B97F6A"/>
    <w:rsid w:val="00BA0168"/>
    <w:rsid w:val="00BA01BF"/>
    <w:rsid w:val="00BA08D7"/>
    <w:rsid w:val="00BA19EA"/>
    <w:rsid w:val="00BA1B44"/>
    <w:rsid w:val="00BA2917"/>
    <w:rsid w:val="00BA2B2B"/>
    <w:rsid w:val="00BA2C04"/>
    <w:rsid w:val="00BA304C"/>
    <w:rsid w:val="00BA3D84"/>
    <w:rsid w:val="00BA41F4"/>
    <w:rsid w:val="00BA5726"/>
    <w:rsid w:val="00BA628B"/>
    <w:rsid w:val="00BA66C3"/>
    <w:rsid w:val="00BA6A42"/>
    <w:rsid w:val="00BA6D49"/>
    <w:rsid w:val="00BA7855"/>
    <w:rsid w:val="00BA7A5C"/>
    <w:rsid w:val="00BA7DAF"/>
    <w:rsid w:val="00BA7E59"/>
    <w:rsid w:val="00BB00B7"/>
    <w:rsid w:val="00BB02FA"/>
    <w:rsid w:val="00BB0AAE"/>
    <w:rsid w:val="00BB0CC8"/>
    <w:rsid w:val="00BB107A"/>
    <w:rsid w:val="00BB12FC"/>
    <w:rsid w:val="00BB1551"/>
    <w:rsid w:val="00BB1B27"/>
    <w:rsid w:val="00BB20ED"/>
    <w:rsid w:val="00BB258C"/>
    <w:rsid w:val="00BB283A"/>
    <w:rsid w:val="00BB300A"/>
    <w:rsid w:val="00BB34A1"/>
    <w:rsid w:val="00BB3AFB"/>
    <w:rsid w:val="00BB3DCC"/>
    <w:rsid w:val="00BB3DF9"/>
    <w:rsid w:val="00BB474C"/>
    <w:rsid w:val="00BB47AC"/>
    <w:rsid w:val="00BB4A45"/>
    <w:rsid w:val="00BB5244"/>
    <w:rsid w:val="00BB5690"/>
    <w:rsid w:val="00BB56F2"/>
    <w:rsid w:val="00BB5B18"/>
    <w:rsid w:val="00BB64D0"/>
    <w:rsid w:val="00BB6AB4"/>
    <w:rsid w:val="00BB6E00"/>
    <w:rsid w:val="00BB73D5"/>
    <w:rsid w:val="00BB7907"/>
    <w:rsid w:val="00BB7B1F"/>
    <w:rsid w:val="00BB7F63"/>
    <w:rsid w:val="00BC0140"/>
    <w:rsid w:val="00BC047D"/>
    <w:rsid w:val="00BC0B07"/>
    <w:rsid w:val="00BC1253"/>
    <w:rsid w:val="00BC14D2"/>
    <w:rsid w:val="00BC1695"/>
    <w:rsid w:val="00BC1884"/>
    <w:rsid w:val="00BC21DE"/>
    <w:rsid w:val="00BC21E6"/>
    <w:rsid w:val="00BC2276"/>
    <w:rsid w:val="00BC248F"/>
    <w:rsid w:val="00BC28C7"/>
    <w:rsid w:val="00BC2E4D"/>
    <w:rsid w:val="00BC38C6"/>
    <w:rsid w:val="00BC4071"/>
    <w:rsid w:val="00BC43C0"/>
    <w:rsid w:val="00BC5432"/>
    <w:rsid w:val="00BC555C"/>
    <w:rsid w:val="00BC63F6"/>
    <w:rsid w:val="00BC6548"/>
    <w:rsid w:val="00BC6717"/>
    <w:rsid w:val="00BC6B70"/>
    <w:rsid w:val="00BC7367"/>
    <w:rsid w:val="00BD0388"/>
    <w:rsid w:val="00BD1370"/>
    <w:rsid w:val="00BD1E13"/>
    <w:rsid w:val="00BD2506"/>
    <w:rsid w:val="00BD26D5"/>
    <w:rsid w:val="00BD274B"/>
    <w:rsid w:val="00BD2FBB"/>
    <w:rsid w:val="00BD3042"/>
    <w:rsid w:val="00BD3476"/>
    <w:rsid w:val="00BD35D0"/>
    <w:rsid w:val="00BD3630"/>
    <w:rsid w:val="00BD3A53"/>
    <w:rsid w:val="00BD3B68"/>
    <w:rsid w:val="00BD3E0E"/>
    <w:rsid w:val="00BD3EF0"/>
    <w:rsid w:val="00BD3F7E"/>
    <w:rsid w:val="00BD4380"/>
    <w:rsid w:val="00BD4492"/>
    <w:rsid w:val="00BD4C56"/>
    <w:rsid w:val="00BD5090"/>
    <w:rsid w:val="00BD543E"/>
    <w:rsid w:val="00BD556E"/>
    <w:rsid w:val="00BD5E9D"/>
    <w:rsid w:val="00BD692B"/>
    <w:rsid w:val="00BD7381"/>
    <w:rsid w:val="00BD76B2"/>
    <w:rsid w:val="00BD7A3E"/>
    <w:rsid w:val="00BD7AA8"/>
    <w:rsid w:val="00BD7B77"/>
    <w:rsid w:val="00BD7B9C"/>
    <w:rsid w:val="00BD7ECD"/>
    <w:rsid w:val="00BE0102"/>
    <w:rsid w:val="00BE0285"/>
    <w:rsid w:val="00BE06FA"/>
    <w:rsid w:val="00BE0BEE"/>
    <w:rsid w:val="00BE1564"/>
    <w:rsid w:val="00BE1C53"/>
    <w:rsid w:val="00BE1DB4"/>
    <w:rsid w:val="00BE2E5C"/>
    <w:rsid w:val="00BE30E4"/>
    <w:rsid w:val="00BE34BF"/>
    <w:rsid w:val="00BE3DC8"/>
    <w:rsid w:val="00BE3F57"/>
    <w:rsid w:val="00BE4BAC"/>
    <w:rsid w:val="00BE4C4A"/>
    <w:rsid w:val="00BE4DF1"/>
    <w:rsid w:val="00BE4FE8"/>
    <w:rsid w:val="00BE5158"/>
    <w:rsid w:val="00BE52B5"/>
    <w:rsid w:val="00BE5F46"/>
    <w:rsid w:val="00BE6602"/>
    <w:rsid w:val="00BE6687"/>
    <w:rsid w:val="00BE6D94"/>
    <w:rsid w:val="00BE71CD"/>
    <w:rsid w:val="00BE7334"/>
    <w:rsid w:val="00BE73C7"/>
    <w:rsid w:val="00BE7903"/>
    <w:rsid w:val="00BE7B8F"/>
    <w:rsid w:val="00BE7C59"/>
    <w:rsid w:val="00BF15B4"/>
    <w:rsid w:val="00BF19A5"/>
    <w:rsid w:val="00BF1BAC"/>
    <w:rsid w:val="00BF1D4D"/>
    <w:rsid w:val="00BF32C7"/>
    <w:rsid w:val="00BF3364"/>
    <w:rsid w:val="00BF3448"/>
    <w:rsid w:val="00BF3DD7"/>
    <w:rsid w:val="00BF3E7B"/>
    <w:rsid w:val="00BF44ED"/>
    <w:rsid w:val="00BF4606"/>
    <w:rsid w:val="00BF4E01"/>
    <w:rsid w:val="00BF55D3"/>
    <w:rsid w:val="00BF5E1F"/>
    <w:rsid w:val="00BF610B"/>
    <w:rsid w:val="00BF6266"/>
    <w:rsid w:val="00BF67A7"/>
    <w:rsid w:val="00BF70A0"/>
    <w:rsid w:val="00BF788F"/>
    <w:rsid w:val="00BF7A47"/>
    <w:rsid w:val="00BF7D97"/>
    <w:rsid w:val="00BF7F49"/>
    <w:rsid w:val="00C00378"/>
    <w:rsid w:val="00C0045E"/>
    <w:rsid w:val="00C00C49"/>
    <w:rsid w:val="00C00CF7"/>
    <w:rsid w:val="00C00F27"/>
    <w:rsid w:val="00C0131C"/>
    <w:rsid w:val="00C014A7"/>
    <w:rsid w:val="00C01727"/>
    <w:rsid w:val="00C017A3"/>
    <w:rsid w:val="00C01A2E"/>
    <w:rsid w:val="00C02008"/>
    <w:rsid w:val="00C0223E"/>
    <w:rsid w:val="00C02443"/>
    <w:rsid w:val="00C02A43"/>
    <w:rsid w:val="00C02BCB"/>
    <w:rsid w:val="00C02FA6"/>
    <w:rsid w:val="00C035D8"/>
    <w:rsid w:val="00C03913"/>
    <w:rsid w:val="00C03AB5"/>
    <w:rsid w:val="00C03BB2"/>
    <w:rsid w:val="00C04881"/>
    <w:rsid w:val="00C052CD"/>
    <w:rsid w:val="00C05866"/>
    <w:rsid w:val="00C05D5D"/>
    <w:rsid w:val="00C064D9"/>
    <w:rsid w:val="00C06749"/>
    <w:rsid w:val="00C067FB"/>
    <w:rsid w:val="00C06825"/>
    <w:rsid w:val="00C076DB"/>
    <w:rsid w:val="00C07AD2"/>
    <w:rsid w:val="00C100E0"/>
    <w:rsid w:val="00C11D32"/>
    <w:rsid w:val="00C11E4F"/>
    <w:rsid w:val="00C11FB7"/>
    <w:rsid w:val="00C1290D"/>
    <w:rsid w:val="00C129B0"/>
    <w:rsid w:val="00C129C5"/>
    <w:rsid w:val="00C12BE2"/>
    <w:rsid w:val="00C1360E"/>
    <w:rsid w:val="00C13993"/>
    <w:rsid w:val="00C13AC8"/>
    <w:rsid w:val="00C1407D"/>
    <w:rsid w:val="00C14C01"/>
    <w:rsid w:val="00C14C58"/>
    <w:rsid w:val="00C14F4E"/>
    <w:rsid w:val="00C15194"/>
    <w:rsid w:val="00C157DE"/>
    <w:rsid w:val="00C15B52"/>
    <w:rsid w:val="00C164D5"/>
    <w:rsid w:val="00C16582"/>
    <w:rsid w:val="00C16853"/>
    <w:rsid w:val="00C16B5B"/>
    <w:rsid w:val="00C17395"/>
    <w:rsid w:val="00C176D1"/>
    <w:rsid w:val="00C17DBB"/>
    <w:rsid w:val="00C17EFB"/>
    <w:rsid w:val="00C20C25"/>
    <w:rsid w:val="00C20C57"/>
    <w:rsid w:val="00C20CDA"/>
    <w:rsid w:val="00C21118"/>
    <w:rsid w:val="00C21199"/>
    <w:rsid w:val="00C211EA"/>
    <w:rsid w:val="00C21BF2"/>
    <w:rsid w:val="00C21C06"/>
    <w:rsid w:val="00C21C60"/>
    <w:rsid w:val="00C21D75"/>
    <w:rsid w:val="00C224A3"/>
    <w:rsid w:val="00C22575"/>
    <w:rsid w:val="00C2294E"/>
    <w:rsid w:val="00C238C0"/>
    <w:rsid w:val="00C23CD7"/>
    <w:rsid w:val="00C2442C"/>
    <w:rsid w:val="00C25376"/>
    <w:rsid w:val="00C25B43"/>
    <w:rsid w:val="00C25D4A"/>
    <w:rsid w:val="00C2627F"/>
    <w:rsid w:val="00C2631E"/>
    <w:rsid w:val="00C26641"/>
    <w:rsid w:val="00C269A2"/>
    <w:rsid w:val="00C27323"/>
    <w:rsid w:val="00C27A19"/>
    <w:rsid w:val="00C27D0F"/>
    <w:rsid w:val="00C27DF3"/>
    <w:rsid w:val="00C31415"/>
    <w:rsid w:val="00C315E8"/>
    <w:rsid w:val="00C317C1"/>
    <w:rsid w:val="00C31C0E"/>
    <w:rsid w:val="00C32231"/>
    <w:rsid w:val="00C32525"/>
    <w:rsid w:val="00C338A5"/>
    <w:rsid w:val="00C33B02"/>
    <w:rsid w:val="00C33DFC"/>
    <w:rsid w:val="00C33FE8"/>
    <w:rsid w:val="00C33FFB"/>
    <w:rsid w:val="00C34213"/>
    <w:rsid w:val="00C348A9"/>
    <w:rsid w:val="00C34B43"/>
    <w:rsid w:val="00C34D13"/>
    <w:rsid w:val="00C356C1"/>
    <w:rsid w:val="00C35B6A"/>
    <w:rsid w:val="00C35E42"/>
    <w:rsid w:val="00C35FB0"/>
    <w:rsid w:val="00C363A6"/>
    <w:rsid w:val="00C3664E"/>
    <w:rsid w:val="00C36862"/>
    <w:rsid w:val="00C368EC"/>
    <w:rsid w:val="00C36989"/>
    <w:rsid w:val="00C36DE7"/>
    <w:rsid w:val="00C37079"/>
    <w:rsid w:val="00C37636"/>
    <w:rsid w:val="00C377B5"/>
    <w:rsid w:val="00C40263"/>
    <w:rsid w:val="00C4033A"/>
    <w:rsid w:val="00C40343"/>
    <w:rsid w:val="00C405C7"/>
    <w:rsid w:val="00C4072C"/>
    <w:rsid w:val="00C407CB"/>
    <w:rsid w:val="00C40919"/>
    <w:rsid w:val="00C40E40"/>
    <w:rsid w:val="00C40FCC"/>
    <w:rsid w:val="00C41141"/>
    <w:rsid w:val="00C412E8"/>
    <w:rsid w:val="00C4175B"/>
    <w:rsid w:val="00C4224E"/>
    <w:rsid w:val="00C4225A"/>
    <w:rsid w:val="00C426BC"/>
    <w:rsid w:val="00C42CA3"/>
    <w:rsid w:val="00C43AC2"/>
    <w:rsid w:val="00C43C42"/>
    <w:rsid w:val="00C43D0C"/>
    <w:rsid w:val="00C44256"/>
    <w:rsid w:val="00C44281"/>
    <w:rsid w:val="00C442C3"/>
    <w:rsid w:val="00C44EAC"/>
    <w:rsid w:val="00C45197"/>
    <w:rsid w:val="00C4596D"/>
    <w:rsid w:val="00C459BE"/>
    <w:rsid w:val="00C45C9C"/>
    <w:rsid w:val="00C46D03"/>
    <w:rsid w:val="00C47B51"/>
    <w:rsid w:val="00C47B97"/>
    <w:rsid w:val="00C47D3B"/>
    <w:rsid w:val="00C47F9F"/>
    <w:rsid w:val="00C50029"/>
    <w:rsid w:val="00C50095"/>
    <w:rsid w:val="00C50207"/>
    <w:rsid w:val="00C5049C"/>
    <w:rsid w:val="00C50A05"/>
    <w:rsid w:val="00C50B71"/>
    <w:rsid w:val="00C51042"/>
    <w:rsid w:val="00C5114F"/>
    <w:rsid w:val="00C51C93"/>
    <w:rsid w:val="00C51FC4"/>
    <w:rsid w:val="00C52B1B"/>
    <w:rsid w:val="00C52DAA"/>
    <w:rsid w:val="00C5313B"/>
    <w:rsid w:val="00C53240"/>
    <w:rsid w:val="00C5438F"/>
    <w:rsid w:val="00C54775"/>
    <w:rsid w:val="00C54A6E"/>
    <w:rsid w:val="00C553C1"/>
    <w:rsid w:val="00C56117"/>
    <w:rsid w:val="00C5662B"/>
    <w:rsid w:val="00C56B8F"/>
    <w:rsid w:val="00C56C45"/>
    <w:rsid w:val="00C57485"/>
    <w:rsid w:val="00C57971"/>
    <w:rsid w:val="00C57E3E"/>
    <w:rsid w:val="00C57FF4"/>
    <w:rsid w:val="00C60609"/>
    <w:rsid w:val="00C60690"/>
    <w:rsid w:val="00C608B8"/>
    <w:rsid w:val="00C60EDD"/>
    <w:rsid w:val="00C6190F"/>
    <w:rsid w:val="00C6207B"/>
    <w:rsid w:val="00C62A80"/>
    <w:rsid w:val="00C62A9B"/>
    <w:rsid w:val="00C630C9"/>
    <w:rsid w:val="00C63219"/>
    <w:rsid w:val="00C63314"/>
    <w:rsid w:val="00C639B8"/>
    <w:rsid w:val="00C6411E"/>
    <w:rsid w:val="00C643CD"/>
    <w:rsid w:val="00C6446A"/>
    <w:rsid w:val="00C64D28"/>
    <w:rsid w:val="00C64F4D"/>
    <w:rsid w:val="00C64FF2"/>
    <w:rsid w:val="00C65448"/>
    <w:rsid w:val="00C6617A"/>
    <w:rsid w:val="00C66AF9"/>
    <w:rsid w:val="00C66B38"/>
    <w:rsid w:val="00C66C7B"/>
    <w:rsid w:val="00C66D62"/>
    <w:rsid w:val="00C66F91"/>
    <w:rsid w:val="00C67086"/>
    <w:rsid w:val="00C670F6"/>
    <w:rsid w:val="00C6723E"/>
    <w:rsid w:val="00C679C3"/>
    <w:rsid w:val="00C70F6F"/>
    <w:rsid w:val="00C71039"/>
    <w:rsid w:val="00C715AB"/>
    <w:rsid w:val="00C716AD"/>
    <w:rsid w:val="00C71B83"/>
    <w:rsid w:val="00C71CAD"/>
    <w:rsid w:val="00C71E2B"/>
    <w:rsid w:val="00C71F23"/>
    <w:rsid w:val="00C72371"/>
    <w:rsid w:val="00C725E0"/>
    <w:rsid w:val="00C725FF"/>
    <w:rsid w:val="00C73108"/>
    <w:rsid w:val="00C73F68"/>
    <w:rsid w:val="00C743B5"/>
    <w:rsid w:val="00C7455C"/>
    <w:rsid w:val="00C74D21"/>
    <w:rsid w:val="00C75251"/>
    <w:rsid w:val="00C75C8D"/>
    <w:rsid w:val="00C77183"/>
    <w:rsid w:val="00C773E0"/>
    <w:rsid w:val="00C776B4"/>
    <w:rsid w:val="00C778DF"/>
    <w:rsid w:val="00C800F1"/>
    <w:rsid w:val="00C803C8"/>
    <w:rsid w:val="00C80A8F"/>
    <w:rsid w:val="00C81C30"/>
    <w:rsid w:val="00C81DD6"/>
    <w:rsid w:val="00C8247F"/>
    <w:rsid w:val="00C824F0"/>
    <w:rsid w:val="00C8278B"/>
    <w:rsid w:val="00C82BC0"/>
    <w:rsid w:val="00C83347"/>
    <w:rsid w:val="00C83523"/>
    <w:rsid w:val="00C836D6"/>
    <w:rsid w:val="00C83DD2"/>
    <w:rsid w:val="00C84A88"/>
    <w:rsid w:val="00C84C6C"/>
    <w:rsid w:val="00C850DF"/>
    <w:rsid w:val="00C85A12"/>
    <w:rsid w:val="00C85FC2"/>
    <w:rsid w:val="00C864B0"/>
    <w:rsid w:val="00C865F0"/>
    <w:rsid w:val="00C86833"/>
    <w:rsid w:val="00C86A5E"/>
    <w:rsid w:val="00C86BCA"/>
    <w:rsid w:val="00C87115"/>
    <w:rsid w:val="00C877B0"/>
    <w:rsid w:val="00C87D20"/>
    <w:rsid w:val="00C90072"/>
    <w:rsid w:val="00C9085E"/>
    <w:rsid w:val="00C90ACE"/>
    <w:rsid w:val="00C90C59"/>
    <w:rsid w:val="00C91124"/>
    <w:rsid w:val="00C9170F"/>
    <w:rsid w:val="00C91EE5"/>
    <w:rsid w:val="00C933FD"/>
    <w:rsid w:val="00C94FE7"/>
    <w:rsid w:val="00C9578E"/>
    <w:rsid w:val="00C95EB0"/>
    <w:rsid w:val="00C96040"/>
    <w:rsid w:val="00C96526"/>
    <w:rsid w:val="00C965A2"/>
    <w:rsid w:val="00C96EF1"/>
    <w:rsid w:val="00C97043"/>
    <w:rsid w:val="00C97210"/>
    <w:rsid w:val="00C9772D"/>
    <w:rsid w:val="00C97758"/>
    <w:rsid w:val="00C978A3"/>
    <w:rsid w:val="00C97913"/>
    <w:rsid w:val="00C97975"/>
    <w:rsid w:val="00C97ECA"/>
    <w:rsid w:val="00CA0038"/>
    <w:rsid w:val="00CA0065"/>
    <w:rsid w:val="00CA00BF"/>
    <w:rsid w:val="00CA0AFD"/>
    <w:rsid w:val="00CA0BA8"/>
    <w:rsid w:val="00CA1E75"/>
    <w:rsid w:val="00CA1FC4"/>
    <w:rsid w:val="00CA21A6"/>
    <w:rsid w:val="00CA26D9"/>
    <w:rsid w:val="00CA26FF"/>
    <w:rsid w:val="00CA276A"/>
    <w:rsid w:val="00CA2BCF"/>
    <w:rsid w:val="00CA2DCC"/>
    <w:rsid w:val="00CA3442"/>
    <w:rsid w:val="00CA3A11"/>
    <w:rsid w:val="00CA3AF6"/>
    <w:rsid w:val="00CA4544"/>
    <w:rsid w:val="00CA4D17"/>
    <w:rsid w:val="00CA53D4"/>
    <w:rsid w:val="00CA553E"/>
    <w:rsid w:val="00CA55B7"/>
    <w:rsid w:val="00CA5AC2"/>
    <w:rsid w:val="00CA5C18"/>
    <w:rsid w:val="00CA5DAD"/>
    <w:rsid w:val="00CA6A1F"/>
    <w:rsid w:val="00CA701A"/>
    <w:rsid w:val="00CA7702"/>
    <w:rsid w:val="00CA785A"/>
    <w:rsid w:val="00CA796C"/>
    <w:rsid w:val="00CB04A5"/>
    <w:rsid w:val="00CB0589"/>
    <w:rsid w:val="00CB06C8"/>
    <w:rsid w:val="00CB0B1F"/>
    <w:rsid w:val="00CB0F5A"/>
    <w:rsid w:val="00CB108A"/>
    <w:rsid w:val="00CB147E"/>
    <w:rsid w:val="00CB1E85"/>
    <w:rsid w:val="00CB224F"/>
    <w:rsid w:val="00CB2623"/>
    <w:rsid w:val="00CB28D2"/>
    <w:rsid w:val="00CB325E"/>
    <w:rsid w:val="00CB348C"/>
    <w:rsid w:val="00CB3739"/>
    <w:rsid w:val="00CB3A44"/>
    <w:rsid w:val="00CB3CC9"/>
    <w:rsid w:val="00CB49EE"/>
    <w:rsid w:val="00CB4EF0"/>
    <w:rsid w:val="00CB50B4"/>
    <w:rsid w:val="00CB544F"/>
    <w:rsid w:val="00CB55AD"/>
    <w:rsid w:val="00CB57F1"/>
    <w:rsid w:val="00CB5CEF"/>
    <w:rsid w:val="00CB5D48"/>
    <w:rsid w:val="00CB6F46"/>
    <w:rsid w:val="00CB7B72"/>
    <w:rsid w:val="00CB7C15"/>
    <w:rsid w:val="00CB7D97"/>
    <w:rsid w:val="00CC02F4"/>
    <w:rsid w:val="00CC0706"/>
    <w:rsid w:val="00CC0F55"/>
    <w:rsid w:val="00CC0F86"/>
    <w:rsid w:val="00CC149D"/>
    <w:rsid w:val="00CC1AF9"/>
    <w:rsid w:val="00CC28A7"/>
    <w:rsid w:val="00CC38BA"/>
    <w:rsid w:val="00CC39E2"/>
    <w:rsid w:val="00CC3A61"/>
    <w:rsid w:val="00CC3BD7"/>
    <w:rsid w:val="00CC3C10"/>
    <w:rsid w:val="00CC3D46"/>
    <w:rsid w:val="00CC4446"/>
    <w:rsid w:val="00CC5148"/>
    <w:rsid w:val="00CC5190"/>
    <w:rsid w:val="00CC561E"/>
    <w:rsid w:val="00CC6740"/>
    <w:rsid w:val="00CC6AA4"/>
    <w:rsid w:val="00CC6ACB"/>
    <w:rsid w:val="00CC768C"/>
    <w:rsid w:val="00CC7782"/>
    <w:rsid w:val="00CC791C"/>
    <w:rsid w:val="00CC7A78"/>
    <w:rsid w:val="00CD0505"/>
    <w:rsid w:val="00CD07CF"/>
    <w:rsid w:val="00CD0BE9"/>
    <w:rsid w:val="00CD0EB8"/>
    <w:rsid w:val="00CD12E9"/>
    <w:rsid w:val="00CD1433"/>
    <w:rsid w:val="00CD179C"/>
    <w:rsid w:val="00CD1C58"/>
    <w:rsid w:val="00CD2670"/>
    <w:rsid w:val="00CD2920"/>
    <w:rsid w:val="00CD3AF6"/>
    <w:rsid w:val="00CD3B13"/>
    <w:rsid w:val="00CD40B9"/>
    <w:rsid w:val="00CD43C4"/>
    <w:rsid w:val="00CD43EE"/>
    <w:rsid w:val="00CD4519"/>
    <w:rsid w:val="00CD4AC1"/>
    <w:rsid w:val="00CD4AF8"/>
    <w:rsid w:val="00CD4D27"/>
    <w:rsid w:val="00CD5049"/>
    <w:rsid w:val="00CD5AF3"/>
    <w:rsid w:val="00CD5E73"/>
    <w:rsid w:val="00CD6C14"/>
    <w:rsid w:val="00CD6D15"/>
    <w:rsid w:val="00CD72D2"/>
    <w:rsid w:val="00CD73BA"/>
    <w:rsid w:val="00CD7B81"/>
    <w:rsid w:val="00CE004C"/>
    <w:rsid w:val="00CE007D"/>
    <w:rsid w:val="00CE0254"/>
    <w:rsid w:val="00CE084B"/>
    <w:rsid w:val="00CE0A3F"/>
    <w:rsid w:val="00CE0BAE"/>
    <w:rsid w:val="00CE0C30"/>
    <w:rsid w:val="00CE0DF1"/>
    <w:rsid w:val="00CE0EB3"/>
    <w:rsid w:val="00CE17B7"/>
    <w:rsid w:val="00CE1870"/>
    <w:rsid w:val="00CE1CFC"/>
    <w:rsid w:val="00CE20AB"/>
    <w:rsid w:val="00CE22E9"/>
    <w:rsid w:val="00CE2460"/>
    <w:rsid w:val="00CE2A1B"/>
    <w:rsid w:val="00CE2F7D"/>
    <w:rsid w:val="00CE39AF"/>
    <w:rsid w:val="00CE3FD8"/>
    <w:rsid w:val="00CE3FF3"/>
    <w:rsid w:val="00CE48F9"/>
    <w:rsid w:val="00CE567F"/>
    <w:rsid w:val="00CE66DB"/>
    <w:rsid w:val="00CE675B"/>
    <w:rsid w:val="00CE71D4"/>
    <w:rsid w:val="00CF010C"/>
    <w:rsid w:val="00CF040F"/>
    <w:rsid w:val="00CF14CA"/>
    <w:rsid w:val="00CF1708"/>
    <w:rsid w:val="00CF1AA2"/>
    <w:rsid w:val="00CF2077"/>
    <w:rsid w:val="00CF227D"/>
    <w:rsid w:val="00CF23D5"/>
    <w:rsid w:val="00CF25BE"/>
    <w:rsid w:val="00CF26A8"/>
    <w:rsid w:val="00CF293E"/>
    <w:rsid w:val="00CF2CB8"/>
    <w:rsid w:val="00CF2E32"/>
    <w:rsid w:val="00CF374C"/>
    <w:rsid w:val="00CF4B35"/>
    <w:rsid w:val="00CF4FA2"/>
    <w:rsid w:val="00CF5598"/>
    <w:rsid w:val="00CF5C19"/>
    <w:rsid w:val="00CF5CE0"/>
    <w:rsid w:val="00CF604E"/>
    <w:rsid w:val="00CF62C0"/>
    <w:rsid w:val="00CF62D0"/>
    <w:rsid w:val="00CF685B"/>
    <w:rsid w:val="00CF690B"/>
    <w:rsid w:val="00CF6CDF"/>
    <w:rsid w:val="00CF6E10"/>
    <w:rsid w:val="00CF75BD"/>
    <w:rsid w:val="00CF7B05"/>
    <w:rsid w:val="00CF7D48"/>
    <w:rsid w:val="00D00242"/>
    <w:rsid w:val="00D0085B"/>
    <w:rsid w:val="00D00A1A"/>
    <w:rsid w:val="00D00BB1"/>
    <w:rsid w:val="00D00BCF"/>
    <w:rsid w:val="00D00F44"/>
    <w:rsid w:val="00D01663"/>
    <w:rsid w:val="00D01706"/>
    <w:rsid w:val="00D01887"/>
    <w:rsid w:val="00D01E0A"/>
    <w:rsid w:val="00D02594"/>
    <w:rsid w:val="00D02E31"/>
    <w:rsid w:val="00D02FCF"/>
    <w:rsid w:val="00D031D0"/>
    <w:rsid w:val="00D0354E"/>
    <w:rsid w:val="00D0429D"/>
    <w:rsid w:val="00D043BB"/>
    <w:rsid w:val="00D04A49"/>
    <w:rsid w:val="00D05037"/>
    <w:rsid w:val="00D0577A"/>
    <w:rsid w:val="00D05825"/>
    <w:rsid w:val="00D05B88"/>
    <w:rsid w:val="00D06713"/>
    <w:rsid w:val="00D06ABF"/>
    <w:rsid w:val="00D06E9B"/>
    <w:rsid w:val="00D06EC5"/>
    <w:rsid w:val="00D07090"/>
    <w:rsid w:val="00D07FEA"/>
    <w:rsid w:val="00D1013D"/>
    <w:rsid w:val="00D10C1F"/>
    <w:rsid w:val="00D10EF2"/>
    <w:rsid w:val="00D1129C"/>
    <w:rsid w:val="00D116D8"/>
    <w:rsid w:val="00D11804"/>
    <w:rsid w:val="00D118FB"/>
    <w:rsid w:val="00D12651"/>
    <w:rsid w:val="00D127BF"/>
    <w:rsid w:val="00D12F88"/>
    <w:rsid w:val="00D1332B"/>
    <w:rsid w:val="00D13642"/>
    <w:rsid w:val="00D14388"/>
    <w:rsid w:val="00D14743"/>
    <w:rsid w:val="00D1476D"/>
    <w:rsid w:val="00D14E23"/>
    <w:rsid w:val="00D150E5"/>
    <w:rsid w:val="00D151D5"/>
    <w:rsid w:val="00D16196"/>
    <w:rsid w:val="00D1630D"/>
    <w:rsid w:val="00D16773"/>
    <w:rsid w:val="00D167A3"/>
    <w:rsid w:val="00D168D1"/>
    <w:rsid w:val="00D16936"/>
    <w:rsid w:val="00D16E87"/>
    <w:rsid w:val="00D16F7F"/>
    <w:rsid w:val="00D17A2C"/>
    <w:rsid w:val="00D17AD4"/>
    <w:rsid w:val="00D17DEB"/>
    <w:rsid w:val="00D2054F"/>
    <w:rsid w:val="00D20599"/>
    <w:rsid w:val="00D205A7"/>
    <w:rsid w:val="00D207DA"/>
    <w:rsid w:val="00D20840"/>
    <w:rsid w:val="00D2108D"/>
    <w:rsid w:val="00D21B56"/>
    <w:rsid w:val="00D21CCA"/>
    <w:rsid w:val="00D21E0F"/>
    <w:rsid w:val="00D220C7"/>
    <w:rsid w:val="00D220CF"/>
    <w:rsid w:val="00D2221A"/>
    <w:rsid w:val="00D2273A"/>
    <w:rsid w:val="00D2275D"/>
    <w:rsid w:val="00D2280A"/>
    <w:rsid w:val="00D22887"/>
    <w:rsid w:val="00D22ABE"/>
    <w:rsid w:val="00D22C8F"/>
    <w:rsid w:val="00D22D9D"/>
    <w:rsid w:val="00D22FA7"/>
    <w:rsid w:val="00D2301B"/>
    <w:rsid w:val="00D236B4"/>
    <w:rsid w:val="00D24CF1"/>
    <w:rsid w:val="00D24F74"/>
    <w:rsid w:val="00D254EA"/>
    <w:rsid w:val="00D257E6"/>
    <w:rsid w:val="00D25B5A"/>
    <w:rsid w:val="00D25EA4"/>
    <w:rsid w:val="00D25EB0"/>
    <w:rsid w:val="00D25EF7"/>
    <w:rsid w:val="00D2640E"/>
    <w:rsid w:val="00D265FF"/>
    <w:rsid w:val="00D266AF"/>
    <w:rsid w:val="00D26BBB"/>
    <w:rsid w:val="00D271E1"/>
    <w:rsid w:val="00D274FC"/>
    <w:rsid w:val="00D27599"/>
    <w:rsid w:val="00D27EA1"/>
    <w:rsid w:val="00D3013C"/>
    <w:rsid w:val="00D309AF"/>
    <w:rsid w:val="00D30BB2"/>
    <w:rsid w:val="00D30E22"/>
    <w:rsid w:val="00D31B0A"/>
    <w:rsid w:val="00D31FD8"/>
    <w:rsid w:val="00D32844"/>
    <w:rsid w:val="00D32848"/>
    <w:rsid w:val="00D32DAA"/>
    <w:rsid w:val="00D3368F"/>
    <w:rsid w:val="00D33D44"/>
    <w:rsid w:val="00D33E40"/>
    <w:rsid w:val="00D34F1C"/>
    <w:rsid w:val="00D350B4"/>
    <w:rsid w:val="00D35A13"/>
    <w:rsid w:val="00D36D7B"/>
    <w:rsid w:val="00D370E0"/>
    <w:rsid w:val="00D37643"/>
    <w:rsid w:val="00D37759"/>
    <w:rsid w:val="00D402C2"/>
    <w:rsid w:val="00D404DA"/>
    <w:rsid w:val="00D40A4E"/>
    <w:rsid w:val="00D40B2F"/>
    <w:rsid w:val="00D40B9D"/>
    <w:rsid w:val="00D40F61"/>
    <w:rsid w:val="00D4135C"/>
    <w:rsid w:val="00D41462"/>
    <w:rsid w:val="00D41715"/>
    <w:rsid w:val="00D4308B"/>
    <w:rsid w:val="00D43360"/>
    <w:rsid w:val="00D436F8"/>
    <w:rsid w:val="00D43C4A"/>
    <w:rsid w:val="00D4443F"/>
    <w:rsid w:val="00D44793"/>
    <w:rsid w:val="00D44879"/>
    <w:rsid w:val="00D448DA"/>
    <w:rsid w:val="00D45A3D"/>
    <w:rsid w:val="00D45E30"/>
    <w:rsid w:val="00D45F92"/>
    <w:rsid w:val="00D46010"/>
    <w:rsid w:val="00D46331"/>
    <w:rsid w:val="00D466AD"/>
    <w:rsid w:val="00D46A48"/>
    <w:rsid w:val="00D46CAE"/>
    <w:rsid w:val="00D46F61"/>
    <w:rsid w:val="00D47B43"/>
    <w:rsid w:val="00D47B95"/>
    <w:rsid w:val="00D501D9"/>
    <w:rsid w:val="00D50CCD"/>
    <w:rsid w:val="00D50F85"/>
    <w:rsid w:val="00D51960"/>
    <w:rsid w:val="00D519EA"/>
    <w:rsid w:val="00D51C99"/>
    <w:rsid w:val="00D51CEC"/>
    <w:rsid w:val="00D52091"/>
    <w:rsid w:val="00D524F3"/>
    <w:rsid w:val="00D5258A"/>
    <w:rsid w:val="00D52BD1"/>
    <w:rsid w:val="00D5351A"/>
    <w:rsid w:val="00D53F0C"/>
    <w:rsid w:val="00D54524"/>
    <w:rsid w:val="00D54529"/>
    <w:rsid w:val="00D5474F"/>
    <w:rsid w:val="00D54AC9"/>
    <w:rsid w:val="00D54D59"/>
    <w:rsid w:val="00D551B4"/>
    <w:rsid w:val="00D554AF"/>
    <w:rsid w:val="00D55A5D"/>
    <w:rsid w:val="00D55C40"/>
    <w:rsid w:val="00D56375"/>
    <w:rsid w:val="00D563DD"/>
    <w:rsid w:val="00D56609"/>
    <w:rsid w:val="00D56631"/>
    <w:rsid w:val="00D56961"/>
    <w:rsid w:val="00D5696F"/>
    <w:rsid w:val="00D56C08"/>
    <w:rsid w:val="00D57648"/>
    <w:rsid w:val="00D57686"/>
    <w:rsid w:val="00D576E2"/>
    <w:rsid w:val="00D57C69"/>
    <w:rsid w:val="00D57EBD"/>
    <w:rsid w:val="00D6071D"/>
    <w:rsid w:val="00D60AAF"/>
    <w:rsid w:val="00D60D93"/>
    <w:rsid w:val="00D611F6"/>
    <w:rsid w:val="00D61297"/>
    <w:rsid w:val="00D612E2"/>
    <w:rsid w:val="00D6134F"/>
    <w:rsid w:val="00D615F2"/>
    <w:rsid w:val="00D61668"/>
    <w:rsid w:val="00D6229D"/>
    <w:rsid w:val="00D622F8"/>
    <w:rsid w:val="00D62790"/>
    <w:rsid w:val="00D629E6"/>
    <w:rsid w:val="00D629F3"/>
    <w:rsid w:val="00D62A34"/>
    <w:rsid w:val="00D62D58"/>
    <w:rsid w:val="00D62F5C"/>
    <w:rsid w:val="00D63A26"/>
    <w:rsid w:val="00D63D0F"/>
    <w:rsid w:val="00D64172"/>
    <w:rsid w:val="00D64884"/>
    <w:rsid w:val="00D64FD5"/>
    <w:rsid w:val="00D65039"/>
    <w:rsid w:val="00D650DF"/>
    <w:rsid w:val="00D6534C"/>
    <w:rsid w:val="00D65C24"/>
    <w:rsid w:val="00D671D1"/>
    <w:rsid w:val="00D67803"/>
    <w:rsid w:val="00D6795D"/>
    <w:rsid w:val="00D67C8D"/>
    <w:rsid w:val="00D67E2F"/>
    <w:rsid w:val="00D67E65"/>
    <w:rsid w:val="00D7021E"/>
    <w:rsid w:val="00D70632"/>
    <w:rsid w:val="00D70715"/>
    <w:rsid w:val="00D7102D"/>
    <w:rsid w:val="00D7114A"/>
    <w:rsid w:val="00D714A2"/>
    <w:rsid w:val="00D7186F"/>
    <w:rsid w:val="00D71CE6"/>
    <w:rsid w:val="00D720F2"/>
    <w:rsid w:val="00D7343A"/>
    <w:rsid w:val="00D7367C"/>
    <w:rsid w:val="00D73AC3"/>
    <w:rsid w:val="00D73BAE"/>
    <w:rsid w:val="00D74107"/>
    <w:rsid w:val="00D7483E"/>
    <w:rsid w:val="00D74A73"/>
    <w:rsid w:val="00D74CC3"/>
    <w:rsid w:val="00D75DDF"/>
    <w:rsid w:val="00D77E9A"/>
    <w:rsid w:val="00D77F76"/>
    <w:rsid w:val="00D800DA"/>
    <w:rsid w:val="00D807B3"/>
    <w:rsid w:val="00D817DC"/>
    <w:rsid w:val="00D822CA"/>
    <w:rsid w:val="00D8304F"/>
    <w:rsid w:val="00D833E2"/>
    <w:rsid w:val="00D841CF"/>
    <w:rsid w:val="00D848C3"/>
    <w:rsid w:val="00D84A7F"/>
    <w:rsid w:val="00D84E94"/>
    <w:rsid w:val="00D85448"/>
    <w:rsid w:val="00D857BD"/>
    <w:rsid w:val="00D860A8"/>
    <w:rsid w:val="00D86458"/>
    <w:rsid w:val="00D864FE"/>
    <w:rsid w:val="00D86807"/>
    <w:rsid w:val="00D86A50"/>
    <w:rsid w:val="00D87D40"/>
    <w:rsid w:val="00D87F0B"/>
    <w:rsid w:val="00D9012C"/>
    <w:rsid w:val="00D9036E"/>
    <w:rsid w:val="00D90546"/>
    <w:rsid w:val="00D911B0"/>
    <w:rsid w:val="00D91819"/>
    <w:rsid w:val="00D91F86"/>
    <w:rsid w:val="00D921BE"/>
    <w:rsid w:val="00D925FB"/>
    <w:rsid w:val="00D92749"/>
    <w:rsid w:val="00D92A78"/>
    <w:rsid w:val="00D92B05"/>
    <w:rsid w:val="00D92C8C"/>
    <w:rsid w:val="00D930FC"/>
    <w:rsid w:val="00D93114"/>
    <w:rsid w:val="00D935A7"/>
    <w:rsid w:val="00D93A22"/>
    <w:rsid w:val="00D93CC3"/>
    <w:rsid w:val="00D94360"/>
    <w:rsid w:val="00D9494D"/>
    <w:rsid w:val="00D94E39"/>
    <w:rsid w:val="00D94EE6"/>
    <w:rsid w:val="00D95F02"/>
    <w:rsid w:val="00D96089"/>
    <w:rsid w:val="00D96245"/>
    <w:rsid w:val="00D963F9"/>
    <w:rsid w:val="00D96651"/>
    <w:rsid w:val="00D971D7"/>
    <w:rsid w:val="00D9747B"/>
    <w:rsid w:val="00D979AC"/>
    <w:rsid w:val="00D97A4A"/>
    <w:rsid w:val="00D97C20"/>
    <w:rsid w:val="00DA03DE"/>
    <w:rsid w:val="00DA0698"/>
    <w:rsid w:val="00DA07E4"/>
    <w:rsid w:val="00DA0F1A"/>
    <w:rsid w:val="00DA149A"/>
    <w:rsid w:val="00DA1C5B"/>
    <w:rsid w:val="00DA303D"/>
    <w:rsid w:val="00DA3453"/>
    <w:rsid w:val="00DA3A1C"/>
    <w:rsid w:val="00DA3D64"/>
    <w:rsid w:val="00DA459C"/>
    <w:rsid w:val="00DA4730"/>
    <w:rsid w:val="00DA47A9"/>
    <w:rsid w:val="00DA4954"/>
    <w:rsid w:val="00DA59EC"/>
    <w:rsid w:val="00DA5C73"/>
    <w:rsid w:val="00DA62AF"/>
    <w:rsid w:val="00DA6A14"/>
    <w:rsid w:val="00DA6DEF"/>
    <w:rsid w:val="00DA7321"/>
    <w:rsid w:val="00DA76AE"/>
    <w:rsid w:val="00DA7DD7"/>
    <w:rsid w:val="00DA7FB1"/>
    <w:rsid w:val="00DB11C4"/>
    <w:rsid w:val="00DB149D"/>
    <w:rsid w:val="00DB1742"/>
    <w:rsid w:val="00DB1A69"/>
    <w:rsid w:val="00DB352F"/>
    <w:rsid w:val="00DB38C4"/>
    <w:rsid w:val="00DB397F"/>
    <w:rsid w:val="00DB4073"/>
    <w:rsid w:val="00DB49E1"/>
    <w:rsid w:val="00DB4CD4"/>
    <w:rsid w:val="00DB50BE"/>
    <w:rsid w:val="00DB5190"/>
    <w:rsid w:val="00DB59A9"/>
    <w:rsid w:val="00DB5A2B"/>
    <w:rsid w:val="00DB5FD2"/>
    <w:rsid w:val="00DB6A9B"/>
    <w:rsid w:val="00DB6AFC"/>
    <w:rsid w:val="00DB70CE"/>
    <w:rsid w:val="00DB70DD"/>
    <w:rsid w:val="00DB712C"/>
    <w:rsid w:val="00DB73F0"/>
    <w:rsid w:val="00DB7B0A"/>
    <w:rsid w:val="00DB7CD3"/>
    <w:rsid w:val="00DB7E47"/>
    <w:rsid w:val="00DC00D5"/>
    <w:rsid w:val="00DC0800"/>
    <w:rsid w:val="00DC0A58"/>
    <w:rsid w:val="00DC0AF7"/>
    <w:rsid w:val="00DC1347"/>
    <w:rsid w:val="00DC1693"/>
    <w:rsid w:val="00DC1791"/>
    <w:rsid w:val="00DC258F"/>
    <w:rsid w:val="00DC2A52"/>
    <w:rsid w:val="00DC3547"/>
    <w:rsid w:val="00DC35C6"/>
    <w:rsid w:val="00DC363F"/>
    <w:rsid w:val="00DC42AF"/>
    <w:rsid w:val="00DC4446"/>
    <w:rsid w:val="00DC67B6"/>
    <w:rsid w:val="00DC6952"/>
    <w:rsid w:val="00DC75F7"/>
    <w:rsid w:val="00DC7DD8"/>
    <w:rsid w:val="00DD0A04"/>
    <w:rsid w:val="00DD0A19"/>
    <w:rsid w:val="00DD0B9B"/>
    <w:rsid w:val="00DD0CA6"/>
    <w:rsid w:val="00DD1417"/>
    <w:rsid w:val="00DD1BFC"/>
    <w:rsid w:val="00DD2E52"/>
    <w:rsid w:val="00DD317F"/>
    <w:rsid w:val="00DD3495"/>
    <w:rsid w:val="00DD380A"/>
    <w:rsid w:val="00DD3B55"/>
    <w:rsid w:val="00DD3F48"/>
    <w:rsid w:val="00DD40DC"/>
    <w:rsid w:val="00DD4BB2"/>
    <w:rsid w:val="00DD4D42"/>
    <w:rsid w:val="00DD53F6"/>
    <w:rsid w:val="00DD6B00"/>
    <w:rsid w:val="00DD7281"/>
    <w:rsid w:val="00DE0202"/>
    <w:rsid w:val="00DE080E"/>
    <w:rsid w:val="00DE0D28"/>
    <w:rsid w:val="00DE10B1"/>
    <w:rsid w:val="00DE1C30"/>
    <w:rsid w:val="00DE1CBC"/>
    <w:rsid w:val="00DE1E2E"/>
    <w:rsid w:val="00DE2366"/>
    <w:rsid w:val="00DE3306"/>
    <w:rsid w:val="00DE404C"/>
    <w:rsid w:val="00DE45AE"/>
    <w:rsid w:val="00DE55F4"/>
    <w:rsid w:val="00DE577B"/>
    <w:rsid w:val="00DE5A31"/>
    <w:rsid w:val="00DE5AB7"/>
    <w:rsid w:val="00DE5F0F"/>
    <w:rsid w:val="00DE6193"/>
    <w:rsid w:val="00DE632E"/>
    <w:rsid w:val="00DE6572"/>
    <w:rsid w:val="00DE6CA8"/>
    <w:rsid w:val="00DE6EEF"/>
    <w:rsid w:val="00DE70EB"/>
    <w:rsid w:val="00DE712E"/>
    <w:rsid w:val="00DE71A9"/>
    <w:rsid w:val="00DE7626"/>
    <w:rsid w:val="00DF051F"/>
    <w:rsid w:val="00DF05E0"/>
    <w:rsid w:val="00DF0D65"/>
    <w:rsid w:val="00DF1210"/>
    <w:rsid w:val="00DF13B0"/>
    <w:rsid w:val="00DF146C"/>
    <w:rsid w:val="00DF1567"/>
    <w:rsid w:val="00DF1856"/>
    <w:rsid w:val="00DF1A31"/>
    <w:rsid w:val="00DF1FFC"/>
    <w:rsid w:val="00DF2582"/>
    <w:rsid w:val="00DF27BF"/>
    <w:rsid w:val="00DF2D8E"/>
    <w:rsid w:val="00DF2E00"/>
    <w:rsid w:val="00DF3306"/>
    <w:rsid w:val="00DF37F2"/>
    <w:rsid w:val="00DF3A29"/>
    <w:rsid w:val="00DF3A88"/>
    <w:rsid w:val="00DF5227"/>
    <w:rsid w:val="00DF54B3"/>
    <w:rsid w:val="00DF5B46"/>
    <w:rsid w:val="00DF6773"/>
    <w:rsid w:val="00DF67B0"/>
    <w:rsid w:val="00DF69DB"/>
    <w:rsid w:val="00DF6A56"/>
    <w:rsid w:val="00DF7C8F"/>
    <w:rsid w:val="00DF7D6C"/>
    <w:rsid w:val="00E00066"/>
    <w:rsid w:val="00E002D6"/>
    <w:rsid w:val="00E0092B"/>
    <w:rsid w:val="00E00986"/>
    <w:rsid w:val="00E01009"/>
    <w:rsid w:val="00E012D4"/>
    <w:rsid w:val="00E01799"/>
    <w:rsid w:val="00E026A8"/>
    <w:rsid w:val="00E0312C"/>
    <w:rsid w:val="00E03214"/>
    <w:rsid w:val="00E033B2"/>
    <w:rsid w:val="00E033D0"/>
    <w:rsid w:val="00E0348C"/>
    <w:rsid w:val="00E03557"/>
    <w:rsid w:val="00E0389E"/>
    <w:rsid w:val="00E038AE"/>
    <w:rsid w:val="00E0439D"/>
    <w:rsid w:val="00E04621"/>
    <w:rsid w:val="00E04922"/>
    <w:rsid w:val="00E04A8E"/>
    <w:rsid w:val="00E04AE3"/>
    <w:rsid w:val="00E04D5C"/>
    <w:rsid w:val="00E04F0A"/>
    <w:rsid w:val="00E0527A"/>
    <w:rsid w:val="00E0545A"/>
    <w:rsid w:val="00E058DB"/>
    <w:rsid w:val="00E05A4F"/>
    <w:rsid w:val="00E0616B"/>
    <w:rsid w:val="00E06350"/>
    <w:rsid w:val="00E07113"/>
    <w:rsid w:val="00E074C2"/>
    <w:rsid w:val="00E07531"/>
    <w:rsid w:val="00E07BBB"/>
    <w:rsid w:val="00E1031B"/>
    <w:rsid w:val="00E106B3"/>
    <w:rsid w:val="00E10B7A"/>
    <w:rsid w:val="00E113F9"/>
    <w:rsid w:val="00E11D68"/>
    <w:rsid w:val="00E11DD3"/>
    <w:rsid w:val="00E11F89"/>
    <w:rsid w:val="00E120DC"/>
    <w:rsid w:val="00E1250C"/>
    <w:rsid w:val="00E126C4"/>
    <w:rsid w:val="00E12ACC"/>
    <w:rsid w:val="00E12D86"/>
    <w:rsid w:val="00E13547"/>
    <w:rsid w:val="00E14088"/>
    <w:rsid w:val="00E14189"/>
    <w:rsid w:val="00E14E0C"/>
    <w:rsid w:val="00E16699"/>
    <w:rsid w:val="00E16C7A"/>
    <w:rsid w:val="00E16D3C"/>
    <w:rsid w:val="00E171CB"/>
    <w:rsid w:val="00E17206"/>
    <w:rsid w:val="00E179AC"/>
    <w:rsid w:val="00E179B0"/>
    <w:rsid w:val="00E17D9D"/>
    <w:rsid w:val="00E17DD6"/>
    <w:rsid w:val="00E17E95"/>
    <w:rsid w:val="00E200F3"/>
    <w:rsid w:val="00E207DD"/>
    <w:rsid w:val="00E20BE0"/>
    <w:rsid w:val="00E20DB4"/>
    <w:rsid w:val="00E212E2"/>
    <w:rsid w:val="00E2226B"/>
    <w:rsid w:val="00E22551"/>
    <w:rsid w:val="00E22E25"/>
    <w:rsid w:val="00E24141"/>
    <w:rsid w:val="00E244D4"/>
    <w:rsid w:val="00E245EF"/>
    <w:rsid w:val="00E24810"/>
    <w:rsid w:val="00E248C8"/>
    <w:rsid w:val="00E24E0A"/>
    <w:rsid w:val="00E24E6E"/>
    <w:rsid w:val="00E25667"/>
    <w:rsid w:val="00E26177"/>
    <w:rsid w:val="00E261DB"/>
    <w:rsid w:val="00E26B5D"/>
    <w:rsid w:val="00E26C14"/>
    <w:rsid w:val="00E26CDA"/>
    <w:rsid w:val="00E26D75"/>
    <w:rsid w:val="00E26E49"/>
    <w:rsid w:val="00E2723B"/>
    <w:rsid w:val="00E276FE"/>
    <w:rsid w:val="00E27CC0"/>
    <w:rsid w:val="00E301B9"/>
    <w:rsid w:val="00E3039A"/>
    <w:rsid w:val="00E30498"/>
    <w:rsid w:val="00E3051D"/>
    <w:rsid w:val="00E3149F"/>
    <w:rsid w:val="00E31832"/>
    <w:rsid w:val="00E32024"/>
    <w:rsid w:val="00E3297B"/>
    <w:rsid w:val="00E32B7F"/>
    <w:rsid w:val="00E33639"/>
    <w:rsid w:val="00E336C0"/>
    <w:rsid w:val="00E3399A"/>
    <w:rsid w:val="00E34021"/>
    <w:rsid w:val="00E347A7"/>
    <w:rsid w:val="00E34EC9"/>
    <w:rsid w:val="00E35EDA"/>
    <w:rsid w:val="00E35F60"/>
    <w:rsid w:val="00E36099"/>
    <w:rsid w:val="00E368D0"/>
    <w:rsid w:val="00E36CE8"/>
    <w:rsid w:val="00E3704A"/>
    <w:rsid w:val="00E405B0"/>
    <w:rsid w:val="00E40D48"/>
    <w:rsid w:val="00E40F2F"/>
    <w:rsid w:val="00E41986"/>
    <w:rsid w:val="00E42CBB"/>
    <w:rsid w:val="00E42D33"/>
    <w:rsid w:val="00E42D58"/>
    <w:rsid w:val="00E42D74"/>
    <w:rsid w:val="00E42F97"/>
    <w:rsid w:val="00E42FD2"/>
    <w:rsid w:val="00E43A95"/>
    <w:rsid w:val="00E43C3F"/>
    <w:rsid w:val="00E43ECE"/>
    <w:rsid w:val="00E43FD2"/>
    <w:rsid w:val="00E44980"/>
    <w:rsid w:val="00E4500A"/>
    <w:rsid w:val="00E4537C"/>
    <w:rsid w:val="00E45759"/>
    <w:rsid w:val="00E45845"/>
    <w:rsid w:val="00E4656F"/>
    <w:rsid w:val="00E46A2D"/>
    <w:rsid w:val="00E4750B"/>
    <w:rsid w:val="00E50265"/>
    <w:rsid w:val="00E505CB"/>
    <w:rsid w:val="00E51860"/>
    <w:rsid w:val="00E520FF"/>
    <w:rsid w:val="00E52D79"/>
    <w:rsid w:val="00E52ED9"/>
    <w:rsid w:val="00E534AF"/>
    <w:rsid w:val="00E5364A"/>
    <w:rsid w:val="00E53771"/>
    <w:rsid w:val="00E53991"/>
    <w:rsid w:val="00E53B9A"/>
    <w:rsid w:val="00E55131"/>
    <w:rsid w:val="00E55C6E"/>
    <w:rsid w:val="00E55FE0"/>
    <w:rsid w:val="00E5623C"/>
    <w:rsid w:val="00E56561"/>
    <w:rsid w:val="00E56641"/>
    <w:rsid w:val="00E56B4A"/>
    <w:rsid w:val="00E56B8E"/>
    <w:rsid w:val="00E56BC1"/>
    <w:rsid w:val="00E56FCC"/>
    <w:rsid w:val="00E5711E"/>
    <w:rsid w:val="00E573F4"/>
    <w:rsid w:val="00E5787E"/>
    <w:rsid w:val="00E57AAA"/>
    <w:rsid w:val="00E57B35"/>
    <w:rsid w:val="00E57CBE"/>
    <w:rsid w:val="00E57FE6"/>
    <w:rsid w:val="00E60129"/>
    <w:rsid w:val="00E60476"/>
    <w:rsid w:val="00E60BDD"/>
    <w:rsid w:val="00E60D4D"/>
    <w:rsid w:val="00E6121C"/>
    <w:rsid w:val="00E61939"/>
    <w:rsid w:val="00E619AD"/>
    <w:rsid w:val="00E61D16"/>
    <w:rsid w:val="00E61EAB"/>
    <w:rsid w:val="00E6259F"/>
    <w:rsid w:val="00E62A53"/>
    <w:rsid w:val="00E62C03"/>
    <w:rsid w:val="00E630F5"/>
    <w:rsid w:val="00E6349C"/>
    <w:rsid w:val="00E634D3"/>
    <w:rsid w:val="00E63695"/>
    <w:rsid w:val="00E63D2D"/>
    <w:rsid w:val="00E63DF4"/>
    <w:rsid w:val="00E63F6B"/>
    <w:rsid w:val="00E6435C"/>
    <w:rsid w:val="00E643BC"/>
    <w:rsid w:val="00E6468F"/>
    <w:rsid w:val="00E646E9"/>
    <w:rsid w:val="00E64B83"/>
    <w:rsid w:val="00E64BBF"/>
    <w:rsid w:val="00E64EB5"/>
    <w:rsid w:val="00E64EC1"/>
    <w:rsid w:val="00E66DB7"/>
    <w:rsid w:val="00E671F7"/>
    <w:rsid w:val="00E67826"/>
    <w:rsid w:val="00E679DB"/>
    <w:rsid w:val="00E67C1C"/>
    <w:rsid w:val="00E700D3"/>
    <w:rsid w:val="00E70579"/>
    <w:rsid w:val="00E70B95"/>
    <w:rsid w:val="00E70C25"/>
    <w:rsid w:val="00E70D06"/>
    <w:rsid w:val="00E70E3F"/>
    <w:rsid w:val="00E710C5"/>
    <w:rsid w:val="00E71718"/>
    <w:rsid w:val="00E717AC"/>
    <w:rsid w:val="00E71942"/>
    <w:rsid w:val="00E72948"/>
    <w:rsid w:val="00E72DE1"/>
    <w:rsid w:val="00E72F3C"/>
    <w:rsid w:val="00E72FEC"/>
    <w:rsid w:val="00E7318F"/>
    <w:rsid w:val="00E73312"/>
    <w:rsid w:val="00E73340"/>
    <w:rsid w:val="00E7341E"/>
    <w:rsid w:val="00E73A74"/>
    <w:rsid w:val="00E7477B"/>
    <w:rsid w:val="00E7491C"/>
    <w:rsid w:val="00E74921"/>
    <w:rsid w:val="00E75279"/>
    <w:rsid w:val="00E755E9"/>
    <w:rsid w:val="00E75B19"/>
    <w:rsid w:val="00E75B96"/>
    <w:rsid w:val="00E75E40"/>
    <w:rsid w:val="00E75FDA"/>
    <w:rsid w:val="00E762E8"/>
    <w:rsid w:val="00E76377"/>
    <w:rsid w:val="00E76FAA"/>
    <w:rsid w:val="00E77E55"/>
    <w:rsid w:val="00E77E79"/>
    <w:rsid w:val="00E77EE5"/>
    <w:rsid w:val="00E80414"/>
    <w:rsid w:val="00E80573"/>
    <w:rsid w:val="00E80D4E"/>
    <w:rsid w:val="00E810C1"/>
    <w:rsid w:val="00E815E9"/>
    <w:rsid w:val="00E82438"/>
    <w:rsid w:val="00E82601"/>
    <w:rsid w:val="00E827B9"/>
    <w:rsid w:val="00E82E92"/>
    <w:rsid w:val="00E83B6A"/>
    <w:rsid w:val="00E83C43"/>
    <w:rsid w:val="00E843A8"/>
    <w:rsid w:val="00E85257"/>
    <w:rsid w:val="00E8554B"/>
    <w:rsid w:val="00E85982"/>
    <w:rsid w:val="00E861E3"/>
    <w:rsid w:val="00E87188"/>
    <w:rsid w:val="00E87686"/>
    <w:rsid w:val="00E8768B"/>
    <w:rsid w:val="00E87FA7"/>
    <w:rsid w:val="00E90218"/>
    <w:rsid w:val="00E90347"/>
    <w:rsid w:val="00E903E1"/>
    <w:rsid w:val="00E90B19"/>
    <w:rsid w:val="00E916C1"/>
    <w:rsid w:val="00E91E1D"/>
    <w:rsid w:val="00E92238"/>
    <w:rsid w:val="00E92835"/>
    <w:rsid w:val="00E929A2"/>
    <w:rsid w:val="00E9317F"/>
    <w:rsid w:val="00E9337C"/>
    <w:rsid w:val="00E933CE"/>
    <w:rsid w:val="00E9402D"/>
    <w:rsid w:val="00E94140"/>
    <w:rsid w:val="00E94219"/>
    <w:rsid w:val="00E9423A"/>
    <w:rsid w:val="00E94397"/>
    <w:rsid w:val="00E94846"/>
    <w:rsid w:val="00E9522C"/>
    <w:rsid w:val="00E96ABE"/>
    <w:rsid w:val="00E96AE3"/>
    <w:rsid w:val="00E96CC2"/>
    <w:rsid w:val="00E96EE9"/>
    <w:rsid w:val="00E974B0"/>
    <w:rsid w:val="00E974B2"/>
    <w:rsid w:val="00E97785"/>
    <w:rsid w:val="00E97A34"/>
    <w:rsid w:val="00EA06F0"/>
    <w:rsid w:val="00EA0CE4"/>
    <w:rsid w:val="00EA186D"/>
    <w:rsid w:val="00EA195E"/>
    <w:rsid w:val="00EA1EE9"/>
    <w:rsid w:val="00EA2054"/>
    <w:rsid w:val="00EA3A8A"/>
    <w:rsid w:val="00EA3D5D"/>
    <w:rsid w:val="00EA474D"/>
    <w:rsid w:val="00EA4C73"/>
    <w:rsid w:val="00EA53E0"/>
    <w:rsid w:val="00EA53E9"/>
    <w:rsid w:val="00EA5D7D"/>
    <w:rsid w:val="00EA5E53"/>
    <w:rsid w:val="00EA63FE"/>
    <w:rsid w:val="00EA6591"/>
    <w:rsid w:val="00EA6709"/>
    <w:rsid w:val="00EA6749"/>
    <w:rsid w:val="00EA6ABE"/>
    <w:rsid w:val="00EA7049"/>
    <w:rsid w:val="00EA7321"/>
    <w:rsid w:val="00EB036E"/>
    <w:rsid w:val="00EB0464"/>
    <w:rsid w:val="00EB0797"/>
    <w:rsid w:val="00EB08F8"/>
    <w:rsid w:val="00EB0B73"/>
    <w:rsid w:val="00EB0BF3"/>
    <w:rsid w:val="00EB1263"/>
    <w:rsid w:val="00EB1449"/>
    <w:rsid w:val="00EB176D"/>
    <w:rsid w:val="00EB22AE"/>
    <w:rsid w:val="00EB2A4E"/>
    <w:rsid w:val="00EB2C29"/>
    <w:rsid w:val="00EB2C35"/>
    <w:rsid w:val="00EB2EE1"/>
    <w:rsid w:val="00EB31F4"/>
    <w:rsid w:val="00EB39BB"/>
    <w:rsid w:val="00EB3F46"/>
    <w:rsid w:val="00EB4156"/>
    <w:rsid w:val="00EB46FF"/>
    <w:rsid w:val="00EB4A2B"/>
    <w:rsid w:val="00EB4BB5"/>
    <w:rsid w:val="00EB4C79"/>
    <w:rsid w:val="00EB4D58"/>
    <w:rsid w:val="00EB4F98"/>
    <w:rsid w:val="00EB5213"/>
    <w:rsid w:val="00EB54DE"/>
    <w:rsid w:val="00EB5B6F"/>
    <w:rsid w:val="00EB63A5"/>
    <w:rsid w:val="00EB6A75"/>
    <w:rsid w:val="00EB6C22"/>
    <w:rsid w:val="00EB6CD2"/>
    <w:rsid w:val="00EB750C"/>
    <w:rsid w:val="00EB773C"/>
    <w:rsid w:val="00EB79D1"/>
    <w:rsid w:val="00EB7B7D"/>
    <w:rsid w:val="00EC00AE"/>
    <w:rsid w:val="00EC029E"/>
    <w:rsid w:val="00EC0399"/>
    <w:rsid w:val="00EC0A41"/>
    <w:rsid w:val="00EC1AEE"/>
    <w:rsid w:val="00EC1B5A"/>
    <w:rsid w:val="00EC1CF1"/>
    <w:rsid w:val="00EC2A4C"/>
    <w:rsid w:val="00EC3197"/>
    <w:rsid w:val="00EC39D2"/>
    <w:rsid w:val="00EC463A"/>
    <w:rsid w:val="00EC4CCE"/>
    <w:rsid w:val="00EC51D5"/>
    <w:rsid w:val="00EC539E"/>
    <w:rsid w:val="00EC5538"/>
    <w:rsid w:val="00EC5782"/>
    <w:rsid w:val="00EC5EB8"/>
    <w:rsid w:val="00EC62DD"/>
    <w:rsid w:val="00EC6444"/>
    <w:rsid w:val="00EC6A30"/>
    <w:rsid w:val="00EC6AF0"/>
    <w:rsid w:val="00EC7350"/>
    <w:rsid w:val="00EC7452"/>
    <w:rsid w:val="00EC7547"/>
    <w:rsid w:val="00ED0365"/>
    <w:rsid w:val="00ED0708"/>
    <w:rsid w:val="00ED07CC"/>
    <w:rsid w:val="00ED0DB3"/>
    <w:rsid w:val="00ED0F04"/>
    <w:rsid w:val="00ED1604"/>
    <w:rsid w:val="00ED19A0"/>
    <w:rsid w:val="00ED1C37"/>
    <w:rsid w:val="00ED228B"/>
    <w:rsid w:val="00ED253A"/>
    <w:rsid w:val="00ED295D"/>
    <w:rsid w:val="00ED2A32"/>
    <w:rsid w:val="00ED3717"/>
    <w:rsid w:val="00ED3C8B"/>
    <w:rsid w:val="00ED3E97"/>
    <w:rsid w:val="00ED4567"/>
    <w:rsid w:val="00ED4EE7"/>
    <w:rsid w:val="00ED5188"/>
    <w:rsid w:val="00ED5747"/>
    <w:rsid w:val="00ED61B0"/>
    <w:rsid w:val="00ED75B7"/>
    <w:rsid w:val="00EE02F9"/>
    <w:rsid w:val="00EE0FED"/>
    <w:rsid w:val="00EE11E7"/>
    <w:rsid w:val="00EE1B3E"/>
    <w:rsid w:val="00EE1CEB"/>
    <w:rsid w:val="00EE24DC"/>
    <w:rsid w:val="00EE254E"/>
    <w:rsid w:val="00EE2BD5"/>
    <w:rsid w:val="00EE2C33"/>
    <w:rsid w:val="00EE34F2"/>
    <w:rsid w:val="00EE362B"/>
    <w:rsid w:val="00EE3833"/>
    <w:rsid w:val="00EE38C5"/>
    <w:rsid w:val="00EE3B1C"/>
    <w:rsid w:val="00EE403E"/>
    <w:rsid w:val="00EE43F2"/>
    <w:rsid w:val="00EE4D8F"/>
    <w:rsid w:val="00EE4E98"/>
    <w:rsid w:val="00EE4F13"/>
    <w:rsid w:val="00EE4F60"/>
    <w:rsid w:val="00EE5A16"/>
    <w:rsid w:val="00EE5E33"/>
    <w:rsid w:val="00EE5E8C"/>
    <w:rsid w:val="00EE5F80"/>
    <w:rsid w:val="00EE63BB"/>
    <w:rsid w:val="00EE6806"/>
    <w:rsid w:val="00EE6ACC"/>
    <w:rsid w:val="00EE6AF3"/>
    <w:rsid w:val="00EE6B8C"/>
    <w:rsid w:val="00EE6E44"/>
    <w:rsid w:val="00EE710C"/>
    <w:rsid w:val="00EE7712"/>
    <w:rsid w:val="00EF009A"/>
    <w:rsid w:val="00EF0243"/>
    <w:rsid w:val="00EF062F"/>
    <w:rsid w:val="00EF0642"/>
    <w:rsid w:val="00EF09D7"/>
    <w:rsid w:val="00EF0B39"/>
    <w:rsid w:val="00EF0D55"/>
    <w:rsid w:val="00EF14F9"/>
    <w:rsid w:val="00EF17A7"/>
    <w:rsid w:val="00EF181C"/>
    <w:rsid w:val="00EF1830"/>
    <w:rsid w:val="00EF1883"/>
    <w:rsid w:val="00EF1B64"/>
    <w:rsid w:val="00EF1BE2"/>
    <w:rsid w:val="00EF2C27"/>
    <w:rsid w:val="00EF383A"/>
    <w:rsid w:val="00EF3E89"/>
    <w:rsid w:val="00EF3EE6"/>
    <w:rsid w:val="00EF3F9B"/>
    <w:rsid w:val="00EF42B5"/>
    <w:rsid w:val="00EF43A3"/>
    <w:rsid w:val="00EF4B23"/>
    <w:rsid w:val="00EF4EE2"/>
    <w:rsid w:val="00EF50FE"/>
    <w:rsid w:val="00EF57DE"/>
    <w:rsid w:val="00EF5C12"/>
    <w:rsid w:val="00EF5FE8"/>
    <w:rsid w:val="00EF642E"/>
    <w:rsid w:val="00EF6B1C"/>
    <w:rsid w:val="00EF6C36"/>
    <w:rsid w:val="00EF719B"/>
    <w:rsid w:val="00EF7744"/>
    <w:rsid w:val="00EF78EE"/>
    <w:rsid w:val="00EF7962"/>
    <w:rsid w:val="00F00E43"/>
    <w:rsid w:val="00F011C4"/>
    <w:rsid w:val="00F015E7"/>
    <w:rsid w:val="00F01828"/>
    <w:rsid w:val="00F0206B"/>
    <w:rsid w:val="00F03515"/>
    <w:rsid w:val="00F036F0"/>
    <w:rsid w:val="00F037A7"/>
    <w:rsid w:val="00F03D42"/>
    <w:rsid w:val="00F03EE9"/>
    <w:rsid w:val="00F04122"/>
    <w:rsid w:val="00F044D2"/>
    <w:rsid w:val="00F04DCC"/>
    <w:rsid w:val="00F05ED2"/>
    <w:rsid w:val="00F06364"/>
    <w:rsid w:val="00F06497"/>
    <w:rsid w:val="00F06E35"/>
    <w:rsid w:val="00F07AAC"/>
    <w:rsid w:val="00F1021A"/>
    <w:rsid w:val="00F102AD"/>
    <w:rsid w:val="00F104E1"/>
    <w:rsid w:val="00F10520"/>
    <w:rsid w:val="00F105AB"/>
    <w:rsid w:val="00F10C7F"/>
    <w:rsid w:val="00F10D18"/>
    <w:rsid w:val="00F10E1E"/>
    <w:rsid w:val="00F11465"/>
    <w:rsid w:val="00F11619"/>
    <w:rsid w:val="00F11E39"/>
    <w:rsid w:val="00F11E55"/>
    <w:rsid w:val="00F11F11"/>
    <w:rsid w:val="00F1258B"/>
    <w:rsid w:val="00F12BB5"/>
    <w:rsid w:val="00F12C8A"/>
    <w:rsid w:val="00F12FBB"/>
    <w:rsid w:val="00F13BFA"/>
    <w:rsid w:val="00F14126"/>
    <w:rsid w:val="00F14128"/>
    <w:rsid w:val="00F1421C"/>
    <w:rsid w:val="00F14D01"/>
    <w:rsid w:val="00F150AA"/>
    <w:rsid w:val="00F16ADB"/>
    <w:rsid w:val="00F16C9F"/>
    <w:rsid w:val="00F16D83"/>
    <w:rsid w:val="00F173BD"/>
    <w:rsid w:val="00F20593"/>
    <w:rsid w:val="00F206D8"/>
    <w:rsid w:val="00F20719"/>
    <w:rsid w:val="00F20958"/>
    <w:rsid w:val="00F20DD6"/>
    <w:rsid w:val="00F20F64"/>
    <w:rsid w:val="00F21311"/>
    <w:rsid w:val="00F21A54"/>
    <w:rsid w:val="00F21CD3"/>
    <w:rsid w:val="00F21DC5"/>
    <w:rsid w:val="00F22586"/>
    <w:rsid w:val="00F23692"/>
    <w:rsid w:val="00F236D1"/>
    <w:rsid w:val="00F23D0F"/>
    <w:rsid w:val="00F23F9A"/>
    <w:rsid w:val="00F24948"/>
    <w:rsid w:val="00F24A8C"/>
    <w:rsid w:val="00F24C5C"/>
    <w:rsid w:val="00F24E83"/>
    <w:rsid w:val="00F254B8"/>
    <w:rsid w:val="00F26655"/>
    <w:rsid w:val="00F269F5"/>
    <w:rsid w:val="00F26A92"/>
    <w:rsid w:val="00F27179"/>
    <w:rsid w:val="00F274D7"/>
    <w:rsid w:val="00F27731"/>
    <w:rsid w:val="00F27D1F"/>
    <w:rsid w:val="00F300F9"/>
    <w:rsid w:val="00F301F0"/>
    <w:rsid w:val="00F302FE"/>
    <w:rsid w:val="00F30705"/>
    <w:rsid w:val="00F30DBF"/>
    <w:rsid w:val="00F316E4"/>
    <w:rsid w:val="00F31A97"/>
    <w:rsid w:val="00F31FFD"/>
    <w:rsid w:val="00F321F0"/>
    <w:rsid w:val="00F3242C"/>
    <w:rsid w:val="00F332BE"/>
    <w:rsid w:val="00F33C5D"/>
    <w:rsid w:val="00F33CF3"/>
    <w:rsid w:val="00F33E9E"/>
    <w:rsid w:val="00F33ECB"/>
    <w:rsid w:val="00F34365"/>
    <w:rsid w:val="00F34645"/>
    <w:rsid w:val="00F354AE"/>
    <w:rsid w:val="00F3571F"/>
    <w:rsid w:val="00F363E0"/>
    <w:rsid w:val="00F36C48"/>
    <w:rsid w:val="00F371DE"/>
    <w:rsid w:val="00F37545"/>
    <w:rsid w:val="00F37BF8"/>
    <w:rsid w:val="00F40126"/>
    <w:rsid w:val="00F40243"/>
    <w:rsid w:val="00F407A2"/>
    <w:rsid w:val="00F408BD"/>
    <w:rsid w:val="00F40F21"/>
    <w:rsid w:val="00F4199B"/>
    <w:rsid w:val="00F41F94"/>
    <w:rsid w:val="00F41F98"/>
    <w:rsid w:val="00F41FA6"/>
    <w:rsid w:val="00F4218E"/>
    <w:rsid w:val="00F43349"/>
    <w:rsid w:val="00F436C3"/>
    <w:rsid w:val="00F43F19"/>
    <w:rsid w:val="00F444E8"/>
    <w:rsid w:val="00F44A34"/>
    <w:rsid w:val="00F44BC2"/>
    <w:rsid w:val="00F44DF0"/>
    <w:rsid w:val="00F45876"/>
    <w:rsid w:val="00F45E46"/>
    <w:rsid w:val="00F45FBE"/>
    <w:rsid w:val="00F46136"/>
    <w:rsid w:val="00F462A0"/>
    <w:rsid w:val="00F4636F"/>
    <w:rsid w:val="00F466F5"/>
    <w:rsid w:val="00F4703A"/>
    <w:rsid w:val="00F476EC"/>
    <w:rsid w:val="00F477E0"/>
    <w:rsid w:val="00F47A20"/>
    <w:rsid w:val="00F5002D"/>
    <w:rsid w:val="00F5024F"/>
    <w:rsid w:val="00F506A8"/>
    <w:rsid w:val="00F50949"/>
    <w:rsid w:val="00F50F7E"/>
    <w:rsid w:val="00F51905"/>
    <w:rsid w:val="00F521E8"/>
    <w:rsid w:val="00F5247A"/>
    <w:rsid w:val="00F52937"/>
    <w:rsid w:val="00F52953"/>
    <w:rsid w:val="00F53549"/>
    <w:rsid w:val="00F53FA8"/>
    <w:rsid w:val="00F54910"/>
    <w:rsid w:val="00F54D91"/>
    <w:rsid w:val="00F556CD"/>
    <w:rsid w:val="00F5579A"/>
    <w:rsid w:val="00F55E87"/>
    <w:rsid w:val="00F562DA"/>
    <w:rsid w:val="00F56C12"/>
    <w:rsid w:val="00F56C25"/>
    <w:rsid w:val="00F571E3"/>
    <w:rsid w:val="00F57455"/>
    <w:rsid w:val="00F57B99"/>
    <w:rsid w:val="00F60724"/>
    <w:rsid w:val="00F60795"/>
    <w:rsid w:val="00F60B4F"/>
    <w:rsid w:val="00F60ED2"/>
    <w:rsid w:val="00F610E2"/>
    <w:rsid w:val="00F619A6"/>
    <w:rsid w:val="00F625DB"/>
    <w:rsid w:val="00F62661"/>
    <w:rsid w:val="00F62A41"/>
    <w:rsid w:val="00F62C29"/>
    <w:rsid w:val="00F630A4"/>
    <w:rsid w:val="00F63323"/>
    <w:rsid w:val="00F63716"/>
    <w:rsid w:val="00F63A3A"/>
    <w:rsid w:val="00F64186"/>
    <w:rsid w:val="00F6448A"/>
    <w:rsid w:val="00F64948"/>
    <w:rsid w:val="00F6498E"/>
    <w:rsid w:val="00F65013"/>
    <w:rsid w:val="00F651A0"/>
    <w:rsid w:val="00F65371"/>
    <w:rsid w:val="00F65430"/>
    <w:rsid w:val="00F654D3"/>
    <w:rsid w:val="00F658A5"/>
    <w:rsid w:val="00F65B9B"/>
    <w:rsid w:val="00F669D4"/>
    <w:rsid w:val="00F67503"/>
    <w:rsid w:val="00F67811"/>
    <w:rsid w:val="00F67D10"/>
    <w:rsid w:val="00F7015E"/>
    <w:rsid w:val="00F70A78"/>
    <w:rsid w:val="00F713FF"/>
    <w:rsid w:val="00F7156E"/>
    <w:rsid w:val="00F717A4"/>
    <w:rsid w:val="00F71CF3"/>
    <w:rsid w:val="00F723CB"/>
    <w:rsid w:val="00F72552"/>
    <w:rsid w:val="00F72566"/>
    <w:rsid w:val="00F730C3"/>
    <w:rsid w:val="00F730FC"/>
    <w:rsid w:val="00F735A7"/>
    <w:rsid w:val="00F73983"/>
    <w:rsid w:val="00F740D3"/>
    <w:rsid w:val="00F7459A"/>
    <w:rsid w:val="00F745D1"/>
    <w:rsid w:val="00F74B36"/>
    <w:rsid w:val="00F74E1D"/>
    <w:rsid w:val="00F74E3F"/>
    <w:rsid w:val="00F755B0"/>
    <w:rsid w:val="00F761E6"/>
    <w:rsid w:val="00F76658"/>
    <w:rsid w:val="00F766DE"/>
    <w:rsid w:val="00F76D9F"/>
    <w:rsid w:val="00F776EA"/>
    <w:rsid w:val="00F77B00"/>
    <w:rsid w:val="00F77E95"/>
    <w:rsid w:val="00F820EA"/>
    <w:rsid w:val="00F8252E"/>
    <w:rsid w:val="00F82671"/>
    <w:rsid w:val="00F82689"/>
    <w:rsid w:val="00F83143"/>
    <w:rsid w:val="00F83208"/>
    <w:rsid w:val="00F834AC"/>
    <w:rsid w:val="00F84303"/>
    <w:rsid w:val="00F8453E"/>
    <w:rsid w:val="00F8474B"/>
    <w:rsid w:val="00F8548F"/>
    <w:rsid w:val="00F8599F"/>
    <w:rsid w:val="00F859E4"/>
    <w:rsid w:val="00F85E44"/>
    <w:rsid w:val="00F8703C"/>
    <w:rsid w:val="00F875AA"/>
    <w:rsid w:val="00F87A05"/>
    <w:rsid w:val="00F87B52"/>
    <w:rsid w:val="00F9105B"/>
    <w:rsid w:val="00F91322"/>
    <w:rsid w:val="00F918A3"/>
    <w:rsid w:val="00F91AAC"/>
    <w:rsid w:val="00F91DF1"/>
    <w:rsid w:val="00F926BE"/>
    <w:rsid w:val="00F927C2"/>
    <w:rsid w:val="00F92955"/>
    <w:rsid w:val="00F92B28"/>
    <w:rsid w:val="00F92BDE"/>
    <w:rsid w:val="00F92D08"/>
    <w:rsid w:val="00F92D7A"/>
    <w:rsid w:val="00F931E0"/>
    <w:rsid w:val="00F93564"/>
    <w:rsid w:val="00F9377A"/>
    <w:rsid w:val="00F9385F"/>
    <w:rsid w:val="00F93E3C"/>
    <w:rsid w:val="00F9414A"/>
    <w:rsid w:val="00F944DE"/>
    <w:rsid w:val="00F95425"/>
    <w:rsid w:val="00F95983"/>
    <w:rsid w:val="00F95EE1"/>
    <w:rsid w:val="00F968DB"/>
    <w:rsid w:val="00F96BED"/>
    <w:rsid w:val="00F9723E"/>
    <w:rsid w:val="00F97B82"/>
    <w:rsid w:val="00FA0114"/>
    <w:rsid w:val="00FA06F9"/>
    <w:rsid w:val="00FA074B"/>
    <w:rsid w:val="00FA0BF5"/>
    <w:rsid w:val="00FA0D17"/>
    <w:rsid w:val="00FA0DB2"/>
    <w:rsid w:val="00FA0F9F"/>
    <w:rsid w:val="00FA17A7"/>
    <w:rsid w:val="00FA19E7"/>
    <w:rsid w:val="00FA25BE"/>
    <w:rsid w:val="00FA2906"/>
    <w:rsid w:val="00FA2A9F"/>
    <w:rsid w:val="00FA2D05"/>
    <w:rsid w:val="00FA3C97"/>
    <w:rsid w:val="00FA414C"/>
    <w:rsid w:val="00FA47EF"/>
    <w:rsid w:val="00FA48C2"/>
    <w:rsid w:val="00FA4FDB"/>
    <w:rsid w:val="00FA598C"/>
    <w:rsid w:val="00FA5CCB"/>
    <w:rsid w:val="00FA663F"/>
    <w:rsid w:val="00FA670E"/>
    <w:rsid w:val="00FA69C5"/>
    <w:rsid w:val="00FA6A8E"/>
    <w:rsid w:val="00FA6F8F"/>
    <w:rsid w:val="00FA6FAB"/>
    <w:rsid w:val="00FA7639"/>
    <w:rsid w:val="00FA7CE9"/>
    <w:rsid w:val="00FA7E7B"/>
    <w:rsid w:val="00FB002B"/>
    <w:rsid w:val="00FB037F"/>
    <w:rsid w:val="00FB0816"/>
    <w:rsid w:val="00FB0A2F"/>
    <w:rsid w:val="00FB0B6F"/>
    <w:rsid w:val="00FB1DE4"/>
    <w:rsid w:val="00FB2F1C"/>
    <w:rsid w:val="00FB303C"/>
    <w:rsid w:val="00FB3144"/>
    <w:rsid w:val="00FB3245"/>
    <w:rsid w:val="00FB360E"/>
    <w:rsid w:val="00FB3D7B"/>
    <w:rsid w:val="00FB44D6"/>
    <w:rsid w:val="00FB4AEE"/>
    <w:rsid w:val="00FB4C85"/>
    <w:rsid w:val="00FB4FDF"/>
    <w:rsid w:val="00FB581E"/>
    <w:rsid w:val="00FB5847"/>
    <w:rsid w:val="00FB5A85"/>
    <w:rsid w:val="00FB5C37"/>
    <w:rsid w:val="00FB5D4F"/>
    <w:rsid w:val="00FB63D5"/>
    <w:rsid w:val="00FB6B3D"/>
    <w:rsid w:val="00FB789B"/>
    <w:rsid w:val="00FB79DD"/>
    <w:rsid w:val="00FB7ABD"/>
    <w:rsid w:val="00FB7D94"/>
    <w:rsid w:val="00FC023D"/>
    <w:rsid w:val="00FC0BA1"/>
    <w:rsid w:val="00FC0D46"/>
    <w:rsid w:val="00FC11C7"/>
    <w:rsid w:val="00FC2E88"/>
    <w:rsid w:val="00FC3056"/>
    <w:rsid w:val="00FC3082"/>
    <w:rsid w:val="00FC35AA"/>
    <w:rsid w:val="00FC3C93"/>
    <w:rsid w:val="00FC3FE8"/>
    <w:rsid w:val="00FC4066"/>
    <w:rsid w:val="00FC440C"/>
    <w:rsid w:val="00FC4A49"/>
    <w:rsid w:val="00FC4F69"/>
    <w:rsid w:val="00FC5639"/>
    <w:rsid w:val="00FC5720"/>
    <w:rsid w:val="00FC6484"/>
    <w:rsid w:val="00FC6655"/>
    <w:rsid w:val="00FC69C5"/>
    <w:rsid w:val="00FC713B"/>
    <w:rsid w:val="00FC736D"/>
    <w:rsid w:val="00FC7A90"/>
    <w:rsid w:val="00FC7CEF"/>
    <w:rsid w:val="00FD013F"/>
    <w:rsid w:val="00FD03AF"/>
    <w:rsid w:val="00FD0727"/>
    <w:rsid w:val="00FD0911"/>
    <w:rsid w:val="00FD1865"/>
    <w:rsid w:val="00FD1A6E"/>
    <w:rsid w:val="00FD3ED8"/>
    <w:rsid w:val="00FD41A9"/>
    <w:rsid w:val="00FD41F4"/>
    <w:rsid w:val="00FD4258"/>
    <w:rsid w:val="00FD433A"/>
    <w:rsid w:val="00FD4B24"/>
    <w:rsid w:val="00FD4C03"/>
    <w:rsid w:val="00FD4E68"/>
    <w:rsid w:val="00FD5305"/>
    <w:rsid w:val="00FD543D"/>
    <w:rsid w:val="00FD56A5"/>
    <w:rsid w:val="00FD582A"/>
    <w:rsid w:val="00FD59BE"/>
    <w:rsid w:val="00FD6448"/>
    <w:rsid w:val="00FD6556"/>
    <w:rsid w:val="00FD65DD"/>
    <w:rsid w:val="00FD6A0A"/>
    <w:rsid w:val="00FD6C30"/>
    <w:rsid w:val="00FD6D0C"/>
    <w:rsid w:val="00FD6D91"/>
    <w:rsid w:val="00FD6E81"/>
    <w:rsid w:val="00FD6EF9"/>
    <w:rsid w:val="00FE0913"/>
    <w:rsid w:val="00FE0BC0"/>
    <w:rsid w:val="00FE1519"/>
    <w:rsid w:val="00FE1A24"/>
    <w:rsid w:val="00FE1A37"/>
    <w:rsid w:val="00FE1A9C"/>
    <w:rsid w:val="00FE2070"/>
    <w:rsid w:val="00FE249F"/>
    <w:rsid w:val="00FE3575"/>
    <w:rsid w:val="00FE360A"/>
    <w:rsid w:val="00FE3BC7"/>
    <w:rsid w:val="00FE3BE0"/>
    <w:rsid w:val="00FE3C2B"/>
    <w:rsid w:val="00FE44D4"/>
    <w:rsid w:val="00FE468B"/>
    <w:rsid w:val="00FE4696"/>
    <w:rsid w:val="00FE51AE"/>
    <w:rsid w:val="00FE5817"/>
    <w:rsid w:val="00FE5FCB"/>
    <w:rsid w:val="00FE6034"/>
    <w:rsid w:val="00FE64AF"/>
    <w:rsid w:val="00FE662B"/>
    <w:rsid w:val="00FE710B"/>
    <w:rsid w:val="00FE746D"/>
    <w:rsid w:val="00FE788A"/>
    <w:rsid w:val="00FE7962"/>
    <w:rsid w:val="00FE79A9"/>
    <w:rsid w:val="00FE7B2E"/>
    <w:rsid w:val="00FE7E75"/>
    <w:rsid w:val="00FF0346"/>
    <w:rsid w:val="00FF035B"/>
    <w:rsid w:val="00FF07E0"/>
    <w:rsid w:val="00FF08AA"/>
    <w:rsid w:val="00FF190C"/>
    <w:rsid w:val="00FF25C0"/>
    <w:rsid w:val="00FF3479"/>
    <w:rsid w:val="00FF3A16"/>
    <w:rsid w:val="00FF3E03"/>
    <w:rsid w:val="00FF3EEC"/>
    <w:rsid w:val="00FF46AD"/>
    <w:rsid w:val="00FF477A"/>
    <w:rsid w:val="00FF48A2"/>
    <w:rsid w:val="00FF48C5"/>
    <w:rsid w:val="00FF5163"/>
    <w:rsid w:val="00FF5C73"/>
    <w:rsid w:val="00FF5DED"/>
    <w:rsid w:val="00FF5F92"/>
    <w:rsid w:val="00FF61DF"/>
    <w:rsid w:val="00FF7131"/>
    <w:rsid w:val="00FF75A3"/>
    <w:rsid w:val="00FF75B2"/>
    <w:rsid w:val="00FF7B9A"/>
    <w:rsid w:val="00FF7EB1"/>
    <w:rsid w:val="12857841"/>
    <w:rsid w:val="4C7B636B"/>
    <w:rsid w:val="555B03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FF2969"/>
  <w15:docId w15:val="{B3E992C6-E57A-4CB8-9654-60198FC76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uiPriority w:val="99"/>
    <w:semiHidden/>
    <w:unhideWhenUsed/>
    <w:qFormat/>
    <w:rPr>
      <w:rFonts w:ascii="Times New Roman" w:eastAsia="宋体" w:hAnsi="Times New Roman" w:cs="Times New Roman"/>
      <w:sz w:val="24"/>
      <w:szCs w:val="24"/>
    </w:rPr>
  </w:style>
  <w:style w:type="paragraph" w:styleId="a5">
    <w:name w:val="annotation text"/>
    <w:basedOn w:val="a"/>
    <w:link w:val="a6"/>
    <w:uiPriority w:val="99"/>
    <w:unhideWhenUsed/>
    <w:qFormat/>
    <w:pPr>
      <w:spacing w:line="240" w:lineRule="auto"/>
    </w:pPr>
    <w:rPr>
      <w:rFonts w:ascii="Calibri" w:eastAsia="宋体" w:hAnsi="Calibri" w:cs="Times New Roman"/>
      <w:sz w:val="24"/>
      <w:szCs w:val="24"/>
    </w:rPr>
  </w:style>
  <w:style w:type="paragraph" w:styleId="a7">
    <w:name w:val="Balloon Text"/>
    <w:basedOn w:val="a"/>
    <w:link w:val="a8"/>
    <w:uiPriority w:val="99"/>
    <w:semiHidden/>
    <w:unhideWhenUsed/>
    <w:qFormat/>
    <w:pPr>
      <w:spacing w:after="0" w:line="240" w:lineRule="auto"/>
    </w:pPr>
    <w:rPr>
      <w:sz w:val="16"/>
      <w:szCs w:val="16"/>
    </w:rPr>
  </w:style>
  <w:style w:type="paragraph" w:styleId="a9">
    <w:name w:val="footer"/>
    <w:basedOn w:val="a"/>
    <w:link w:val="aa"/>
    <w:uiPriority w:val="99"/>
    <w:unhideWhenUsed/>
    <w:qFormat/>
    <w:pPr>
      <w:tabs>
        <w:tab w:val="center" w:pos="4153"/>
        <w:tab w:val="right" w:pos="8306"/>
      </w:tabs>
      <w:snapToGrid w:val="0"/>
      <w:spacing w:line="240" w:lineRule="auto"/>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ad">
    <w:name w:val="Normal (Web)"/>
    <w:basedOn w:val="a"/>
    <w:uiPriority w:val="99"/>
    <w:unhideWhenUsed/>
    <w:qFormat/>
    <w:pPr>
      <w:spacing w:before="100" w:beforeAutospacing="1" w:after="100" w:afterAutospacing="1" w:line="240" w:lineRule="auto"/>
    </w:pPr>
    <w:rPr>
      <w:rFonts w:ascii="Times New Roman" w:eastAsia="Times New Roman" w:hAnsi="Times New Roman" w:cs="Times New Roman"/>
      <w:sz w:val="24"/>
      <w:szCs w:val="24"/>
    </w:rPr>
  </w:style>
  <w:style w:type="paragraph" w:styleId="ae">
    <w:name w:val="annotation subject"/>
    <w:basedOn w:val="a5"/>
    <w:next w:val="a5"/>
    <w:link w:val="af"/>
    <w:uiPriority w:val="99"/>
    <w:semiHidden/>
    <w:unhideWhenUsed/>
    <w:qFormat/>
    <w:pPr>
      <w:spacing w:line="276" w:lineRule="auto"/>
    </w:pPr>
    <w:rPr>
      <w:rFonts w:asciiTheme="minorHAnsi" w:eastAsiaTheme="minorEastAsia" w:hAnsiTheme="minorHAnsi" w:cstheme="minorBidi"/>
      <w:b/>
      <w:bCs/>
      <w:sz w:val="22"/>
      <w:szCs w:val="22"/>
    </w:rPr>
  </w:style>
  <w:style w:type="character" w:styleId="af0">
    <w:name w:val="Emphasis"/>
    <w:uiPriority w:val="20"/>
    <w:qFormat/>
    <w:rPr>
      <w:i/>
      <w:iCs/>
    </w:rPr>
  </w:style>
  <w:style w:type="character" w:styleId="af1">
    <w:name w:val="Hyperlink"/>
    <w:uiPriority w:val="99"/>
    <w:unhideWhenUsed/>
    <w:qFormat/>
    <w:rPr>
      <w:color w:val="0000FF"/>
      <w:u w:val="single"/>
    </w:rPr>
  </w:style>
  <w:style w:type="character" w:styleId="af2">
    <w:name w:val="annotation reference"/>
    <w:uiPriority w:val="99"/>
    <w:semiHidden/>
    <w:unhideWhenUsed/>
    <w:qFormat/>
    <w:rPr>
      <w:sz w:val="18"/>
      <w:szCs w:val="18"/>
    </w:rPr>
  </w:style>
  <w:style w:type="paragraph" w:styleId="af3">
    <w:name w:val="List Paragraph"/>
    <w:basedOn w:val="a"/>
    <w:uiPriority w:val="34"/>
    <w:qFormat/>
    <w:pPr>
      <w:ind w:firstLineChars="200" w:firstLine="420"/>
    </w:pPr>
  </w:style>
  <w:style w:type="character" w:customStyle="1" w:styleId="a8">
    <w:name w:val="批注框文本 字符"/>
    <w:basedOn w:val="a0"/>
    <w:link w:val="a7"/>
    <w:uiPriority w:val="99"/>
    <w:semiHidden/>
    <w:qFormat/>
    <w:rPr>
      <w:kern w:val="0"/>
      <w:sz w:val="16"/>
      <w:szCs w:val="16"/>
    </w:rPr>
  </w:style>
  <w:style w:type="character" w:customStyle="1" w:styleId="a6">
    <w:name w:val="批注文字 字符"/>
    <w:basedOn w:val="a0"/>
    <w:link w:val="a5"/>
    <w:uiPriority w:val="99"/>
    <w:qFormat/>
    <w:rPr>
      <w:rFonts w:ascii="Calibri" w:eastAsia="宋体" w:hAnsi="Calibri" w:cs="Times New Roman"/>
      <w:kern w:val="0"/>
      <w:sz w:val="24"/>
      <w:szCs w:val="24"/>
    </w:rPr>
  </w:style>
  <w:style w:type="character" w:customStyle="1" w:styleId="hithilite">
    <w:name w:val="hithilite"/>
    <w:basedOn w:val="a0"/>
    <w:qFormat/>
  </w:style>
  <w:style w:type="character" w:customStyle="1" w:styleId="ac">
    <w:name w:val="页眉 字符"/>
    <w:basedOn w:val="a0"/>
    <w:link w:val="ab"/>
    <w:uiPriority w:val="99"/>
    <w:qFormat/>
    <w:rPr>
      <w:kern w:val="0"/>
      <w:sz w:val="18"/>
      <w:szCs w:val="18"/>
    </w:rPr>
  </w:style>
  <w:style w:type="character" w:customStyle="1" w:styleId="aa">
    <w:name w:val="页脚 字符"/>
    <w:basedOn w:val="a0"/>
    <w:link w:val="a9"/>
    <w:uiPriority w:val="99"/>
    <w:rPr>
      <w:kern w:val="0"/>
      <w:sz w:val="18"/>
      <w:szCs w:val="18"/>
    </w:rPr>
  </w:style>
  <w:style w:type="character" w:customStyle="1" w:styleId="af">
    <w:name w:val="批注主题 字符"/>
    <w:basedOn w:val="a6"/>
    <w:link w:val="ae"/>
    <w:uiPriority w:val="99"/>
    <w:semiHidden/>
    <w:qFormat/>
    <w:rPr>
      <w:rFonts w:ascii="Calibri" w:eastAsia="宋体" w:hAnsi="Calibri" w:cs="Times New Roman"/>
      <w:b/>
      <w:bCs/>
      <w:kern w:val="0"/>
      <w:sz w:val="22"/>
      <w:szCs w:val="24"/>
    </w:rPr>
  </w:style>
  <w:style w:type="character" w:styleId="af4">
    <w:name w:val="Placeholder Text"/>
    <w:basedOn w:val="a0"/>
    <w:uiPriority w:val="99"/>
    <w:semiHidden/>
    <w:qFormat/>
    <w:rPr>
      <w:color w:val="808080"/>
    </w:rPr>
  </w:style>
  <w:style w:type="paragraph" w:customStyle="1" w:styleId="EndNoteBibliographyTitle">
    <w:name w:val="EndNote Bibliography Title"/>
    <w:basedOn w:val="a"/>
    <w:link w:val="EndNoteBibliographyTitleChar"/>
    <w:qFormat/>
    <w:pPr>
      <w:spacing w:after="0"/>
      <w:jc w:val="center"/>
    </w:pPr>
    <w:rPr>
      <w:rFonts w:ascii="Calibri" w:hAnsi="Calibri" w:cs="Calibri"/>
    </w:rPr>
  </w:style>
  <w:style w:type="character" w:customStyle="1" w:styleId="EndNoteBibliographyTitleChar">
    <w:name w:val="EndNote Bibliography Title Char"/>
    <w:basedOn w:val="a0"/>
    <w:link w:val="EndNoteBibliographyTitle"/>
    <w:qFormat/>
    <w:rPr>
      <w:rFonts w:ascii="Calibri" w:hAnsi="Calibri" w:cs="Calibri"/>
      <w:kern w:val="0"/>
      <w:sz w:val="22"/>
    </w:rPr>
  </w:style>
  <w:style w:type="paragraph" w:customStyle="1" w:styleId="EndNoteBibliography">
    <w:name w:val="EndNote Bibliography"/>
    <w:basedOn w:val="a"/>
    <w:link w:val="EndNoteBibliographyChar"/>
    <w:qFormat/>
    <w:pPr>
      <w:spacing w:line="240" w:lineRule="auto"/>
      <w:jc w:val="both"/>
    </w:pPr>
    <w:rPr>
      <w:rFonts w:ascii="Calibri" w:hAnsi="Calibri" w:cs="Calibri"/>
    </w:rPr>
  </w:style>
  <w:style w:type="character" w:customStyle="1" w:styleId="EndNoteBibliographyChar">
    <w:name w:val="EndNote Bibliography Char"/>
    <w:basedOn w:val="a0"/>
    <w:link w:val="EndNoteBibliography"/>
    <w:qFormat/>
    <w:rPr>
      <w:rFonts w:ascii="Calibri" w:hAnsi="Calibri" w:cs="Calibri"/>
      <w:kern w:val="0"/>
      <w:sz w:val="22"/>
    </w:rPr>
  </w:style>
  <w:style w:type="character" w:customStyle="1" w:styleId="apple-converted-space">
    <w:name w:val="apple-converted-space"/>
    <w:basedOn w:val="a0"/>
  </w:style>
  <w:style w:type="character" w:customStyle="1" w:styleId="a4">
    <w:name w:val="文档结构图 字符"/>
    <w:basedOn w:val="a0"/>
    <w:link w:val="a3"/>
    <w:uiPriority w:val="99"/>
    <w:semiHidden/>
    <w:qFormat/>
    <w:rPr>
      <w:rFonts w:ascii="Times New Roman" w:eastAsia="宋体" w:hAnsi="Times New Roman" w:cs="Times New Roman"/>
      <w:kern w:val="0"/>
      <w:sz w:val="24"/>
      <w:szCs w:val="24"/>
    </w:rPr>
  </w:style>
  <w:style w:type="paragraph" w:customStyle="1" w:styleId="1">
    <w:name w:val="修订1"/>
    <w:hidden/>
    <w:uiPriority w:val="99"/>
    <w:semiHidden/>
    <w:rPr>
      <w:rFonts w:ascii="Calibri" w:eastAsia="宋体" w:hAnsi="Calibri" w:cs="Times New Roman"/>
      <w:sz w:val="22"/>
      <w:szCs w:val="22"/>
    </w:rPr>
  </w:style>
  <w:style w:type="character" w:customStyle="1" w:styleId="UnresolvedMention1">
    <w:name w:val="Unresolved Mention1"/>
    <w:basedOn w:val="a0"/>
    <w:uiPriority w:val="99"/>
    <w:semiHidden/>
    <w:unhideWhenUsed/>
    <w:qFormat/>
    <w:rPr>
      <w:color w:val="605E5C"/>
      <w:shd w:val="clear" w:color="auto" w:fill="E1DFDD"/>
    </w:rPr>
  </w:style>
  <w:style w:type="character" w:customStyle="1" w:styleId="10">
    <w:name w:val="未处理的提及1"/>
    <w:basedOn w:val="a0"/>
    <w:uiPriority w:val="99"/>
    <w:semiHidden/>
    <w:unhideWhenUsed/>
    <w:qFormat/>
    <w:rPr>
      <w:color w:val="605E5C"/>
      <w:shd w:val="clear" w:color="auto" w:fill="E1DFDD"/>
    </w:rPr>
  </w:style>
  <w:style w:type="character" w:customStyle="1" w:styleId="EndNoteBibliographyTitle0">
    <w:name w:val="EndNote Bibliography Title 字符"/>
    <w:basedOn w:val="a0"/>
    <w:rPr>
      <w:rFonts w:ascii="等线" w:eastAsia="等线" w:hAnsi="等线"/>
      <w:sz w:val="20"/>
    </w:rPr>
  </w:style>
  <w:style w:type="character" w:customStyle="1" w:styleId="EndNoteBibliography0">
    <w:name w:val="EndNote Bibliography 字符"/>
    <w:basedOn w:val="a0"/>
    <w:qFormat/>
    <w:rPr>
      <w:rFonts w:ascii="等线" w:eastAsia="等线" w:hAnsi="等线"/>
      <w:sz w:val="20"/>
    </w:rPr>
  </w:style>
  <w:style w:type="character" w:customStyle="1" w:styleId="fontstyle01">
    <w:name w:val="fontstyle01"/>
    <w:basedOn w:val="a0"/>
    <w:qFormat/>
    <w:rPr>
      <w:rFonts w:ascii="Arial-BoldMT" w:hAnsi="Arial-BoldMT" w:hint="default"/>
      <w:b/>
      <w:bCs/>
      <w:color w:val="000000"/>
      <w:sz w:val="22"/>
      <w:szCs w:val="22"/>
    </w:rPr>
  </w:style>
  <w:style w:type="character" w:customStyle="1" w:styleId="fontstyle21">
    <w:name w:val="fontstyle21"/>
    <w:basedOn w:val="a0"/>
    <w:qFormat/>
    <w:rPr>
      <w:rFonts w:ascii="ArialMT" w:hAnsi="ArialMT" w:hint="default"/>
      <w:color w:val="000000"/>
      <w:sz w:val="22"/>
      <w:szCs w:val="22"/>
    </w:rPr>
  </w:style>
  <w:style w:type="character" w:customStyle="1" w:styleId="11">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hopchop.cbu.uib.no/"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E792BE-66A3-4F03-A8A3-C1B43DE06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4739</Words>
  <Characters>27013</Characters>
  <Application>Microsoft Office Word</Application>
  <DocSecurity>0</DocSecurity>
  <Lines>225</Lines>
  <Paragraphs>63</Paragraphs>
  <ScaleCrop>false</ScaleCrop>
  <Company/>
  <LinksUpToDate>false</LinksUpToDate>
  <CharactersWithSpaces>3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Yu</dc:creator>
  <cp:lastModifiedBy>维彤 苏</cp:lastModifiedBy>
  <cp:revision>18</cp:revision>
  <cp:lastPrinted>2025-10-23T08:46:00Z</cp:lastPrinted>
  <dcterms:created xsi:type="dcterms:W3CDTF">2026-04-10T07:24:00Z</dcterms:created>
  <dcterms:modified xsi:type="dcterms:W3CDTF">2026-04-21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43EB0BEEDB04628A1D736E5BB4CD8B9_13</vt:lpwstr>
  </property>
  <property fmtid="{D5CDD505-2E9C-101B-9397-08002B2CF9AE}" pid="4" name="KSOTemplateDocerSaveRecord">
    <vt:lpwstr>eyJoZGlkIjoiNzRkYzViMjY4MzI3MjZlNDA3ZWY5MDRhYzRjODRlNzAiLCJ1c2VySWQiOiIzMzA0OTkxODcifQ==</vt:lpwstr>
  </property>
</Properties>
</file>